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7A42E" w14:textId="77777777" w:rsidR="001E634E" w:rsidRPr="00134BAA" w:rsidRDefault="001E634E" w:rsidP="001E634E">
      <w:pPr>
        <w:rPr>
          <w:rStyle w:val="normaltextrun"/>
          <w:b/>
          <w:bCs/>
          <w:sz w:val="22"/>
          <w:szCs w:val="22"/>
        </w:rPr>
      </w:pPr>
      <w:bookmarkStart w:id="0" w:name="_Ref202779117"/>
      <w:bookmarkStart w:id="1" w:name="_Toc203743024"/>
      <w:r w:rsidRPr="00134BAA">
        <w:rPr>
          <w:rStyle w:val="normaltextrun"/>
          <w:b/>
          <w:bCs/>
          <w:sz w:val="22"/>
          <w:szCs w:val="22"/>
        </w:rPr>
        <w:t xml:space="preserve">Supplementary file </w:t>
      </w:r>
    </w:p>
    <w:p w14:paraId="7042CD4C" w14:textId="086DD1E6" w:rsidR="001E634E" w:rsidRPr="00134BAA" w:rsidRDefault="001E634E" w:rsidP="001E634E">
      <w:pPr>
        <w:rPr>
          <w:rFonts w:cs="Calibri"/>
          <w:i/>
          <w:iCs/>
          <w:sz w:val="22"/>
          <w:szCs w:val="22"/>
        </w:rPr>
      </w:pPr>
      <w:r w:rsidRPr="00134BAA">
        <w:rPr>
          <w:rStyle w:val="normaltextrun"/>
          <w:rFonts w:cs="Calibri"/>
          <w:i/>
          <w:iCs/>
          <w:sz w:val="22"/>
          <w:szCs w:val="22"/>
        </w:rPr>
        <w:t>Search report</w:t>
      </w:r>
      <w:bookmarkEnd w:id="0"/>
      <w:bookmarkEnd w:id="1"/>
    </w:p>
    <w:p w14:paraId="4DCAE2CE" w14:textId="77777777" w:rsidR="001E634E" w:rsidRPr="00134BAA" w:rsidRDefault="001E634E" w:rsidP="001E634E">
      <w:pPr>
        <w:pStyle w:val="Normalnotjustified"/>
        <w:rPr>
          <w:rFonts w:cs="Calibri"/>
        </w:rPr>
      </w:pPr>
      <w:bookmarkStart w:id="2" w:name="_Toc203743026"/>
      <w:r w:rsidRPr="00134BAA">
        <w:rPr>
          <w:rFonts w:cs="Calibri"/>
        </w:rPr>
        <w:t>Database: MEDLINE</w:t>
      </w:r>
      <w:bookmarkEnd w:id="2"/>
      <w:r w:rsidRPr="00134BAA">
        <w:rPr>
          <w:rFonts w:cs="Calibri"/>
        </w:rPr>
        <w:br/>
        <w:t>Host: Ovid</w:t>
      </w:r>
      <w:r w:rsidRPr="00134BAA">
        <w:rPr>
          <w:rFonts w:cs="Calibri"/>
        </w:rPr>
        <w:br/>
        <w:t>Issue: 1946 to November 05, 2024</w:t>
      </w:r>
      <w:r w:rsidRPr="00134BAA">
        <w:rPr>
          <w:rFonts w:cs="Calibri"/>
        </w:rPr>
        <w:br/>
        <w:t>Date Searched: 6</w:t>
      </w:r>
      <w:r w:rsidRPr="00134BAA">
        <w:rPr>
          <w:rFonts w:cs="Calibri"/>
          <w:vertAlign w:val="superscript"/>
        </w:rPr>
        <w:t>th</w:t>
      </w:r>
      <w:r w:rsidRPr="00134BAA">
        <w:rPr>
          <w:rFonts w:cs="Calibri"/>
        </w:rPr>
        <w:t xml:space="preserve"> November 2024</w:t>
      </w:r>
      <w:r w:rsidRPr="00134BAA">
        <w:rPr>
          <w:rFonts w:cs="Calibri"/>
        </w:rPr>
        <w:br/>
        <w:t xml:space="preserve">Searcher: SB </w:t>
      </w:r>
      <w:r w:rsidRPr="00134BAA">
        <w:rPr>
          <w:rFonts w:cs="Calibri"/>
        </w:rPr>
        <w:br/>
        <w:t>Hits: 5604</w:t>
      </w:r>
      <w:r w:rsidRPr="00134BAA">
        <w:rPr>
          <w:rFonts w:cs="Calibri"/>
        </w:rPr>
        <w:br/>
        <w:t>Strategy:</w:t>
      </w:r>
    </w:p>
    <w:p w14:paraId="7B6BDEF6"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canine* or cavity or cavities or caries or dental or dentist* or fill* or incisor* or molar* or premolars or tooth or teeth or repair* or restor*) and amalgam).tw.</w:t>
      </w:r>
    </w:p>
    <w:p w14:paraId="7455734F"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Dental Amalgam/</w:t>
      </w:r>
    </w:p>
    <w:p w14:paraId="0D3585EE"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bisphenol A</w:t>
      </w:r>
      <w:r w:rsidRPr="00134BAA">
        <w:rPr>
          <w:rFonts w:ascii="Cambria Math" w:eastAsiaTheme="majorEastAsia" w:hAnsi="Cambria Math" w:cs="Cambria Math"/>
          <w:lang w:eastAsia="en-GB"/>
        </w:rPr>
        <w:t>‐</w:t>
      </w:r>
      <w:r w:rsidRPr="00134BAA">
        <w:rPr>
          <w:rFonts w:eastAsiaTheme="majorEastAsia" w:cs="Calibri"/>
          <w:lang w:eastAsia="en-GB"/>
        </w:rPr>
        <w:t>Glycidyl methacrylate" or "Bis</w:t>
      </w:r>
      <w:r w:rsidRPr="00134BAA">
        <w:rPr>
          <w:rFonts w:ascii="Cambria Math" w:eastAsiaTheme="majorEastAsia" w:hAnsi="Cambria Math" w:cs="Cambria Math"/>
          <w:lang w:eastAsia="en-GB"/>
        </w:rPr>
        <w:t>‐</w:t>
      </w:r>
      <w:r w:rsidRPr="00134BAA">
        <w:rPr>
          <w:rFonts w:eastAsiaTheme="majorEastAsia" w:cs="Calibri"/>
          <w:lang w:eastAsia="en-GB"/>
        </w:rPr>
        <w:t>GMA").tw.</w:t>
      </w:r>
    </w:p>
    <w:p w14:paraId="595FA20C"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resin* and composite* and (canine* or cavity or cavities or caries or dental or dentist* or fill* or incisor* or molar* or premolars or tooth or teeth or repair* or restor*)).tw.</w:t>
      </w:r>
    </w:p>
    <w:p w14:paraId="44D8951A"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bulk fill*" and (canine* or cavity or cavities or caries or dental or dentist* or fill* or incisor* or molar* or premolars or tooth or teeth or repair* or restor*)).tw.</w:t>
      </w:r>
    </w:p>
    <w:p w14:paraId="43DCF21E"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exp Composite Resins/</w:t>
      </w:r>
    </w:p>
    <w:p w14:paraId="0E41436A"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glass ionomer" or "ionomer cement" or giomer*).tw.</w:t>
      </w:r>
    </w:p>
    <w:p w14:paraId="78C3FD2A"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GIC and (canine* or cavity or cavities or caries or dental or dentist* or fill* or incisor* or molar* or premolars or tooth or teeth or repair* or restor*)).tw.</w:t>
      </w:r>
    </w:p>
    <w:p w14:paraId="11D4354A"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Glass Ionomer Cements/</w:t>
      </w:r>
    </w:p>
    <w:p w14:paraId="150D0345"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compomers or "polyacid modified resin based" or PAMRC).tw.</w:t>
      </w:r>
    </w:p>
    <w:p w14:paraId="2F432810"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Compomers/</w:t>
      </w:r>
    </w:p>
    <w:p w14:paraId="3E64B7EB"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or/1-11</w:t>
      </w:r>
    </w:p>
    <w:p w14:paraId="38F07E80"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ae or co or to or po).fs.</w:t>
      </w:r>
    </w:p>
    <w:p w14:paraId="7D31BCF4"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adverse* or bioacc* or bioavail* or breakage* or "clinically accept*" or "clinically unaccpet*" or complication* or discomfort* or harm* or poison* or safe* or "side effect*" or tolerated or tolerance or toxic*).tw.</w:t>
      </w:r>
    </w:p>
    <w:p w14:paraId="782ACF47"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Pregnancy complications/dt</w:t>
      </w:r>
    </w:p>
    <w:p w14:paraId="1D5ED3B3"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lastRenderedPageBreak/>
        <w:t>("Bisphenol A" or BPA or mercury).tw.</w:t>
      </w:r>
    </w:p>
    <w:p w14:paraId="59EC4C13"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monomer* adj3 concentration).tw.</w:t>
      </w:r>
    </w:p>
    <w:p w14:paraId="592F4AC5"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or/13-17</w:t>
      </w:r>
    </w:p>
    <w:p w14:paraId="0654478E"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incidence or prognos* or risk* or survival).tw.</w:t>
      </w:r>
    </w:p>
    <w:p w14:paraId="6A49B9D9"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exp *Prognosis/</w:t>
      </w:r>
    </w:p>
    <w:p w14:paraId="296B9A91"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exp *risk/</w:t>
      </w:r>
    </w:p>
    <w:p w14:paraId="20157343"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exp *Incidence/</w:t>
      </w:r>
    </w:p>
    <w:p w14:paraId="71F388DC"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or/19-22</w:t>
      </w:r>
    </w:p>
    <w:p w14:paraId="26D6509E"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global warming" or pollut*).tw.</w:t>
      </w:r>
    </w:p>
    <w:p w14:paraId="06DF7812"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biohazard* or dangerous or hazard* or waste) adj4 (chemical* or discharge* or emission* or material* or product* or release or substance*)).tw.</w:t>
      </w:r>
    </w:p>
    <w:p w14:paraId="460E06A2"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environment* adj4 (affect* or effect* or damag* or hazard* or impact* or sustainab*)).tw.</w:t>
      </w:r>
    </w:p>
    <w:p w14:paraId="23214241"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carbon or CO2 or CO2e) adj4 (emission* or footprint or impact* or output* or green* or sustainab*)).tw.</w:t>
      </w:r>
    </w:p>
    <w:p w14:paraId="4DF78371"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greenhouse adj1 (effect* or gas*)).tw.</w:t>
      </w:r>
    </w:p>
    <w:p w14:paraId="2B7A58FF"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life cycle" or lifecycle) adj1 (analysis or analyses or assessment*)).tw.</w:t>
      </w:r>
    </w:p>
    <w:p w14:paraId="0FB50B67"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wastewater or (waste adj2 water)).tw.</w:t>
      </w:r>
    </w:p>
    <w:p w14:paraId="2F831CF3"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or/24-30</w:t>
      </w:r>
    </w:p>
    <w:p w14:paraId="53FA6866"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18 or 23 or 31</w:t>
      </w:r>
    </w:p>
    <w:p w14:paraId="4883EDE4"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12 and 32</w:t>
      </w:r>
    </w:p>
    <w:p w14:paraId="084A1FB2" w14:textId="77777777" w:rsidR="001E634E" w:rsidRPr="00134BAA" w:rsidRDefault="001E634E" w:rsidP="001E634E">
      <w:pPr>
        <w:pStyle w:val="Normalnotjustified"/>
        <w:numPr>
          <w:ilvl w:val="0"/>
          <w:numId w:val="1"/>
        </w:numPr>
        <w:rPr>
          <w:rFonts w:eastAsiaTheme="majorEastAsia" w:cs="Calibri"/>
          <w:lang w:eastAsia="en-GB"/>
        </w:rPr>
      </w:pPr>
      <w:r w:rsidRPr="00134BAA">
        <w:rPr>
          <w:rFonts w:eastAsiaTheme="majorEastAsia" w:cs="Calibri"/>
          <w:lang w:eastAsia="en-GB"/>
        </w:rPr>
        <w:t>limit 33 to (english language and yr="2007 -Current")</w:t>
      </w:r>
    </w:p>
    <w:p w14:paraId="1EAE974E" w14:textId="77777777" w:rsidR="001E634E" w:rsidRPr="00134BAA" w:rsidRDefault="001E634E" w:rsidP="001E634E">
      <w:pPr>
        <w:pStyle w:val="Normalnotjustified"/>
        <w:rPr>
          <w:rFonts w:eastAsiaTheme="majorEastAsia" w:cs="Calibri"/>
          <w:lang w:eastAsia="en-GB"/>
        </w:rPr>
      </w:pPr>
      <w:bookmarkStart w:id="3" w:name="_Toc203743027"/>
      <w:r w:rsidRPr="00134BAA">
        <w:rPr>
          <w:rFonts w:cs="Calibri"/>
        </w:rPr>
        <w:t>Database: CAB Abstracts</w:t>
      </w:r>
      <w:bookmarkEnd w:id="3"/>
      <w:r w:rsidRPr="00134BAA">
        <w:rPr>
          <w:rFonts w:eastAsiaTheme="majorEastAsia" w:cs="Calibri"/>
          <w:lang w:eastAsia="en-GB"/>
        </w:rPr>
        <w:br/>
        <w:t>Host: Ovid</w:t>
      </w:r>
      <w:r w:rsidRPr="00134BAA">
        <w:rPr>
          <w:rFonts w:eastAsiaTheme="majorEastAsia" w:cs="Calibri"/>
          <w:lang w:eastAsia="en-GB"/>
        </w:rPr>
        <w:br/>
        <w:t>Issue: 1973 to 2024 Week 44</w:t>
      </w:r>
      <w:r w:rsidRPr="00134BAA">
        <w:rPr>
          <w:rFonts w:eastAsiaTheme="majorEastAsia" w:cs="Calibri"/>
          <w:lang w:eastAsia="en-GB"/>
        </w:rPr>
        <w:br/>
        <w:t>Date Searched: 6</w:t>
      </w:r>
      <w:r w:rsidRPr="00134BAA">
        <w:rPr>
          <w:rFonts w:eastAsiaTheme="majorEastAsia" w:cs="Calibri"/>
          <w:vertAlign w:val="superscript"/>
          <w:lang w:eastAsia="en-GB"/>
        </w:rPr>
        <w:t>th</w:t>
      </w:r>
      <w:r w:rsidRPr="00134BAA">
        <w:rPr>
          <w:rFonts w:eastAsiaTheme="majorEastAsia" w:cs="Calibri"/>
          <w:lang w:eastAsia="en-GB"/>
        </w:rPr>
        <w:t xml:space="preserve"> November 2024</w:t>
      </w:r>
      <w:r w:rsidRPr="00134BAA">
        <w:rPr>
          <w:rFonts w:eastAsiaTheme="majorEastAsia" w:cs="Calibri"/>
          <w:lang w:eastAsia="en-GB"/>
        </w:rPr>
        <w:br/>
        <w:t xml:space="preserve">Searcher: SB </w:t>
      </w:r>
      <w:r w:rsidRPr="00134BAA">
        <w:rPr>
          <w:rFonts w:eastAsiaTheme="majorEastAsia" w:cs="Calibri"/>
          <w:lang w:eastAsia="en-GB"/>
        </w:rPr>
        <w:br/>
        <w:t>Hits: 193</w:t>
      </w:r>
      <w:r w:rsidRPr="00134BAA">
        <w:rPr>
          <w:rFonts w:eastAsiaTheme="majorEastAsia" w:cs="Calibri"/>
          <w:lang w:eastAsia="en-GB"/>
        </w:rPr>
        <w:br/>
        <w:t>Strategy: as per MEDLINE without MeSH terms</w:t>
      </w:r>
    </w:p>
    <w:p w14:paraId="2AEF422F" w14:textId="77777777" w:rsidR="001E634E" w:rsidRPr="00134BAA" w:rsidRDefault="001E634E" w:rsidP="001E634E">
      <w:pPr>
        <w:pStyle w:val="Normalnotjustified"/>
        <w:rPr>
          <w:rFonts w:eastAsiaTheme="majorEastAsia" w:cs="Calibri"/>
          <w:lang w:eastAsia="en-GB"/>
        </w:rPr>
      </w:pPr>
      <w:bookmarkStart w:id="4" w:name="_Toc203743028"/>
      <w:r w:rsidRPr="00134BAA">
        <w:rPr>
          <w:rFonts w:cs="Calibri"/>
        </w:rPr>
        <w:lastRenderedPageBreak/>
        <w:t>Database: CINAHL</w:t>
      </w:r>
      <w:bookmarkEnd w:id="4"/>
      <w:r w:rsidRPr="00134BAA">
        <w:rPr>
          <w:rFonts w:eastAsiaTheme="majorEastAsia" w:cs="Calibri"/>
          <w:lang w:eastAsia="en-GB"/>
        </w:rPr>
        <w:br/>
        <w:t>Host: EBSCO</w:t>
      </w:r>
      <w:r w:rsidRPr="00134BAA">
        <w:rPr>
          <w:rFonts w:eastAsiaTheme="majorEastAsia" w:cs="Calibri"/>
          <w:lang w:eastAsia="en-GB"/>
        </w:rPr>
        <w:br/>
        <w:t>Issue: n/a</w:t>
      </w:r>
      <w:r w:rsidRPr="00134BAA">
        <w:rPr>
          <w:rFonts w:eastAsiaTheme="majorEastAsia" w:cs="Calibri"/>
          <w:lang w:eastAsia="en-GB"/>
        </w:rPr>
        <w:br/>
        <w:t>Date Searched: 6</w:t>
      </w:r>
      <w:r w:rsidRPr="00134BAA">
        <w:rPr>
          <w:rFonts w:eastAsiaTheme="majorEastAsia" w:cs="Calibri"/>
          <w:vertAlign w:val="superscript"/>
          <w:lang w:eastAsia="en-GB"/>
        </w:rPr>
        <w:t>th</w:t>
      </w:r>
      <w:r w:rsidRPr="00134BAA">
        <w:rPr>
          <w:rFonts w:eastAsiaTheme="majorEastAsia" w:cs="Calibri"/>
          <w:lang w:eastAsia="en-GB"/>
        </w:rPr>
        <w:t xml:space="preserve"> November 2024</w:t>
      </w:r>
      <w:r w:rsidRPr="00134BAA">
        <w:rPr>
          <w:rFonts w:eastAsiaTheme="majorEastAsia" w:cs="Calibri"/>
          <w:lang w:eastAsia="en-GB"/>
        </w:rPr>
        <w:br/>
        <w:t xml:space="preserve">Searcher: SB </w:t>
      </w:r>
      <w:r w:rsidRPr="00134BAA">
        <w:rPr>
          <w:rFonts w:eastAsiaTheme="majorEastAsia" w:cs="Calibri"/>
          <w:lang w:eastAsia="en-GB"/>
        </w:rPr>
        <w:br/>
        <w:t>Hits: 1425</w:t>
      </w:r>
      <w:r w:rsidRPr="00134BAA">
        <w:rPr>
          <w:rFonts w:eastAsiaTheme="majorEastAsia" w:cs="Calibri"/>
          <w:lang w:eastAsia="en-GB"/>
        </w:rPr>
        <w:br/>
        <w:t>Strategy:</w:t>
      </w:r>
    </w:p>
    <w:p w14:paraId="37CADD6A" w14:textId="77777777" w:rsidR="001E634E" w:rsidRPr="00134BAA" w:rsidRDefault="001E634E" w:rsidP="001E634E">
      <w:pPr>
        <w:pStyle w:val="Normalnotjustified"/>
        <w:numPr>
          <w:ilvl w:val="0"/>
          <w:numId w:val="2"/>
        </w:numPr>
        <w:rPr>
          <w:rFonts w:cs="Calibri"/>
        </w:rPr>
      </w:pPr>
      <w:r w:rsidRPr="00134BAA">
        <w:rPr>
          <w:rFonts w:cs="Calibri"/>
        </w:rPr>
        <w:t>TI ( ((canine* or cavity or cavities or caries or dental or dentist* or fill* or incisor* or molar* or premolars or tooth or teeth or repair* or restor*) and amalgam*) ) OR AB ( ((canine* or cavity or cavities or caries or dental or dentist* or fill* or incisor* or molar* or premolars or tooth or teeth or repair* or restor*) and amalgam*)</w:t>
      </w:r>
    </w:p>
    <w:p w14:paraId="7C9D0B43" w14:textId="77777777" w:rsidR="001E634E" w:rsidRPr="00134BAA" w:rsidRDefault="001E634E" w:rsidP="001E634E">
      <w:pPr>
        <w:pStyle w:val="Normalnotjustified"/>
        <w:numPr>
          <w:ilvl w:val="0"/>
          <w:numId w:val="2"/>
        </w:numPr>
        <w:rPr>
          <w:rFonts w:cs="Calibri"/>
        </w:rPr>
      </w:pPr>
      <w:r w:rsidRPr="00134BAA">
        <w:rPr>
          <w:rFonts w:cs="Calibri"/>
        </w:rPr>
        <w:t>(MH "Dental Amalgam")</w:t>
      </w:r>
    </w:p>
    <w:p w14:paraId="2FC60ECA" w14:textId="77777777" w:rsidR="001E634E" w:rsidRPr="00134BAA" w:rsidRDefault="001E634E" w:rsidP="001E634E">
      <w:pPr>
        <w:pStyle w:val="Normalnotjustified"/>
        <w:numPr>
          <w:ilvl w:val="0"/>
          <w:numId w:val="2"/>
        </w:numPr>
        <w:rPr>
          <w:rFonts w:cs="Calibri"/>
        </w:rPr>
      </w:pPr>
      <w:r w:rsidRPr="00134BAA">
        <w:rPr>
          <w:rFonts w:cs="Calibri"/>
        </w:rPr>
        <w:t>TI ( ("bisphenol A</w:t>
      </w:r>
      <w:r w:rsidRPr="00134BAA">
        <w:rPr>
          <w:rFonts w:ascii="Cambria Math" w:hAnsi="Cambria Math" w:cs="Cambria Math"/>
        </w:rPr>
        <w:t>‐</w:t>
      </w:r>
      <w:r w:rsidRPr="00134BAA">
        <w:rPr>
          <w:rFonts w:cs="Calibri"/>
        </w:rPr>
        <w:t>Glycidyl methacrylate" or "Bis</w:t>
      </w:r>
      <w:r w:rsidRPr="00134BAA">
        <w:rPr>
          <w:rFonts w:ascii="Cambria Math" w:hAnsi="Cambria Math" w:cs="Cambria Math"/>
        </w:rPr>
        <w:t>‐</w:t>
      </w:r>
      <w:r w:rsidRPr="00134BAA">
        <w:rPr>
          <w:rFonts w:cs="Calibri"/>
        </w:rPr>
        <w:t>GMA") ) OR AB ( ("bisphenol A</w:t>
      </w:r>
      <w:r w:rsidRPr="00134BAA">
        <w:rPr>
          <w:rFonts w:ascii="Cambria Math" w:hAnsi="Cambria Math" w:cs="Cambria Math"/>
        </w:rPr>
        <w:t>‐</w:t>
      </w:r>
      <w:r w:rsidRPr="00134BAA">
        <w:rPr>
          <w:rFonts w:cs="Calibri"/>
        </w:rPr>
        <w:t>Glycidyl methacrylate" or "Bis</w:t>
      </w:r>
      <w:r w:rsidRPr="00134BAA">
        <w:rPr>
          <w:rFonts w:ascii="Cambria Math" w:hAnsi="Cambria Math" w:cs="Cambria Math"/>
        </w:rPr>
        <w:t>‐</w:t>
      </w:r>
      <w:r w:rsidRPr="00134BAA">
        <w:rPr>
          <w:rFonts w:cs="Calibri"/>
        </w:rPr>
        <w:t>GMA") )</w:t>
      </w:r>
    </w:p>
    <w:p w14:paraId="5C322230" w14:textId="77777777" w:rsidR="001E634E" w:rsidRPr="00134BAA" w:rsidRDefault="001E634E" w:rsidP="001E634E">
      <w:pPr>
        <w:pStyle w:val="Normalnotjustified"/>
        <w:numPr>
          <w:ilvl w:val="0"/>
          <w:numId w:val="2"/>
        </w:numPr>
        <w:rPr>
          <w:rFonts w:cs="Calibri"/>
        </w:rPr>
      </w:pPr>
      <w:r w:rsidRPr="00134BAA">
        <w:rPr>
          <w:rFonts w:cs="Calibri"/>
        </w:rPr>
        <w:t>TI ( (resin* and composite* and (canine* or cavity or cavities or caries or dental or dentist* or fill* or incisor* or molar* or premolars or tooth or teeth or repair* or restor*))) OR AB ((resin* and composite* and (canine* or cavity or cavities or caries or dental or dentist* or fill* or incisor* or molar* or premolars or tooth or teeth or repair* or restor*)))</w:t>
      </w:r>
    </w:p>
    <w:p w14:paraId="0A567E3B" w14:textId="77777777" w:rsidR="001E634E" w:rsidRPr="00134BAA" w:rsidRDefault="001E634E" w:rsidP="001E634E">
      <w:pPr>
        <w:pStyle w:val="Normalnotjustified"/>
        <w:numPr>
          <w:ilvl w:val="0"/>
          <w:numId w:val="2"/>
        </w:numPr>
        <w:rPr>
          <w:rFonts w:cs="Calibri"/>
        </w:rPr>
      </w:pPr>
      <w:r w:rsidRPr="00134BAA">
        <w:rPr>
          <w:rFonts w:cs="Calibri"/>
        </w:rPr>
        <w:t>(MH "Composite Resins")</w:t>
      </w:r>
    </w:p>
    <w:p w14:paraId="33355B67" w14:textId="77777777" w:rsidR="001E634E" w:rsidRPr="00134BAA" w:rsidRDefault="001E634E" w:rsidP="001E634E">
      <w:pPr>
        <w:pStyle w:val="Normalnotjustified"/>
        <w:numPr>
          <w:ilvl w:val="0"/>
          <w:numId w:val="2"/>
        </w:numPr>
        <w:rPr>
          <w:rFonts w:cs="Calibri"/>
        </w:rPr>
      </w:pPr>
      <w:r w:rsidRPr="00134BAA">
        <w:rPr>
          <w:rFonts w:cs="Calibri"/>
        </w:rPr>
        <w:t>TI (“bulk fill*” and (canine* or cavity or cavities or caries or dental or dentist* or fill* or incisor* or molar* or premolars or tooth or teeth or repair* or restor*)) OR AB (“bulk fill*” and (canine* or cavity or cavities or caries or dental or dentist* or fill* or incisor* or molar* or premolars or tooth or teeth or repair* or restor*))</w:t>
      </w:r>
    </w:p>
    <w:p w14:paraId="21003A37" w14:textId="77777777" w:rsidR="001E634E" w:rsidRPr="00134BAA" w:rsidRDefault="001E634E" w:rsidP="001E634E">
      <w:pPr>
        <w:pStyle w:val="Normalnotjustified"/>
        <w:numPr>
          <w:ilvl w:val="0"/>
          <w:numId w:val="2"/>
        </w:numPr>
        <w:rPr>
          <w:rFonts w:cs="Calibri"/>
        </w:rPr>
      </w:pPr>
      <w:r w:rsidRPr="00134BAA">
        <w:rPr>
          <w:rFonts w:cs="Calibri"/>
        </w:rPr>
        <w:t>TI ( ("glass ionomer" or "ionomer cement" or giomer*) ) OR AB ( ("glass ionomer" or "ionomer cement" or giomer*) )</w:t>
      </w:r>
    </w:p>
    <w:p w14:paraId="20C60183" w14:textId="77777777" w:rsidR="001E634E" w:rsidRPr="00134BAA" w:rsidRDefault="001E634E" w:rsidP="001E634E">
      <w:pPr>
        <w:pStyle w:val="Normalnotjustified"/>
        <w:numPr>
          <w:ilvl w:val="0"/>
          <w:numId w:val="2"/>
        </w:numPr>
        <w:rPr>
          <w:rFonts w:cs="Calibri"/>
        </w:rPr>
      </w:pPr>
      <w:r w:rsidRPr="00134BAA">
        <w:rPr>
          <w:rFonts w:cs="Calibri"/>
        </w:rPr>
        <w:t>(MH "Glass Ionomer Cements")</w:t>
      </w:r>
    </w:p>
    <w:p w14:paraId="6734B489" w14:textId="77777777" w:rsidR="001E634E" w:rsidRPr="00134BAA" w:rsidRDefault="001E634E" w:rsidP="001E634E">
      <w:pPr>
        <w:pStyle w:val="Normalnotjustified"/>
        <w:numPr>
          <w:ilvl w:val="0"/>
          <w:numId w:val="2"/>
        </w:numPr>
        <w:rPr>
          <w:rFonts w:cs="Calibri"/>
        </w:rPr>
      </w:pPr>
      <w:r w:rsidRPr="00134BAA">
        <w:rPr>
          <w:rFonts w:cs="Calibri"/>
        </w:rPr>
        <w:t>TI ( (GIC and (canine* or cavity or cavities or caries or dental or dentist* or fill* or incisor* or molar* or premolars or tooth or teeth or repair* or restor*)) ) OR AB ( (GIC and (canine* or cavity or cavities or caries or dental or dentist* or fill* or incisor* or molar* or premolars or tooth or teeth or repair* or restor*)) )</w:t>
      </w:r>
    </w:p>
    <w:p w14:paraId="6BFEE394" w14:textId="77777777" w:rsidR="001E634E" w:rsidRPr="00134BAA" w:rsidRDefault="001E634E" w:rsidP="001E634E">
      <w:pPr>
        <w:pStyle w:val="Normalnotjustified"/>
        <w:numPr>
          <w:ilvl w:val="0"/>
          <w:numId w:val="2"/>
        </w:numPr>
        <w:rPr>
          <w:rFonts w:cs="Calibri"/>
        </w:rPr>
      </w:pPr>
      <w:r w:rsidRPr="00134BAA">
        <w:rPr>
          <w:rFonts w:cs="Calibri"/>
        </w:rPr>
        <w:lastRenderedPageBreak/>
        <w:t>TI ( (compomers or "polyacid modified resin based" or PAMRC) ) OR AB ( (compomers or "polyacid modified resin based" or PAMRC) )</w:t>
      </w:r>
    </w:p>
    <w:p w14:paraId="2C6D8F9D" w14:textId="77777777" w:rsidR="001E634E" w:rsidRPr="00134BAA" w:rsidRDefault="001E634E" w:rsidP="001E634E">
      <w:pPr>
        <w:pStyle w:val="Normalnotjustified"/>
        <w:numPr>
          <w:ilvl w:val="0"/>
          <w:numId w:val="2"/>
        </w:numPr>
        <w:rPr>
          <w:rFonts w:cs="Calibri"/>
        </w:rPr>
      </w:pPr>
      <w:r w:rsidRPr="00134BAA">
        <w:rPr>
          <w:rFonts w:cs="Calibri"/>
        </w:rPr>
        <w:t>S1 OR S2 OR S3 OR S4 OR S5 OR S6 OR S7 OR S8 OR S9 OR S10</w:t>
      </w:r>
    </w:p>
    <w:p w14:paraId="022B54C7" w14:textId="77777777" w:rsidR="001E634E" w:rsidRPr="00134BAA" w:rsidRDefault="001E634E" w:rsidP="001E634E">
      <w:pPr>
        <w:pStyle w:val="Normalnotjustified"/>
        <w:numPr>
          <w:ilvl w:val="0"/>
          <w:numId w:val="2"/>
        </w:numPr>
        <w:rPr>
          <w:rFonts w:cs="Calibri"/>
        </w:rPr>
      </w:pPr>
      <w:r w:rsidRPr="00134BAA">
        <w:rPr>
          <w:rFonts w:cs="Calibri"/>
        </w:rPr>
        <w:t>TI ( adverse* or bioacc* or bioavail* or breakage* or "clinically accept*" or "clinically unaccpet*" or complication* or discomfort* or harm* or poison* or safe* or "side effect*" or tolerated or tolerance or toxic* ) OR AB ( adverse* or bioacc* or bioavail* or breakage* or "clinically accept*" or "clinically unaccpet*" or complication* or discomfort* or harm* or poison* or safe* or "side effect*" or tolerated or tolerance or toxic* )</w:t>
      </w:r>
    </w:p>
    <w:p w14:paraId="5360087E" w14:textId="77777777" w:rsidR="001E634E" w:rsidRPr="00134BAA" w:rsidRDefault="001E634E" w:rsidP="001E634E">
      <w:pPr>
        <w:pStyle w:val="Normalnotjustified"/>
        <w:numPr>
          <w:ilvl w:val="0"/>
          <w:numId w:val="2"/>
        </w:numPr>
        <w:rPr>
          <w:rFonts w:cs="Calibri"/>
        </w:rPr>
      </w:pPr>
      <w:r w:rsidRPr="00134BAA">
        <w:rPr>
          <w:rFonts w:cs="Calibri"/>
        </w:rPr>
        <w:t>(MH "Pregnancy Complications/DT") </w:t>
      </w:r>
    </w:p>
    <w:p w14:paraId="2632BE71" w14:textId="77777777" w:rsidR="001E634E" w:rsidRPr="00134BAA" w:rsidRDefault="001E634E" w:rsidP="001E634E">
      <w:pPr>
        <w:pStyle w:val="Normalnotjustified"/>
        <w:numPr>
          <w:ilvl w:val="0"/>
          <w:numId w:val="2"/>
        </w:numPr>
        <w:rPr>
          <w:rFonts w:cs="Calibri"/>
        </w:rPr>
      </w:pPr>
      <w:r w:rsidRPr="00134BAA">
        <w:rPr>
          <w:rFonts w:cs="Calibri"/>
        </w:rPr>
        <w:t>TI ( ("Bisphenol A" or BPA or mercury) ) OR AB ( ("Bisphenol A" or BPA or mercury) )</w:t>
      </w:r>
    </w:p>
    <w:p w14:paraId="03C0B86A" w14:textId="77777777" w:rsidR="001E634E" w:rsidRPr="00134BAA" w:rsidRDefault="001E634E" w:rsidP="001E634E">
      <w:pPr>
        <w:pStyle w:val="Normalnotjustified"/>
        <w:numPr>
          <w:ilvl w:val="0"/>
          <w:numId w:val="2"/>
        </w:numPr>
        <w:rPr>
          <w:rFonts w:cs="Calibri"/>
        </w:rPr>
      </w:pPr>
      <w:r w:rsidRPr="00134BAA">
        <w:rPr>
          <w:rFonts w:cs="Calibri"/>
        </w:rPr>
        <w:t>TI (monomer* n2 concentration) OR AB (monomer* n2 concentration)</w:t>
      </w:r>
    </w:p>
    <w:p w14:paraId="136F794D" w14:textId="77777777" w:rsidR="001E634E" w:rsidRPr="00134BAA" w:rsidRDefault="001E634E" w:rsidP="001E634E">
      <w:pPr>
        <w:pStyle w:val="Normalnotjustified"/>
        <w:numPr>
          <w:ilvl w:val="0"/>
          <w:numId w:val="2"/>
        </w:numPr>
        <w:rPr>
          <w:rFonts w:cs="Calibri"/>
        </w:rPr>
      </w:pPr>
      <w:r w:rsidRPr="00134BAA">
        <w:rPr>
          <w:rFonts w:cs="Calibri"/>
        </w:rPr>
        <w:t>TI ( (incidence or prognos* or risk* or survival) ) OR AB ( (incidence or prognos* or risk* or survival) )</w:t>
      </w:r>
    </w:p>
    <w:p w14:paraId="368D3AB1" w14:textId="77777777" w:rsidR="001E634E" w:rsidRPr="00134BAA" w:rsidRDefault="001E634E" w:rsidP="001E634E">
      <w:pPr>
        <w:pStyle w:val="Normalnotjustified"/>
        <w:numPr>
          <w:ilvl w:val="0"/>
          <w:numId w:val="2"/>
        </w:numPr>
        <w:rPr>
          <w:rFonts w:cs="Calibri"/>
        </w:rPr>
      </w:pPr>
      <w:r w:rsidRPr="00134BAA">
        <w:rPr>
          <w:rFonts w:cs="Calibri"/>
        </w:rPr>
        <w:t>(MM "Prognosis+")</w:t>
      </w:r>
    </w:p>
    <w:p w14:paraId="63116939" w14:textId="77777777" w:rsidR="001E634E" w:rsidRPr="00134BAA" w:rsidRDefault="001E634E" w:rsidP="001E634E">
      <w:pPr>
        <w:pStyle w:val="Normalnotjustified"/>
        <w:numPr>
          <w:ilvl w:val="0"/>
          <w:numId w:val="2"/>
        </w:numPr>
        <w:rPr>
          <w:rFonts w:cs="Calibri"/>
        </w:rPr>
      </w:pPr>
      <w:r w:rsidRPr="00134BAA">
        <w:rPr>
          <w:rFonts w:cs="Calibri"/>
        </w:rPr>
        <w:t>(MM "Risk Factors")</w:t>
      </w:r>
    </w:p>
    <w:p w14:paraId="2DFE9024" w14:textId="77777777" w:rsidR="001E634E" w:rsidRPr="00134BAA" w:rsidRDefault="001E634E" w:rsidP="001E634E">
      <w:pPr>
        <w:pStyle w:val="Normalnotjustified"/>
        <w:numPr>
          <w:ilvl w:val="0"/>
          <w:numId w:val="2"/>
        </w:numPr>
        <w:rPr>
          <w:rFonts w:cs="Calibri"/>
        </w:rPr>
      </w:pPr>
      <w:r w:rsidRPr="00134BAA">
        <w:rPr>
          <w:rFonts w:cs="Calibri"/>
        </w:rPr>
        <w:t>(MM "Incidence")</w:t>
      </w:r>
    </w:p>
    <w:p w14:paraId="19EC8627" w14:textId="77777777" w:rsidR="001E634E" w:rsidRPr="00134BAA" w:rsidRDefault="001E634E" w:rsidP="001E634E">
      <w:pPr>
        <w:pStyle w:val="Normalnotjustified"/>
        <w:numPr>
          <w:ilvl w:val="0"/>
          <w:numId w:val="2"/>
        </w:numPr>
        <w:rPr>
          <w:rFonts w:cs="Calibri"/>
        </w:rPr>
      </w:pPr>
      <w:r w:rsidRPr="00134BAA">
        <w:rPr>
          <w:rFonts w:cs="Calibri"/>
        </w:rPr>
        <w:t>TI ( "global warming" or pollut* ) OR AB ( "global warming" or pollut* )</w:t>
      </w:r>
    </w:p>
    <w:p w14:paraId="21E34E2D" w14:textId="77777777" w:rsidR="001E634E" w:rsidRPr="00134BAA" w:rsidRDefault="001E634E" w:rsidP="001E634E">
      <w:pPr>
        <w:pStyle w:val="Normalnotjustified"/>
        <w:numPr>
          <w:ilvl w:val="0"/>
          <w:numId w:val="2"/>
        </w:numPr>
        <w:rPr>
          <w:rFonts w:cs="Calibri"/>
        </w:rPr>
      </w:pPr>
      <w:r w:rsidRPr="00134BAA">
        <w:rPr>
          <w:rFonts w:cs="Calibri"/>
        </w:rPr>
        <w:t>TI ((biohazard* or dangerous or hazard* or waste) n3 (chemical* or discharge* or emission* or material* or product* or release or substance*)) OR AB ((biohazard* or dangerous or hazard* or waste) n3 (chemical* or discharge* or emission* or material* or product* or release or substance*))</w:t>
      </w:r>
    </w:p>
    <w:p w14:paraId="283ADD2E" w14:textId="77777777" w:rsidR="001E634E" w:rsidRPr="00134BAA" w:rsidRDefault="001E634E" w:rsidP="001E634E">
      <w:pPr>
        <w:pStyle w:val="Normalnotjustified"/>
        <w:numPr>
          <w:ilvl w:val="0"/>
          <w:numId w:val="2"/>
        </w:numPr>
        <w:rPr>
          <w:rFonts w:cs="Calibri"/>
        </w:rPr>
      </w:pPr>
      <w:r w:rsidRPr="00134BAA">
        <w:rPr>
          <w:rFonts w:cs="Calibri"/>
        </w:rPr>
        <w:t>TI ( environment* n3 (affect* or effect* or damag* or hazard* or impact* or sustainab*) ) OR AB ( environment* n3 (affect* or effect* or damag* or hazard* or impact* or sustainab*) )</w:t>
      </w:r>
    </w:p>
    <w:p w14:paraId="7543F677" w14:textId="77777777" w:rsidR="001E634E" w:rsidRPr="00134BAA" w:rsidRDefault="001E634E" w:rsidP="001E634E">
      <w:pPr>
        <w:pStyle w:val="Normalnotjustified"/>
        <w:numPr>
          <w:ilvl w:val="0"/>
          <w:numId w:val="2"/>
        </w:numPr>
        <w:rPr>
          <w:rFonts w:cs="Calibri"/>
        </w:rPr>
      </w:pPr>
      <w:r w:rsidRPr="00134BAA">
        <w:rPr>
          <w:rFonts w:cs="Calibri"/>
        </w:rPr>
        <w:t>TI ( (carbon or CO2 or CO2e) n3 (emission* or footprint or impact* or output or green* or sustainab*) ) OR AB ( (carbon or CO2 or CO2e) n3 (emission* or footprint or impact* or output or green* or sustainab*) )</w:t>
      </w:r>
    </w:p>
    <w:p w14:paraId="4B531B61" w14:textId="77777777" w:rsidR="001E634E" w:rsidRPr="00134BAA" w:rsidRDefault="001E634E" w:rsidP="001E634E">
      <w:pPr>
        <w:pStyle w:val="Normalnotjustified"/>
        <w:numPr>
          <w:ilvl w:val="0"/>
          <w:numId w:val="2"/>
        </w:numPr>
        <w:rPr>
          <w:rFonts w:cs="Calibri"/>
        </w:rPr>
      </w:pPr>
      <w:r w:rsidRPr="00134BAA">
        <w:rPr>
          <w:rFonts w:cs="Calibri"/>
        </w:rPr>
        <w:t>TI ( greenhouse n0 (effect or gas*) ) OR AB ( greenhouse n0 (effect or gas*) )</w:t>
      </w:r>
    </w:p>
    <w:p w14:paraId="4E4E44A9" w14:textId="77777777" w:rsidR="001E634E" w:rsidRPr="00134BAA" w:rsidRDefault="001E634E" w:rsidP="001E634E">
      <w:pPr>
        <w:pStyle w:val="Normalnotjustified"/>
        <w:numPr>
          <w:ilvl w:val="0"/>
          <w:numId w:val="2"/>
        </w:numPr>
        <w:rPr>
          <w:rFonts w:cs="Calibri"/>
        </w:rPr>
      </w:pPr>
      <w:r w:rsidRPr="00134BAA">
        <w:rPr>
          <w:rFonts w:cs="Calibri"/>
        </w:rPr>
        <w:lastRenderedPageBreak/>
        <w:t>TI ( ("life cycle" or lifecycle) n0 (analysis or analyses or assessment*) ) OR AB ( ("life cycle" or lifecycle) n0 (analysis or analyses or assessment*) )</w:t>
      </w:r>
    </w:p>
    <w:p w14:paraId="2BACDADE" w14:textId="77777777" w:rsidR="001E634E" w:rsidRPr="00134BAA" w:rsidRDefault="001E634E" w:rsidP="001E634E">
      <w:pPr>
        <w:pStyle w:val="Normalnotjustified"/>
        <w:numPr>
          <w:ilvl w:val="0"/>
          <w:numId w:val="2"/>
        </w:numPr>
        <w:rPr>
          <w:rFonts w:cs="Calibri"/>
        </w:rPr>
      </w:pPr>
      <w:r w:rsidRPr="00134BAA">
        <w:rPr>
          <w:rFonts w:cs="Calibri"/>
        </w:rPr>
        <w:t>TI ( (wastewater or (waste n1 water)) ) OR AB ( (wastewater or (waste n1 water)) )</w:t>
      </w:r>
    </w:p>
    <w:p w14:paraId="21553777" w14:textId="77777777" w:rsidR="001E634E" w:rsidRPr="00134BAA" w:rsidRDefault="001E634E" w:rsidP="001E634E">
      <w:pPr>
        <w:pStyle w:val="Normalnotjustified"/>
        <w:numPr>
          <w:ilvl w:val="0"/>
          <w:numId w:val="2"/>
        </w:numPr>
        <w:rPr>
          <w:rFonts w:cs="Calibri"/>
        </w:rPr>
      </w:pPr>
      <w:r w:rsidRPr="00134BAA">
        <w:rPr>
          <w:rFonts w:cs="Calibri"/>
        </w:rPr>
        <w:t>S12 OR S13 OR S14 OR S15 OR S16 OR S17 OR S18 OR S19 OR S20 OR S21 OR S22 OR S23 OR S24 OR S25 OR S26</w:t>
      </w:r>
    </w:p>
    <w:p w14:paraId="5D3D8846" w14:textId="77777777" w:rsidR="001E634E" w:rsidRPr="00134BAA" w:rsidRDefault="001E634E" w:rsidP="001E634E">
      <w:pPr>
        <w:pStyle w:val="Normalnotjustified"/>
        <w:numPr>
          <w:ilvl w:val="0"/>
          <w:numId w:val="2"/>
        </w:numPr>
        <w:rPr>
          <w:rFonts w:cs="Calibri"/>
        </w:rPr>
      </w:pPr>
      <w:r w:rsidRPr="00134BAA">
        <w:rPr>
          <w:rFonts w:cs="Calibri"/>
        </w:rPr>
        <w:t>S11 AND S27</w:t>
      </w:r>
    </w:p>
    <w:p w14:paraId="1CA1E08A" w14:textId="77777777" w:rsidR="001E634E" w:rsidRPr="00134BAA" w:rsidRDefault="001E634E" w:rsidP="001E634E">
      <w:pPr>
        <w:pStyle w:val="Normalnotjustified"/>
        <w:rPr>
          <w:rFonts w:eastAsiaTheme="majorEastAsia" w:cs="Calibri"/>
          <w:lang w:eastAsia="en-GB"/>
        </w:rPr>
      </w:pPr>
      <w:bookmarkStart w:id="5" w:name="_Toc203743029"/>
      <w:r w:rsidRPr="00134BAA">
        <w:rPr>
          <w:rFonts w:cs="Calibri"/>
        </w:rPr>
        <w:t>Database: Environment Complete</w:t>
      </w:r>
      <w:bookmarkEnd w:id="5"/>
      <w:r w:rsidRPr="00134BAA">
        <w:rPr>
          <w:rFonts w:eastAsiaTheme="majorEastAsia" w:cs="Calibri"/>
          <w:lang w:eastAsia="en-GB"/>
        </w:rPr>
        <w:br/>
        <w:t>Host: EBSCO</w:t>
      </w:r>
      <w:r w:rsidRPr="00134BAA">
        <w:rPr>
          <w:rFonts w:eastAsiaTheme="majorEastAsia" w:cs="Calibri"/>
          <w:lang w:eastAsia="en-GB"/>
        </w:rPr>
        <w:br/>
        <w:t>Issue: n/a</w:t>
      </w:r>
      <w:r w:rsidRPr="00134BAA">
        <w:rPr>
          <w:rFonts w:eastAsiaTheme="majorEastAsia" w:cs="Calibri"/>
          <w:lang w:eastAsia="en-GB"/>
        </w:rPr>
        <w:br/>
        <w:t>Date Searched: 6</w:t>
      </w:r>
      <w:r w:rsidRPr="00134BAA">
        <w:rPr>
          <w:rFonts w:eastAsiaTheme="majorEastAsia" w:cs="Calibri"/>
          <w:vertAlign w:val="superscript"/>
          <w:lang w:eastAsia="en-GB"/>
        </w:rPr>
        <w:t>th</w:t>
      </w:r>
      <w:r w:rsidRPr="00134BAA">
        <w:rPr>
          <w:rFonts w:eastAsiaTheme="majorEastAsia" w:cs="Calibri"/>
          <w:lang w:eastAsia="en-GB"/>
        </w:rPr>
        <w:t xml:space="preserve"> November 2024</w:t>
      </w:r>
      <w:r w:rsidRPr="00134BAA">
        <w:rPr>
          <w:rFonts w:eastAsiaTheme="majorEastAsia" w:cs="Calibri"/>
          <w:lang w:eastAsia="en-GB"/>
        </w:rPr>
        <w:br/>
        <w:t xml:space="preserve">Searcher: SB </w:t>
      </w:r>
      <w:r w:rsidRPr="00134BAA">
        <w:rPr>
          <w:rFonts w:eastAsiaTheme="majorEastAsia" w:cs="Calibri"/>
          <w:lang w:eastAsia="en-GB"/>
        </w:rPr>
        <w:br/>
        <w:t>Hits: 518</w:t>
      </w:r>
      <w:r w:rsidRPr="00134BAA">
        <w:rPr>
          <w:rFonts w:eastAsiaTheme="majorEastAsia" w:cs="Calibri"/>
          <w:lang w:eastAsia="en-GB"/>
        </w:rPr>
        <w:br/>
        <w:t>Strategy:</w:t>
      </w:r>
    </w:p>
    <w:p w14:paraId="092FD252" w14:textId="77777777" w:rsidR="001E634E" w:rsidRPr="00134BAA" w:rsidRDefault="001E634E" w:rsidP="001E634E">
      <w:pPr>
        <w:pStyle w:val="Normalnotjustified"/>
        <w:numPr>
          <w:ilvl w:val="0"/>
          <w:numId w:val="3"/>
        </w:numPr>
        <w:rPr>
          <w:rFonts w:cs="Calibri"/>
        </w:rPr>
      </w:pPr>
      <w:r w:rsidRPr="00134BAA">
        <w:rPr>
          <w:rFonts w:cs="Calibri"/>
        </w:rPr>
        <w:t>TI ( ((canine* or cavity or cavities or caries or dental or dentist* or fill* or incisor* or molar* or premolars or tooth or teeth or repair* or restor*) and amalgam*) ) OR AB ( ((canine* or cavity or cavities or caries or dental or dentist* or fill* or incisor* or molar* or premolars or tooth or teeth or repair* or restor*) and amalgam*)</w:t>
      </w:r>
    </w:p>
    <w:p w14:paraId="0AA45282" w14:textId="77777777" w:rsidR="001E634E" w:rsidRPr="00134BAA" w:rsidRDefault="001E634E" w:rsidP="001E634E">
      <w:pPr>
        <w:pStyle w:val="Normalnotjustified"/>
        <w:numPr>
          <w:ilvl w:val="0"/>
          <w:numId w:val="3"/>
        </w:numPr>
        <w:rPr>
          <w:rFonts w:cs="Calibri"/>
        </w:rPr>
      </w:pPr>
      <w:r w:rsidRPr="00134BAA">
        <w:rPr>
          <w:rFonts w:cs="Calibri"/>
        </w:rPr>
        <w:t>TI ( ("bisphenol A</w:t>
      </w:r>
      <w:r w:rsidRPr="00134BAA">
        <w:rPr>
          <w:rFonts w:ascii="Cambria Math" w:hAnsi="Cambria Math" w:cs="Cambria Math"/>
        </w:rPr>
        <w:t>‐</w:t>
      </w:r>
      <w:r w:rsidRPr="00134BAA">
        <w:rPr>
          <w:rFonts w:cs="Calibri"/>
        </w:rPr>
        <w:t>Glycidyl methacrylate" or "Bis</w:t>
      </w:r>
      <w:r w:rsidRPr="00134BAA">
        <w:rPr>
          <w:rFonts w:ascii="Cambria Math" w:hAnsi="Cambria Math" w:cs="Cambria Math"/>
        </w:rPr>
        <w:t>‐</w:t>
      </w:r>
      <w:r w:rsidRPr="00134BAA">
        <w:rPr>
          <w:rFonts w:cs="Calibri"/>
        </w:rPr>
        <w:t>GMA") ) OR AB ( ("bisphenol A</w:t>
      </w:r>
      <w:r w:rsidRPr="00134BAA">
        <w:rPr>
          <w:rFonts w:ascii="Cambria Math" w:hAnsi="Cambria Math" w:cs="Cambria Math"/>
        </w:rPr>
        <w:t>‐</w:t>
      </w:r>
      <w:r w:rsidRPr="00134BAA">
        <w:rPr>
          <w:rFonts w:cs="Calibri"/>
        </w:rPr>
        <w:t>Glycidyl methacrylate" or "Bis</w:t>
      </w:r>
      <w:r w:rsidRPr="00134BAA">
        <w:rPr>
          <w:rFonts w:ascii="Cambria Math" w:hAnsi="Cambria Math" w:cs="Cambria Math"/>
        </w:rPr>
        <w:t>‐</w:t>
      </w:r>
      <w:r w:rsidRPr="00134BAA">
        <w:rPr>
          <w:rFonts w:cs="Calibri"/>
        </w:rPr>
        <w:t>GMA") )</w:t>
      </w:r>
    </w:p>
    <w:p w14:paraId="5CFDF9FA" w14:textId="77777777" w:rsidR="001E634E" w:rsidRPr="00134BAA" w:rsidRDefault="001E634E" w:rsidP="001E634E">
      <w:pPr>
        <w:pStyle w:val="Normalnotjustified"/>
        <w:numPr>
          <w:ilvl w:val="0"/>
          <w:numId w:val="3"/>
        </w:numPr>
        <w:rPr>
          <w:rFonts w:cs="Calibri"/>
        </w:rPr>
      </w:pPr>
      <w:r w:rsidRPr="00134BAA">
        <w:rPr>
          <w:rFonts w:cs="Calibri"/>
        </w:rPr>
        <w:t>TI ((resin* and composite* and (canine* or cavity or cavities or caries or dental or dentist* or fill* or incisor* or molar* or premolars or tooth or teeth or repair* or restor*))) OR AB ( (resin* n3 composite* and (canine* or cavity or cavities or caries or dental or dentist* or fill* or incisor* or molar* or premolars or tooth or teeth or repair* or restor*)))</w:t>
      </w:r>
    </w:p>
    <w:p w14:paraId="166BC0DE" w14:textId="77777777" w:rsidR="001E634E" w:rsidRPr="00134BAA" w:rsidRDefault="001E634E" w:rsidP="001E634E">
      <w:pPr>
        <w:pStyle w:val="Normalnotjustified"/>
        <w:numPr>
          <w:ilvl w:val="0"/>
          <w:numId w:val="3"/>
        </w:numPr>
        <w:rPr>
          <w:rFonts w:cs="Calibri"/>
        </w:rPr>
      </w:pPr>
      <w:r w:rsidRPr="00134BAA">
        <w:rPr>
          <w:rFonts w:cs="Calibri"/>
        </w:rPr>
        <w:t>TI (“bulk fill*” and (canine* or cavity or cavities or caries or dental or dentist* or fill* or incisor* or molar* or premolars or tooth or teeth or repair* or restor*)) OR AB (“bulk fill*” and (canine* or cavity or cavities or caries or dental or dentist* or fill* or incisor* or molar* or premolars or tooth or teeth or repair* or restor*))</w:t>
      </w:r>
    </w:p>
    <w:p w14:paraId="3ED2BE58" w14:textId="77777777" w:rsidR="001E634E" w:rsidRPr="00134BAA" w:rsidRDefault="001E634E" w:rsidP="001E634E">
      <w:pPr>
        <w:pStyle w:val="Normalnotjustified"/>
        <w:numPr>
          <w:ilvl w:val="0"/>
          <w:numId w:val="3"/>
        </w:numPr>
        <w:rPr>
          <w:rFonts w:cs="Calibri"/>
        </w:rPr>
      </w:pPr>
      <w:r w:rsidRPr="00134BAA">
        <w:rPr>
          <w:rFonts w:cs="Calibri"/>
        </w:rPr>
        <w:t>TI ( ("glass ionomer" or "ionomer cement") ) OR AB ( ("glass ionomer" or "ionomer cement") )</w:t>
      </w:r>
    </w:p>
    <w:p w14:paraId="35DD0A90" w14:textId="77777777" w:rsidR="001E634E" w:rsidRPr="00134BAA" w:rsidRDefault="001E634E" w:rsidP="001E634E">
      <w:pPr>
        <w:pStyle w:val="Normalnotjustified"/>
        <w:numPr>
          <w:ilvl w:val="0"/>
          <w:numId w:val="3"/>
        </w:numPr>
        <w:rPr>
          <w:rFonts w:cs="Calibri"/>
        </w:rPr>
      </w:pPr>
      <w:r w:rsidRPr="00134BAA">
        <w:rPr>
          <w:rFonts w:cs="Calibri"/>
        </w:rPr>
        <w:t xml:space="preserve">TI ( (GIC and (canine* or cavity or cavities or caries or dental or dentist* or fill* or incisor* or molar* or premolars or tooth or teeth or repair* or restor*)) ) OR AB ( (GIC and </w:t>
      </w:r>
      <w:r w:rsidRPr="00134BAA">
        <w:rPr>
          <w:rFonts w:cs="Calibri"/>
        </w:rPr>
        <w:lastRenderedPageBreak/>
        <w:t>(canine* or cavity or cavities or caries or dental or dentist* or fill* or incisor* or molar* or premolars or tooth or teeth or repair* or restor*)) )</w:t>
      </w:r>
    </w:p>
    <w:p w14:paraId="7BEB12EC" w14:textId="77777777" w:rsidR="001E634E" w:rsidRPr="00134BAA" w:rsidRDefault="001E634E" w:rsidP="001E634E">
      <w:pPr>
        <w:pStyle w:val="Normalnotjustified"/>
        <w:numPr>
          <w:ilvl w:val="0"/>
          <w:numId w:val="3"/>
        </w:numPr>
        <w:rPr>
          <w:rFonts w:cs="Calibri"/>
        </w:rPr>
      </w:pPr>
      <w:r w:rsidRPr="00134BAA">
        <w:rPr>
          <w:rFonts w:cs="Calibri"/>
        </w:rPr>
        <w:t>TI ( (compomers or "polyacid modified resin based" or PAMRC) ) OR AB ( (compomers or "polyacid modified resin based" or PAMRC) )</w:t>
      </w:r>
    </w:p>
    <w:p w14:paraId="0441D50F" w14:textId="77777777" w:rsidR="001E634E" w:rsidRPr="00134BAA" w:rsidRDefault="001E634E" w:rsidP="001E634E">
      <w:pPr>
        <w:pStyle w:val="Normalnotjustified"/>
        <w:numPr>
          <w:ilvl w:val="0"/>
          <w:numId w:val="3"/>
        </w:numPr>
        <w:rPr>
          <w:rFonts w:cs="Calibri"/>
        </w:rPr>
      </w:pPr>
      <w:r w:rsidRPr="00134BAA">
        <w:rPr>
          <w:rFonts w:cs="Calibri"/>
        </w:rPr>
        <w:t>S1 OR S2 OR S3 OR S4 OR S5 OR S6 OR S7</w:t>
      </w:r>
    </w:p>
    <w:p w14:paraId="6C975486" w14:textId="77777777" w:rsidR="001E634E" w:rsidRPr="00134BAA" w:rsidRDefault="001E634E" w:rsidP="001E634E">
      <w:pPr>
        <w:pStyle w:val="Normalnotjustified"/>
        <w:numPr>
          <w:ilvl w:val="0"/>
          <w:numId w:val="3"/>
        </w:numPr>
        <w:rPr>
          <w:rFonts w:cs="Calibri"/>
        </w:rPr>
      </w:pPr>
      <w:r w:rsidRPr="00134BAA">
        <w:rPr>
          <w:rFonts w:cs="Calibri"/>
        </w:rPr>
        <w:t>DE "AMALGAMS (Alloys)"</w:t>
      </w:r>
    </w:p>
    <w:p w14:paraId="04927BBD" w14:textId="77777777" w:rsidR="001E634E" w:rsidRPr="00134BAA" w:rsidRDefault="001E634E" w:rsidP="001E634E">
      <w:pPr>
        <w:pStyle w:val="Normalnotjustified"/>
        <w:numPr>
          <w:ilvl w:val="0"/>
          <w:numId w:val="3"/>
        </w:numPr>
        <w:rPr>
          <w:rFonts w:cs="Calibri"/>
        </w:rPr>
      </w:pPr>
      <w:r w:rsidRPr="00134BAA">
        <w:rPr>
          <w:rFonts w:cs="Calibri"/>
        </w:rPr>
        <w:t>DE "SYNTHETIC gums &amp; resins"</w:t>
      </w:r>
    </w:p>
    <w:p w14:paraId="02A1BA3C" w14:textId="77777777" w:rsidR="001E634E" w:rsidRPr="00134BAA" w:rsidRDefault="001E634E" w:rsidP="001E634E">
      <w:pPr>
        <w:pStyle w:val="Normalnotjustified"/>
        <w:numPr>
          <w:ilvl w:val="0"/>
          <w:numId w:val="3"/>
        </w:numPr>
        <w:rPr>
          <w:rFonts w:cs="Calibri"/>
        </w:rPr>
      </w:pPr>
      <w:r w:rsidRPr="00134BAA">
        <w:rPr>
          <w:rFonts w:cs="Calibri"/>
        </w:rPr>
        <w:t>DE "IONOMERS"</w:t>
      </w:r>
    </w:p>
    <w:p w14:paraId="11724898" w14:textId="77777777" w:rsidR="001E634E" w:rsidRPr="00134BAA" w:rsidRDefault="001E634E" w:rsidP="001E634E">
      <w:pPr>
        <w:pStyle w:val="Normalnotjustified"/>
        <w:numPr>
          <w:ilvl w:val="0"/>
          <w:numId w:val="3"/>
        </w:numPr>
        <w:rPr>
          <w:rFonts w:cs="Calibri"/>
        </w:rPr>
      </w:pPr>
      <w:r w:rsidRPr="00134BAA">
        <w:rPr>
          <w:rFonts w:cs="Calibri"/>
        </w:rPr>
        <w:t>S9 OR S10 OR S11</w:t>
      </w:r>
    </w:p>
    <w:p w14:paraId="6857BCEB" w14:textId="77777777" w:rsidR="001E634E" w:rsidRPr="00134BAA" w:rsidRDefault="001E634E" w:rsidP="001E634E">
      <w:pPr>
        <w:pStyle w:val="Normalnotjustified"/>
        <w:numPr>
          <w:ilvl w:val="0"/>
          <w:numId w:val="3"/>
        </w:numPr>
        <w:rPr>
          <w:rFonts w:cs="Calibri"/>
        </w:rPr>
      </w:pPr>
      <w:r w:rsidRPr="00134BAA">
        <w:rPr>
          <w:rFonts w:cs="Calibri"/>
        </w:rPr>
        <w:t>TI ( canine* or cavity or cavities or caries or dental or dentist* or fill* or incisor* or molar* or premolars or tooth or teeth or repair* or restor* ) OR AB ( canine* or cavity or cavities or caries or dental or dentist* or fill* or incisor* or molar* or premolars or tooth or teeth or repair* or restor* )</w:t>
      </w:r>
    </w:p>
    <w:p w14:paraId="08F78214" w14:textId="77777777" w:rsidR="001E634E" w:rsidRPr="00134BAA" w:rsidRDefault="001E634E" w:rsidP="001E634E">
      <w:pPr>
        <w:pStyle w:val="Normalnotjustified"/>
        <w:numPr>
          <w:ilvl w:val="0"/>
          <w:numId w:val="3"/>
        </w:numPr>
        <w:rPr>
          <w:rFonts w:cs="Calibri"/>
        </w:rPr>
      </w:pPr>
      <w:r w:rsidRPr="00134BAA">
        <w:rPr>
          <w:rFonts w:cs="Calibri"/>
        </w:rPr>
        <w:t>S12 AND S13</w:t>
      </w:r>
    </w:p>
    <w:p w14:paraId="1A45F2AA" w14:textId="77777777" w:rsidR="001E634E" w:rsidRPr="00134BAA" w:rsidRDefault="001E634E" w:rsidP="001E634E">
      <w:pPr>
        <w:pStyle w:val="Normalnotjustified"/>
        <w:numPr>
          <w:ilvl w:val="0"/>
          <w:numId w:val="3"/>
        </w:numPr>
        <w:rPr>
          <w:rFonts w:cs="Calibri"/>
        </w:rPr>
      </w:pPr>
      <w:r w:rsidRPr="00134BAA">
        <w:rPr>
          <w:rFonts w:cs="Calibri"/>
        </w:rPr>
        <w:t>S8 OR S14</w:t>
      </w:r>
    </w:p>
    <w:p w14:paraId="087B1C7B" w14:textId="77777777" w:rsidR="001E634E" w:rsidRPr="00134BAA" w:rsidRDefault="001E634E" w:rsidP="001E634E">
      <w:pPr>
        <w:pStyle w:val="Normalnotjustified"/>
        <w:rPr>
          <w:rFonts w:eastAsiaTheme="majorEastAsia" w:cs="Calibri"/>
          <w:lang w:eastAsia="en-GB"/>
        </w:rPr>
      </w:pPr>
      <w:bookmarkStart w:id="6" w:name="_Toc203743030"/>
      <w:r w:rsidRPr="00134BAA">
        <w:rPr>
          <w:rFonts w:cs="Calibri"/>
        </w:rPr>
        <w:t>Database: GreenFILE</w:t>
      </w:r>
      <w:bookmarkEnd w:id="6"/>
      <w:r w:rsidRPr="00134BAA">
        <w:rPr>
          <w:rFonts w:eastAsiaTheme="majorEastAsia" w:cs="Calibri"/>
          <w:lang w:eastAsia="en-GB"/>
        </w:rPr>
        <w:br/>
        <w:t>Host: EBSCO</w:t>
      </w:r>
      <w:r w:rsidRPr="00134BAA">
        <w:rPr>
          <w:rFonts w:eastAsiaTheme="majorEastAsia" w:cs="Calibri"/>
          <w:lang w:eastAsia="en-GB"/>
        </w:rPr>
        <w:br/>
        <w:t>Issue: n/a</w:t>
      </w:r>
      <w:r w:rsidRPr="00134BAA">
        <w:rPr>
          <w:rFonts w:eastAsiaTheme="majorEastAsia" w:cs="Calibri"/>
          <w:lang w:eastAsia="en-GB"/>
        </w:rPr>
        <w:br/>
        <w:t>Date Searched: 6</w:t>
      </w:r>
      <w:r w:rsidRPr="00134BAA">
        <w:rPr>
          <w:rFonts w:eastAsiaTheme="majorEastAsia" w:cs="Calibri"/>
          <w:vertAlign w:val="superscript"/>
          <w:lang w:eastAsia="en-GB"/>
        </w:rPr>
        <w:t>th</w:t>
      </w:r>
      <w:r w:rsidRPr="00134BAA">
        <w:rPr>
          <w:rFonts w:eastAsiaTheme="majorEastAsia" w:cs="Calibri"/>
          <w:lang w:eastAsia="en-GB"/>
        </w:rPr>
        <w:t xml:space="preserve"> November 2024</w:t>
      </w:r>
      <w:r w:rsidRPr="00134BAA">
        <w:rPr>
          <w:rFonts w:eastAsiaTheme="majorEastAsia" w:cs="Calibri"/>
          <w:lang w:eastAsia="en-GB"/>
        </w:rPr>
        <w:br/>
        <w:t xml:space="preserve">Searcher: SB </w:t>
      </w:r>
      <w:r w:rsidRPr="00134BAA">
        <w:rPr>
          <w:rFonts w:eastAsiaTheme="majorEastAsia" w:cs="Calibri"/>
          <w:lang w:eastAsia="en-GB"/>
        </w:rPr>
        <w:br/>
        <w:t>Hits: 213</w:t>
      </w:r>
      <w:r w:rsidRPr="00134BAA">
        <w:rPr>
          <w:rFonts w:eastAsiaTheme="majorEastAsia" w:cs="Calibri"/>
          <w:lang w:eastAsia="en-GB"/>
        </w:rPr>
        <w:br/>
        <w:t>Strategy:</w:t>
      </w:r>
    </w:p>
    <w:p w14:paraId="7600616A"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TI ( ((canine* or cavity or cavities or caries or dental or dentist* or fill* or incisor* or molar* or premolars or tooth or teeth or repair* or restor*) and amalgam*) ) OR AB ( ((canine* or cavity or cavities or caries or dental or dentist* or fill* or incisor* or molar* or premolars or tooth or teeth or repair* or restor*) and amalgam*)</w:t>
      </w:r>
    </w:p>
    <w:p w14:paraId="07A60B55"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TI ( ("bisphenol A</w:t>
      </w:r>
      <w:r w:rsidRPr="00134BAA">
        <w:rPr>
          <w:rFonts w:ascii="Cambria Math" w:eastAsiaTheme="majorEastAsia" w:hAnsi="Cambria Math" w:cs="Cambria Math"/>
          <w:lang w:eastAsia="en-GB"/>
        </w:rPr>
        <w:t>‐</w:t>
      </w:r>
      <w:r w:rsidRPr="00134BAA">
        <w:rPr>
          <w:rFonts w:eastAsiaTheme="majorEastAsia" w:cs="Calibri"/>
          <w:lang w:eastAsia="en-GB"/>
        </w:rPr>
        <w:t>Glycidyl methacrylate" or "Bis</w:t>
      </w:r>
      <w:r w:rsidRPr="00134BAA">
        <w:rPr>
          <w:rFonts w:ascii="Cambria Math" w:eastAsiaTheme="majorEastAsia" w:hAnsi="Cambria Math" w:cs="Cambria Math"/>
          <w:lang w:eastAsia="en-GB"/>
        </w:rPr>
        <w:t>‐</w:t>
      </w:r>
      <w:r w:rsidRPr="00134BAA">
        <w:rPr>
          <w:rFonts w:eastAsiaTheme="majorEastAsia" w:cs="Calibri"/>
          <w:lang w:eastAsia="en-GB"/>
        </w:rPr>
        <w:t>GMA") ) OR AB ( ("bisphenol A</w:t>
      </w:r>
      <w:r w:rsidRPr="00134BAA">
        <w:rPr>
          <w:rFonts w:ascii="Cambria Math" w:eastAsiaTheme="majorEastAsia" w:hAnsi="Cambria Math" w:cs="Cambria Math"/>
          <w:lang w:eastAsia="en-GB"/>
        </w:rPr>
        <w:t>‐</w:t>
      </w:r>
      <w:r w:rsidRPr="00134BAA">
        <w:rPr>
          <w:rFonts w:eastAsiaTheme="majorEastAsia" w:cs="Calibri"/>
          <w:lang w:eastAsia="en-GB"/>
        </w:rPr>
        <w:t>Glycidyl methacrylate" or "Bis</w:t>
      </w:r>
      <w:r w:rsidRPr="00134BAA">
        <w:rPr>
          <w:rFonts w:ascii="Cambria Math" w:eastAsiaTheme="majorEastAsia" w:hAnsi="Cambria Math" w:cs="Cambria Math"/>
          <w:lang w:eastAsia="en-GB"/>
        </w:rPr>
        <w:t>‐</w:t>
      </w:r>
      <w:r w:rsidRPr="00134BAA">
        <w:rPr>
          <w:rFonts w:eastAsiaTheme="majorEastAsia" w:cs="Calibri"/>
          <w:lang w:eastAsia="en-GB"/>
        </w:rPr>
        <w:t>GMA") )</w:t>
      </w:r>
    </w:p>
    <w:p w14:paraId="080D7E0B"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TI (resin* and composite*) OR AB (resin* and composite*)</w:t>
      </w:r>
    </w:p>
    <w:p w14:paraId="08A92E63"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lastRenderedPageBreak/>
        <w:t>TI (“bulk fill*” and (canine* or cavity or cavities or caries or dental or dentist* or fill* or incisor* or molar* or premolars or tooth or teeth or repair* or restor*)) OR AB (“bulk fill*” and (canine* or cavity or cavities or caries or dental or dentist* or fill* or incisor* or molar* or premolars or tooth or teeth or repair* or restor*))</w:t>
      </w:r>
    </w:p>
    <w:p w14:paraId="5D653CE4"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TI ( ("glass ionomer" or "ionomer cement") ) OR AB ( ("glass ionomer" or "ionomer cement") )</w:t>
      </w:r>
    </w:p>
    <w:p w14:paraId="0FDDE81F"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TI ( (GIC and (canine* or cavity or cavities or caries or dental or dentist* or fill* or incisor* or molar* or premolars or tooth or teeth or repair* or restor*)) ) OR AB ( (GIC and (canine* or cavity or cavities or caries or dental or dentist* or fill* or incisor* or molar* or premolars or tooth or teeth or repair* or restor*)) )</w:t>
      </w:r>
    </w:p>
    <w:p w14:paraId="4F1EB950"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TI ( (compomers or "polyacid modified resin based" or PAMRC) ) OR AB ( (compomers or "polyacid modified resin based" or PAMRC) )</w:t>
      </w:r>
    </w:p>
    <w:p w14:paraId="68B819E9" w14:textId="77777777" w:rsidR="001E634E" w:rsidRPr="00134BAA" w:rsidRDefault="001E634E" w:rsidP="001E634E">
      <w:pPr>
        <w:pStyle w:val="Normalnotjustified"/>
        <w:numPr>
          <w:ilvl w:val="0"/>
          <w:numId w:val="4"/>
        </w:numPr>
        <w:rPr>
          <w:rFonts w:eastAsiaTheme="majorEastAsia" w:cs="Calibri"/>
          <w:lang w:eastAsia="en-GB"/>
        </w:rPr>
      </w:pPr>
      <w:r w:rsidRPr="00134BAA">
        <w:rPr>
          <w:rFonts w:eastAsiaTheme="majorEastAsia" w:cs="Calibri"/>
          <w:lang w:eastAsia="en-GB"/>
        </w:rPr>
        <w:t>S1 OR S2 OR S3 OR S4 OR S5 OR S6 OR S7</w:t>
      </w:r>
    </w:p>
    <w:p w14:paraId="79C6F667" w14:textId="77777777" w:rsidR="001E634E" w:rsidRPr="00134BAA" w:rsidRDefault="001E634E" w:rsidP="001E634E">
      <w:pPr>
        <w:pStyle w:val="Normalnotjustified"/>
        <w:rPr>
          <w:rFonts w:eastAsiaTheme="majorEastAsia" w:cs="Calibri"/>
          <w:lang w:eastAsia="en-GB"/>
        </w:rPr>
      </w:pPr>
      <w:bookmarkStart w:id="7" w:name="_Toc203743031"/>
      <w:r w:rsidRPr="00134BAA">
        <w:rPr>
          <w:rFonts w:cs="Calibri"/>
        </w:rPr>
        <w:t>Database: Science Citation Index</w:t>
      </w:r>
      <w:bookmarkEnd w:id="7"/>
      <w:r w:rsidRPr="00134BAA">
        <w:rPr>
          <w:rFonts w:eastAsiaTheme="majorEastAsia" w:cs="Calibri"/>
          <w:lang w:eastAsia="en-GB"/>
        </w:rPr>
        <w:br/>
        <w:t>Host: Clarivate Analytics</w:t>
      </w:r>
      <w:r w:rsidRPr="00134BAA">
        <w:rPr>
          <w:rFonts w:eastAsiaTheme="majorEastAsia" w:cs="Calibri"/>
          <w:lang w:eastAsia="en-GB"/>
        </w:rPr>
        <w:br/>
        <w:t>Issue: n/a</w:t>
      </w:r>
      <w:r w:rsidRPr="00134BAA">
        <w:rPr>
          <w:rFonts w:eastAsiaTheme="majorEastAsia" w:cs="Calibri"/>
          <w:lang w:eastAsia="en-GB"/>
        </w:rPr>
        <w:br/>
        <w:t>Date Searched: 6</w:t>
      </w:r>
      <w:r w:rsidRPr="00134BAA">
        <w:rPr>
          <w:rFonts w:eastAsiaTheme="majorEastAsia" w:cs="Calibri"/>
          <w:vertAlign w:val="superscript"/>
          <w:lang w:eastAsia="en-GB"/>
        </w:rPr>
        <w:t>th</w:t>
      </w:r>
      <w:r w:rsidRPr="00134BAA">
        <w:rPr>
          <w:rFonts w:eastAsiaTheme="majorEastAsia" w:cs="Calibri"/>
          <w:lang w:eastAsia="en-GB"/>
        </w:rPr>
        <w:t xml:space="preserve"> November 2024</w:t>
      </w:r>
      <w:r w:rsidRPr="00134BAA">
        <w:rPr>
          <w:rFonts w:eastAsiaTheme="majorEastAsia" w:cs="Calibri"/>
          <w:lang w:eastAsia="en-GB"/>
        </w:rPr>
        <w:br/>
        <w:t xml:space="preserve">Searcher: SB </w:t>
      </w:r>
      <w:r w:rsidRPr="00134BAA">
        <w:rPr>
          <w:rFonts w:eastAsiaTheme="majorEastAsia" w:cs="Calibri"/>
          <w:lang w:eastAsia="en-GB"/>
        </w:rPr>
        <w:br/>
        <w:t>Hits: 5755</w:t>
      </w:r>
      <w:r w:rsidRPr="00134BAA">
        <w:rPr>
          <w:rFonts w:eastAsiaTheme="majorEastAsia" w:cs="Calibri"/>
          <w:lang w:eastAsia="en-GB"/>
        </w:rPr>
        <w:br/>
        <w:t>Strategy:</w:t>
      </w:r>
    </w:p>
    <w:p w14:paraId="60E7C9CC"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S=(((canine* or cavity or cavities or caries or dental or dentist* or fill* or incisor* or molar* or premolars or tooth or teeth or repair* or restor*) and amalgam*))</w:t>
      </w:r>
    </w:p>
    <w:p w14:paraId="37358508"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S=((resin* and composite* and (canine* or cavity or cavities or caries or dental or dentist* or fill* or incisor* or molar* or premolars or tooth or teeth or repair* or restor*)))</w:t>
      </w:r>
    </w:p>
    <w:p w14:paraId="1B3D494B"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S=(((“bulk fill*” and (canine* or cavity or cavities or caries or dental or dentist* or fill* or incisor* or molar* or premolars or tooth or teeth or repair* or restor*)))</w:t>
      </w:r>
    </w:p>
    <w:p w14:paraId="19317D5E"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S=((GIC and (canine* or cavity or cavities or caries or dental or dentist* or fill* or incisor* or molar* or premolars or tooth or teeth or repair* or restor*</w:t>
      </w:r>
      <w:r w:rsidRPr="00134BAA">
        <w:rPr>
          <w:rFonts w:eastAsiaTheme="majorEastAsia" w:cs="Calibri"/>
          <w:lang w:eastAsia="en-GB"/>
        </w:rPr>
        <w:tab/>
      </w:r>
    </w:p>
    <w:p w14:paraId="1AA33EB1"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S=(compomers or "polyacid modified resin based" or PAMRC or "bisphenol A</w:t>
      </w:r>
      <w:r w:rsidRPr="00134BAA">
        <w:rPr>
          <w:rFonts w:ascii="Cambria Math" w:eastAsiaTheme="majorEastAsia" w:hAnsi="Cambria Math" w:cs="Cambria Math"/>
          <w:lang w:eastAsia="en-GB"/>
        </w:rPr>
        <w:t>‐</w:t>
      </w:r>
      <w:r w:rsidRPr="00134BAA">
        <w:rPr>
          <w:rFonts w:eastAsiaTheme="majorEastAsia" w:cs="Calibri"/>
          <w:lang w:eastAsia="en-GB"/>
        </w:rPr>
        <w:t>Glycidyl methacrylate" or "Bis</w:t>
      </w:r>
      <w:r w:rsidRPr="00134BAA">
        <w:rPr>
          <w:rFonts w:ascii="Cambria Math" w:eastAsiaTheme="majorEastAsia" w:hAnsi="Cambria Math" w:cs="Cambria Math"/>
          <w:lang w:eastAsia="en-GB"/>
        </w:rPr>
        <w:t>‐</w:t>
      </w:r>
      <w:r w:rsidRPr="00134BAA">
        <w:rPr>
          <w:rFonts w:eastAsiaTheme="majorEastAsia" w:cs="Calibri"/>
          <w:lang w:eastAsia="en-GB"/>
        </w:rPr>
        <w:t>GMA" or "glass ionomer" or "ionomer cement" or giomer*)</w:t>
      </w:r>
      <w:r w:rsidRPr="00134BAA">
        <w:rPr>
          <w:rFonts w:eastAsiaTheme="majorEastAsia" w:cs="Calibri"/>
          <w:lang w:eastAsia="en-GB"/>
        </w:rPr>
        <w:tab/>
      </w:r>
    </w:p>
    <w:p w14:paraId="03A8C0FB"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1 OR #2 OR #3 OR #4 OR #5</w:t>
      </w:r>
    </w:p>
    <w:p w14:paraId="7C0004E4"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lastRenderedPageBreak/>
        <w:t>TI=(adverse* or bioacc* or bioavail* or breakage* or "clinically accept*" or "clinically unaccpet*" or complication* or discomfort* or harm* or poison* or safe* or "side effect*" or tolerated or tolerance or toxic*) OR AB=(adverse* or bioacc* or bioavail* or breakage* or "clinically accept*" or "clinically unaccpet*" or complication* or discomfort* or harm* or poison* or safe* or "side effect*" or tolerated or tolerance or toxic*)</w:t>
      </w:r>
    </w:p>
    <w:p w14:paraId="27C8A95F"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Bisphenol A" or BPA or mercury)) OR AB=(("Bisphenol A" or BPA or mercury))</w:t>
      </w:r>
      <w:r w:rsidRPr="00134BAA">
        <w:rPr>
          <w:rFonts w:eastAsiaTheme="majorEastAsia" w:cs="Calibri"/>
          <w:lang w:eastAsia="en-GB"/>
        </w:rPr>
        <w:tab/>
      </w:r>
    </w:p>
    <w:p w14:paraId="581675CE"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monomer* near/2 concentration)) OR AB=((monomer* near/2 concentration))</w:t>
      </w:r>
    </w:p>
    <w:p w14:paraId="70B246EF"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incidence or prognos* or risk* or survival)) OR AB=((incidence or prognos* or risk* or survival))</w:t>
      </w:r>
    </w:p>
    <w:p w14:paraId="02583CA2"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global warming" or pollut*)) OR AB=(("global warming" or pollut*))</w:t>
      </w:r>
      <w:r w:rsidRPr="00134BAA">
        <w:rPr>
          <w:rFonts w:eastAsiaTheme="majorEastAsia" w:cs="Calibri"/>
          <w:lang w:eastAsia="en-GB"/>
        </w:rPr>
        <w:tab/>
      </w:r>
    </w:p>
    <w:p w14:paraId="0E1AC56E"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biohazard* or dangerous or hazard* or waste) near/3 (chemical* or discharge* or emission* or material* or product* or release or substance*))) OR AB=(((biohazard* or dangerous or hazard* or waste) near/3 (chemical* or discharge* or emission* or material* or product* or release or substance*)))</w:t>
      </w:r>
    </w:p>
    <w:p w14:paraId="3414D7BE"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environment* near/3 (affect* or effect* or damag* or hazard* or impact* or sustainab*))) OR AB=((environment* near/3 (affect* or effect* or damag* or hazard* or impact* or sustainab*)))</w:t>
      </w:r>
    </w:p>
    <w:p w14:paraId="1EA56925"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carbon or CO2 or CO2e) near/2 (emission* or footprint or impact* or output* or green* or sustainab*))) OR AB=(((carbon or CO2 or CO2e) near/2 (emission* or footprint or impact* or output* or green* or sustainab*)))</w:t>
      </w:r>
      <w:r w:rsidRPr="00134BAA">
        <w:rPr>
          <w:rFonts w:eastAsiaTheme="majorEastAsia" w:cs="Calibri"/>
          <w:lang w:eastAsia="en-GB"/>
        </w:rPr>
        <w:tab/>
      </w:r>
      <w:r w:rsidRPr="00134BAA">
        <w:rPr>
          <w:rFonts w:eastAsiaTheme="majorEastAsia" w:cs="Calibri"/>
          <w:lang w:eastAsia="en-GB"/>
        </w:rPr>
        <w:tab/>
      </w:r>
    </w:p>
    <w:p w14:paraId="4ABF711B"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greenhouse near/0 (effect* or gas*))) OR AB=((greenhouse near/0 (effect* or gas*)))</w:t>
      </w:r>
    </w:p>
    <w:p w14:paraId="2D62E948"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life cycle" or lifecycle) near/0 (analysis or analyses or assessment*))) OR AB=((("life cycle" or lifecycle) near/0 (analysis or analyses or assessment*)))</w:t>
      </w:r>
      <w:r w:rsidRPr="00134BAA">
        <w:rPr>
          <w:rFonts w:eastAsiaTheme="majorEastAsia" w:cs="Calibri"/>
          <w:lang w:eastAsia="en-GB"/>
        </w:rPr>
        <w:tab/>
      </w:r>
    </w:p>
    <w:p w14:paraId="469C4C24"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TI=(wastewater or (waste near/1 water)) OR AB=(wastewater or (waste near/1 water))</w:t>
      </w:r>
    </w:p>
    <w:p w14:paraId="7521EAE0"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7 OR #8 OR #9 OR #10 OR #11 OR #12 OR #13 OR #14 OR #15 OR #16 OR #17</w:t>
      </w:r>
    </w:p>
    <w:p w14:paraId="313C7F7F" w14:textId="77777777" w:rsidR="001E634E" w:rsidRPr="00134BAA" w:rsidRDefault="001E634E" w:rsidP="001E634E">
      <w:pPr>
        <w:pStyle w:val="Normalnotjustified"/>
        <w:numPr>
          <w:ilvl w:val="0"/>
          <w:numId w:val="5"/>
        </w:numPr>
        <w:rPr>
          <w:rFonts w:eastAsiaTheme="majorEastAsia" w:cs="Calibri"/>
          <w:lang w:eastAsia="en-GB"/>
        </w:rPr>
      </w:pPr>
      <w:r w:rsidRPr="00134BAA">
        <w:rPr>
          <w:rFonts w:eastAsiaTheme="majorEastAsia" w:cs="Calibri"/>
          <w:lang w:eastAsia="en-GB"/>
        </w:rPr>
        <w:t>#6 AND #18</w:t>
      </w:r>
    </w:p>
    <w:p w14:paraId="78F4092B" w14:textId="77777777" w:rsidR="001E634E" w:rsidRPr="00134BAA" w:rsidRDefault="001E634E" w:rsidP="001E634E">
      <w:pPr>
        <w:pStyle w:val="Normalnotjustified"/>
        <w:rPr>
          <w:rFonts w:eastAsiaTheme="majorEastAsia" w:cs="Calibri"/>
          <w:lang w:eastAsia="en-GB"/>
        </w:rPr>
      </w:pPr>
      <w:r w:rsidRPr="00134BAA">
        <w:rPr>
          <w:rFonts w:eastAsiaTheme="majorEastAsia" w:cs="Calibri"/>
          <w:lang w:eastAsia="en-GB"/>
        </w:rPr>
        <w:t>Notes: date limited 2007 to date of search.</w:t>
      </w:r>
    </w:p>
    <w:p w14:paraId="269D921D" w14:textId="50E2667B" w:rsidR="001E634E" w:rsidRPr="00134BAA" w:rsidRDefault="001E634E">
      <w:pPr>
        <w:rPr>
          <w:sz w:val="18"/>
          <w:szCs w:val="18"/>
        </w:rPr>
      </w:pPr>
      <w:r w:rsidRPr="00134BAA">
        <w:rPr>
          <w:sz w:val="18"/>
          <w:szCs w:val="18"/>
        </w:rPr>
        <w:br w:type="page"/>
      </w:r>
    </w:p>
    <w:p w14:paraId="58936D52" w14:textId="77777777" w:rsidR="001E634E" w:rsidRPr="00134BAA" w:rsidRDefault="001E634E">
      <w:pPr>
        <w:sectPr w:rsidR="001E634E" w:rsidRPr="00134BAA" w:rsidSect="001E634E">
          <w:footerReference w:type="default" r:id="rId10"/>
          <w:pgSz w:w="11906" w:h="16838"/>
          <w:pgMar w:top="1440" w:right="1440" w:bottom="1440" w:left="1440" w:header="708" w:footer="708" w:gutter="0"/>
          <w:cols w:space="708"/>
          <w:docGrid w:linePitch="360"/>
        </w:sectPr>
      </w:pPr>
    </w:p>
    <w:p w14:paraId="6BA79956" w14:textId="2934979D" w:rsidR="001E634E" w:rsidRPr="00134BAA" w:rsidRDefault="001E634E" w:rsidP="001E634E">
      <w:pPr>
        <w:rPr>
          <w:i/>
          <w:iCs/>
          <w:sz w:val="22"/>
          <w:szCs w:val="22"/>
        </w:rPr>
      </w:pPr>
      <w:r w:rsidRPr="00134BAA">
        <w:rPr>
          <w:i/>
          <w:iCs/>
          <w:sz w:val="22"/>
          <w:szCs w:val="22"/>
        </w:rPr>
        <w:lastRenderedPageBreak/>
        <w:t>Quality appraisal</w:t>
      </w:r>
    </w:p>
    <w:p w14:paraId="343FB3FD" w14:textId="0DF73E7D" w:rsidR="001E634E" w:rsidRPr="00134BAA" w:rsidRDefault="001E634E" w:rsidP="00710D32">
      <w:pPr>
        <w:pStyle w:val="Caption"/>
        <w:rPr>
          <w:sz w:val="22"/>
          <w:szCs w:val="22"/>
        </w:rPr>
      </w:pPr>
      <w:r w:rsidRPr="00134BAA">
        <w:t>Table</w:t>
      </w:r>
      <w:r w:rsidR="00710D32" w:rsidRPr="00134BAA">
        <w:t xml:space="preserve"> S1. Quality appraisal scores</w:t>
      </w:r>
    </w:p>
    <w:tbl>
      <w:tblPr>
        <w:tblStyle w:val="TableGrid4"/>
        <w:tblpPr w:leftFromText="180" w:rightFromText="180" w:vertAnchor="text" w:horzAnchor="margin" w:tblpY="52"/>
        <w:tblW w:w="0" w:type="auto"/>
        <w:tblLook w:val="04A0" w:firstRow="1" w:lastRow="0" w:firstColumn="1" w:lastColumn="0" w:noHBand="0" w:noVBand="1"/>
      </w:tblPr>
      <w:tblGrid>
        <w:gridCol w:w="1552"/>
        <w:gridCol w:w="1430"/>
        <w:gridCol w:w="2337"/>
        <w:gridCol w:w="1866"/>
        <w:gridCol w:w="1736"/>
        <w:gridCol w:w="1190"/>
        <w:gridCol w:w="1219"/>
        <w:gridCol w:w="1468"/>
        <w:gridCol w:w="1150"/>
      </w:tblGrid>
      <w:tr w:rsidR="001E634E" w:rsidRPr="00134BAA" w14:paraId="17D715B1" w14:textId="77777777" w:rsidTr="00182F6F">
        <w:tc>
          <w:tcPr>
            <w:tcW w:w="0" w:type="auto"/>
          </w:tcPr>
          <w:p w14:paraId="17B2699D" w14:textId="77777777" w:rsidR="001E634E" w:rsidRPr="00134BAA" w:rsidRDefault="001E634E" w:rsidP="00182F6F">
            <w:pPr>
              <w:spacing w:line="259" w:lineRule="auto"/>
              <w:rPr>
                <w:rFonts w:eastAsia="Aptos" w:cs="Calibri"/>
                <w:sz w:val="18"/>
                <w:szCs w:val="18"/>
              </w:rPr>
            </w:pPr>
            <w:r w:rsidRPr="00134BAA">
              <w:rPr>
                <w:rFonts w:eastAsia="Aptos" w:cs="Calibri"/>
                <w:b/>
                <w:bCs/>
                <w:sz w:val="18"/>
                <w:szCs w:val="18"/>
              </w:rPr>
              <w:t>Study, year, research design</w:t>
            </w:r>
          </w:p>
        </w:tc>
        <w:tc>
          <w:tcPr>
            <w:tcW w:w="0" w:type="auto"/>
          </w:tcPr>
          <w:p w14:paraId="007C41E8" w14:textId="0A4F753E" w:rsidR="001E634E" w:rsidRPr="00134BAA" w:rsidRDefault="001E634E" w:rsidP="00134BAA">
            <w:pPr>
              <w:spacing w:after="160" w:line="259" w:lineRule="auto"/>
              <w:rPr>
                <w:rFonts w:eastAsia="Aptos" w:cs="Calibri"/>
                <w:b/>
                <w:bCs/>
                <w:sz w:val="18"/>
                <w:szCs w:val="18"/>
              </w:rPr>
            </w:pPr>
            <w:r w:rsidRPr="00134BAA">
              <w:rPr>
                <w:rFonts w:eastAsia="Aptos" w:cs="Calibri"/>
                <w:b/>
                <w:bCs/>
                <w:sz w:val="18"/>
                <w:szCs w:val="18"/>
              </w:rPr>
              <w:t>Criterion 1:</w:t>
            </w:r>
            <w:r w:rsidR="00134BAA">
              <w:rPr>
                <w:rFonts w:eastAsia="Aptos" w:cs="Calibri"/>
                <w:b/>
                <w:bCs/>
                <w:sz w:val="18"/>
                <w:szCs w:val="18"/>
              </w:rPr>
              <w:t xml:space="preserve"> </w:t>
            </w:r>
            <w:r w:rsidRPr="00134BAA">
              <w:rPr>
                <w:rFonts w:eastAsia="Aptos" w:cs="Calibri"/>
                <w:b/>
                <w:bCs/>
                <w:sz w:val="18"/>
                <w:szCs w:val="18"/>
              </w:rPr>
              <w:t>Risk of confounding biases</w:t>
            </w:r>
          </w:p>
        </w:tc>
        <w:tc>
          <w:tcPr>
            <w:tcW w:w="0" w:type="auto"/>
          </w:tcPr>
          <w:p w14:paraId="39F90792" w14:textId="77777777" w:rsidR="001E634E" w:rsidRPr="00134BAA" w:rsidRDefault="001E634E" w:rsidP="00182F6F">
            <w:pPr>
              <w:spacing w:line="259" w:lineRule="auto"/>
              <w:jc w:val="center"/>
              <w:rPr>
                <w:rFonts w:eastAsia="Aptos" w:cs="Calibri"/>
                <w:sz w:val="18"/>
                <w:szCs w:val="18"/>
              </w:rPr>
            </w:pPr>
            <w:r w:rsidRPr="00134BAA">
              <w:rPr>
                <w:rFonts w:eastAsia="Aptos" w:cs="Calibri"/>
                <w:b/>
                <w:bCs/>
                <w:sz w:val="18"/>
                <w:szCs w:val="18"/>
              </w:rPr>
              <w:t>Criterion 2: Risk of post-intervention/exposure selection biases</w:t>
            </w:r>
          </w:p>
        </w:tc>
        <w:tc>
          <w:tcPr>
            <w:tcW w:w="0" w:type="auto"/>
          </w:tcPr>
          <w:p w14:paraId="21A43EEA" w14:textId="77777777" w:rsidR="001E634E" w:rsidRPr="00134BAA" w:rsidRDefault="001E634E" w:rsidP="00182F6F">
            <w:pPr>
              <w:spacing w:line="259" w:lineRule="auto"/>
              <w:jc w:val="center"/>
              <w:rPr>
                <w:rFonts w:eastAsia="Aptos" w:cs="Calibri"/>
                <w:sz w:val="18"/>
                <w:szCs w:val="18"/>
              </w:rPr>
            </w:pPr>
            <w:r w:rsidRPr="00134BAA">
              <w:rPr>
                <w:rFonts w:eastAsia="Aptos" w:cs="Calibri"/>
                <w:b/>
                <w:bCs/>
                <w:sz w:val="18"/>
                <w:szCs w:val="18"/>
              </w:rPr>
              <w:t>Criterion 3: Risk of misclassified comparison biases (observational studies only)</w:t>
            </w:r>
          </w:p>
        </w:tc>
        <w:tc>
          <w:tcPr>
            <w:tcW w:w="0" w:type="auto"/>
          </w:tcPr>
          <w:p w14:paraId="350E51E7" w14:textId="77777777" w:rsidR="001E634E" w:rsidRPr="00134BAA" w:rsidRDefault="001E634E" w:rsidP="00182F6F">
            <w:pPr>
              <w:spacing w:line="259" w:lineRule="auto"/>
              <w:jc w:val="center"/>
              <w:rPr>
                <w:rFonts w:eastAsia="Aptos" w:cs="Calibri"/>
                <w:sz w:val="18"/>
                <w:szCs w:val="18"/>
              </w:rPr>
            </w:pPr>
            <w:r w:rsidRPr="00134BAA">
              <w:rPr>
                <w:rFonts w:eastAsia="Aptos" w:cs="Calibri"/>
                <w:b/>
                <w:bCs/>
                <w:sz w:val="18"/>
                <w:szCs w:val="18"/>
              </w:rPr>
              <w:t>Criterion 4: Risk of performance biases (experimental studies only)</w:t>
            </w:r>
          </w:p>
        </w:tc>
        <w:tc>
          <w:tcPr>
            <w:tcW w:w="0" w:type="auto"/>
          </w:tcPr>
          <w:p w14:paraId="0168DBEB" w14:textId="77777777" w:rsidR="001E634E" w:rsidRPr="00134BAA" w:rsidRDefault="001E634E" w:rsidP="00182F6F">
            <w:pPr>
              <w:spacing w:line="259" w:lineRule="auto"/>
              <w:jc w:val="center"/>
              <w:rPr>
                <w:rFonts w:eastAsia="Aptos" w:cs="Calibri"/>
                <w:sz w:val="18"/>
                <w:szCs w:val="18"/>
              </w:rPr>
            </w:pPr>
            <w:r w:rsidRPr="00134BAA">
              <w:rPr>
                <w:rFonts w:eastAsia="Aptos" w:cs="Calibri"/>
                <w:b/>
                <w:bCs/>
                <w:sz w:val="18"/>
                <w:szCs w:val="18"/>
              </w:rPr>
              <w:t>Criterion 5: Risk of detection biases</w:t>
            </w:r>
          </w:p>
        </w:tc>
        <w:tc>
          <w:tcPr>
            <w:tcW w:w="0" w:type="auto"/>
          </w:tcPr>
          <w:p w14:paraId="2EC98769" w14:textId="77777777" w:rsidR="001E634E" w:rsidRPr="00134BAA" w:rsidRDefault="001E634E" w:rsidP="00182F6F">
            <w:pPr>
              <w:spacing w:line="259" w:lineRule="auto"/>
              <w:jc w:val="center"/>
              <w:rPr>
                <w:rFonts w:eastAsia="Aptos" w:cs="Calibri"/>
                <w:sz w:val="18"/>
                <w:szCs w:val="18"/>
              </w:rPr>
            </w:pPr>
            <w:r w:rsidRPr="00134BAA">
              <w:rPr>
                <w:rFonts w:eastAsia="Aptos" w:cs="Calibri"/>
                <w:b/>
                <w:bCs/>
                <w:sz w:val="18"/>
                <w:szCs w:val="18"/>
              </w:rPr>
              <w:t>Criterion 6: Risk of outcome reporting biases</w:t>
            </w:r>
          </w:p>
        </w:tc>
        <w:tc>
          <w:tcPr>
            <w:tcW w:w="0" w:type="auto"/>
          </w:tcPr>
          <w:p w14:paraId="045C941A" w14:textId="77777777" w:rsidR="001E634E" w:rsidRPr="00134BAA" w:rsidRDefault="001E634E" w:rsidP="00182F6F">
            <w:pPr>
              <w:spacing w:line="259" w:lineRule="auto"/>
              <w:jc w:val="center"/>
              <w:rPr>
                <w:rFonts w:eastAsia="Aptos" w:cs="Calibri"/>
                <w:sz w:val="18"/>
                <w:szCs w:val="18"/>
              </w:rPr>
            </w:pPr>
            <w:r w:rsidRPr="00134BAA">
              <w:rPr>
                <w:rFonts w:eastAsia="Aptos" w:cs="Calibri"/>
                <w:b/>
                <w:bCs/>
                <w:sz w:val="18"/>
                <w:szCs w:val="18"/>
              </w:rPr>
              <w:t>Criterion 7: Risk of outcome assessment biases</w:t>
            </w:r>
          </w:p>
        </w:tc>
        <w:tc>
          <w:tcPr>
            <w:tcW w:w="0" w:type="auto"/>
          </w:tcPr>
          <w:p w14:paraId="6EAA56F6" w14:textId="77777777" w:rsidR="001E634E" w:rsidRPr="00134BAA" w:rsidRDefault="001E634E" w:rsidP="00182F6F">
            <w:pPr>
              <w:spacing w:line="259" w:lineRule="auto"/>
              <w:jc w:val="center"/>
              <w:rPr>
                <w:rFonts w:eastAsia="Aptos" w:cs="Calibri"/>
                <w:b/>
                <w:bCs/>
                <w:sz w:val="18"/>
                <w:szCs w:val="18"/>
              </w:rPr>
            </w:pPr>
            <w:r w:rsidRPr="00134BAA">
              <w:rPr>
                <w:rFonts w:eastAsia="Aptos" w:cs="Calibri"/>
                <w:b/>
                <w:bCs/>
                <w:sz w:val="18"/>
                <w:szCs w:val="18"/>
              </w:rPr>
              <w:t>Overall judgement</w:t>
            </w:r>
          </w:p>
        </w:tc>
      </w:tr>
      <w:tr w:rsidR="001E634E" w:rsidRPr="00134BAA" w14:paraId="7B58D79A" w14:textId="77777777" w:rsidTr="00182F6F">
        <w:tc>
          <w:tcPr>
            <w:tcW w:w="0" w:type="auto"/>
          </w:tcPr>
          <w:p w14:paraId="3167DBFA" w14:textId="04EB77FE" w:rsidR="001E634E" w:rsidRPr="00134BAA" w:rsidRDefault="001E634E" w:rsidP="00182F6F">
            <w:pPr>
              <w:spacing w:after="160" w:line="259" w:lineRule="auto"/>
              <w:rPr>
                <w:rFonts w:eastAsia="Aptos" w:cs="Calibri"/>
                <w:sz w:val="18"/>
                <w:szCs w:val="18"/>
              </w:rPr>
            </w:pPr>
            <w:bookmarkStart w:id="8" w:name="_Hlk202251993"/>
            <w:r w:rsidRPr="00134BAA">
              <w:rPr>
                <w:rFonts w:eastAsia="Aptos" w:cs="Calibri"/>
                <w:sz w:val="18"/>
                <w:szCs w:val="18"/>
              </w:rPr>
              <w:t>Al-Kawas, 2008</w:t>
            </w:r>
            <w:bookmarkEnd w:id="8"/>
            <w:r w:rsidRPr="00134BAA">
              <w:rPr>
                <w:rFonts w:eastAsia="Aptos" w:cs="Calibri"/>
                <w:sz w:val="18"/>
                <w:szCs w:val="18"/>
              </w:rPr>
              <w:t>, Cross-sectional with comparator</w:t>
            </w:r>
            <w:r w:rsidR="009317BD">
              <w:rPr>
                <w:rFonts w:eastAsia="Aptos" w:cs="Calibri"/>
                <w:sz w:val="18"/>
                <w:szCs w:val="18"/>
              </w:rPr>
              <w:fldChar w:fldCharType="begin">
                <w:fldData xml:space="preserve">PEVuZE5vdGU+PENpdGU+PEF1dGhvcj5BbC1LYXdhczwvQXV0aG9yPjxZZWFyPjIwMDg8L1llYXI+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w:t>
            </w:r>
            <w:r w:rsidR="009317BD">
              <w:rPr>
                <w:rFonts w:eastAsia="Aptos" w:cs="Calibri"/>
                <w:sz w:val="18"/>
                <w:szCs w:val="18"/>
              </w:rPr>
              <w:fldChar w:fldCharType="end"/>
            </w:r>
          </w:p>
        </w:tc>
        <w:tc>
          <w:tcPr>
            <w:tcW w:w="0" w:type="auto"/>
          </w:tcPr>
          <w:p w14:paraId="786ED3E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High </w:t>
            </w:r>
          </w:p>
        </w:tc>
        <w:tc>
          <w:tcPr>
            <w:tcW w:w="0" w:type="auto"/>
          </w:tcPr>
          <w:p w14:paraId="4EC3DC5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AE9FCC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0D9451F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0E183BA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52B4685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6E142ED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Medium </w:t>
            </w:r>
          </w:p>
        </w:tc>
        <w:tc>
          <w:tcPr>
            <w:tcW w:w="0" w:type="auto"/>
          </w:tcPr>
          <w:p w14:paraId="1756E340"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17A99F84" w14:textId="77777777" w:rsidTr="00182F6F">
        <w:tc>
          <w:tcPr>
            <w:tcW w:w="0" w:type="auto"/>
          </w:tcPr>
          <w:p w14:paraId="1A54287B" w14:textId="340FFFEF" w:rsidR="001E634E" w:rsidRPr="00134BAA" w:rsidRDefault="001E634E" w:rsidP="00182F6F">
            <w:pPr>
              <w:spacing w:after="160" w:line="259" w:lineRule="auto"/>
              <w:rPr>
                <w:rFonts w:eastAsia="Aptos" w:cs="Calibri"/>
                <w:sz w:val="18"/>
                <w:szCs w:val="18"/>
              </w:rPr>
            </w:pPr>
            <w:bookmarkStart w:id="9" w:name="_Hlk202252017"/>
            <w:r w:rsidRPr="00134BAA">
              <w:rPr>
                <w:rFonts w:eastAsia="Aptos" w:cs="Calibri"/>
                <w:sz w:val="18"/>
                <w:szCs w:val="18"/>
              </w:rPr>
              <w:t>Binner, 2022</w:t>
            </w:r>
            <w:bookmarkEnd w:id="9"/>
            <w:r w:rsidR="005F1B14">
              <w:rPr>
                <w:rFonts w:eastAsia="Aptos" w:cs="Calibri"/>
                <w:sz w:val="18"/>
                <w:szCs w:val="18"/>
              </w:rPr>
              <w:t>; Harding 2022</w:t>
            </w:r>
            <w:r w:rsidR="00047A15">
              <w:rPr>
                <w:rFonts w:eastAsia="Aptos" w:cs="Calibri"/>
                <w:sz w:val="18"/>
                <w:szCs w:val="18"/>
              </w:rPr>
              <w:t>,</w:t>
            </w:r>
            <w:r w:rsidR="005F1B14">
              <w:rPr>
                <w:rFonts w:eastAsia="Aptos" w:cs="Calibri"/>
                <w:sz w:val="18"/>
                <w:szCs w:val="18"/>
              </w:rPr>
              <w:t xml:space="preserve"> </w:t>
            </w:r>
            <w:r w:rsidRPr="00134BAA">
              <w:rPr>
                <w:rFonts w:eastAsia="Aptos" w:cs="Calibri"/>
                <w:sz w:val="18"/>
                <w:szCs w:val="18"/>
              </w:rPr>
              <w:t>Cross-sectional</w:t>
            </w:r>
            <w:r w:rsidR="009317BD">
              <w:rPr>
                <w:rFonts w:eastAsia="Aptos" w:cs="Calibri"/>
                <w:sz w:val="18"/>
                <w:szCs w:val="18"/>
              </w:rPr>
              <w:fldChar w:fldCharType="begin">
                <w:fldData xml:space="preserve">PEVuZE5vdGU+PENpdGU+PEF1dGhvcj5CaW5uZXI8L0F1dGhvcj48WWVhcj4yMDIyPC9ZZWFyPjxS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2, 3</w:t>
            </w:r>
            <w:r w:rsidR="009317BD">
              <w:rPr>
                <w:rFonts w:eastAsia="Aptos" w:cs="Calibri"/>
                <w:sz w:val="18"/>
                <w:szCs w:val="18"/>
              </w:rPr>
              <w:fldChar w:fldCharType="end"/>
            </w:r>
          </w:p>
        </w:tc>
        <w:tc>
          <w:tcPr>
            <w:tcW w:w="0" w:type="auto"/>
          </w:tcPr>
          <w:p w14:paraId="29A1C22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3DA18F2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9FEC91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3E74D74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2373EF4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31AE3B06"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041B27A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Medium </w:t>
            </w:r>
          </w:p>
        </w:tc>
        <w:tc>
          <w:tcPr>
            <w:tcW w:w="0" w:type="auto"/>
          </w:tcPr>
          <w:p w14:paraId="20CDF12A"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56A9672D" w14:textId="77777777" w:rsidTr="00182F6F">
        <w:tc>
          <w:tcPr>
            <w:tcW w:w="0" w:type="auto"/>
          </w:tcPr>
          <w:p w14:paraId="61595AD3" w14:textId="15DC2D03" w:rsidR="001E634E" w:rsidRPr="00134BAA" w:rsidRDefault="001E634E" w:rsidP="00182F6F">
            <w:pPr>
              <w:spacing w:after="160" w:line="259" w:lineRule="auto"/>
              <w:rPr>
                <w:rFonts w:eastAsia="Aptos" w:cs="Calibri"/>
                <w:sz w:val="18"/>
                <w:szCs w:val="18"/>
              </w:rPr>
            </w:pPr>
            <w:bookmarkStart w:id="10" w:name="_Hlk202252041"/>
            <w:r w:rsidRPr="00134BAA">
              <w:rPr>
                <w:rFonts w:eastAsia="Aptos" w:cs="Calibri"/>
                <w:sz w:val="18"/>
                <w:szCs w:val="18"/>
              </w:rPr>
              <w:t>Duane, 2017</w:t>
            </w:r>
            <w:bookmarkEnd w:id="10"/>
            <w:r w:rsidRPr="00134BAA">
              <w:rPr>
                <w:rFonts w:eastAsia="Aptos" w:cs="Calibri"/>
                <w:sz w:val="18"/>
                <w:szCs w:val="18"/>
              </w:rPr>
              <w:t>, Secondary analysis of dataset</w:t>
            </w:r>
            <w:r w:rsidR="009317BD">
              <w:rPr>
                <w:rFonts w:eastAsia="Aptos" w:cs="Calibri"/>
                <w:sz w:val="18"/>
                <w:szCs w:val="18"/>
              </w:rPr>
              <w:fldChar w:fldCharType="begin">
                <w:fldData xml:space="preserve">PEVuZE5vdGU+PENpdGU+PEF1dGhvcj5EdWFuZTwvQXV0aG9yPjxZZWFyPjIwMTc8L1llYXI+PFJl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4</w:t>
            </w:r>
            <w:r w:rsidR="009317BD">
              <w:rPr>
                <w:rFonts w:eastAsia="Aptos" w:cs="Calibri"/>
                <w:sz w:val="18"/>
                <w:szCs w:val="18"/>
              </w:rPr>
              <w:fldChar w:fldCharType="end"/>
            </w:r>
          </w:p>
        </w:tc>
        <w:tc>
          <w:tcPr>
            <w:tcW w:w="0" w:type="auto"/>
          </w:tcPr>
          <w:p w14:paraId="3BFE429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244E8BC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456209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272D615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12FC968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F27BB4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3248141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236AD77"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4DEA75D6" w14:textId="77777777" w:rsidTr="00182F6F">
        <w:tc>
          <w:tcPr>
            <w:tcW w:w="0" w:type="auto"/>
          </w:tcPr>
          <w:p w14:paraId="3BE804FC" w14:textId="4A9B19BA" w:rsidR="001E634E" w:rsidRPr="00134BAA" w:rsidRDefault="001E634E" w:rsidP="00182F6F">
            <w:pPr>
              <w:spacing w:after="160" w:line="259" w:lineRule="auto"/>
              <w:rPr>
                <w:rFonts w:eastAsia="Aptos" w:cs="Calibri"/>
                <w:sz w:val="18"/>
                <w:szCs w:val="18"/>
              </w:rPr>
            </w:pPr>
            <w:bookmarkStart w:id="11" w:name="_Hlk202252126"/>
            <w:r w:rsidRPr="00134BAA">
              <w:rPr>
                <w:rFonts w:eastAsia="Aptos" w:cs="Calibri"/>
                <w:sz w:val="18"/>
                <w:szCs w:val="18"/>
              </w:rPr>
              <w:t>Gioda, 2007</w:t>
            </w:r>
            <w:bookmarkEnd w:id="11"/>
            <w:r w:rsidRPr="00134BAA">
              <w:rPr>
                <w:rFonts w:eastAsia="Aptos" w:cs="Calibri"/>
                <w:sz w:val="18"/>
                <w:szCs w:val="18"/>
              </w:rPr>
              <w:t>, Before and after study</w:t>
            </w:r>
            <w:r w:rsidR="009317BD">
              <w:rPr>
                <w:rFonts w:eastAsia="Aptos" w:cs="Calibri"/>
                <w:sz w:val="18"/>
                <w:szCs w:val="18"/>
              </w:rPr>
              <w:fldChar w:fldCharType="begin">
                <w:fldData xml:space="preserve">PEVuZE5vdGU+PENpdGU+PEF1dGhvcj5HaW9kYTwvQXV0aG9yPjxZZWFyPjIwMDc8L1llYXI+PFJl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5</w:t>
            </w:r>
            <w:r w:rsidR="009317BD">
              <w:rPr>
                <w:rFonts w:eastAsia="Aptos" w:cs="Calibri"/>
                <w:sz w:val="18"/>
                <w:szCs w:val="18"/>
              </w:rPr>
              <w:fldChar w:fldCharType="end"/>
            </w:r>
          </w:p>
        </w:tc>
        <w:tc>
          <w:tcPr>
            <w:tcW w:w="0" w:type="auto"/>
          </w:tcPr>
          <w:p w14:paraId="4F14170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50C36AF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3EA506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F1B69B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59B46E4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9F73B9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CB5C04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39D8B02"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775D5D65" w14:textId="77777777" w:rsidTr="00182F6F">
        <w:tc>
          <w:tcPr>
            <w:tcW w:w="0" w:type="auto"/>
          </w:tcPr>
          <w:p w14:paraId="36B76FBB" w14:textId="2887B839" w:rsidR="001E634E" w:rsidRPr="00134BAA" w:rsidRDefault="001E634E" w:rsidP="00182F6F">
            <w:pPr>
              <w:spacing w:after="160" w:line="259" w:lineRule="auto"/>
              <w:rPr>
                <w:rFonts w:eastAsia="Aptos" w:cs="Calibri"/>
                <w:sz w:val="18"/>
                <w:szCs w:val="18"/>
              </w:rPr>
            </w:pPr>
            <w:bookmarkStart w:id="12" w:name="_Hlk202252239"/>
            <w:r w:rsidRPr="00134BAA">
              <w:rPr>
                <w:rFonts w:eastAsia="Aptos" w:cs="Calibri"/>
                <w:sz w:val="18"/>
                <w:szCs w:val="18"/>
              </w:rPr>
              <w:t>Kim, 2018</w:t>
            </w:r>
            <w:bookmarkEnd w:id="12"/>
            <w:r w:rsidRPr="00134BAA">
              <w:rPr>
                <w:rFonts w:eastAsia="Aptos" w:cs="Calibri"/>
                <w:sz w:val="18"/>
                <w:szCs w:val="18"/>
              </w:rPr>
              <w:t>, Cross-sectional</w:t>
            </w:r>
            <w:r w:rsidR="009317BD">
              <w:rPr>
                <w:rFonts w:eastAsia="Aptos" w:cs="Calibri"/>
                <w:sz w:val="18"/>
                <w:szCs w:val="18"/>
              </w:rPr>
              <w:fldChar w:fldCharType="begin">
                <w:fldData xml:space="preserve">PEVuZE5vdGU+PENpdGU+PEF1dGhvcj5LaW08L0F1dGhvcj48WWVhcj4yMDE4PC9ZZWFyPjxSZWNO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6</w:t>
            </w:r>
            <w:r w:rsidR="009317BD">
              <w:rPr>
                <w:rFonts w:eastAsia="Aptos" w:cs="Calibri"/>
                <w:sz w:val="18"/>
                <w:szCs w:val="18"/>
              </w:rPr>
              <w:fldChar w:fldCharType="end"/>
            </w:r>
          </w:p>
        </w:tc>
        <w:tc>
          <w:tcPr>
            <w:tcW w:w="0" w:type="auto"/>
          </w:tcPr>
          <w:p w14:paraId="36461C5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3ABB2E4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39EAEB0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4473CD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3BF5E10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62C6394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69906F66"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650E79A3"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38D3B3FB" w14:textId="77777777" w:rsidTr="00182F6F">
        <w:tc>
          <w:tcPr>
            <w:tcW w:w="0" w:type="auto"/>
          </w:tcPr>
          <w:p w14:paraId="53D4DD35" w14:textId="526D6453" w:rsidR="001E634E" w:rsidRPr="00134BAA" w:rsidRDefault="001E634E" w:rsidP="00182F6F">
            <w:pPr>
              <w:spacing w:after="160" w:line="259" w:lineRule="auto"/>
              <w:rPr>
                <w:rFonts w:eastAsia="Aptos" w:cs="Calibri"/>
                <w:sz w:val="18"/>
                <w:szCs w:val="18"/>
              </w:rPr>
            </w:pPr>
            <w:bookmarkStart w:id="13" w:name="_Hlk202252744"/>
            <w:r w:rsidRPr="00134BAA">
              <w:rPr>
                <w:rFonts w:eastAsia="Aptos" w:cs="Calibri"/>
                <w:sz w:val="18"/>
                <w:szCs w:val="18"/>
              </w:rPr>
              <w:t>Kontogianni, 2008</w:t>
            </w:r>
            <w:bookmarkEnd w:id="13"/>
            <w:r w:rsidRPr="00134BAA">
              <w:rPr>
                <w:rFonts w:eastAsia="Aptos" w:cs="Calibri"/>
                <w:sz w:val="18"/>
                <w:szCs w:val="18"/>
              </w:rPr>
              <w:t>, Cross-sectional survey</w:t>
            </w:r>
            <w:r w:rsidR="009317BD">
              <w:rPr>
                <w:rFonts w:eastAsia="Aptos" w:cs="Calibri"/>
                <w:sz w:val="18"/>
                <w:szCs w:val="18"/>
              </w:rPr>
              <w:fldChar w:fldCharType="begin">
                <w:fldData xml:space="preserve">PEVuZE5vdGU+PENpdGU+PEF1dGhvcj5Lb250b2dpYW5uaTwvQXV0aG9yPjxZZWFyPjIwMDg8L1ll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7</w:t>
            </w:r>
            <w:r w:rsidR="009317BD">
              <w:rPr>
                <w:rFonts w:eastAsia="Aptos" w:cs="Calibri"/>
                <w:sz w:val="18"/>
                <w:szCs w:val="18"/>
              </w:rPr>
              <w:fldChar w:fldCharType="end"/>
            </w:r>
          </w:p>
        </w:tc>
        <w:tc>
          <w:tcPr>
            <w:tcW w:w="0" w:type="auto"/>
          </w:tcPr>
          <w:p w14:paraId="28371B4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651EA1F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6338C13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359738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69B221B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1C4463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11C78D6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2F891412"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3CFAB052" w14:textId="77777777" w:rsidTr="00182F6F">
        <w:tc>
          <w:tcPr>
            <w:tcW w:w="0" w:type="auto"/>
          </w:tcPr>
          <w:p w14:paraId="2CAC7BED" w14:textId="121DEC92" w:rsidR="001E634E" w:rsidRPr="00134BAA" w:rsidRDefault="001E634E" w:rsidP="00182F6F">
            <w:pPr>
              <w:spacing w:after="160" w:line="259" w:lineRule="auto"/>
              <w:rPr>
                <w:rFonts w:eastAsia="Aptos" w:cs="Calibri"/>
                <w:sz w:val="18"/>
                <w:szCs w:val="18"/>
              </w:rPr>
            </w:pPr>
            <w:bookmarkStart w:id="14" w:name="_Hlk202252266"/>
            <w:r w:rsidRPr="00134BAA">
              <w:rPr>
                <w:rFonts w:eastAsia="Aptos" w:cs="Calibri"/>
                <w:sz w:val="18"/>
                <w:szCs w:val="18"/>
              </w:rPr>
              <w:t>Majstorovic, 2024</w:t>
            </w:r>
            <w:bookmarkEnd w:id="14"/>
            <w:r w:rsidRPr="00134BAA">
              <w:rPr>
                <w:rFonts w:eastAsia="Aptos" w:cs="Calibri"/>
                <w:sz w:val="18"/>
                <w:szCs w:val="18"/>
              </w:rPr>
              <w:t>, Cross-</w:t>
            </w:r>
            <w:r w:rsidRPr="00134BAA">
              <w:rPr>
                <w:rFonts w:eastAsia="Aptos" w:cs="Calibri"/>
                <w:sz w:val="18"/>
                <w:szCs w:val="18"/>
              </w:rPr>
              <w:lastRenderedPageBreak/>
              <w:t>sectional (Part 1: clinic setting)</w:t>
            </w:r>
            <w:r w:rsidR="009317BD">
              <w:rPr>
                <w:rFonts w:eastAsia="Aptos" w:cs="Calibri"/>
                <w:sz w:val="18"/>
                <w:szCs w:val="18"/>
              </w:rPr>
              <w:fldChar w:fldCharType="begin">
                <w:fldData xml:space="preserve">PEVuZE5vdGU+PENpdGU+PEF1dGhvcj5NYWpzdG9yb3ZpYzwvQXV0aG9yPjxZZWFyPjIwMjQ8L1ll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N1c3RvbTY+Tm90IGluIEVQUEktcjwvY3VzdG9tNj48Y3VzdG9t
Nz5FbnY8L2N1c3RvbTc+PGVsZWN0cm9uaWMtcmVzb3VyY2UtbnVtPjEwLjEwMTYvai5ldGFwLjIw
MjQuMTA0NDk5PC9lbGVjdHJvbmljLXJlc291cmNlLW51bT48cmVtb3RlLWRhdGFiYXNlLW5hbWU+
TWVkbGluZTwvcmVtb3RlLWRhdGFiYXNlLW5hbWU+PHJlbW90ZS1kYXRhYmFzZS1wcm92aWRlcj5O
TE08L3JlbW90ZS1kYXRhYmFzZS1wcm92aWRlcj48L3JlY29yZD48L0NpdGU+PC9FbmROb3RlPgB=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8</w:t>
            </w:r>
            <w:r w:rsidR="009317BD">
              <w:rPr>
                <w:rFonts w:eastAsia="Aptos" w:cs="Calibri"/>
                <w:sz w:val="18"/>
                <w:szCs w:val="18"/>
              </w:rPr>
              <w:fldChar w:fldCharType="end"/>
            </w:r>
          </w:p>
        </w:tc>
        <w:tc>
          <w:tcPr>
            <w:tcW w:w="0" w:type="auto"/>
          </w:tcPr>
          <w:p w14:paraId="701B017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lastRenderedPageBreak/>
              <w:t>High</w:t>
            </w:r>
          </w:p>
        </w:tc>
        <w:tc>
          <w:tcPr>
            <w:tcW w:w="0" w:type="auto"/>
          </w:tcPr>
          <w:p w14:paraId="571458A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2999C1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1A06ED2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16C4211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7D3582B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8E44B6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392E36D7"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1F5FE200" w14:textId="77777777" w:rsidTr="00182F6F">
        <w:tc>
          <w:tcPr>
            <w:tcW w:w="0" w:type="auto"/>
          </w:tcPr>
          <w:p w14:paraId="784B07F0" w14:textId="47D615DD" w:rsidR="001E634E" w:rsidRPr="00134BAA" w:rsidRDefault="001E634E" w:rsidP="00182F6F">
            <w:pPr>
              <w:spacing w:after="160" w:line="259" w:lineRule="auto"/>
              <w:rPr>
                <w:rFonts w:eastAsia="Aptos" w:cs="Calibri"/>
                <w:sz w:val="18"/>
                <w:szCs w:val="18"/>
              </w:rPr>
            </w:pPr>
            <w:bookmarkStart w:id="15" w:name="_Hlk202252771"/>
            <w:r w:rsidRPr="00134BAA">
              <w:rPr>
                <w:rFonts w:eastAsia="Aptos" w:cs="Calibri"/>
                <w:sz w:val="18"/>
                <w:szCs w:val="18"/>
              </w:rPr>
              <w:t>Majstorovic, 2024,</w:t>
            </w:r>
            <w:bookmarkEnd w:id="15"/>
            <w:r w:rsidRPr="00134BAA">
              <w:rPr>
                <w:rFonts w:eastAsia="Aptos" w:cs="Calibri"/>
                <w:sz w:val="18"/>
                <w:szCs w:val="18"/>
              </w:rPr>
              <w:t xml:space="preserve"> controlled trial (Part 2: lab-based</w:t>
            </w:r>
            <w:r w:rsidR="009317BD">
              <w:rPr>
                <w:rFonts w:eastAsia="Aptos" w:cs="Calibri"/>
                <w:sz w:val="18"/>
                <w:szCs w:val="18"/>
              </w:rPr>
              <w:fldChar w:fldCharType="begin">
                <w:fldData xml:space="preserve">PEVuZE5vdGU+PENpdGU+PEF1dGhvcj5NYWpzdG9yb3ZpYzwvQXV0aG9yPjxZZWFyPjIwMjQ8L1ll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N1c3RvbTY+Tm90IGluIEVQUEktcjwvY3VzdG9tNj48Y3VzdG9t
Nz5FbnY8L2N1c3RvbTc+PGVsZWN0cm9uaWMtcmVzb3VyY2UtbnVtPjEwLjEwMTYvai5ldGFwLjIw
MjQuMTA0NDk5PC9lbGVjdHJvbmljLXJlc291cmNlLW51bT48cmVtb3RlLWRhdGFiYXNlLW5hbWU+
TWVkbGluZTwvcmVtb3RlLWRhdGFiYXNlLW5hbWU+PHJlbW90ZS1kYXRhYmFzZS1wcm92aWRlcj5O
TE08L3JlbW90ZS1kYXRhYmFzZS1wcm92aWRlcj48L3JlY29yZD48L0NpdGU+PC9FbmROb3RlPgB=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8</w:t>
            </w:r>
            <w:r w:rsidR="009317BD">
              <w:rPr>
                <w:rFonts w:eastAsia="Aptos" w:cs="Calibri"/>
                <w:sz w:val="18"/>
                <w:szCs w:val="18"/>
              </w:rPr>
              <w:fldChar w:fldCharType="end"/>
            </w:r>
          </w:p>
        </w:tc>
        <w:tc>
          <w:tcPr>
            <w:tcW w:w="0" w:type="auto"/>
          </w:tcPr>
          <w:p w14:paraId="717C6D5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4D7B4C7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E3245E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39B1923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6C43A1F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9A8A9C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568775C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25BEAF82"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4E1A7350" w14:textId="77777777" w:rsidTr="00182F6F">
        <w:tc>
          <w:tcPr>
            <w:tcW w:w="0" w:type="auto"/>
          </w:tcPr>
          <w:p w14:paraId="3C6DD053" w14:textId="500CB255" w:rsidR="001E634E" w:rsidRPr="00134BAA" w:rsidRDefault="001E634E" w:rsidP="00182F6F">
            <w:pPr>
              <w:spacing w:after="160" w:line="259" w:lineRule="auto"/>
              <w:rPr>
                <w:rFonts w:eastAsia="Aptos" w:cs="Calibri"/>
                <w:sz w:val="18"/>
                <w:szCs w:val="18"/>
              </w:rPr>
            </w:pPr>
            <w:bookmarkStart w:id="16" w:name="_Hlk202252304"/>
            <w:r w:rsidRPr="00134BAA">
              <w:rPr>
                <w:rFonts w:eastAsia="Aptos" w:cs="Calibri"/>
                <w:sz w:val="18"/>
                <w:szCs w:val="18"/>
              </w:rPr>
              <w:t>Mandalidis, 2018</w:t>
            </w:r>
            <w:bookmarkEnd w:id="16"/>
            <w:r w:rsidRPr="00134BAA">
              <w:rPr>
                <w:rFonts w:eastAsia="Aptos" w:cs="Calibri"/>
                <w:sz w:val="18"/>
                <w:szCs w:val="18"/>
              </w:rPr>
              <w:t>, Cross-sectional</w:t>
            </w:r>
            <w:r w:rsidR="009317BD">
              <w:rPr>
                <w:rFonts w:eastAsia="Aptos" w:cs="Calibri"/>
                <w:sz w:val="18"/>
                <w:szCs w:val="18"/>
              </w:rPr>
              <w:fldChar w:fldCharType="begin">
                <w:fldData xml:space="preserve">PEVuZE5vdGU+PENpdGU+PEF1dGhvcj5NYW5kYWxpZGlzPC9BdXRob3I+PFllYXI+MjAxODwvWWVh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9</w:t>
            </w:r>
            <w:r w:rsidR="009317BD">
              <w:rPr>
                <w:rFonts w:eastAsia="Aptos" w:cs="Calibri"/>
                <w:sz w:val="18"/>
                <w:szCs w:val="18"/>
              </w:rPr>
              <w:fldChar w:fldCharType="end"/>
            </w:r>
          </w:p>
        </w:tc>
        <w:tc>
          <w:tcPr>
            <w:tcW w:w="0" w:type="auto"/>
          </w:tcPr>
          <w:p w14:paraId="5BDDCE1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6737AB8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5DBB76B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BC51D5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5402B56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06F5BF0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CAE597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67AC0A77"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5BBC8506" w14:textId="77777777" w:rsidTr="00182F6F">
        <w:tc>
          <w:tcPr>
            <w:tcW w:w="0" w:type="auto"/>
          </w:tcPr>
          <w:p w14:paraId="67C6961B" w14:textId="6517D6B2" w:rsidR="001E634E" w:rsidRPr="00134BAA" w:rsidRDefault="001E634E" w:rsidP="00182F6F">
            <w:pPr>
              <w:spacing w:after="160" w:line="259" w:lineRule="auto"/>
              <w:rPr>
                <w:rFonts w:eastAsia="Aptos" w:cs="Calibri"/>
                <w:sz w:val="18"/>
                <w:szCs w:val="18"/>
              </w:rPr>
            </w:pPr>
            <w:bookmarkStart w:id="17" w:name="_Hlk202252804"/>
            <w:r w:rsidRPr="00134BAA">
              <w:rPr>
                <w:rFonts w:eastAsia="Aptos" w:cs="Calibri"/>
                <w:sz w:val="18"/>
                <w:szCs w:val="18"/>
              </w:rPr>
              <w:t>Marquardt, 2009</w:t>
            </w:r>
            <w:bookmarkEnd w:id="17"/>
            <w:r w:rsidRPr="00134BAA">
              <w:rPr>
                <w:rFonts w:eastAsia="Aptos" w:cs="Calibri"/>
                <w:sz w:val="18"/>
                <w:szCs w:val="18"/>
              </w:rPr>
              <w:t>, Cross-sectional</w:t>
            </w:r>
            <w:r w:rsidR="009317BD">
              <w:rPr>
                <w:rFonts w:eastAsia="Aptos" w:cs="Calibri"/>
                <w:sz w:val="18"/>
                <w:szCs w:val="18"/>
              </w:rPr>
              <w:fldChar w:fldCharType="begin">
                <w:fldData xml:space="preserve">PEVuZE5vdGU+PENpdGU+PEF1dGhvcj5NYXJxdWFyZHQ8L0F1dGhvcj48WWVhcj4yMDA5PC9ZZWFy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0</w:t>
            </w:r>
            <w:r w:rsidR="009317BD">
              <w:rPr>
                <w:rFonts w:eastAsia="Aptos" w:cs="Calibri"/>
                <w:sz w:val="18"/>
                <w:szCs w:val="18"/>
              </w:rPr>
              <w:fldChar w:fldCharType="end"/>
            </w:r>
          </w:p>
        </w:tc>
        <w:tc>
          <w:tcPr>
            <w:tcW w:w="0" w:type="auto"/>
          </w:tcPr>
          <w:p w14:paraId="4879860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9180D9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2ACF340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6A0BAAE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5CA8999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4B1913B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C172A5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3FC09FBA"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7C15B7C7" w14:textId="77777777" w:rsidTr="00182F6F">
        <w:tc>
          <w:tcPr>
            <w:tcW w:w="0" w:type="auto"/>
          </w:tcPr>
          <w:p w14:paraId="6A482AF1" w14:textId="15FC42CF" w:rsidR="001E634E" w:rsidRPr="00134BAA" w:rsidRDefault="001E634E" w:rsidP="00182F6F">
            <w:pPr>
              <w:spacing w:after="160" w:line="259" w:lineRule="auto"/>
              <w:rPr>
                <w:rFonts w:eastAsia="Aptos" w:cs="Calibri"/>
                <w:sz w:val="18"/>
                <w:szCs w:val="18"/>
              </w:rPr>
            </w:pPr>
            <w:bookmarkStart w:id="18" w:name="_Hlk202252894"/>
            <w:r w:rsidRPr="00134BAA">
              <w:rPr>
                <w:rFonts w:eastAsia="Aptos" w:cs="Calibri"/>
                <w:sz w:val="18"/>
                <w:szCs w:val="18"/>
              </w:rPr>
              <w:t>Mourouzis, 2022</w:t>
            </w:r>
            <w:bookmarkEnd w:id="18"/>
            <w:r w:rsidRPr="00134BAA">
              <w:rPr>
                <w:rFonts w:eastAsia="Aptos" w:cs="Calibri"/>
                <w:sz w:val="18"/>
                <w:szCs w:val="18"/>
              </w:rPr>
              <w:t>, Controlled trial (clinic and lab setting)</w:t>
            </w:r>
            <w:r w:rsidR="009317BD">
              <w:rPr>
                <w:rFonts w:eastAsia="Aptos" w:cs="Calibri"/>
                <w:sz w:val="18"/>
                <w:szCs w:val="18"/>
              </w:rPr>
              <w:fldChar w:fldCharType="begin">
                <w:fldData xml:space="preserve">PEVuZE5vdGU+PENpdGU+PEF1dGhvcj5Nb3Vyb3V6aXM8L0F1dGhvcj48WWVhcj4yMDIyPC9ZZWFy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1</w:t>
            </w:r>
            <w:r w:rsidR="009317BD">
              <w:rPr>
                <w:rFonts w:eastAsia="Aptos" w:cs="Calibri"/>
                <w:sz w:val="18"/>
                <w:szCs w:val="18"/>
              </w:rPr>
              <w:fldChar w:fldCharType="end"/>
            </w:r>
          </w:p>
        </w:tc>
        <w:tc>
          <w:tcPr>
            <w:tcW w:w="0" w:type="auto"/>
          </w:tcPr>
          <w:p w14:paraId="6DA451B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53E0B8F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Medium </w:t>
            </w:r>
          </w:p>
        </w:tc>
        <w:tc>
          <w:tcPr>
            <w:tcW w:w="0" w:type="auto"/>
          </w:tcPr>
          <w:p w14:paraId="6F24DEE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74892C5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D763A4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4BA7873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4FA603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44A93D2"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19DE395D" w14:textId="77777777" w:rsidTr="00182F6F">
        <w:trPr>
          <w:trHeight w:val="227"/>
        </w:trPr>
        <w:tc>
          <w:tcPr>
            <w:tcW w:w="0" w:type="auto"/>
          </w:tcPr>
          <w:p w14:paraId="68383AFC" w14:textId="4E68056C" w:rsidR="001E634E" w:rsidRPr="00134BAA" w:rsidRDefault="001E634E" w:rsidP="00182F6F">
            <w:pPr>
              <w:spacing w:after="160" w:line="259" w:lineRule="auto"/>
              <w:rPr>
                <w:rFonts w:eastAsia="Aptos" w:cs="Calibri"/>
                <w:sz w:val="18"/>
                <w:szCs w:val="18"/>
              </w:rPr>
            </w:pPr>
            <w:bookmarkStart w:id="19" w:name="_Hlk202252917"/>
            <w:r w:rsidRPr="00134BAA">
              <w:rPr>
                <w:rFonts w:eastAsia="Aptos" w:cs="Calibri"/>
                <w:sz w:val="18"/>
                <w:szCs w:val="18"/>
              </w:rPr>
              <w:t>Olivera, 2020</w:t>
            </w:r>
            <w:bookmarkEnd w:id="19"/>
            <w:r w:rsidRPr="00134BAA">
              <w:rPr>
                <w:rFonts w:eastAsia="Aptos" w:cs="Calibri"/>
                <w:sz w:val="18"/>
                <w:szCs w:val="18"/>
              </w:rPr>
              <w:t>, Prospective longitudinal</w:t>
            </w:r>
            <w:r w:rsidR="009317BD">
              <w:rPr>
                <w:rFonts w:eastAsia="Aptos" w:cs="Calibri"/>
                <w:sz w:val="18"/>
                <w:szCs w:val="18"/>
              </w:rPr>
              <w:fldChar w:fldCharType="begin">
                <w:fldData xml:space="preserve">PEVuZE5vdGU+PENpdGU+PEF1dGhvcj5PbGl2ZXJhPC9BdXRob3I+PFllYXI+MjAyMDwvWWVhcj48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=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2</w:t>
            </w:r>
            <w:r w:rsidR="009317BD">
              <w:rPr>
                <w:rFonts w:eastAsia="Aptos" w:cs="Calibri"/>
                <w:sz w:val="18"/>
                <w:szCs w:val="18"/>
              </w:rPr>
              <w:fldChar w:fldCharType="end"/>
            </w:r>
          </w:p>
        </w:tc>
        <w:tc>
          <w:tcPr>
            <w:tcW w:w="0" w:type="auto"/>
          </w:tcPr>
          <w:p w14:paraId="503BD2C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2210FD9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0DD950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4FA9E03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430C69B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4E3F6EF6"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290AE0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33713A81"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6B37F871" w14:textId="77777777" w:rsidTr="00182F6F">
        <w:trPr>
          <w:trHeight w:val="227"/>
        </w:trPr>
        <w:tc>
          <w:tcPr>
            <w:tcW w:w="0" w:type="auto"/>
          </w:tcPr>
          <w:p w14:paraId="7D4B57BC" w14:textId="08280830" w:rsidR="001E634E" w:rsidRPr="00134BAA" w:rsidRDefault="001E634E" w:rsidP="00182F6F">
            <w:pPr>
              <w:spacing w:after="160" w:line="259" w:lineRule="auto"/>
              <w:rPr>
                <w:rFonts w:eastAsia="Aptos" w:cs="Calibri"/>
                <w:sz w:val="18"/>
                <w:szCs w:val="18"/>
              </w:rPr>
            </w:pPr>
            <w:bookmarkStart w:id="20" w:name="_Hlk202252333"/>
            <w:r w:rsidRPr="00134BAA">
              <w:rPr>
                <w:rFonts w:eastAsia="Aptos" w:cs="Calibri"/>
                <w:sz w:val="18"/>
                <w:szCs w:val="18"/>
              </w:rPr>
              <w:t>Paryag, 2010</w:t>
            </w:r>
            <w:bookmarkEnd w:id="20"/>
            <w:r w:rsidRPr="00134BAA">
              <w:rPr>
                <w:rFonts w:eastAsia="Aptos" w:cs="Calibri"/>
                <w:sz w:val="18"/>
                <w:szCs w:val="18"/>
              </w:rPr>
              <w:t>, Modelling study</w:t>
            </w:r>
            <w:r w:rsidR="009317BD">
              <w:rPr>
                <w:rFonts w:eastAsia="Aptos" w:cs="Calibri"/>
                <w:sz w:val="18"/>
                <w:szCs w:val="18"/>
              </w:rPr>
              <w:fldChar w:fldCharType="begin">
                <w:fldData xml:space="preserve">PEVuZE5vdGU+PENpdGU+PEF1dGhvcj5QYXJ5YWc8L0F1dGhvcj48WWVhcj4yMDEwPC9ZZWFyPjxS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3</w:t>
            </w:r>
            <w:r w:rsidR="009317BD">
              <w:rPr>
                <w:rFonts w:eastAsia="Aptos" w:cs="Calibri"/>
                <w:sz w:val="18"/>
                <w:szCs w:val="18"/>
              </w:rPr>
              <w:fldChar w:fldCharType="end"/>
            </w:r>
          </w:p>
        </w:tc>
        <w:tc>
          <w:tcPr>
            <w:tcW w:w="0" w:type="auto"/>
          </w:tcPr>
          <w:p w14:paraId="4E71B4E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B366B5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1BFFB5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6D1AD8D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39FE1AB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645360C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6DB58A8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688FAEF6"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15749746" w14:textId="77777777" w:rsidTr="00182F6F">
        <w:trPr>
          <w:trHeight w:val="227"/>
        </w:trPr>
        <w:tc>
          <w:tcPr>
            <w:tcW w:w="0" w:type="auto"/>
          </w:tcPr>
          <w:p w14:paraId="5D430887" w14:textId="7E181631" w:rsidR="001E634E" w:rsidRPr="00134BAA" w:rsidRDefault="001E634E" w:rsidP="00182F6F">
            <w:pPr>
              <w:spacing w:after="160" w:line="259" w:lineRule="auto"/>
              <w:rPr>
                <w:rFonts w:eastAsia="Aptos" w:cs="Calibri"/>
                <w:sz w:val="18"/>
                <w:szCs w:val="18"/>
              </w:rPr>
            </w:pPr>
            <w:bookmarkStart w:id="21" w:name="_Hlk202252367"/>
            <w:r w:rsidRPr="00134BAA">
              <w:rPr>
                <w:rFonts w:eastAsia="Aptos" w:cs="Calibri"/>
                <w:sz w:val="18"/>
                <w:szCs w:val="18"/>
              </w:rPr>
              <w:t>Piagno, 2020</w:t>
            </w:r>
            <w:bookmarkEnd w:id="21"/>
            <w:r w:rsidRPr="00134BAA">
              <w:rPr>
                <w:rFonts w:eastAsia="Aptos" w:cs="Calibri"/>
                <w:sz w:val="18"/>
                <w:szCs w:val="18"/>
              </w:rPr>
              <w:t>, Modelling study</w:t>
            </w:r>
            <w:r w:rsidR="009317BD">
              <w:rPr>
                <w:rFonts w:eastAsia="Aptos" w:cs="Calibri"/>
                <w:sz w:val="18"/>
                <w:szCs w:val="18"/>
              </w:rPr>
              <w:fldChar w:fldCharType="begin">
                <w:fldData xml:space="preserve">PEVuZE5vdGU+PENpdGU+PEF1dGhvcj5QaWFnbm88L0F1dGhvcj48WWVhcj4yMDIwPC9ZZWFyPjxS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4</w:t>
            </w:r>
            <w:r w:rsidR="009317BD">
              <w:rPr>
                <w:rFonts w:eastAsia="Aptos" w:cs="Calibri"/>
                <w:sz w:val="18"/>
                <w:szCs w:val="18"/>
              </w:rPr>
              <w:fldChar w:fldCharType="end"/>
            </w:r>
          </w:p>
        </w:tc>
        <w:tc>
          <w:tcPr>
            <w:tcW w:w="0" w:type="auto"/>
          </w:tcPr>
          <w:p w14:paraId="6FAAF816"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0CFC440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4CB7B7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4D4C6EC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0842AD6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0101F0A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278FF2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High </w:t>
            </w:r>
          </w:p>
        </w:tc>
        <w:tc>
          <w:tcPr>
            <w:tcW w:w="0" w:type="auto"/>
          </w:tcPr>
          <w:p w14:paraId="36E1F4AE"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6A94BBD5" w14:textId="77777777" w:rsidTr="00182F6F">
        <w:tc>
          <w:tcPr>
            <w:tcW w:w="0" w:type="auto"/>
          </w:tcPr>
          <w:p w14:paraId="34DC06A9" w14:textId="60A9F174" w:rsidR="001E634E" w:rsidRPr="00134BAA" w:rsidRDefault="001E634E" w:rsidP="00182F6F">
            <w:pPr>
              <w:spacing w:after="160" w:line="259" w:lineRule="auto"/>
              <w:rPr>
                <w:rFonts w:eastAsia="Aptos" w:cs="Calibri"/>
                <w:sz w:val="18"/>
                <w:szCs w:val="18"/>
              </w:rPr>
            </w:pPr>
            <w:r w:rsidRPr="00134BAA">
              <w:rPr>
                <w:rFonts w:eastAsia="Aptos" w:cs="Calibri"/>
                <w:sz w:val="18"/>
                <w:szCs w:val="18"/>
              </w:rPr>
              <w:t>Polydorou, 2023, Controlled trial</w:t>
            </w:r>
            <w:r w:rsidR="009317BD">
              <w:rPr>
                <w:rFonts w:eastAsia="Aptos" w:cs="Calibri"/>
                <w:sz w:val="18"/>
                <w:szCs w:val="18"/>
              </w:rPr>
              <w:fldChar w:fldCharType="begin">
                <w:fldData xml:space="preserve">PEVuZE5vdGU+PENpdGU+PEF1dGhvcj5Qb2x5ZG9yb3U8L0F1dGhvcj48WWVhcj4yMDIwPC9ZZWFy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5</w:t>
            </w:r>
            <w:r w:rsidR="009317BD">
              <w:rPr>
                <w:rFonts w:eastAsia="Aptos" w:cs="Calibri"/>
                <w:sz w:val="18"/>
                <w:szCs w:val="18"/>
              </w:rPr>
              <w:fldChar w:fldCharType="end"/>
            </w:r>
          </w:p>
        </w:tc>
        <w:tc>
          <w:tcPr>
            <w:tcW w:w="0" w:type="auto"/>
          </w:tcPr>
          <w:p w14:paraId="77F85E0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E3B39B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120C90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31CC5B2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7D1793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A24774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34014E3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31216E6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Medium </w:t>
            </w:r>
          </w:p>
        </w:tc>
      </w:tr>
      <w:tr w:rsidR="001E634E" w:rsidRPr="00134BAA" w14:paraId="67FF4A51" w14:textId="77777777" w:rsidTr="00182F6F">
        <w:tc>
          <w:tcPr>
            <w:tcW w:w="0" w:type="auto"/>
          </w:tcPr>
          <w:p w14:paraId="66F6BB7C" w14:textId="490C3204" w:rsidR="001E634E" w:rsidRPr="00134BAA" w:rsidRDefault="001E634E" w:rsidP="00182F6F">
            <w:pPr>
              <w:spacing w:after="160" w:line="259" w:lineRule="auto"/>
              <w:rPr>
                <w:rFonts w:eastAsia="Aptos" w:cs="Calibri"/>
                <w:sz w:val="18"/>
                <w:szCs w:val="18"/>
              </w:rPr>
            </w:pPr>
            <w:bookmarkStart w:id="22" w:name="_Hlk202252395"/>
            <w:r w:rsidRPr="00134BAA">
              <w:rPr>
                <w:rFonts w:eastAsia="Aptos" w:cs="Calibri"/>
                <w:sz w:val="18"/>
                <w:szCs w:val="18"/>
              </w:rPr>
              <w:t>Shraim, 2012</w:t>
            </w:r>
            <w:bookmarkEnd w:id="22"/>
            <w:r w:rsidRPr="00134BAA">
              <w:rPr>
                <w:rFonts w:eastAsia="Aptos" w:cs="Calibri"/>
                <w:sz w:val="18"/>
                <w:szCs w:val="18"/>
              </w:rPr>
              <w:t xml:space="preserve">, Prospective </w:t>
            </w:r>
            <w:r w:rsidRPr="00134BAA">
              <w:rPr>
                <w:rFonts w:eastAsia="Aptos" w:cs="Calibri"/>
                <w:sz w:val="18"/>
                <w:szCs w:val="18"/>
              </w:rPr>
              <w:lastRenderedPageBreak/>
              <w:t>longitudinal with comparator</w:t>
            </w:r>
            <w:r w:rsidR="009317BD">
              <w:rPr>
                <w:rFonts w:eastAsia="Aptos" w:cs="Calibri"/>
                <w:sz w:val="18"/>
                <w:szCs w:val="18"/>
              </w:rPr>
              <w:fldChar w:fldCharType="begin">
                <w:fldData xml:space="preserve">PEVuZE5vdGU+PENpdGU+PEF1dGhvcj5TaHJhaW08L0F1dGhvcj48WWVhcj4yMDExPC9ZZWFyPjxS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=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6</w:t>
            </w:r>
            <w:r w:rsidR="009317BD">
              <w:rPr>
                <w:rFonts w:eastAsia="Aptos" w:cs="Calibri"/>
                <w:sz w:val="18"/>
                <w:szCs w:val="18"/>
              </w:rPr>
              <w:fldChar w:fldCharType="end"/>
            </w:r>
          </w:p>
        </w:tc>
        <w:tc>
          <w:tcPr>
            <w:tcW w:w="0" w:type="auto"/>
          </w:tcPr>
          <w:p w14:paraId="22836D7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lastRenderedPageBreak/>
              <w:t>High</w:t>
            </w:r>
          </w:p>
        </w:tc>
        <w:tc>
          <w:tcPr>
            <w:tcW w:w="0" w:type="auto"/>
          </w:tcPr>
          <w:p w14:paraId="270B843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7FDCE45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5831933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00E946C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04CF0B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2BAC38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01EC798A"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7F82F98E" w14:textId="77777777" w:rsidTr="00182F6F">
        <w:tc>
          <w:tcPr>
            <w:tcW w:w="0" w:type="auto"/>
          </w:tcPr>
          <w:p w14:paraId="47D3058E" w14:textId="6E43AA15" w:rsidR="001E634E" w:rsidRPr="00134BAA" w:rsidRDefault="001E634E" w:rsidP="00182F6F">
            <w:pPr>
              <w:spacing w:after="160" w:line="259" w:lineRule="auto"/>
              <w:rPr>
                <w:rFonts w:eastAsia="Aptos" w:cs="Calibri"/>
                <w:sz w:val="18"/>
                <w:szCs w:val="18"/>
              </w:rPr>
            </w:pPr>
            <w:bookmarkStart w:id="23" w:name="_Hlk202252944"/>
            <w:r w:rsidRPr="00134BAA">
              <w:rPr>
                <w:rFonts w:eastAsia="Aptos" w:cs="Calibri"/>
                <w:sz w:val="18"/>
                <w:szCs w:val="18"/>
              </w:rPr>
              <w:t>Simu, 2014</w:t>
            </w:r>
            <w:bookmarkEnd w:id="23"/>
            <w:r w:rsidRPr="00134BAA">
              <w:rPr>
                <w:rFonts w:eastAsia="Aptos" w:cs="Calibri"/>
                <w:sz w:val="18"/>
                <w:szCs w:val="18"/>
              </w:rPr>
              <w:t>, Cross-sectional</w:t>
            </w:r>
            <w:r w:rsidR="009317BD">
              <w:rPr>
                <w:rFonts w:eastAsia="Aptos" w:cs="Calibri"/>
                <w:sz w:val="18"/>
                <w:szCs w:val="18"/>
              </w:rPr>
              <w:fldChar w:fldCharType="begin">
                <w:fldData xml:space="preserve">PEVuZE5vdGU+PENpdGU+PEF1dGhvcj5TaW11PC9BdXRob3I+PFllYXI+MjAxNDwvWWVhcj48UmVj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7</w:t>
            </w:r>
            <w:r w:rsidR="009317BD">
              <w:rPr>
                <w:rFonts w:eastAsia="Aptos" w:cs="Calibri"/>
                <w:sz w:val="18"/>
                <w:szCs w:val="18"/>
              </w:rPr>
              <w:fldChar w:fldCharType="end"/>
            </w:r>
          </w:p>
        </w:tc>
        <w:tc>
          <w:tcPr>
            <w:tcW w:w="0" w:type="auto"/>
          </w:tcPr>
          <w:p w14:paraId="0588FA4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2F6E3B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0489CBF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3563052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32CA2A2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0C0B4E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4BE7B58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132B4F04"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3E7B84AC" w14:textId="77777777" w:rsidTr="00182F6F">
        <w:tc>
          <w:tcPr>
            <w:tcW w:w="0" w:type="auto"/>
          </w:tcPr>
          <w:p w14:paraId="5EACCA20" w14:textId="75CD6C0F" w:rsidR="001E634E" w:rsidRPr="00134BAA" w:rsidRDefault="001E634E" w:rsidP="00182F6F">
            <w:pPr>
              <w:spacing w:after="160" w:line="259" w:lineRule="auto"/>
              <w:rPr>
                <w:rFonts w:eastAsia="Aptos" w:cs="Calibri"/>
                <w:sz w:val="18"/>
                <w:szCs w:val="18"/>
              </w:rPr>
            </w:pPr>
            <w:r w:rsidRPr="00134BAA">
              <w:rPr>
                <w:rFonts w:eastAsia="Aptos" w:cs="Calibri"/>
                <w:sz w:val="18"/>
                <w:szCs w:val="18"/>
              </w:rPr>
              <w:t>Stone, 2008, Prospective longitudinal with control</w:t>
            </w:r>
            <w:r w:rsidR="009317BD">
              <w:rPr>
                <w:rFonts w:eastAsia="Aptos" w:cs="Calibri"/>
                <w:sz w:val="18"/>
                <w:szCs w:val="18"/>
              </w:rPr>
              <w:fldChar w:fldCharType="begin">
                <w:fldData xml:space="preserve">PEVuZE5vdGU+PENpdGU+PEF1dGhvcj5TdG9uZTwvQXV0aG9yPjxZZWFyPjIwMDk8L1llYXI+PFJl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8</w:t>
            </w:r>
            <w:r w:rsidR="009317BD">
              <w:rPr>
                <w:rFonts w:eastAsia="Aptos" w:cs="Calibri"/>
                <w:sz w:val="18"/>
                <w:szCs w:val="18"/>
              </w:rPr>
              <w:fldChar w:fldCharType="end"/>
            </w:r>
          </w:p>
        </w:tc>
        <w:tc>
          <w:tcPr>
            <w:tcW w:w="0" w:type="auto"/>
          </w:tcPr>
          <w:p w14:paraId="25D30C1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High</w:t>
            </w:r>
          </w:p>
        </w:tc>
        <w:tc>
          <w:tcPr>
            <w:tcW w:w="0" w:type="auto"/>
          </w:tcPr>
          <w:p w14:paraId="2C8469E3"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6EDEE98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8B1C57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56F270E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2DE1363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33E8B01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00B86EB3"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High</w:t>
            </w:r>
          </w:p>
        </w:tc>
      </w:tr>
      <w:tr w:rsidR="001E634E" w:rsidRPr="00134BAA" w14:paraId="1BDD3A89" w14:textId="77777777" w:rsidTr="00182F6F">
        <w:tc>
          <w:tcPr>
            <w:tcW w:w="0" w:type="auto"/>
          </w:tcPr>
          <w:p w14:paraId="239D8471" w14:textId="7F23AE7D" w:rsidR="001E634E" w:rsidRPr="00134BAA" w:rsidRDefault="001E634E" w:rsidP="00182F6F">
            <w:pPr>
              <w:spacing w:after="160" w:line="259" w:lineRule="auto"/>
              <w:rPr>
                <w:rFonts w:eastAsia="Aptos" w:cs="Calibri"/>
                <w:sz w:val="18"/>
                <w:szCs w:val="18"/>
              </w:rPr>
            </w:pPr>
            <w:bookmarkStart w:id="24" w:name="_Hlk202252974"/>
            <w:r w:rsidRPr="00134BAA">
              <w:rPr>
                <w:rFonts w:eastAsia="Aptos" w:cs="Calibri"/>
                <w:sz w:val="18"/>
                <w:szCs w:val="18"/>
              </w:rPr>
              <w:t>Takaoka, 2010</w:t>
            </w:r>
            <w:bookmarkEnd w:id="24"/>
            <w:r w:rsidRPr="00134BAA">
              <w:rPr>
                <w:rFonts w:eastAsia="Aptos" w:cs="Calibri"/>
                <w:sz w:val="18"/>
                <w:szCs w:val="18"/>
              </w:rPr>
              <w:t xml:space="preserve">, Modelling study </w:t>
            </w:r>
            <w:r w:rsidR="009317BD">
              <w:rPr>
                <w:rFonts w:eastAsia="Aptos" w:cs="Calibri"/>
                <w:sz w:val="18"/>
                <w:szCs w:val="18"/>
              </w:rPr>
              <w:fldChar w:fldCharType="begin">
                <w:fldData xml:space="preserve">PEVuZE5vdGU+PENpdGU+PEF1dGhvcj5UYWthb2thPC9BdXRob3I+PFllYXI+MjAwOTwvWWVhcj48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==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19</w:t>
            </w:r>
            <w:r w:rsidR="009317BD">
              <w:rPr>
                <w:rFonts w:eastAsia="Aptos" w:cs="Calibri"/>
                <w:sz w:val="18"/>
                <w:szCs w:val="18"/>
              </w:rPr>
              <w:fldChar w:fldCharType="end"/>
            </w:r>
          </w:p>
        </w:tc>
        <w:tc>
          <w:tcPr>
            <w:tcW w:w="0" w:type="auto"/>
          </w:tcPr>
          <w:p w14:paraId="6CEEACB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1B64647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756DD7A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1F7200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50935D11"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4066307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2B5D1BAB"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2DFB46F0"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0A57CD37" w14:textId="77777777" w:rsidTr="00182F6F">
        <w:tc>
          <w:tcPr>
            <w:tcW w:w="0" w:type="auto"/>
          </w:tcPr>
          <w:p w14:paraId="111B48FA" w14:textId="001FF864" w:rsidR="001E634E" w:rsidRPr="00134BAA" w:rsidRDefault="001E634E" w:rsidP="00182F6F">
            <w:pPr>
              <w:spacing w:after="160" w:line="259" w:lineRule="auto"/>
              <w:rPr>
                <w:rFonts w:eastAsia="Aptos" w:cs="Calibri"/>
                <w:sz w:val="18"/>
                <w:szCs w:val="18"/>
              </w:rPr>
            </w:pPr>
            <w:bookmarkStart w:id="25" w:name="_Hlk202252998"/>
            <w:r w:rsidRPr="00134BAA">
              <w:rPr>
                <w:rFonts w:eastAsia="Aptos" w:cs="Calibri"/>
                <w:sz w:val="18"/>
                <w:szCs w:val="18"/>
              </w:rPr>
              <w:t>Van Landuyt, 2014</w:t>
            </w:r>
            <w:bookmarkEnd w:id="25"/>
            <w:r w:rsidRPr="00134BAA">
              <w:rPr>
                <w:rFonts w:eastAsia="Aptos" w:cs="Calibri"/>
                <w:sz w:val="18"/>
                <w:szCs w:val="18"/>
              </w:rPr>
              <w:t>, Controlled trial</w:t>
            </w:r>
            <w:r w:rsidR="009317BD">
              <w:rPr>
                <w:rFonts w:eastAsia="Aptos" w:cs="Calibri"/>
                <w:sz w:val="18"/>
                <w:szCs w:val="18"/>
              </w:rPr>
              <w:fldChar w:fldCharType="begin">
                <w:fldData xml:space="preserve">PEVuZE5vdGU+PENpdGU+PEF1dGhvcj5WYW4gTGFuZHV5dDwvQXV0aG9yPjxZZWFyPjIwMTQ8L1ll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20</w:t>
            </w:r>
            <w:r w:rsidR="009317BD">
              <w:rPr>
                <w:rFonts w:eastAsia="Aptos" w:cs="Calibri"/>
                <w:sz w:val="18"/>
                <w:szCs w:val="18"/>
              </w:rPr>
              <w:fldChar w:fldCharType="end"/>
            </w:r>
          </w:p>
        </w:tc>
        <w:tc>
          <w:tcPr>
            <w:tcW w:w="0" w:type="auto"/>
          </w:tcPr>
          <w:p w14:paraId="5ECB62E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3B9F229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62FE1A4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4942C419"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2169D6AA"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745CFA97"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2E0673F5"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489B56A5"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236CE11D" w14:textId="77777777" w:rsidTr="00182F6F">
        <w:tc>
          <w:tcPr>
            <w:tcW w:w="0" w:type="auto"/>
          </w:tcPr>
          <w:p w14:paraId="65685F37" w14:textId="6909EF4D" w:rsidR="001E634E" w:rsidRPr="00134BAA" w:rsidRDefault="001E634E" w:rsidP="00182F6F">
            <w:pPr>
              <w:spacing w:after="160" w:line="259" w:lineRule="auto"/>
              <w:rPr>
                <w:rFonts w:eastAsia="Aptos" w:cs="Calibri"/>
                <w:sz w:val="18"/>
                <w:szCs w:val="18"/>
              </w:rPr>
            </w:pPr>
            <w:bookmarkStart w:id="26" w:name="_Hlk202253023"/>
            <w:r w:rsidRPr="00134BAA">
              <w:rPr>
                <w:rFonts w:eastAsia="Aptos" w:cs="Calibri"/>
                <w:sz w:val="18"/>
                <w:szCs w:val="18"/>
              </w:rPr>
              <w:t>Warwick, 2013</w:t>
            </w:r>
            <w:bookmarkEnd w:id="26"/>
            <w:r w:rsidRPr="00134BAA">
              <w:rPr>
                <w:rFonts w:eastAsia="Aptos" w:cs="Calibri"/>
                <w:sz w:val="18"/>
                <w:szCs w:val="18"/>
              </w:rPr>
              <w:t>, Controlled trial (lab based)</w:t>
            </w:r>
            <w:r w:rsidR="009317BD">
              <w:rPr>
                <w:rFonts w:eastAsia="Aptos" w:cs="Calibri"/>
                <w:sz w:val="18"/>
                <w:szCs w:val="18"/>
              </w:rPr>
              <w:fldChar w:fldCharType="begin">
                <w:fldData xml:space="preserve">PEVuZE5vdGU+PENpdGU+PEF1dGhvcj5XYXJ3aWNrPC9BdXRob3I+PFllYXI+MjAxMzwvWWVhcj48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21</w:t>
            </w:r>
            <w:r w:rsidR="009317BD">
              <w:rPr>
                <w:rFonts w:eastAsia="Aptos" w:cs="Calibri"/>
                <w:sz w:val="18"/>
                <w:szCs w:val="18"/>
              </w:rPr>
              <w:fldChar w:fldCharType="end"/>
            </w:r>
          </w:p>
        </w:tc>
        <w:tc>
          <w:tcPr>
            <w:tcW w:w="0" w:type="auto"/>
          </w:tcPr>
          <w:p w14:paraId="7019AF9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2471782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301AB98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0C4CF9B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0015A540"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597136B4"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674C88E8"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Medium </w:t>
            </w:r>
          </w:p>
        </w:tc>
        <w:tc>
          <w:tcPr>
            <w:tcW w:w="0" w:type="auto"/>
          </w:tcPr>
          <w:p w14:paraId="7E2D1ADF"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r w:rsidR="001E634E" w:rsidRPr="00134BAA" w14:paraId="7E371C30" w14:textId="77777777" w:rsidTr="00182F6F">
        <w:tc>
          <w:tcPr>
            <w:tcW w:w="0" w:type="auto"/>
          </w:tcPr>
          <w:p w14:paraId="2304D201" w14:textId="53D7481D" w:rsidR="001E634E" w:rsidRPr="00134BAA" w:rsidRDefault="001E634E" w:rsidP="00182F6F">
            <w:pPr>
              <w:spacing w:after="160" w:line="259" w:lineRule="auto"/>
              <w:rPr>
                <w:rFonts w:eastAsia="Aptos" w:cs="Calibri"/>
                <w:sz w:val="18"/>
                <w:szCs w:val="18"/>
              </w:rPr>
            </w:pPr>
            <w:bookmarkStart w:id="27" w:name="_Hlk202253045"/>
            <w:r w:rsidRPr="00134BAA">
              <w:rPr>
                <w:rFonts w:eastAsia="Aptos" w:cs="Calibri"/>
                <w:sz w:val="18"/>
                <w:szCs w:val="18"/>
              </w:rPr>
              <w:t>Warwick, 2019</w:t>
            </w:r>
            <w:bookmarkEnd w:id="27"/>
            <w:r w:rsidRPr="00134BAA">
              <w:rPr>
                <w:rFonts w:eastAsia="Aptos" w:cs="Calibri"/>
                <w:sz w:val="18"/>
                <w:szCs w:val="18"/>
              </w:rPr>
              <w:t>, Prospective longitudinal with control</w:t>
            </w:r>
            <w:r w:rsidR="009317BD">
              <w:rPr>
                <w:rFonts w:eastAsia="Aptos" w:cs="Calibri"/>
                <w:sz w:val="18"/>
                <w:szCs w:val="18"/>
              </w:rPr>
              <w:fldChar w:fldCharType="begin">
                <w:fldData xml:space="preserve">PEVuZE5vdGU+PENpdGU+PEF1dGhvcj5XYXJ3aWNrPC9BdXRob3I+PFllYXI+MjAxOTwvWWVhcj48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=
</w:fldData>
              </w:fldChar>
            </w:r>
            <w:r w:rsidR="009317BD">
              <w:rPr>
                <w:rFonts w:eastAsia="Aptos" w:cs="Calibri"/>
                <w:sz w:val="18"/>
                <w:szCs w:val="18"/>
              </w:rPr>
              <w:instrText xml:space="preserve"> ADDIN EN.JS.CITE </w:instrText>
            </w:r>
            <w:r w:rsidR="009317BD">
              <w:rPr>
                <w:rFonts w:eastAsia="Aptos" w:cs="Calibri"/>
                <w:sz w:val="18"/>
                <w:szCs w:val="18"/>
              </w:rPr>
            </w:r>
            <w:r w:rsidR="009317BD">
              <w:rPr>
                <w:rFonts w:eastAsia="Aptos" w:cs="Calibri"/>
                <w:sz w:val="18"/>
                <w:szCs w:val="18"/>
              </w:rPr>
              <w:fldChar w:fldCharType="separate"/>
            </w:r>
            <w:r w:rsidR="009317BD" w:rsidRPr="009317BD">
              <w:rPr>
                <w:rFonts w:eastAsia="Aptos" w:cs="Calibri"/>
                <w:noProof/>
                <w:sz w:val="18"/>
                <w:szCs w:val="18"/>
                <w:vertAlign w:val="superscript"/>
              </w:rPr>
              <w:t>22</w:t>
            </w:r>
            <w:r w:rsidR="009317BD">
              <w:rPr>
                <w:rFonts w:eastAsia="Aptos" w:cs="Calibri"/>
                <w:sz w:val="18"/>
                <w:szCs w:val="18"/>
              </w:rPr>
              <w:fldChar w:fldCharType="end"/>
            </w:r>
          </w:p>
        </w:tc>
        <w:tc>
          <w:tcPr>
            <w:tcW w:w="0" w:type="auto"/>
          </w:tcPr>
          <w:p w14:paraId="0AF93A3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163C3A1D"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1F8E18F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2961936E"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NA</w:t>
            </w:r>
          </w:p>
        </w:tc>
        <w:tc>
          <w:tcPr>
            <w:tcW w:w="0" w:type="auto"/>
          </w:tcPr>
          <w:p w14:paraId="1F619D8F"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Low</w:t>
            </w:r>
          </w:p>
        </w:tc>
        <w:tc>
          <w:tcPr>
            <w:tcW w:w="0" w:type="auto"/>
          </w:tcPr>
          <w:p w14:paraId="7EE62C12"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 xml:space="preserve">Low </w:t>
            </w:r>
          </w:p>
        </w:tc>
        <w:tc>
          <w:tcPr>
            <w:tcW w:w="0" w:type="auto"/>
          </w:tcPr>
          <w:p w14:paraId="5F35A66C" w14:textId="77777777" w:rsidR="001E634E" w:rsidRPr="00134BAA" w:rsidRDefault="001E634E" w:rsidP="00182F6F">
            <w:pPr>
              <w:spacing w:after="160" w:line="259" w:lineRule="auto"/>
              <w:jc w:val="center"/>
              <w:rPr>
                <w:rFonts w:eastAsia="Aptos" w:cs="Calibri"/>
                <w:sz w:val="18"/>
                <w:szCs w:val="18"/>
              </w:rPr>
            </w:pPr>
            <w:r w:rsidRPr="00134BAA">
              <w:rPr>
                <w:rFonts w:eastAsia="Aptos" w:cs="Calibri"/>
                <w:sz w:val="18"/>
                <w:szCs w:val="18"/>
              </w:rPr>
              <w:t>Medium</w:t>
            </w:r>
          </w:p>
        </w:tc>
        <w:tc>
          <w:tcPr>
            <w:tcW w:w="0" w:type="auto"/>
          </w:tcPr>
          <w:p w14:paraId="283E6F0D" w14:textId="77777777" w:rsidR="001E634E" w:rsidRPr="00134BAA" w:rsidRDefault="001E634E" w:rsidP="00182F6F">
            <w:pPr>
              <w:spacing w:after="160" w:line="259" w:lineRule="auto"/>
              <w:jc w:val="center"/>
              <w:rPr>
                <w:rFonts w:eastAsia="Aptos" w:cs="Calibri"/>
                <w:b/>
                <w:bCs/>
                <w:sz w:val="18"/>
                <w:szCs w:val="18"/>
              </w:rPr>
            </w:pPr>
            <w:r w:rsidRPr="00134BAA">
              <w:rPr>
                <w:rFonts w:eastAsia="Aptos" w:cs="Calibri"/>
                <w:b/>
                <w:bCs/>
                <w:sz w:val="18"/>
                <w:szCs w:val="18"/>
              </w:rPr>
              <w:t>Medium</w:t>
            </w:r>
          </w:p>
        </w:tc>
      </w:tr>
    </w:tbl>
    <w:p w14:paraId="23414ECE" w14:textId="77777777" w:rsidR="001E634E" w:rsidRPr="00134BAA" w:rsidRDefault="001E634E" w:rsidP="001E634E">
      <w:pPr>
        <w:rPr>
          <w:b/>
          <w:bCs/>
          <w:sz w:val="22"/>
          <w:szCs w:val="22"/>
        </w:rPr>
      </w:pPr>
    </w:p>
    <w:p w14:paraId="53B53848" w14:textId="6BE74A72" w:rsidR="001E634E" w:rsidRPr="00134BAA" w:rsidRDefault="001E634E" w:rsidP="001E634E">
      <w:pPr>
        <w:rPr>
          <w:b/>
          <w:bCs/>
          <w:sz w:val="20"/>
          <w:szCs w:val="20"/>
        </w:rPr>
      </w:pPr>
    </w:p>
    <w:p w14:paraId="18825A7F" w14:textId="0063F4CF" w:rsidR="001E634E" w:rsidRPr="00134BAA" w:rsidRDefault="001E634E">
      <w:r w:rsidRPr="00134BAA">
        <w:br w:type="page"/>
      </w:r>
    </w:p>
    <w:p w14:paraId="01ABD083" w14:textId="448BDCF8" w:rsidR="00A93193" w:rsidRPr="00A93193" w:rsidRDefault="000467FD" w:rsidP="001E634E">
      <w:pPr>
        <w:pStyle w:val="Caption"/>
        <w:rPr>
          <w:sz w:val="22"/>
          <w:szCs w:val="22"/>
        </w:rPr>
      </w:pPr>
      <w:r>
        <w:rPr>
          <w:sz w:val="22"/>
          <w:szCs w:val="22"/>
        </w:rPr>
        <w:lastRenderedPageBreak/>
        <w:t xml:space="preserve">Results: supplementary </w:t>
      </w:r>
      <w:r w:rsidR="00A93193" w:rsidRPr="00A93193">
        <w:rPr>
          <w:sz w:val="22"/>
          <w:szCs w:val="22"/>
        </w:rPr>
        <w:t>tables</w:t>
      </w:r>
      <w:r w:rsidR="00744DFA">
        <w:rPr>
          <w:sz w:val="22"/>
          <w:szCs w:val="22"/>
        </w:rPr>
        <w:t xml:space="preserve"> S2-S14</w:t>
      </w:r>
    </w:p>
    <w:p w14:paraId="0DDE3D89" w14:textId="30D86305" w:rsidR="001E634E" w:rsidRPr="00DA5866" w:rsidRDefault="001E634E" w:rsidP="001E634E">
      <w:pPr>
        <w:pStyle w:val="Caption"/>
      </w:pPr>
      <w:r w:rsidRPr="00DA5866">
        <w:t xml:space="preserve">Table </w:t>
      </w:r>
      <w:r w:rsidR="00710D32">
        <w:t>S2</w:t>
      </w:r>
      <w:r w:rsidRPr="00DA5866">
        <w:t xml:space="preserve">. </w:t>
      </w:r>
      <w:r w:rsidR="007D02C1">
        <w:t>Toxicity</w:t>
      </w:r>
      <w:r w:rsidRPr="00DA5866">
        <w:t xml:space="preserve"> levels in wastewater in studies which compare restorative materials (n=2)</w:t>
      </w:r>
    </w:p>
    <w:tbl>
      <w:tblPr>
        <w:tblStyle w:val="TableGrid"/>
        <w:tblW w:w="0" w:type="auto"/>
        <w:tblLook w:val="04A0" w:firstRow="1" w:lastRow="0" w:firstColumn="1" w:lastColumn="0" w:noHBand="0" w:noVBand="1"/>
      </w:tblPr>
      <w:tblGrid>
        <w:gridCol w:w="1979"/>
        <w:gridCol w:w="2039"/>
        <w:gridCol w:w="2538"/>
        <w:gridCol w:w="2598"/>
        <w:gridCol w:w="4794"/>
      </w:tblGrid>
      <w:tr w:rsidR="001E634E" w:rsidRPr="00CE4226" w14:paraId="7AE363E6" w14:textId="77777777" w:rsidTr="00182F6F">
        <w:tc>
          <w:tcPr>
            <w:tcW w:w="1979" w:type="dxa"/>
          </w:tcPr>
          <w:p w14:paraId="21EB6B97" w14:textId="77777777" w:rsidR="001E634E" w:rsidRPr="00CE4226" w:rsidRDefault="001E634E" w:rsidP="00182F6F">
            <w:pPr>
              <w:pStyle w:val="EnvtableAptos"/>
              <w:rPr>
                <w:b/>
                <w:sz w:val="18"/>
                <w:szCs w:val="18"/>
              </w:rPr>
            </w:pPr>
            <w:r w:rsidRPr="00CE4226">
              <w:rPr>
                <w:b/>
                <w:sz w:val="18"/>
                <w:szCs w:val="18"/>
              </w:rPr>
              <w:t>Study (Date) [Study design]</w:t>
            </w:r>
          </w:p>
        </w:tc>
        <w:tc>
          <w:tcPr>
            <w:tcW w:w="2039" w:type="dxa"/>
          </w:tcPr>
          <w:p w14:paraId="5F8B49E2" w14:textId="77777777" w:rsidR="001E634E" w:rsidRPr="00CE4226" w:rsidRDefault="001E634E" w:rsidP="00182F6F">
            <w:pPr>
              <w:pStyle w:val="EnvtableAptos"/>
              <w:rPr>
                <w:b/>
                <w:sz w:val="18"/>
                <w:szCs w:val="18"/>
              </w:rPr>
            </w:pPr>
            <w:r w:rsidRPr="00CE4226">
              <w:rPr>
                <w:b/>
                <w:sz w:val="18"/>
                <w:szCs w:val="18"/>
              </w:rPr>
              <w:t>Restorative material (activity)</w:t>
            </w:r>
          </w:p>
        </w:tc>
        <w:tc>
          <w:tcPr>
            <w:tcW w:w="2538" w:type="dxa"/>
          </w:tcPr>
          <w:p w14:paraId="7D9E4E9F" w14:textId="77777777" w:rsidR="001E634E" w:rsidRPr="00CE4226" w:rsidRDefault="001E634E" w:rsidP="00182F6F">
            <w:pPr>
              <w:pStyle w:val="EnvtableAptos"/>
              <w:rPr>
                <w:b/>
                <w:sz w:val="18"/>
                <w:szCs w:val="18"/>
              </w:rPr>
            </w:pPr>
            <w:r w:rsidRPr="00CE4226">
              <w:rPr>
                <w:b/>
                <w:sz w:val="18"/>
                <w:szCs w:val="18"/>
              </w:rPr>
              <w:t>Exposure (control/comparator)</w:t>
            </w:r>
          </w:p>
        </w:tc>
        <w:tc>
          <w:tcPr>
            <w:tcW w:w="2598" w:type="dxa"/>
          </w:tcPr>
          <w:p w14:paraId="3D3B1CB4"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4794" w:type="dxa"/>
          </w:tcPr>
          <w:p w14:paraId="1FC8F172"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3F47AA85" w14:textId="77777777" w:rsidTr="00182F6F">
        <w:tc>
          <w:tcPr>
            <w:tcW w:w="13948" w:type="dxa"/>
            <w:gridSpan w:val="5"/>
            <w:shd w:val="clear" w:color="auto" w:fill="E8E8E8" w:themeFill="background2"/>
          </w:tcPr>
          <w:p w14:paraId="007C6552" w14:textId="77777777" w:rsidR="001E634E" w:rsidRPr="00CE4226" w:rsidRDefault="001E634E" w:rsidP="00182F6F">
            <w:pPr>
              <w:pStyle w:val="EnvtableAptos"/>
              <w:rPr>
                <w:sz w:val="18"/>
                <w:szCs w:val="18"/>
              </w:rPr>
            </w:pPr>
            <w:r w:rsidRPr="00CE4226">
              <w:rPr>
                <w:sz w:val="18"/>
                <w:szCs w:val="18"/>
              </w:rPr>
              <w:t>Clinic setting (n=2)</w:t>
            </w:r>
          </w:p>
        </w:tc>
      </w:tr>
      <w:tr w:rsidR="001E634E" w:rsidRPr="00CE4226" w14:paraId="52F33558" w14:textId="77777777" w:rsidTr="00182F6F">
        <w:trPr>
          <w:trHeight w:val="1193"/>
        </w:trPr>
        <w:tc>
          <w:tcPr>
            <w:tcW w:w="1979" w:type="dxa"/>
          </w:tcPr>
          <w:p w14:paraId="3B657ED8" w14:textId="48CA7D3F" w:rsidR="001E634E" w:rsidRPr="00CE4226" w:rsidRDefault="001E634E" w:rsidP="00182F6F">
            <w:pPr>
              <w:pStyle w:val="EnvtableAptos"/>
              <w:rPr>
                <w:sz w:val="18"/>
                <w:szCs w:val="18"/>
              </w:rPr>
            </w:pPr>
            <w:r w:rsidRPr="00CE4226">
              <w:rPr>
                <w:sz w:val="18"/>
                <w:szCs w:val="18"/>
              </w:rPr>
              <w:t>Al-Kawas (2008) [Cross-sectional with comparator</w:t>
            </w:r>
            <w:r w:rsidR="009317BD">
              <w:rPr>
                <w:sz w:val="18"/>
                <w:szCs w:val="18"/>
              </w:rPr>
              <w:fldChar w:fldCharType="begin">
                <w:fldData xml:space="preserve">PEVuZE5vdGU+PENpdGU+PEF1dGhvcj5BbC1LYXdhczwvQXV0aG9yPjxZZWFyPjIwMDg8L1llYXI+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w:t>
            </w:r>
            <w:r w:rsidR="009317BD">
              <w:rPr>
                <w:sz w:val="18"/>
                <w:szCs w:val="18"/>
              </w:rPr>
              <w:fldChar w:fldCharType="end"/>
            </w:r>
          </w:p>
        </w:tc>
        <w:tc>
          <w:tcPr>
            <w:tcW w:w="2039" w:type="dxa"/>
          </w:tcPr>
          <w:p w14:paraId="3FBFF132" w14:textId="77777777" w:rsidR="001E634E" w:rsidRPr="00CE4226" w:rsidRDefault="001E634E" w:rsidP="00182F6F">
            <w:pPr>
              <w:pStyle w:val="EnvtableAptos"/>
              <w:rPr>
                <w:sz w:val="18"/>
                <w:szCs w:val="18"/>
              </w:rPr>
            </w:pPr>
            <w:r w:rsidRPr="00CE4226">
              <w:rPr>
                <w:sz w:val="18"/>
                <w:szCs w:val="18"/>
              </w:rPr>
              <w:t>Amalgam, composite, glass ionomer (restorations, removals)*</w:t>
            </w:r>
          </w:p>
        </w:tc>
        <w:tc>
          <w:tcPr>
            <w:tcW w:w="2538" w:type="dxa"/>
          </w:tcPr>
          <w:p w14:paraId="4194E501" w14:textId="77777777" w:rsidR="001E634E" w:rsidRPr="00CE4226" w:rsidRDefault="001E634E" w:rsidP="00182F6F">
            <w:pPr>
              <w:pStyle w:val="EnvtableAptos"/>
              <w:rPr>
                <w:sz w:val="18"/>
                <w:szCs w:val="18"/>
              </w:rPr>
            </w:pPr>
            <w:r w:rsidRPr="00CE4226">
              <w:rPr>
                <w:sz w:val="18"/>
                <w:szCs w:val="18"/>
              </w:rPr>
              <w:t>Wastewater from dental chairs at three dental clinics (comparator: different restorative materials used per wastewater sample)</w:t>
            </w:r>
          </w:p>
        </w:tc>
        <w:tc>
          <w:tcPr>
            <w:tcW w:w="2598" w:type="dxa"/>
          </w:tcPr>
          <w:p w14:paraId="0822290A" w14:textId="636E9513" w:rsidR="001E634E" w:rsidRPr="00CE4226" w:rsidRDefault="001E634E" w:rsidP="00182F6F">
            <w:pPr>
              <w:pStyle w:val="EnvtableAptos"/>
              <w:rPr>
                <w:sz w:val="18"/>
                <w:szCs w:val="18"/>
              </w:rPr>
            </w:pPr>
            <w:r w:rsidRPr="00CE4226">
              <w:rPr>
                <w:color w:val="000000"/>
                <w:sz w:val="18"/>
                <w:szCs w:val="18"/>
              </w:rPr>
              <w:t xml:space="preserve">Hg concentration in wastewater samples, mean SD (range), </w:t>
            </w:r>
            <w:r w:rsidR="00E47C8E">
              <w:rPr>
                <w:color w:val="000000"/>
                <w:sz w:val="18"/>
                <w:szCs w:val="18"/>
              </w:rPr>
              <w:t>m</w:t>
            </w:r>
            <w:r w:rsidRPr="00CE4226">
              <w:rPr>
                <w:color w:val="000000"/>
                <w:sz w:val="18"/>
                <w:szCs w:val="18"/>
              </w:rPr>
              <w:t>/L</w:t>
            </w:r>
          </w:p>
        </w:tc>
        <w:tc>
          <w:tcPr>
            <w:tcW w:w="4794" w:type="dxa"/>
          </w:tcPr>
          <w:p w14:paraId="218D17A9" w14:textId="766524B4" w:rsidR="001E634E" w:rsidRPr="00CE4226" w:rsidRDefault="001E634E" w:rsidP="00182F6F">
            <w:pPr>
              <w:pStyle w:val="EnvtableAptos"/>
              <w:rPr>
                <w:sz w:val="18"/>
                <w:szCs w:val="18"/>
              </w:rPr>
            </w:pPr>
            <w:r w:rsidRPr="00CE4226">
              <w:rPr>
                <w:b/>
                <w:sz w:val="18"/>
                <w:szCs w:val="18"/>
              </w:rPr>
              <w:t>Amalgam only samples:</w:t>
            </w:r>
            <w:r w:rsidRPr="00E47C8E">
              <w:rPr>
                <w:sz w:val="18"/>
                <w:szCs w:val="18"/>
              </w:rPr>
              <w:t xml:space="preserve"> </w:t>
            </w:r>
            <w:r w:rsidR="00E47C8E" w:rsidRPr="00E47C8E">
              <w:rPr>
                <w:sz w:val="18"/>
                <w:szCs w:val="18"/>
              </w:rPr>
              <w:t>0.039 mg/L (SD: 0.037; range: 0.004–0.142)</w:t>
            </w:r>
          </w:p>
          <w:p w14:paraId="3CD17C9F" w14:textId="6768A017" w:rsidR="001E634E" w:rsidRPr="00CE4226" w:rsidRDefault="001E634E" w:rsidP="00182F6F">
            <w:pPr>
              <w:pStyle w:val="EnvtableAptos"/>
              <w:rPr>
                <w:sz w:val="18"/>
                <w:szCs w:val="18"/>
              </w:rPr>
            </w:pPr>
            <w:r w:rsidRPr="00CE4226">
              <w:rPr>
                <w:b/>
                <w:sz w:val="18"/>
                <w:szCs w:val="18"/>
              </w:rPr>
              <w:t xml:space="preserve">Amalgam + composite + </w:t>
            </w:r>
            <w:r w:rsidRPr="00600238">
              <w:rPr>
                <w:b/>
                <w:sz w:val="18"/>
                <w:szCs w:val="18"/>
              </w:rPr>
              <w:t>glass ionomer samples:</w:t>
            </w:r>
            <w:r w:rsidRPr="00600238">
              <w:rPr>
                <w:sz w:val="18"/>
                <w:szCs w:val="18"/>
              </w:rPr>
              <w:t xml:space="preserve"> </w:t>
            </w:r>
            <w:r w:rsidR="00600238" w:rsidRPr="00600238">
              <w:rPr>
                <w:sz w:val="18"/>
                <w:szCs w:val="18"/>
              </w:rPr>
              <w:t>0.024 mg/L (SD: 0.024; range: 0–0.077)</w:t>
            </w:r>
          </w:p>
          <w:p w14:paraId="4BA6AB84" w14:textId="633677D5" w:rsidR="001E634E" w:rsidRPr="00CE4226" w:rsidRDefault="001E634E" w:rsidP="00182F6F">
            <w:pPr>
              <w:pStyle w:val="EnvtableAptos"/>
              <w:rPr>
                <w:color w:val="000000"/>
                <w:sz w:val="18"/>
                <w:szCs w:val="18"/>
              </w:rPr>
            </w:pPr>
            <w:r w:rsidRPr="00CE4226">
              <w:rPr>
                <w:b/>
                <w:sz w:val="18"/>
                <w:szCs w:val="18"/>
              </w:rPr>
              <w:t>Composite + glass ionomer samples:</w:t>
            </w:r>
            <w:r w:rsidRPr="00CE4226">
              <w:rPr>
                <w:sz w:val="18"/>
                <w:szCs w:val="18"/>
              </w:rPr>
              <w:t xml:space="preserve"> </w:t>
            </w:r>
            <w:r w:rsidR="00A02825" w:rsidRPr="00A02825">
              <w:rPr>
                <w:sz w:val="18"/>
                <w:szCs w:val="18"/>
              </w:rPr>
              <w:t>0.018 mg/L (SD: 0.016; range: 0–0.033)</w:t>
            </w:r>
          </w:p>
          <w:p w14:paraId="540EB2EE" w14:textId="77777777" w:rsidR="001E634E" w:rsidRPr="00CE4226" w:rsidRDefault="001E634E" w:rsidP="00182F6F">
            <w:pPr>
              <w:pStyle w:val="EnvtableAptos"/>
              <w:rPr>
                <w:sz w:val="18"/>
                <w:szCs w:val="18"/>
              </w:rPr>
            </w:pPr>
            <w:r w:rsidRPr="00CE4226">
              <w:rPr>
                <w:color w:val="000000" w:themeColor="text1"/>
                <w:sz w:val="18"/>
                <w:szCs w:val="18"/>
              </w:rPr>
              <w:t xml:space="preserve">Guidance compliant: </w:t>
            </w:r>
            <w:r w:rsidRPr="00CE4226">
              <w:rPr>
                <w:color w:val="156082" w:themeColor="accent1"/>
                <w:sz w:val="18"/>
                <w:szCs w:val="18"/>
              </w:rPr>
              <w:t>●</w:t>
            </w:r>
          </w:p>
        </w:tc>
      </w:tr>
      <w:tr w:rsidR="001E634E" w:rsidRPr="00CE4226" w14:paraId="4D71D7A9" w14:textId="77777777" w:rsidTr="00182F6F">
        <w:tc>
          <w:tcPr>
            <w:tcW w:w="1979" w:type="dxa"/>
          </w:tcPr>
          <w:p w14:paraId="5752457D" w14:textId="5E11E1B7" w:rsidR="001E634E" w:rsidRPr="00CE4226" w:rsidRDefault="001E634E" w:rsidP="00182F6F">
            <w:pPr>
              <w:pStyle w:val="EnvtableAptos"/>
              <w:rPr>
                <w:sz w:val="18"/>
                <w:szCs w:val="18"/>
              </w:rPr>
            </w:pPr>
            <w:r w:rsidRPr="00CE4226">
              <w:rPr>
                <w:sz w:val="18"/>
                <w:szCs w:val="18"/>
              </w:rPr>
              <w:t>Shraim (2011) [Prospective longitudinal with comparator]</w:t>
            </w:r>
            <w:r w:rsidR="009317BD">
              <w:rPr>
                <w:sz w:val="18"/>
                <w:szCs w:val="18"/>
              </w:rPr>
              <w:fldChar w:fldCharType="begin">
                <w:fldData xml:space="preserve">PEVuZE5vdGU+PENpdGU+PEF1dGhvcj5TaHJhaW08L0F1dGhvcj48WWVhcj4yMDExPC9ZZWFyPjxS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=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6</w:t>
            </w:r>
            <w:r w:rsidR="009317BD">
              <w:rPr>
                <w:sz w:val="18"/>
                <w:szCs w:val="18"/>
              </w:rPr>
              <w:fldChar w:fldCharType="end"/>
            </w:r>
          </w:p>
        </w:tc>
        <w:tc>
          <w:tcPr>
            <w:tcW w:w="2039" w:type="dxa"/>
          </w:tcPr>
          <w:p w14:paraId="0A40A20F" w14:textId="77777777" w:rsidR="001E634E" w:rsidRPr="00CE4226" w:rsidRDefault="001E634E" w:rsidP="00182F6F">
            <w:pPr>
              <w:pStyle w:val="EnvtableAptos"/>
              <w:rPr>
                <w:sz w:val="18"/>
                <w:szCs w:val="18"/>
              </w:rPr>
            </w:pPr>
            <w:r w:rsidRPr="00CE4226">
              <w:rPr>
                <w:sz w:val="18"/>
                <w:szCs w:val="18"/>
              </w:rPr>
              <w:t>Amalgam, composite, glass ionomer (restorations, removals)</w:t>
            </w:r>
            <w:r w:rsidRPr="00CE4226">
              <w:rPr>
                <w:sz w:val="18"/>
                <w:szCs w:val="18"/>
                <w:vertAlign w:val="superscript"/>
              </w:rPr>
              <w:t>†</w:t>
            </w:r>
          </w:p>
        </w:tc>
        <w:tc>
          <w:tcPr>
            <w:tcW w:w="2538" w:type="dxa"/>
          </w:tcPr>
          <w:p w14:paraId="6C95BE29" w14:textId="5CA1F3EE" w:rsidR="001E634E" w:rsidRPr="00CE4226" w:rsidRDefault="001E634E" w:rsidP="00182F6F">
            <w:pPr>
              <w:pStyle w:val="EnvtableAptos"/>
              <w:rPr>
                <w:sz w:val="18"/>
                <w:szCs w:val="18"/>
              </w:rPr>
            </w:pPr>
            <w:r w:rsidRPr="00CE4226">
              <w:rPr>
                <w:sz w:val="18"/>
                <w:szCs w:val="18"/>
              </w:rPr>
              <w:t xml:space="preserve">Wastewater </w:t>
            </w:r>
            <w:r w:rsidR="004043F2">
              <w:rPr>
                <w:sz w:val="18"/>
                <w:szCs w:val="18"/>
              </w:rPr>
              <w:t>f</w:t>
            </w:r>
            <w:r w:rsidRPr="00CE4226">
              <w:rPr>
                <w:sz w:val="18"/>
                <w:szCs w:val="18"/>
              </w:rPr>
              <w:t>rom three dental clinics (1, 2 and 3A, 3B and 3C) (comparator: all clinics use amalgam except only composite at 3C clinic)</w:t>
            </w:r>
          </w:p>
        </w:tc>
        <w:tc>
          <w:tcPr>
            <w:tcW w:w="2598" w:type="dxa"/>
          </w:tcPr>
          <w:p w14:paraId="47AD2B3F" w14:textId="77777777" w:rsidR="001E634E" w:rsidRPr="00CE4226" w:rsidRDefault="001E634E" w:rsidP="00182F6F">
            <w:pPr>
              <w:pStyle w:val="EnvtableAptos"/>
              <w:rPr>
                <w:sz w:val="18"/>
                <w:szCs w:val="18"/>
              </w:rPr>
            </w:pPr>
            <w:r w:rsidRPr="00CE4226">
              <w:rPr>
                <w:sz w:val="18"/>
                <w:szCs w:val="18"/>
              </w:rPr>
              <w:t>Hg mass in samples, average mg per sample, coefficient of variation (CV), range</w:t>
            </w:r>
          </w:p>
          <w:p w14:paraId="5960EF92" w14:textId="75426FFA" w:rsidR="001E634E" w:rsidRPr="00CE4226" w:rsidRDefault="001E634E" w:rsidP="00182F6F">
            <w:pPr>
              <w:pStyle w:val="EnvtableAptos"/>
              <w:rPr>
                <w:sz w:val="18"/>
                <w:szCs w:val="18"/>
              </w:rPr>
            </w:pPr>
            <w:r w:rsidRPr="00CE4226">
              <w:rPr>
                <w:sz w:val="18"/>
                <w:szCs w:val="18"/>
              </w:rPr>
              <w:t>Comparison of Hg across clinics, mg</w:t>
            </w:r>
            <w:r w:rsidR="006F01E4">
              <w:rPr>
                <w:sz w:val="18"/>
                <w:szCs w:val="18"/>
              </w:rPr>
              <w:t>/L</w:t>
            </w:r>
          </w:p>
          <w:p w14:paraId="76D38C27" w14:textId="77777777" w:rsidR="001E634E" w:rsidRPr="00CE4226" w:rsidRDefault="001E634E" w:rsidP="00182F6F">
            <w:pPr>
              <w:pStyle w:val="EnvtableAptos"/>
              <w:rPr>
                <w:sz w:val="18"/>
                <w:szCs w:val="18"/>
              </w:rPr>
            </w:pPr>
            <w:r w:rsidRPr="00CE4226">
              <w:rPr>
                <w:sz w:val="18"/>
                <w:szCs w:val="18"/>
              </w:rPr>
              <w:t>Hg and other metal concentrations in inlet water, mg</w:t>
            </w:r>
          </w:p>
        </w:tc>
        <w:tc>
          <w:tcPr>
            <w:tcW w:w="4794" w:type="dxa"/>
          </w:tcPr>
          <w:p w14:paraId="2CB4A563" w14:textId="77777777" w:rsidR="001E634E" w:rsidRPr="00CE4226" w:rsidRDefault="001E634E" w:rsidP="00182F6F">
            <w:pPr>
              <w:pStyle w:val="EnvtableAptos"/>
              <w:rPr>
                <w:sz w:val="18"/>
                <w:szCs w:val="18"/>
              </w:rPr>
            </w:pPr>
            <w:r w:rsidRPr="00CE4226">
              <w:rPr>
                <w:b/>
                <w:sz w:val="18"/>
                <w:szCs w:val="18"/>
              </w:rPr>
              <w:t>Hg mass in samples:</w:t>
            </w:r>
            <w:r w:rsidRPr="00CE4226">
              <w:rPr>
                <w:sz w:val="18"/>
                <w:szCs w:val="18"/>
              </w:rPr>
              <w:t xml:space="preserve"> Overall average mass per sample: 5.3 mg; CV: 0.0021; range of values of Hg in all samples: 0.009–59.3 mg L</w:t>
            </w:r>
            <w:r w:rsidRPr="00CE4226">
              <w:rPr>
                <w:sz w:val="18"/>
                <w:szCs w:val="18"/>
                <w:vertAlign w:val="superscript"/>
              </w:rPr>
              <w:t>-1</w:t>
            </w:r>
            <w:r w:rsidRPr="00CE4226">
              <w:rPr>
                <w:sz w:val="18"/>
                <w:szCs w:val="18"/>
              </w:rPr>
              <w:t xml:space="preserve">. Most samples contained hazardous levels of metals, including Mg, Mn, Cu, Zn, Sn, Ba, and Hg, many of which are amalgam constituents. </w:t>
            </w:r>
          </w:p>
          <w:p w14:paraId="29398C20" w14:textId="77777777" w:rsidR="001E634E" w:rsidRPr="00CE4226" w:rsidRDefault="001E634E" w:rsidP="00182F6F">
            <w:pPr>
              <w:pStyle w:val="EnvtableAptos"/>
              <w:rPr>
                <w:sz w:val="18"/>
                <w:szCs w:val="18"/>
              </w:rPr>
            </w:pPr>
            <w:r w:rsidRPr="00CE4226">
              <w:rPr>
                <w:b/>
                <w:sz w:val="18"/>
                <w:szCs w:val="18"/>
              </w:rPr>
              <w:t>Clinic comparison:</w:t>
            </w:r>
            <w:r w:rsidRPr="00CE4226">
              <w:rPr>
                <w:sz w:val="18"/>
                <w:szCs w:val="18"/>
              </w:rPr>
              <w:t xml:space="preserve"> Clinics 1 and 2, where the most amalgam-based operations are carried out, produced the most Hg (114.2 and 207.1 mg respectively. Clinics 3A and 3B, which treat mostly children and use less amalgam restorations, produced only 9.6 and 12.8 mg Hg respectively. Clinic 3C produced higher Hg content (94.0 mg) than 3A and 3B despite not undertaking amalgam restorations. However, this clinic treats adults who mostly replace Hg amalgam restorations with non-mercury composites and denture operations on amalgam-treated tooth.</w:t>
            </w:r>
          </w:p>
          <w:p w14:paraId="1FC17434" w14:textId="77777777" w:rsidR="001E634E" w:rsidRPr="00CE4226" w:rsidRDefault="001E634E" w:rsidP="00182F6F">
            <w:pPr>
              <w:pStyle w:val="EnvtableAptos"/>
              <w:rPr>
                <w:sz w:val="18"/>
                <w:szCs w:val="18"/>
              </w:rPr>
            </w:pPr>
            <w:r w:rsidRPr="00CE4226">
              <w:rPr>
                <w:b/>
                <w:sz w:val="18"/>
                <w:szCs w:val="18"/>
              </w:rPr>
              <w:t>Inlet water Hg and other metals concentration:</w:t>
            </w:r>
            <w:r w:rsidRPr="00CE4226">
              <w:rPr>
                <w:sz w:val="18"/>
                <w:szCs w:val="18"/>
              </w:rPr>
              <w:t xml:space="preserve"> Very low metal concentrations, except for Mg (7 mg/L) and Sr (0.1 mg/L). Contribution of inlet water to the metals content of the clinics’ wastewater is negligible, except for Mg, which is relatively high.</w:t>
            </w:r>
          </w:p>
          <w:p w14:paraId="5B93BACB" w14:textId="77777777" w:rsidR="001E634E" w:rsidRPr="00CE4226" w:rsidRDefault="001E634E" w:rsidP="00182F6F">
            <w:pPr>
              <w:pStyle w:val="EnvtableAptos"/>
              <w:rPr>
                <w:sz w:val="18"/>
                <w:szCs w:val="18"/>
              </w:rPr>
            </w:pPr>
            <w:r w:rsidRPr="00CE4226">
              <w:rPr>
                <w:color w:val="000000"/>
                <w:sz w:val="18"/>
                <w:szCs w:val="18"/>
              </w:rPr>
              <w:lastRenderedPageBreak/>
              <w:t xml:space="preserve">Guidance compliant: </w:t>
            </w:r>
            <w:r w:rsidRPr="00CE4226">
              <w:rPr>
                <w:color w:val="FF0000"/>
                <w:sz w:val="18"/>
                <w:szCs w:val="18"/>
              </w:rPr>
              <w:t>●</w:t>
            </w:r>
          </w:p>
        </w:tc>
      </w:tr>
      <w:tr w:rsidR="007D02C1" w:rsidRPr="00CE4226" w14:paraId="690EB263" w14:textId="77777777" w:rsidTr="00182F6F">
        <w:tc>
          <w:tcPr>
            <w:tcW w:w="1979" w:type="dxa"/>
          </w:tcPr>
          <w:p w14:paraId="15A216A2" w14:textId="03AD9728" w:rsidR="007D02C1" w:rsidRPr="00CE4226" w:rsidRDefault="007D02C1" w:rsidP="007D02C1">
            <w:pPr>
              <w:pStyle w:val="EnvtableAptos"/>
              <w:rPr>
                <w:sz w:val="18"/>
                <w:szCs w:val="18"/>
              </w:rPr>
            </w:pPr>
            <w:r w:rsidRPr="00CE4226">
              <w:rPr>
                <w:sz w:val="18"/>
                <w:szCs w:val="18"/>
              </w:rPr>
              <w:lastRenderedPageBreak/>
              <w:t>Binner (2022)</w:t>
            </w:r>
            <w:r>
              <w:rPr>
                <w:sz w:val="18"/>
                <w:szCs w:val="18"/>
              </w:rPr>
              <w:t>; Harding (2002)</w:t>
            </w:r>
            <w:r w:rsidRPr="00CE4226">
              <w:rPr>
                <w:sz w:val="18"/>
                <w:szCs w:val="18"/>
              </w:rPr>
              <w:t xml:space="preserve"> [Cross-sectional]</w:t>
            </w:r>
            <w:r w:rsidR="009317BD">
              <w:rPr>
                <w:sz w:val="18"/>
                <w:szCs w:val="18"/>
              </w:rPr>
              <w:fldChar w:fldCharType="begin">
                <w:fldData xml:space="preserve">PEVuZE5vdGU+PENpdGU+PEF1dGhvcj5CaW5uZXI8L0F1dGhvcj48WWVhcj4yMDIyPC9ZZWFyPjxS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2, 3</w:t>
            </w:r>
            <w:r w:rsidR="009317BD">
              <w:rPr>
                <w:sz w:val="18"/>
                <w:szCs w:val="18"/>
              </w:rPr>
              <w:fldChar w:fldCharType="end"/>
            </w:r>
          </w:p>
        </w:tc>
        <w:tc>
          <w:tcPr>
            <w:tcW w:w="2039" w:type="dxa"/>
          </w:tcPr>
          <w:p w14:paraId="064AF243" w14:textId="085E348C" w:rsidR="007D02C1" w:rsidRPr="00CE4226" w:rsidRDefault="00572BC5" w:rsidP="007D02C1">
            <w:pPr>
              <w:pStyle w:val="EnvtableAptos"/>
              <w:rPr>
                <w:sz w:val="18"/>
                <w:szCs w:val="18"/>
              </w:rPr>
            </w:pPr>
            <w:r>
              <w:rPr>
                <w:sz w:val="18"/>
                <w:szCs w:val="18"/>
              </w:rPr>
              <w:t>Amalgam; r</w:t>
            </w:r>
            <w:r w:rsidR="007D02C1" w:rsidRPr="00CE4226">
              <w:rPr>
                <w:sz w:val="18"/>
                <w:szCs w:val="18"/>
              </w:rPr>
              <w:t>esin composite, glass ionomer, resin-modified glass ionomer cements (NR)</w:t>
            </w:r>
          </w:p>
        </w:tc>
        <w:tc>
          <w:tcPr>
            <w:tcW w:w="2538" w:type="dxa"/>
          </w:tcPr>
          <w:p w14:paraId="043CAAAB" w14:textId="3E849459" w:rsidR="007D02C1" w:rsidRPr="00CE4226" w:rsidRDefault="00617B6B" w:rsidP="007D02C1">
            <w:pPr>
              <w:pStyle w:val="EnvtableAptos"/>
              <w:rPr>
                <w:sz w:val="18"/>
                <w:szCs w:val="18"/>
              </w:rPr>
            </w:pPr>
            <w:r>
              <w:rPr>
                <w:sz w:val="18"/>
                <w:szCs w:val="18"/>
              </w:rPr>
              <w:t>W</w:t>
            </w:r>
            <w:r w:rsidR="007D02C1" w:rsidRPr="00CE4226">
              <w:rPr>
                <w:sz w:val="18"/>
                <w:szCs w:val="18"/>
              </w:rPr>
              <w:t xml:space="preserve">astewater </w:t>
            </w:r>
            <w:r w:rsidR="004043F2">
              <w:rPr>
                <w:sz w:val="18"/>
                <w:szCs w:val="18"/>
              </w:rPr>
              <w:t xml:space="preserve">from one dental clinic </w:t>
            </w:r>
            <w:r w:rsidR="007D02C1" w:rsidRPr="00CE4226">
              <w:rPr>
                <w:sz w:val="18"/>
                <w:szCs w:val="18"/>
              </w:rPr>
              <w:t>(NA)</w:t>
            </w:r>
          </w:p>
        </w:tc>
        <w:tc>
          <w:tcPr>
            <w:tcW w:w="2598" w:type="dxa"/>
          </w:tcPr>
          <w:p w14:paraId="4B89DDDA" w14:textId="1520EE6A" w:rsidR="007D02C1" w:rsidRDefault="00396FAA" w:rsidP="007D02C1">
            <w:pPr>
              <w:pStyle w:val="EnvtableAptos"/>
              <w:rPr>
                <w:sz w:val="18"/>
                <w:szCs w:val="18"/>
              </w:rPr>
            </w:pPr>
            <w:r w:rsidRPr="00396FAA">
              <w:rPr>
                <w:sz w:val="18"/>
                <w:szCs w:val="18"/>
              </w:rPr>
              <w:t>T</w:t>
            </w:r>
            <w:r w:rsidR="00556D11">
              <w:rPr>
                <w:sz w:val="18"/>
                <w:szCs w:val="18"/>
              </w:rPr>
              <w:t>otal suspended solids (TSS)</w:t>
            </w:r>
            <w:r w:rsidR="006931FE">
              <w:rPr>
                <w:sz w:val="18"/>
                <w:szCs w:val="18"/>
              </w:rPr>
              <w:t xml:space="preserve">, median (range), </w:t>
            </w:r>
            <w:r w:rsidRPr="00396FAA">
              <w:rPr>
                <w:sz w:val="18"/>
                <w:szCs w:val="18"/>
              </w:rPr>
              <w:t>mg/L</w:t>
            </w:r>
          </w:p>
          <w:p w14:paraId="266C09AF" w14:textId="3C41499B" w:rsidR="00556D11" w:rsidRPr="00CE4226" w:rsidRDefault="00556D11" w:rsidP="007D02C1">
            <w:pPr>
              <w:pStyle w:val="EnvtableAptos"/>
              <w:rPr>
                <w:sz w:val="18"/>
                <w:szCs w:val="18"/>
              </w:rPr>
            </w:pPr>
            <w:r w:rsidRPr="00556D11">
              <w:rPr>
                <w:sz w:val="18"/>
                <w:szCs w:val="18"/>
              </w:rPr>
              <w:t>T</w:t>
            </w:r>
            <w:r>
              <w:rPr>
                <w:sz w:val="18"/>
                <w:szCs w:val="18"/>
              </w:rPr>
              <w:t>otal dissolved solids (TDS)</w:t>
            </w:r>
            <w:r w:rsidR="00A90881">
              <w:rPr>
                <w:sz w:val="18"/>
                <w:szCs w:val="18"/>
              </w:rPr>
              <w:t>, median (range),</w:t>
            </w:r>
            <w:r w:rsidRPr="00556D11">
              <w:rPr>
                <w:sz w:val="18"/>
                <w:szCs w:val="18"/>
              </w:rPr>
              <w:t xml:space="preserve"> g/L</w:t>
            </w:r>
          </w:p>
        </w:tc>
        <w:tc>
          <w:tcPr>
            <w:tcW w:w="4794" w:type="dxa"/>
          </w:tcPr>
          <w:p w14:paraId="6EFC938E" w14:textId="1F48FE0D" w:rsidR="00CA5B1E" w:rsidRDefault="00EE592F" w:rsidP="007D02C1">
            <w:pPr>
              <w:pStyle w:val="EnvtableAptos"/>
              <w:rPr>
                <w:bCs/>
                <w:sz w:val="18"/>
                <w:szCs w:val="18"/>
              </w:rPr>
            </w:pPr>
            <w:r w:rsidRPr="00EE592F">
              <w:rPr>
                <w:b/>
                <w:sz w:val="18"/>
                <w:szCs w:val="18"/>
              </w:rPr>
              <w:t>TSS</w:t>
            </w:r>
            <w:r>
              <w:rPr>
                <w:bCs/>
                <w:sz w:val="18"/>
                <w:szCs w:val="18"/>
              </w:rPr>
              <w:br/>
              <w:t>Amalgam</w:t>
            </w:r>
            <w:r w:rsidR="00CA5B1E">
              <w:rPr>
                <w:bCs/>
                <w:sz w:val="18"/>
                <w:szCs w:val="18"/>
              </w:rPr>
              <w:t>:</w:t>
            </w:r>
            <w:r w:rsidR="00810EEA">
              <w:rPr>
                <w:bCs/>
                <w:sz w:val="18"/>
                <w:szCs w:val="18"/>
              </w:rPr>
              <w:t xml:space="preserve"> </w:t>
            </w:r>
            <w:r w:rsidR="000D3F54">
              <w:rPr>
                <w:bCs/>
                <w:sz w:val="18"/>
                <w:szCs w:val="18"/>
              </w:rPr>
              <w:t xml:space="preserve">9.83 mg/L </w:t>
            </w:r>
            <w:r w:rsidR="00AB576D">
              <w:rPr>
                <w:bCs/>
                <w:sz w:val="18"/>
                <w:szCs w:val="18"/>
              </w:rPr>
              <w:t>(3.3</w:t>
            </w:r>
            <w:r w:rsidR="000D3F54">
              <w:rPr>
                <w:bCs/>
                <w:sz w:val="18"/>
                <w:szCs w:val="18"/>
              </w:rPr>
              <w:t>3</w:t>
            </w:r>
            <w:r w:rsidR="00AB576D">
              <w:rPr>
                <w:bCs/>
                <w:sz w:val="18"/>
                <w:szCs w:val="18"/>
              </w:rPr>
              <w:t>-16.33)</w:t>
            </w:r>
            <w:r>
              <w:rPr>
                <w:bCs/>
                <w:sz w:val="18"/>
                <w:szCs w:val="18"/>
              </w:rPr>
              <w:br/>
              <w:t>Glass-ionomer</w:t>
            </w:r>
            <w:r w:rsidR="00CA5B1E">
              <w:rPr>
                <w:bCs/>
                <w:sz w:val="18"/>
                <w:szCs w:val="18"/>
              </w:rPr>
              <w:t>:</w:t>
            </w:r>
            <w:r w:rsidR="00BB6217">
              <w:rPr>
                <w:bCs/>
                <w:sz w:val="18"/>
                <w:szCs w:val="18"/>
              </w:rPr>
              <w:t xml:space="preserve"> </w:t>
            </w:r>
            <w:r w:rsidR="000A1611">
              <w:rPr>
                <w:bCs/>
                <w:sz w:val="18"/>
                <w:szCs w:val="18"/>
              </w:rPr>
              <w:t>41.67 mg/L (3.30-56.67)</w:t>
            </w:r>
            <w:r>
              <w:rPr>
                <w:bCs/>
                <w:sz w:val="18"/>
                <w:szCs w:val="18"/>
              </w:rPr>
              <w:br/>
              <w:t>Resin composite</w:t>
            </w:r>
            <w:r w:rsidR="00CA5B1E">
              <w:rPr>
                <w:bCs/>
                <w:sz w:val="18"/>
                <w:szCs w:val="18"/>
              </w:rPr>
              <w:t>:</w:t>
            </w:r>
            <w:r w:rsidR="006931FE">
              <w:rPr>
                <w:bCs/>
                <w:sz w:val="18"/>
                <w:szCs w:val="18"/>
              </w:rPr>
              <w:t xml:space="preserve"> 10</w:t>
            </w:r>
            <w:r w:rsidR="00810EEA">
              <w:rPr>
                <w:bCs/>
                <w:sz w:val="18"/>
                <w:szCs w:val="18"/>
              </w:rPr>
              <w:t xml:space="preserve">.00 </w:t>
            </w:r>
            <w:r w:rsidR="00810EEA" w:rsidRPr="00396FAA">
              <w:rPr>
                <w:sz w:val="18"/>
                <w:szCs w:val="18"/>
              </w:rPr>
              <w:t>mg/L</w:t>
            </w:r>
            <w:r w:rsidR="006931FE">
              <w:rPr>
                <w:bCs/>
                <w:sz w:val="18"/>
                <w:szCs w:val="18"/>
              </w:rPr>
              <w:t xml:space="preserve"> </w:t>
            </w:r>
            <w:r w:rsidR="00A90881">
              <w:rPr>
                <w:bCs/>
                <w:sz w:val="18"/>
                <w:szCs w:val="18"/>
              </w:rPr>
              <w:t>(</w:t>
            </w:r>
            <w:r w:rsidR="006931FE">
              <w:rPr>
                <w:bCs/>
                <w:sz w:val="18"/>
                <w:szCs w:val="18"/>
              </w:rPr>
              <w:t>8.89-39</w:t>
            </w:r>
            <w:r w:rsidR="00A90881">
              <w:rPr>
                <w:bCs/>
                <w:sz w:val="18"/>
                <w:szCs w:val="18"/>
              </w:rPr>
              <w:t>.00)</w:t>
            </w:r>
            <w:r>
              <w:rPr>
                <w:bCs/>
                <w:sz w:val="18"/>
                <w:szCs w:val="18"/>
              </w:rPr>
              <w:br/>
              <w:t>Resin modified composite</w:t>
            </w:r>
            <w:r w:rsidR="00CA5B1E">
              <w:rPr>
                <w:bCs/>
                <w:sz w:val="18"/>
                <w:szCs w:val="18"/>
              </w:rPr>
              <w:t>:</w:t>
            </w:r>
            <w:r w:rsidR="000D3F54">
              <w:rPr>
                <w:bCs/>
                <w:sz w:val="18"/>
                <w:szCs w:val="18"/>
              </w:rPr>
              <w:t xml:space="preserve"> </w:t>
            </w:r>
            <w:r w:rsidR="00A4635D">
              <w:rPr>
                <w:bCs/>
                <w:sz w:val="18"/>
                <w:szCs w:val="18"/>
              </w:rPr>
              <w:t>2.05 mg/L (NA)</w:t>
            </w:r>
          </w:p>
          <w:p w14:paraId="199E6937" w14:textId="6369D905" w:rsidR="00EE592F" w:rsidRDefault="00EE592F" w:rsidP="007D02C1">
            <w:pPr>
              <w:pStyle w:val="EnvtableAptos"/>
              <w:rPr>
                <w:bCs/>
                <w:sz w:val="18"/>
                <w:szCs w:val="18"/>
              </w:rPr>
            </w:pPr>
            <w:r w:rsidRPr="00EE592F">
              <w:rPr>
                <w:b/>
                <w:sz w:val="18"/>
                <w:szCs w:val="18"/>
              </w:rPr>
              <w:t>TDS</w:t>
            </w:r>
            <w:r w:rsidRPr="00EE592F">
              <w:rPr>
                <w:b/>
                <w:sz w:val="18"/>
                <w:szCs w:val="18"/>
              </w:rPr>
              <w:br/>
            </w:r>
            <w:r>
              <w:rPr>
                <w:bCs/>
                <w:sz w:val="18"/>
                <w:szCs w:val="18"/>
              </w:rPr>
              <w:t>Amalgam</w:t>
            </w:r>
            <w:r w:rsidR="00CA5B1E">
              <w:rPr>
                <w:bCs/>
                <w:sz w:val="18"/>
                <w:szCs w:val="18"/>
              </w:rPr>
              <w:t>:</w:t>
            </w:r>
            <w:r w:rsidR="00B068BF">
              <w:rPr>
                <w:bCs/>
                <w:sz w:val="18"/>
                <w:szCs w:val="18"/>
              </w:rPr>
              <w:t xml:space="preserve"> </w:t>
            </w:r>
            <w:r w:rsidR="00BE6EAD">
              <w:rPr>
                <w:bCs/>
                <w:sz w:val="18"/>
                <w:szCs w:val="18"/>
              </w:rPr>
              <w:t>3.36</w:t>
            </w:r>
            <w:r w:rsidR="00704B79">
              <w:rPr>
                <w:bCs/>
                <w:sz w:val="18"/>
                <w:szCs w:val="18"/>
              </w:rPr>
              <w:t xml:space="preserve"> g/L (</w:t>
            </w:r>
            <w:r w:rsidR="0069685B">
              <w:rPr>
                <w:bCs/>
                <w:sz w:val="18"/>
                <w:szCs w:val="18"/>
              </w:rPr>
              <w:t>1.63</w:t>
            </w:r>
            <w:r w:rsidR="00704B79">
              <w:rPr>
                <w:bCs/>
                <w:sz w:val="18"/>
                <w:szCs w:val="18"/>
              </w:rPr>
              <w:t>-</w:t>
            </w:r>
            <w:r w:rsidR="0069685B">
              <w:rPr>
                <w:bCs/>
                <w:sz w:val="18"/>
                <w:szCs w:val="18"/>
              </w:rPr>
              <w:t>4.41</w:t>
            </w:r>
            <w:r w:rsidR="00704B79">
              <w:rPr>
                <w:bCs/>
                <w:sz w:val="18"/>
                <w:szCs w:val="18"/>
              </w:rPr>
              <w:t>)</w:t>
            </w:r>
            <w:r>
              <w:rPr>
                <w:bCs/>
                <w:sz w:val="18"/>
                <w:szCs w:val="18"/>
              </w:rPr>
              <w:br/>
              <w:t>Glass-ionomer</w:t>
            </w:r>
            <w:r w:rsidR="00CA5B1E">
              <w:rPr>
                <w:bCs/>
                <w:sz w:val="18"/>
                <w:szCs w:val="18"/>
              </w:rPr>
              <w:t>:</w:t>
            </w:r>
            <w:r w:rsidR="00B068BF">
              <w:rPr>
                <w:bCs/>
                <w:sz w:val="18"/>
                <w:szCs w:val="18"/>
              </w:rPr>
              <w:t xml:space="preserve"> </w:t>
            </w:r>
            <w:r w:rsidR="00884DBC">
              <w:rPr>
                <w:bCs/>
                <w:sz w:val="18"/>
                <w:szCs w:val="18"/>
              </w:rPr>
              <w:t>20.23</w:t>
            </w:r>
            <w:r w:rsidR="00B068BF">
              <w:rPr>
                <w:bCs/>
                <w:sz w:val="18"/>
                <w:szCs w:val="18"/>
              </w:rPr>
              <w:t xml:space="preserve"> </w:t>
            </w:r>
            <w:r w:rsidR="00704B79">
              <w:rPr>
                <w:bCs/>
                <w:sz w:val="18"/>
                <w:szCs w:val="18"/>
              </w:rPr>
              <w:t>g</w:t>
            </w:r>
            <w:r w:rsidR="00B068BF">
              <w:rPr>
                <w:bCs/>
                <w:sz w:val="18"/>
                <w:szCs w:val="18"/>
              </w:rPr>
              <w:t>/L</w:t>
            </w:r>
            <w:r w:rsidR="00D41F16">
              <w:rPr>
                <w:bCs/>
                <w:sz w:val="18"/>
                <w:szCs w:val="18"/>
              </w:rPr>
              <w:t xml:space="preserve"> (</w:t>
            </w:r>
            <w:r w:rsidR="00BE6EAD">
              <w:rPr>
                <w:bCs/>
                <w:sz w:val="18"/>
                <w:szCs w:val="18"/>
              </w:rPr>
              <w:t>1.24</w:t>
            </w:r>
            <w:r w:rsidR="00D41F16">
              <w:rPr>
                <w:bCs/>
                <w:sz w:val="18"/>
                <w:szCs w:val="18"/>
              </w:rPr>
              <w:t>-</w:t>
            </w:r>
            <w:r w:rsidR="00BE6EAD">
              <w:rPr>
                <w:bCs/>
                <w:sz w:val="18"/>
                <w:szCs w:val="18"/>
              </w:rPr>
              <w:t>39.22</w:t>
            </w:r>
            <w:r w:rsidR="00D41F16">
              <w:rPr>
                <w:bCs/>
                <w:sz w:val="18"/>
                <w:szCs w:val="18"/>
              </w:rPr>
              <w:t>)</w:t>
            </w:r>
            <w:r>
              <w:rPr>
                <w:bCs/>
                <w:sz w:val="18"/>
                <w:szCs w:val="18"/>
              </w:rPr>
              <w:br/>
              <w:t>Resin composite</w:t>
            </w:r>
            <w:r w:rsidR="00CA5B1E">
              <w:rPr>
                <w:bCs/>
                <w:sz w:val="18"/>
                <w:szCs w:val="18"/>
              </w:rPr>
              <w:t>:</w:t>
            </w:r>
            <w:r w:rsidR="00297ECE">
              <w:rPr>
                <w:bCs/>
                <w:sz w:val="18"/>
                <w:szCs w:val="18"/>
              </w:rPr>
              <w:t xml:space="preserve"> </w:t>
            </w:r>
            <w:r w:rsidR="00123155">
              <w:rPr>
                <w:bCs/>
                <w:sz w:val="18"/>
                <w:szCs w:val="18"/>
              </w:rPr>
              <w:t>0.175 g/L</w:t>
            </w:r>
            <w:r w:rsidR="00297ECE">
              <w:rPr>
                <w:bCs/>
                <w:sz w:val="18"/>
                <w:szCs w:val="18"/>
              </w:rPr>
              <w:t xml:space="preserve"> (0.15-3.82)</w:t>
            </w:r>
            <w:r w:rsidR="006931FE">
              <w:rPr>
                <w:bCs/>
                <w:sz w:val="18"/>
                <w:szCs w:val="18"/>
              </w:rPr>
              <w:t xml:space="preserve"> </w:t>
            </w:r>
            <w:r>
              <w:rPr>
                <w:bCs/>
                <w:sz w:val="18"/>
                <w:szCs w:val="18"/>
              </w:rPr>
              <w:br/>
              <w:t>Resin modified composite</w:t>
            </w:r>
            <w:r w:rsidR="00CA5B1E">
              <w:rPr>
                <w:bCs/>
                <w:sz w:val="18"/>
                <w:szCs w:val="18"/>
              </w:rPr>
              <w:t>:</w:t>
            </w:r>
            <w:r w:rsidR="00B068BF">
              <w:rPr>
                <w:bCs/>
                <w:sz w:val="18"/>
                <w:szCs w:val="18"/>
              </w:rPr>
              <w:t xml:space="preserve"> </w:t>
            </w:r>
            <w:r w:rsidR="00E85B04">
              <w:rPr>
                <w:bCs/>
                <w:sz w:val="18"/>
                <w:szCs w:val="18"/>
              </w:rPr>
              <w:t>4.07</w:t>
            </w:r>
            <w:r w:rsidR="00704B79">
              <w:rPr>
                <w:bCs/>
                <w:sz w:val="18"/>
                <w:szCs w:val="18"/>
              </w:rPr>
              <w:t xml:space="preserve"> g/L</w:t>
            </w:r>
            <w:r w:rsidR="00B068BF">
              <w:rPr>
                <w:bCs/>
                <w:sz w:val="18"/>
                <w:szCs w:val="18"/>
              </w:rPr>
              <w:t xml:space="preserve"> (NA)</w:t>
            </w:r>
          </w:p>
          <w:p w14:paraId="19BC54D2" w14:textId="6D37151B" w:rsidR="00A90881" w:rsidRPr="00EE592F" w:rsidRDefault="00A90881" w:rsidP="007D02C1">
            <w:pPr>
              <w:pStyle w:val="EnvtableAptos"/>
              <w:rPr>
                <w:bCs/>
                <w:sz w:val="18"/>
                <w:szCs w:val="18"/>
              </w:rPr>
            </w:pPr>
            <w:r w:rsidRPr="00CE4226">
              <w:rPr>
                <w:color w:val="000000"/>
                <w:sz w:val="18"/>
                <w:szCs w:val="18"/>
              </w:rPr>
              <w:t xml:space="preserve">Guidance compliant: </w:t>
            </w:r>
            <w:r w:rsidRPr="00CE4226">
              <w:rPr>
                <w:color w:val="FF0000"/>
                <w:sz w:val="18"/>
                <w:szCs w:val="18"/>
              </w:rPr>
              <w:t>●</w:t>
            </w:r>
          </w:p>
        </w:tc>
      </w:tr>
    </w:tbl>
    <w:p w14:paraId="7B8CA265" w14:textId="3FFA94F2" w:rsidR="001E634E" w:rsidRDefault="001E634E" w:rsidP="00A56B33">
      <w:pPr>
        <w:pStyle w:val="EnvtableAptos"/>
        <w:spacing w:after="360"/>
        <w:rPr>
          <w:sz w:val="18"/>
          <w:szCs w:val="18"/>
        </w:rPr>
      </w:pPr>
      <w:r w:rsidRPr="00CE4226">
        <w:rPr>
          <w:sz w:val="18"/>
          <w:szCs w:val="18"/>
        </w:rPr>
        <w:t xml:space="preserve">Abbreviations: CV=coefficient of variation; Hg=mercury; </w:t>
      </w:r>
      <w:r w:rsidR="00A4635D">
        <w:rPr>
          <w:sz w:val="18"/>
          <w:szCs w:val="18"/>
        </w:rPr>
        <w:t xml:space="preserve">NA=not applicable; </w:t>
      </w:r>
      <w:r w:rsidRPr="00CE4226">
        <w:rPr>
          <w:sz w:val="18"/>
          <w:szCs w:val="18"/>
        </w:rPr>
        <w:t>SD=standard deviation.</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sz w:val="18"/>
          <w:szCs w:val="18"/>
        </w:rPr>
        <w:br/>
        <w:t>* Also root canal, tooth extraction, cavity preparation and temporary restoration, pulpotomy, scaling and polishing, and other.</w:t>
      </w:r>
      <w:r w:rsidRPr="00CE4226">
        <w:rPr>
          <w:sz w:val="18"/>
          <w:szCs w:val="18"/>
        </w:rPr>
        <w:br/>
        <w:t>†Also gingivectomy, crown, bridge, endodontic treatment, pulpectomy, cementation and other</w:t>
      </w:r>
    </w:p>
    <w:p w14:paraId="6590F989" w14:textId="6247511E" w:rsidR="001E634E" w:rsidRPr="00DA5866" w:rsidRDefault="001E634E" w:rsidP="001E634E">
      <w:pPr>
        <w:pStyle w:val="Caption"/>
      </w:pPr>
      <w:r w:rsidRPr="00DA5866">
        <w:t xml:space="preserve">Table </w:t>
      </w:r>
      <w:r w:rsidR="00710D32">
        <w:t>S3</w:t>
      </w:r>
      <w:r w:rsidRPr="00DA5866">
        <w:t xml:space="preserve">. </w:t>
      </w:r>
      <w:r w:rsidR="007D02C1">
        <w:t>Toxicity</w:t>
      </w:r>
      <w:r w:rsidRPr="00DA5866">
        <w:t xml:space="preserve"> levels in particulate matter in studies which compare restorative materials (n=1)</w:t>
      </w:r>
    </w:p>
    <w:tbl>
      <w:tblPr>
        <w:tblStyle w:val="TableGrid"/>
        <w:tblW w:w="5000" w:type="pct"/>
        <w:tblLook w:val="04A0" w:firstRow="1" w:lastRow="0" w:firstColumn="1" w:lastColumn="0" w:noHBand="0" w:noVBand="1"/>
      </w:tblPr>
      <w:tblGrid>
        <w:gridCol w:w="2265"/>
        <w:gridCol w:w="2304"/>
        <w:gridCol w:w="3172"/>
        <w:gridCol w:w="2433"/>
        <w:gridCol w:w="3774"/>
      </w:tblGrid>
      <w:tr w:rsidR="001E634E" w:rsidRPr="00CE4226" w14:paraId="54533973" w14:textId="77777777" w:rsidTr="00182F6F">
        <w:tc>
          <w:tcPr>
            <w:tcW w:w="812" w:type="pct"/>
          </w:tcPr>
          <w:p w14:paraId="05C1F1BD" w14:textId="77777777" w:rsidR="001E634E" w:rsidRPr="00CE4226" w:rsidRDefault="001E634E" w:rsidP="00182F6F">
            <w:pPr>
              <w:pStyle w:val="EnvtableAptos"/>
              <w:rPr>
                <w:b/>
                <w:sz w:val="18"/>
                <w:szCs w:val="18"/>
              </w:rPr>
            </w:pPr>
            <w:r w:rsidRPr="00CE4226">
              <w:rPr>
                <w:b/>
                <w:sz w:val="18"/>
                <w:szCs w:val="18"/>
              </w:rPr>
              <w:t>Study (Year) [Study design]</w:t>
            </w:r>
          </w:p>
        </w:tc>
        <w:tc>
          <w:tcPr>
            <w:tcW w:w="826" w:type="pct"/>
          </w:tcPr>
          <w:p w14:paraId="7C638186" w14:textId="77777777" w:rsidR="001E634E" w:rsidRPr="00CE4226" w:rsidRDefault="001E634E" w:rsidP="00182F6F">
            <w:pPr>
              <w:pStyle w:val="EnvtableAptos"/>
              <w:rPr>
                <w:b/>
                <w:sz w:val="18"/>
                <w:szCs w:val="18"/>
              </w:rPr>
            </w:pPr>
            <w:r w:rsidRPr="00CE4226">
              <w:rPr>
                <w:b/>
                <w:sz w:val="18"/>
                <w:szCs w:val="18"/>
              </w:rPr>
              <w:t>Restorative material (activity)</w:t>
            </w:r>
          </w:p>
        </w:tc>
        <w:tc>
          <w:tcPr>
            <w:tcW w:w="1137" w:type="pct"/>
          </w:tcPr>
          <w:p w14:paraId="106CF5C8" w14:textId="77777777" w:rsidR="001E634E" w:rsidRPr="00CE4226" w:rsidRDefault="001E634E" w:rsidP="00182F6F">
            <w:pPr>
              <w:pStyle w:val="EnvtableAptos"/>
              <w:rPr>
                <w:b/>
                <w:sz w:val="18"/>
                <w:szCs w:val="18"/>
              </w:rPr>
            </w:pPr>
            <w:r w:rsidRPr="00CE4226">
              <w:rPr>
                <w:b/>
                <w:sz w:val="18"/>
                <w:szCs w:val="18"/>
              </w:rPr>
              <w:t>Exposure (control/comparator)</w:t>
            </w:r>
          </w:p>
        </w:tc>
        <w:tc>
          <w:tcPr>
            <w:tcW w:w="872" w:type="pct"/>
          </w:tcPr>
          <w:p w14:paraId="3F1DB620"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1353" w:type="pct"/>
          </w:tcPr>
          <w:p w14:paraId="71E0B380"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18DF299C" w14:textId="77777777" w:rsidTr="00182F6F">
        <w:tc>
          <w:tcPr>
            <w:tcW w:w="5000" w:type="pct"/>
            <w:gridSpan w:val="5"/>
            <w:shd w:val="clear" w:color="auto" w:fill="E8E8E8" w:themeFill="background2"/>
          </w:tcPr>
          <w:p w14:paraId="17CFC5AD"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05A94323" w14:textId="77777777" w:rsidTr="00182F6F">
        <w:trPr>
          <w:trHeight w:val="558"/>
        </w:trPr>
        <w:tc>
          <w:tcPr>
            <w:tcW w:w="812" w:type="pct"/>
          </w:tcPr>
          <w:p w14:paraId="444BFC25" w14:textId="7A4E24E5" w:rsidR="001E634E" w:rsidRPr="00CE4226" w:rsidRDefault="001E634E" w:rsidP="00182F6F">
            <w:pPr>
              <w:pStyle w:val="EnvtableAptos"/>
              <w:rPr>
                <w:sz w:val="18"/>
                <w:szCs w:val="18"/>
              </w:rPr>
            </w:pPr>
            <w:r w:rsidRPr="00CE4226">
              <w:rPr>
                <w:sz w:val="18"/>
                <w:szCs w:val="18"/>
              </w:rPr>
              <w:t>Simu (2014) [Cross-sectional]</w:t>
            </w:r>
            <w:r w:rsidR="009317BD">
              <w:rPr>
                <w:sz w:val="18"/>
                <w:szCs w:val="18"/>
              </w:rPr>
              <w:fldChar w:fldCharType="begin">
                <w:fldData xml:space="preserve">PEVuZE5vdGU+PENpdGU+PEF1dGhvcj5TaW11PC9BdXRob3I+PFllYXI+MjAxNDwvWWVhcj48UmVj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7</w:t>
            </w:r>
            <w:r w:rsidR="009317BD">
              <w:rPr>
                <w:sz w:val="18"/>
                <w:szCs w:val="18"/>
              </w:rPr>
              <w:fldChar w:fldCharType="end"/>
            </w:r>
          </w:p>
        </w:tc>
        <w:tc>
          <w:tcPr>
            <w:tcW w:w="826" w:type="pct"/>
          </w:tcPr>
          <w:p w14:paraId="3214F34E" w14:textId="77777777" w:rsidR="001E634E" w:rsidRPr="00CE4226" w:rsidRDefault="001E634E" w:rsidP="00182F6F">
            <w:pPr>
              <w:pStyle w:val="EnvtableAptos"/>
              <w:rPr>
                <w:sz w:val="18"/>
                <w:szCs w:val="18"/>
              </w:rPr>
            </w:pPr>
            <w:r w:rsidRPr="00CE4226">
              <w:rPr>
                <w:sz w:val="18"/>
                <w:szCs w:val="18"/>
              </w:rPr>
              <w:t>Amalgam, composite, glass ionomer (restorations, removals)*</w:t>
            </w:r>
          </w:p>
        </w:tc>
        <w:tc>
          <w:tcPr>
            <w:tcW w:w="1137" w:type="pct"/>
          </w:tcPr>
          <w:p w14:paraId="68C6C556" w14:textId="77777777" w:rsidR="001E634E" w:rsidRPr="00CE4226" w:rsidRDefault="001E634E" w:rsidP="00182F6F">
            <w:pPr>
              <w:pStyle w:val="EnvtableAptos"/>
              <w:rPr>
                <w:sz w:val="18"/>
                <w:szCs w:val="18"/>
              </w:rPr>
            </w:pPr>
            <w:r w:rsidRPr="00CE4226">
              <w:rPr>
                <w:sz w:val="18"/>
                <w:szCs w:val="18"/>
              </w:rPr>
              <w:t>Exposure to particulate matter in dental clinic setting (comparator: different restorative materials described in analysis)</w:t>
            </w:r>
          </w:p>
        </w:tc>
        <w:tc>
          <w:tcPr>
            <w:tcW w:w="872" w:type="pct"/>
          </w:tcPr>
          <w:p w14:paraId="2C8D5174" w14:textId="77777777" w:rsidR="001E634E" w:rsidRPr="00CE4226" w:rsidRDefault="001E634E" w:rsidP="00182F6F">
            <w:pPr>
              <w:pStyle w:val="EnvtableAptos"/>
              <w:rPr>
                <w:sz w:val="18"/>
                <w:szCs w:val="18"/>
              </w:rPr>
            </w:pPr>
            <w:r w:rsidRPr="00CE4226">
              <w:rPr>
                <w:sz w:val="18"/>
                <w:szCs w:val="18"/>
              </w:rPr>
              <w:t>Size and nature of dental aerosol particles.</w:t>
            </w:r>
          </w:p>
        </w:tc>
        <w:tc>
          <w:tcPr>
            <w:tcW w:w="1353" w:type="pct"/>
          </w:tcPr>
          <w:p w14:paraId="447AA77B" w14:textId="77777777" w:rsidR="001E634E" w:rsidRPr="00CE4226" w:rsidRDefault="001E634E" w:rsidP="00182F6F">
            <w:pPr>
              <w:pStyle w:val="EnvtableAptos"/>
              <w:rPr>
                <w:sz w:val="18"/>
                <w:szCs w:val="18"/>
              </w:rPr>
            </w:pPr>
            <w:r w:rsidRPr="00CE4226">
              <w:rPr>
                <w:sz w:val="18"/>
                <w:szCs w:val="18"/>
              </w:rPr>
              <w:t>Silver amalgam restorations contained the largest number of compounds compared to other types of restoration material, including composite and glass ionomer. Elements of compounds identified during amalgam removals had moderate to high toxicity: Ce, Cs, Gd, Hg, La, Lu, Os, Tl.</w:t>
            </w:r>
          </w:p>
          <w:p w14:paraId="3077F971"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bl>
    <w:p w14:paraId="49815C72" w14:textId="77777777" w:rsidR="001E634E" w:rsidRPr="00CE4226" w:rsidRDefault="001E634E" w:rsidP="00A56B33">
      <w:pPr>
        <w:pStyle w:val="EnvtableAptos"/>
        <w:spacing w:after="360"/>
        <w:rPr>
          <w:sz w:val="18"/>
          <w:szCs w:val="18"/>
        </w:rPr>
      </w:pPr>
      <w:r w:rsidRPr="00CE4226">
        <w:rPr>
          <w:sz w:val="18"/>
          <w:szCs w:val="18"/>
        </w:rP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sz w:val="18"/>
          <w:szCs w:val="18"/>
        </w:rPr>
        <w:br/>
        <w:t>*Also, ultrasound scaling, root canal preparation, cavity preparation, teeth preparation for prosthetic purpose, orthodontic controls and other.</w:t>
      </w:r>
    </w:p>
    <w:p w14:paraId="449F7F3F" w14:textId="0A4E6278" w:rsidR="001E634E" w:rsidRPr="00DA5866" w:rsidRDefault="001E634E" w:rsidP="001E634E">
      <w:pPr>
        <w:pStyle w:val="Caption"/>
      </w:pPr>
      <w:r w:rsidRPr="00DA5866">
        <w:t xml:space="preserve">Table </w:t>
      </w:r>
      <w:r w:rsidR="00710D32">
        <w:t>S4</w:t>
      </w:r>
      <w:r w:rsidRPr="00DA5866">
        <w:t>. Animal toxicity in studies which compare restorative materials (n=1)</w:t>
      </w:r>
    </w:p>
    <w:tbl>
      <w:tblPr>
        <w:tblStyle w:val="TableGrid"/>
        <w:tblW w:w="0" w:type="auto"/>
        <w:tblLook w:val="04A0" w:firstRow="1" w:lastRow="0" w:firstColumn="1" w:lastColumn="0" w:noHBand="0" w:noVBand="1"/>
      </w:tblPr>
      <w:tblGrid>
        <w:gridCol w:w="1979"/>
        <w:gridCol w:w="2039"/>
        <w:gridCol w:w="2214"/>
        <w:gridCol w:w="2268"/>
        <w:gridCol w:w="5448"/>
      </w:tblGrid>
      <w:tr w:rsidR="001E634E" w:rsidRPr="00CE4226" w14:paraId="07491C91" w14:textId="77777777" w:rsidTr="00182F6F">
        <w:tc>
          <w:tcPr>
            <w:tcW w:w="1979" w:type="dxa"/>
          </w:tcPr>
          <w:p w14:paraId="35E175AC" w14:textId="77777777" w:rsidR="001E634E" w:rsidRPr="00CE4226" w:rsidRDefault="001E634E" w:rsidP="00182F6F">
            <w:pPr>
              <w:pStyle w:val="EnvtableAptos"/>
              <w:rPr>
                <w:b/>
                <w:sz w:val="18"/>
                <w:szCs w:val="18"/>
              </w:rPr>
            </w:pPr>
            <w:r w:rsidRPr="00CE4226">
              <w:rPr>
                <w:b/>
                <w:sz w:val="18"/>
                <w:szCs w:val="18"/>
              </w:rPr>
              <w:lastRenderedPageBreak/>
              <w:t>Study (Year) [Study design]</w:t>
            </w:r>
          </w:p>
        </w:tc>
        <w:tc>
          <w:tcPr>
            <w:tcW w:w="2039" w:type="dxa"/>
          </w:tcPr>
          <w:p w14:paraId="256C138A" w14:textId="77777777" w:rsidR="001E634E" w:rsidRPr="00CE4226" w:rsidRDefault="001E634E" w:rsidP="00182F6F">
            <w:pPr>
              <w:pStyle w:val="EnvtableAptos"/>
              <w:rPr>
                <w:b/>
                <w:sz w:val="18"/>
                <w:szCs w:val="18"/>
              </w:rPr>
            </w:pPr>
            <w:r w:rsidRPr="00CE4226">
              <w:rPr>
                <w:b/>
                <w:sz w:val="18"/>
                <w:szCs w:val="18"/>
              </w:rPr>
              <w:t>Restorative material (activity)</w:t>
            </w:r>
          </w:p>
        </w:tc>
        <w:tc>
          <w:tcPr>
            <w:tcW w:w="2214" w:type="dxa"/>
          </w:tcPr>
          <w:p w14:paraId="3E36569F" w14:textId="77777777" w:rsidR="001E634E" w:rsidRPr="00CE4226" w:rsidRDefault="001E634E" w:rsidP="00182F6F">
            <w:pPr>
              <w:pStyle w:val="EnvtableAptos"/>
              <w:rPr>
                <w:b/>
                <w:sz w:val="18"/>
                <w:szCs w:val="18"/>
              </w:rPr>
            </w:pPr>
            <w:r w:rsidRPr="00CE4226">
              <w:rPr>
                <w:b/>
                <w:sz w:val="18"/>
                <w:szCs w:val="18"/>
              </w:rPr>
              <w:t>Exposure (control/comparator)</w:t>
            </w:r>
          </w:p>
        </w:tc>
        <w:tc>
          <w:tcPr>
            <w:tcW w:w="2268" w:type="dxa"/>
          </w:tcPr>
          <w:p w14:paraId="45A5E229"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5448" w:type="dxa"/>
          </w:tcPr>
          <w:p w14:paraId="07E214EA"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2BAA9CEF" w14:textId="77777777" w:rsidTr="00182F6F">
        <w:tc>
          <w:tcPr>
            <w:tcW w:w="13948" w:type="dxa"/>
            <w:gridSpan w:val="5"/>
            <w:shd w:val="clear" w:color="auto" w:fill="E8E8E8" w:themeFill="background2"/>
          </w:tcPr>
          <w:p w14:paraId="1AD9AC10" w14:textId="77777777" w:rsidR="001E634E" w:rsidRPr="00CE4226" w:rsidRDefault="001E634E" w:rsidP="00182F6F">
            <w:pPr>
              <w:pStyle w:val="EnvtableAptos"/>
              <w:rPr>
                <w:sz w:val="18"/>
                <w:szCs w:val="18"/>
              </w:rPr>
            </w:pPr>
            <w:r w:rsidRPr="00CE4226">
              <w:rPr>
                <w:sz w:val="18"/>
                <w:szCs w:val="18"/>
              </w:rPr>
              <w:t>Lab setting (n=1)</w:t>
            </w:r>
          </w:p>
        </w:tc>
      </w:tr>
      <w:tr w:rsidR="001E634E" w:rsidRPr="00CE4226" w14:paraId="7C8EE186" w14:textId="77777777" w:rsidTr="00182F6F">
        <w:trPr>
          <w:trHeight w:val="558"/>
        </w:trPr>
        <w:tc>
          <w:tcPr>
            <w:tcW w:w="1979" w:type="dxa"/>
          </w:tcPr>
          <w:p w14:paraId="4B533C5D" w14:textId="67416188" w:rsidR="001E634E" w:rsidRPr="00CE4226" w:rsidRDefault="001E634E" w:rsidP="00182F6F">
            <w:pPr>
              <w:pStyle w:val="EnvtableAptos"/>
              <w:rPr>
                <w:sz w:val="18"/>
                <w:szCs w:val="18"/>
              </w:rPr>
            </w:pPr>
            <w:r w:rsidRPr="00CE4226">
              <w:rPr>
                <w:sz w:val="18"/>
                <w:szCs w:val="18"/>
              </w:rPr>
              <w:t>Majstorovic (2024) [Part 2: Controlled trial]</w:t>
            </w:r>
            <w:r w:rsidR="009317BD">
              <w:rPr>
                <w:sz w:val="18"/>
                <w:szCs w:val="18"/>
              </w:rPr>
              <w:fldChar w:fldCharType="begin">
                <w:fldData xml:space="preserve">PEVuZE5vdGU+PENpdGU+PEF1dGhvcj5NYWpzdG9yb3ZpYzwvQXV0aG9yPjxZZWFyPjIwMjQ8L1ll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N1c3RvbTY+Tm90IGluIEVQUEktcjwvY3VzdG9tNj48Y3VzdG9t
Nz5FbnY8L2N1c3RvbTc+PGVsZWN0cm9uaWMtcmVzb3VyY2UtbnVtPjEwLjEwMTYvai5ldGFwLjIw
MjQuMTA0NDk5PC9lbGVjdHJvbmljLXJlc291cmNlLW51bT48cmVtb3RlLWRhdGFiYXNlLW5hbWU+
TWVkbGluZTwvcmVtb3RlLWRhdGFiYXNlLW5hbWU+PHJlbW90ZS1kYXRhYmFzZS1wcm92aWRlcj5O
TE08L3JlbW90ZS1kYXRhYmFzZS1wcm92aWRlcj48L3JlY29yZD48L0NpdGU+PC9FbmROb3RlPgB=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8</w:t>
            </w:r>
            <w:r w:rsidR="009317BD">
              <w:rPr>
                <w:sz w:val="18"/>
                <w:szCs w:val="18"/>
              </w:rPr>
              <w:fldChar w:fldCharType="end"/>
            </w:r>
          </w:p>
        </w:tc>
        <w:tc>
          <w:tcPr>
            <w:tcW w:w="2039" w:type="dxa"/>
          </w:tcPr>
          <w:p w14:paraId="533F96D2" w14:textId="77777777" w:rsidR="001E634E" w:rsidRPr="00CE4226" w:rsidRDefault="001E634E" w:rsidP="00182F6F">
            <w:pPr>
              <w:pStyle w:val="EnvtableAptos"/>
              <w:rPr>
                <w:sz w:val="18"/>
                <w:szCs w:val="18"/>
              </w:rPr>
            </w:pPr>
            <w:r w:rsidRPr="00CE4226">
              <w:rPr>
                <w:sz w:val="18"/>
                <w:szCs w:val="18"/>
              </w:rPr>
              <w:t>Alkasite: Cention Forte</w:t>
            </w:r>
          </w:p>
          <w:p w14:paraId="4989EABA" w14:textId="77777777" w:rsidR="001E634E" w:rsidRPr="00CE4226" w:rsidRDefault="001E634E" w:rsidP="00182F6F">
            <w:pPr>
              <w:pStyle w:val="EnvtableAptos"/>
              <w:rPr>
                <w:sz w:val="18"/>
                <w:szCs w:val="18"/>
              </w:rPr>
            </w:pPr>
            <w:r w:rsidRPr="00CE4226">
              <w:rPr>
                <w:sz w:val="18"/>
                <w:szCs w:val="18"/>
              </w:rPr>
              <w:t xml:space="preserve">Amalgam </w:t>
            </w:r>
          </w:p>
          <w:p w14:paraId="4AFEC5C0" w14:textId="77777777" w:rsidR="001E634E" w:rsidRPr="00CE4226" w:rsidRDefault="001E634E" w:rsidP="00182F6F">
            <w:pPr>
              <w:pStyle w:val="EnvtableAptos"/>
              <w:rPr>
                <w:sz w:val="18"/>
                <w:szCs w:val="18"/>
              </w:rPr>
            </w:pPr>
            <w:r w:rsidRPr="00CE4226">
              <w:rPr>
                <w:sz w:val="18"/>
                <w:szCs w:val="18"/>
              </w:rPr>
              <w:t xml:space="preserve">Commercial composite: Tetric EvoCeram </w:t>
            </w:r>
          </w:p>
          <w:p w14:paraId="2AF52AF9" w14:textId="77777777" w:rsidR="001E634E" w:rsidRPr="00CE4226" w:rsidRDefault="001E634E" w:rsidP="00182F6F">
            <w:pPr>
              <w:pStyle w:val="EnvtableAptos"/>
              <w:rPr>
                <w:sz w:val="18"/>
                <w:szCs w:val="18"/>
              </w:rPr>
            </w:pPr>
            <w:r w:rsidRPr="00CE4226">
              <w:rPr>
                <w:sz w:val="18"/>
                <w:szCs w:val="18"/>
              </w:rPr>
              <w:t>Experimental composite: Bis-GMA/TEGDMA</w:t>
            </w:r>
          </w:p>
          <w:p w14:paraId="1A7E4C3B" w14:textId="77777777" w:rsidR="001E634E" w:rsidRPr="00CE4226" w:rsidRDefault="001E634E" w:rsidP="00182F6F">
            <w:pPr>
              <w:pStyle w:val="EnvtableAptos"/>
              <w:rPr>
                <w:sz w:val="18"/>
                <w:szCs w:val="18"/>
              </w:rPr>
            </w:pPr>
            <w:r w:rsidRPr="00CE4226">
              <w:rPr>
                <w:sz w:val="18"/>
                <w:szCs w:val="18"/>
              </w:rPr>
              <w:t xml:space="preserve">Glass ionomer cement: Equia Forte HT Fil </w:t>
            </w:r>
          </w:p>
          <w:p w14:paraId="7A3F28A1" w14:textId="77777777" w:rsidR="001E634E" w:rsidRPr="00CE4226" w:rsidRDefault="001E634E" w:rsidP="00182F6F">
            <w:pPr>
              <w:pStyle w:val="EnvtableAptos"/>
              <w:rPr>
                <w:sz w:val="18"/>
                <w:szCs w:val="18"/>
              </w:rPr>
            </w:pPr>
            <w:r w:rsidRPr="00CE4226">
              <w:rPr>
                <w:sz w:val="18"/>
                <w:szCs w:val="18"/>
              </w:rPr>
              <w:t>(Leaching)</w:t>
            </w:r>
          </w:p>
        </w:tc>
        <w:tc>
          <w:tcPr>
            <w:tcW w:w="2214" w:type="dxa"/>
          </w:tcPr>
          <w:p w14:paraId="6406A757" w14:textId="77777777" w:rsidR="001E634E" w:rsidRPr="00CE4226" w:rsidRDefault="001E634E" w:rsidP="00182F6F">
            <w:pPr>
              <w:pStyle w:val="EnvtableAptos"/>
              <w:rPr>
                <w:sz w:val="18"/>
                <w:szCs w:val="18"/>
              </w:rPr>
            </w:pPr>
            <w:r w:rsidRPr="00CE4226">
              <w:rPr>
                <w:sz w:val="18"/>
                <w:szCs w:val="18"/>
              </w:rPr>
              <w:t>Hg/monomer concentration leached from dental materials in aqueous solution (comparator: amalgam vs non-amalgam materials [i.e. composite vs glass ionomer vs alkasite]; control: E3 medium)</w:t>
            </w:r>
          </w:p>
        </w:tc>
        <w:tc>
          <w:tcPr>
            <w:tcW w:w="2268" w:type="dxa"/>
          </w:tcPr>
          <w:p w14:paraId="6E4EA25F" w14:textId="77777777" w:rsidR="001E634E" w:rsidRPr="00CE4226" w:rsidRDefault="001E634E" w:rsidP="00182F6F">
            <w:pPr>
              <w:pStyle w:val="EnvtableAptos"/>
              <w:rPr>
                <w:sz w:val="18"/>
                <w:szCs w:val="18"/>
              </w:rPr>
            </w:pPr>
            <w:r w:rsidRPr="00CE4226">
              <w:rPr>
                <w:sz w:val="18"/>
                <w:szCs w:val="18"/>
              </w:rPr>
              <w:t>Hg concentration (amalgam samples) after 48h and 7d incubation, µg/L</w:t>
            </w:r>
          </w:p>
          <w:p w14:paraId="59B81AAF" w14:textId="77777777" w:rsidR="001E634E" w:rsidRPr="00CE4226" w:rsidRDefault="001E634E" w:rsidP="00182F6F">
            <w:pPr>
              <w:pStyle w:val="EnvtableAptos"/>
              <w:rPr>
                <w:rFonts w:eastAsia="Times New Roman" w:cs="Times New Roman"/>
                <w:sz w:val="18"/>
                <w:szCs w:val="18"/>
                <w:lang w:val="en-US"/>
              </w:rPr>
            </w:pPr>
            <w:r w:rsidRPr="00CE4226">
              <w:rPr>
                <w:sz w:val="18"/>
                <w:szCs w:val="18"/>
              </w:rPr>
              <w:t xml:space="preserve">BPA, TEGDMA and UDMA concentration (non-amalgam samples) after 48h and 7d incubation, </w:t>
            </w:r>
            <w:r w:rsidRPr="00CE4226">
              <w:rPr>
                <w:rFonts w:eastAsia="Times New Roman" w:cs="Times New Roman"/>
                <w:sz w:val="18"/>
                <w:szCs w:val="18"/>
                <w:lang w:val="en-US"/>
              </w:rPr>
              <w:t>mg/mL</w:t>
            </w:r>
          </w:p>
          <w:p w14:paraId="06E4954D" w14:textId="77777777" w:rsidR="001E634E" w:rsidRPr="00CE4226" w:rsidRDefault="001E634E" w:rsidP="00182F6F">
            <w:pPr>
              <w:pStyle w:val="EnvtableAptos"/>
              <w:rPr>
                <w:sz w:val="18"/>
                <w:szCs w:val="18"/>
              </w:rPr>
            </w:pPr>
            <w:r w:rsidRPr="00CE4226">
              <w:rPr>
                <w:sz w:val="18"/>
                <w:szCs w:val="18"/>
              </w:rPr>
              <w:t>Toxicity to zebrafish: 48-hour and 7-day lethal concentrations (LC₅₀ and LC₃₀, g/L)</w:t>
            </w:r>
          </w:p>
        </w:tc>
        <w:tc>
          <w:tcPr>
            <w:tcW w:w="5448" w:type="dxa"/>
          </w:tcPr>
          <w:p w14:paraId="0A4069C4" w14:textId="77777777" w:rsidR="001E634E" w:rsidRPr="00CE4226" w:rsidRDefault="001E634E" w:rsidP="00182F6F">
            <w:pPr>
              <w:pStyle w:val="EnvtableAptos"/>
              <w:rPr>
                <w:sz w:val="18"/>
                <w:szCs w:val="18"/>
              </w:rPr>
            </w:pPr>
            <w:r w:rsidRPr="00CE4226">
              <w:rPr>
                <w:b/>
                <w:sz w:val="18"/>
                <w:szCs w:val="18"/>
              </w:rPr>
              <w:t>Hg concentration (amalgam samples)</w:t>
            </w:r>
            <w:r w:rsidRPr="00CE4226">
              <w:rPr>
                <w:sz w:val="18"/>
                <w:szCs w:val="18"/>
              </w:rPr>
              <w:t>: 50.5 µg/L (48h); 4.48 µg/L (7d)</w:t>
            </w:r>
          </w:p>
          <w:p w14:paraId="64263FEB" w14:textId="77777777" w:rsidR="001E634E" w:rsidRPr="00CE4226" w:rsidRDefault="001E634E" w:rsidP="00182F6F">
            <w:pPr>
              <w:pStyle w:val="EnvtableAptos"/>
              <w:rPr>
                <w:sz w:val="18"/>
                <w:szCs w:val="18"/>
              </w:rPr>
            </w:pPr>
            <w:r w:rsidRPr="00CE4226">
              <w:rPr>
                <w:b/>
                <w:sz w:val="18"/>
                <w:szCs w:val="18"/>
              </w:rPr>
              <w:t>Monomer concentration (non-amalgam samples):</w:t>
            </w:r>
            <w:r w:rsidRPr="00CE4226">
              <w:rPr>
                <w:sz w:val="18"/>
                <w:szCs w:val="18"/>
              </w:rPr>
              <w:t xml:space="preserve"> TEGDMA was detected only in experimental composite and alkasite, both after 48h and 7d. UDMA was detected only in commercial composite after both 48h and 7d. No residual monomers detected from glass ionomer cement. Where detected, concentrations reduced between 48h and 7d.</w:t>
            </w:r>
          </w:p>
          <w:p w14:paraId="2A6F11A9" w14:textId="77777777" w:rsidR="001E634E" w:rsidRPr="00CE4226" w:rsidRDefault="001E634E" w:rsidP="00182F6F">
            <w:pPr>
              <w:pStyle w:val="EnvtableAptos"/>
              <w:rPr>
                <w:b/>
                <w:sz w:val="18"/>
                <w:szCs w:val="18"/>
              </w:rPr>
            </w:pPr>
            <w:r w:rsidRPr="00CE4226">
              <w:rPr>
                <w:b/>
                <w:sz w:val="18"/>
                <w:szCs w:val="18"/>
              </w:rPr>
              <w:t xml:space="preserve">Toxicity to zebrafish </w:t>
            </w:r>
          </w:p>
          <w:p w14:paraId="02053A78" w14:textId="77777777" w:rsidR="001E634E" w:rsidRPr="00CE4226" w:rsidRDefault="001E634E" w:rsidP="00182F6F">
            <w:pPr>
              <w:pStyle w:val="EnvtableAptos"/>
              <w:rPr>
                <w:sz w:val="18"/>
                <w:szCs w:val="18"/>
              </w:rPr>
            </w:pPr>
            <w:r w:rsidRPr="00CE4226">
              <w:rPr>
                <w:sz w:val="18"/>
                <w:szCs w:val="18"/>
              </w:rPr>
              <w:t>48h: The highest toxicity to zebrafish was observed in experimental composite (i.e. TEGDMA) (LC</w:t>
            </w:r>
            <w:r w:rsidRPr="00CE4226">
              <w:rPr>
                <w:sz w:val="18"/>
                <w:szCs w:val="18"/>
                <w:vertAlign w:val="subscript"/>
              </w:rPr>
              <w:t>50</w:t>
            </w:r>
            <w:r w:rsidRPr="00CE4226">
              <w:rPr>
                <w:sz w:val="18"/>
                <w:szCs w:val="18"/>
              </w:rPr>
              <w:t>=0.70 g/L), followed by amalgam (i.e. Hg) (LC</w:t>
            </w:r>
            <w:r w:rsidRPr="00CE4226">
              <w:rPr>
                <w:sz w:val="18"/>
                <w:szCs w:val="18"/>
                <w:vertAlign w:val="subscript"/>
              </w:rPr>
              <w:t>50</w:t>
            </w:r>
            <w:r w:rsidRPr="00CE4226">
              <w:rPr>
                <w:sz w:val="18"/>
                <w:szCs w:val="18"/>
              </w:rPr>
              <w:t>=8.27 g/L), commercial composite (i.e. UDMA) (LC</w:t>
            </w:r>
            <w:r w:rsidRPr="00CE4226">
              <w:rPr>
                <w:sz w:val="18"/>
                <w:szCs w:val="18"/>
                <w:vertAlign w:val="subscript"/>
              </w:rPr>
              <w:t>50</w:t>
            </w:r>
            <w:r w:rsidRPr="00CE4226">
              <w:rPr>
                <w:sz w:val="18"/>
                <w:szCs w:val="18"/>
              </w:rPr>
              <w:t>=10.94 g/L), glass ionomer (monomer n.d.) (LC</w:t>
            </w:r>
            <w:r w:rsidRPr="00CE4226">
              <w:rPr>
                <w:sz w:val="18"/>
                <w:szCs w:val="18"/>
                <w:vertAlign w:val="subscript"/>
              </w:rPr>
              <w:t>50</w:t>
            </w:r>
            <w:r w:rsidRPr="00CE4226">
              <w:rPr>
                <w:sz w:val="18"/>
                <w:szCs w:val="18"/>
              </w:rPr>
              <w:t>=24.84 g/L) and alkasite (i.e. BPA and TEGDMA) (LC</w:t>
            </w:r>
            <w:r w:rsidRPr="00CE4226">
              <w:rPr>
                <w:sz w:val="18"/>
                <w:szCs w:val="18"/>
                <w:vertAlign w:val="subscript"/>
              </w:rPr>
              <w:t>50</w:t>
            </w:r>
            <w:r w:rsidRPr="00CE4226">
              <w:rPr>
                <w:sz w:val="18"/>
                <w:szCs w:val="18"/>
              </w:rPr>
              <w:t>=32.22 g/L). Control: ND</w:t>
            </w:r>
          </w:p>
          <w:p w14:paraId="1DA0B84E" w14:textId="77777777" w:rsidR="001E634E" w:rsidRPr="00CE4226" w:rsidRDefault="001E634E" w:rsidP="00182F6F">
            <w:pPr>
              <w:pStyle w:val="EnvtableAptos"/>
              <w:rPr>
                <w:sz w:val="18"/>
                <w:szCs w:val="18"/>
              </w:rPr>
            </w:pPr>
            <w:r w:rsidRPr="00CE4226">
              <w:rPr>
                <w:sz w:val="18"/>
                <w:szCs w:val="18"/>
              </w:rPr>
              <w:t>7d: LC</w:t>
            </w:r>
            <w:r w:rsidRPr="00CE4226">
              <w:rPr>
                <w:sz w:val="18"/>
                <w:szCs w:val="18"/>
                <w:vertAlign w:val="subscript"/>
              </w:rPr>
              <w:t xml:space="preserve">50 </w:t>
            </w:r>
            <w:r w:rsidRPr="00CE4226">
              <w:rPr>
                <w:sz w:val="18"/>
                <w:szCs w:val="18"/>
              </w:rPr>
              <w:t>values of commercial and experimental composite suspensions were 22.49% and 38.57% higher, respectively, when incubated for 48 h than when incubated for 7d. Samples of glass ionomer and Alkasite incubated for 7d showed no adverse outcomes. Amalgam 314.75 % higher toxicity after 48 h of incubation than after 7d. Control: ND</w:t>
            </w:r>
          </w:p>
          <w:p w14:paraId="39CB5058" w14:textId="77777777" w:rsidR="001E634E" w:rsidRPr="00CE4226" w:rsidRDefault="001E634E" w:rsidP="00182F6F">
            <w:pPr>
              <w:pStyle w:val="EnvtableAptos"/>
              <w:rPr>
                <w:sz w:val="18"/>
                <w:szCs w:val="18"/>
              </w:rPr>
            </w:pPr>
            <w:r w:rsidRPr="00CE4226">
              <w:rPr>
                <w:sz w:val="18"/>
                <w:szCs w:val="18"/>
              </w:rPr>
              <w:t>At 96 hpf both experimental composite and amalgam induced dose-dependent developmental abnormalities, including pericardial edema and scoliosis. This was statistically significant at concentrations corresponding to LC</w:t>
            </w:r>
            <w:r w:rsidRPr="00CE4226">
              <w:rPr>
                <w:sz w:val="18"/>
                <w:szCs w:val="18"/>
                <w:vertAlign w:val="subscript"/>
              </w:rPr>
              <w:t>30</w:t>
            </w:r>
            <w:r w:rsidRPr="00CE4226">
              <w:rPr>
                <w:sz w:val="18"/>
                <w:szCs w:val="18"/>
              </w:rPr>
              <w:t xml:space="preserve"> values for both incubation periods compared control group (p &lt; 0.05). Exposure to commercial composite (both incubation periods) did not result in a statistically significant incidence of developmental alterations (p&gt;0.05), as was the case with glass ionomer and alkasite materials.</w:t>
            </w:r>
          </w:p>
          <w:p w14:paraId="47D61FCD"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bl>
    <w:p w14:paraId="106EBAA8" w14:textId="77777777" w:rsidR="001E634E" w:rsidRPr="00CE4226" w:rsidRDefault="001E634E" w:rsidP="00A56B33">
      <w:pPr>
        <w:pStyle w:val="EnvtableAptos"/>
        <w:spacing w:after="360"/>
        <w:rPr>
          <w:color w:val="156082" w:themeColor="accent1"/>
          <w:sz w:val="18"/>
          <w:szCs w:val="18"/>
        </w:rPr>
      </w:pPr>
      <w:r w:rsidRPr="00CE4226">
        <w:rPr>
          <w:sz w:val="18"/>
          <w:szCs w:val="18"/>
        </w:rPr>
        <w:t>Abbreviations: BPA=Bisphenol A; Hg=mercury; hpf=hours post fertilization; LC=lethal concentration; ND=not detected; TEGDMA= Triethylene Glycol Dimethacrylate; UDMA=Urethane Dimethacrylate</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p>
    <w:p w14:paraId="7B073103" w14:textId="4B27051B" w:rsidR="001E634E" w:rsidRPr="00DA5866" w:rsidRDefault="001E634E" w:rsidP="001E634E">
      <w:pPr>
        <w:pStyle w:val="Caption"/>
      </w:pPr>
      <w:r w:rsidRPr="00DA5866">
        <w:lastRenderedPageBreak/>
        <w:t xml:space="preserve">Table </w:t>
      </w:r>
      <w:r w:rsidR="00710D32">
        <w:t>S5</w:t>
      </w:r>
      <w:r w:rsidRPr="00DA5866">
        <w:t>. Carbon footprint in studies which compare restorative materials (n=1)</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1E634E" w:rsidRPr="00CE4226" w14:paraId="72886969" w14:textId="77777777" w:rsidTr="00182F6F">
        <w:tc>
          <w:tcPr>
            <w:tcW w:w="1000" w:type="pct"/>
            <w:tcBorders>
              <w:top w:val="single" w:sz="4" w:space="0" w:color="auto"/>
              <w:bottom w:val="single" w:sz="4" w:space="0" w:color="auto"/>
            </w:tcBorders>
          </w:tcPr>
          <w:p w14:paraId="5DF029E3" w14:textId="77777777" w:rsidR="001E634E" w:rsidRPr="00CE4226" w:rsidRDefault="001E634E" w:rsidP="00182F6F">
            <w:pPr>
              <w:pStyle w:val="EnvtableAptos"/>
              <w:rPr>
                <w:b/>
                <w:bCs/>
                <w:sz w:val="18"/>
                <w:szCs w:val="18"/>
              </w:rPr>
            </w:pPr>
            <w:r w:rsidRPr="00CE4226">
              <w:rPr>
                <w:b/>
                <w:bCs/>
                <w:sz w:val="18"/>
                <w:szCs w:val="18"/>
              </w:rPr>
              <w:t>Study (Year) [Study design]</w:t>
            </w:r>
          </w:p>
        </w:tc>
        <w:tc>
          <w:tcPr>
            <w:tcW w:w="1000" w:type="pct"/>
            <w:tcBorders>
              <w:top w:val="single" w:sz="4" w:space="0" w:color="auto"/>
              <w:bottom w:val="single" w:sz="4" w:space="0" w:color="auto"/>
            </w:tcBorders>
          </w:tcPr>
          <w:p w14:paraId="6183D596" w14:textId="77777777" w:rsidR="001E634E" w:rsidRPr="00CE4226" w:rsidRDefault="001E634E" w:rsidP="00182F6F">
            <w:pPr>
              <w:pStyle w:val="EnvtableAptos"/>
              <w:rPr>
                <w:b/>
                <w:bCs/>
                <w:sz w:val="18"/>
                <w:szCs w:val="18"/>
              </w:rPr>
            </w:pPr>
            <w:r w:rsidRPr="00CE4226">
              <w:rPr>
                <w:b/>
                <w:bCs/>
                <w:sz w:val="18"/>
                <w:szCs w:val="18"/>
              </w:rPr>
              <w:t>Restorative material</w:t>
            </w:r>
          </w:p>
        </w:tc>
        <w:tc>
          <w:tcPr>
            <w:tcW w:w="1000" w:type="pct"/>
            <w:tcBorders>
              <w:top w:val="single" w:sz="4" w:space="0" w:color="auto"/>
              <w:bottom w:val="single" w:sz="4" w:space="0" w:color="auto"/>
            </w:tcBorders>
          </w:tcPr>
          <w:p w14:paraId="19A5B974" w14:textId="77777777" w:rsidR="001E634E" w:rsidRPr="00CE4226" w:rsidRDefault="001E634E" w:rsidP="00182F6F">
            <w:pPr>
              <w:pStyle w:val="EnvtableAptos"/>
              <w:rPr>
                <w:b/>
                <w:bCs/>
                <w:sz w:val="18"/>
                <w:szCs w:val="18"/>
              </w:rPr>
            </w:pPr>
            <w:r w:rsidRPr="00CE4226">
              <w:rPr>
                <w:b/>
                <w:bCs/>
                <w:sz w:val="18"/>
                <w:szCs w:val="18"/>
              </w:rPr>
              <w:t>Total carbon footprint, TCO2e</w:t>
            </w:r>
          </w:p>
        </w:tc>
        <w:tc>
          <w:tcPr>
            <w:tcW w:w="1000" w:type="pct"/>
            <w:tcBorders>
              <w:top w:val="single" w:sz="4" w:space="0" w:color="auto"/>
              <w:bottom w:val="single" w:sz="4" w:space="0" w:color="auto"/>
            </w:tcBorders>
          </w:tcPr>
          <w:p w14:paraId="05C86871" w14:textId="77777777" w:rsidR="001E634E" w:rsidRPr="00CE4226" w:rsidRDefault="001E634E" w:rsidP="00182F6F">
            <w:pPr>
              <w:pStyle w:val="EnvtableAptos"/>
              <w:rPr>
                <w:b/>
                <w:bCs/>
                <w:sz w:val="18"/>
                <w:szCs w:val="18"/>
              </w:rPr>
            </w:pPr>
            <w:r w:rsidRPr="00CE4226">
              <w:rPr>
                <w:b/>
                <w:bCs/>
                <w:sz w:val="18"/>
                <w:szCs w:val="18"/>
              </w:rPr>
              <w:t>Proportion of dental services, %</w:t>
            </w:r>
          </w:p>
        </w:tc>
        <w:tc>
          <w:tcPr>
            <w:tcW w:w="1000" w:type="pct"/>
            <w:tcBorders>
              <w:top w:val="single" w:sz="4" w:space="0" w:color="auto"/>
              <w:bottom w:val="single" w:sz="4" w:space="0" w:color="auto"/>
            </w:tcBorders>
          </w:tcPr>
          <w:p w14:paraId="745B6D99" w14:textId="77777777" w:rsidR="001E634E" w:rsidRPr="00CE4226" w:rsidRDefault="001E634E" w:rsidP="00182F6F">
            <w:pPr>
              <w:pStyle w:val="EnvtableAptos"/>
              <w:rPr>
                <w:b/>
                <w:bCs/>
                <w:sz w:val="18"/>
                <w:szCs w:val="18"/>
              </w:rPr>
            </w:pPr>
            <w:r w:rsidRPr="00CE4226">
              <w:rPr>
                <w:b/>
                <w:bCs/>
                <w:sz w:val="18"/>
                <w:szCs w:val="18"/>
              </w:rPr>
              <w:t>Carbon footprint per procedure, kgC02e</w:t>
            </w:r>
          </w:p>
        </w:tc>
      </w:tr>
      <w:tr w:rsidR="001E634E" w:rsidRPr="00CE4226" w14:paraId="55A5AFE1" w14:textId="77777777" w:rsidTr="00182F6F">
        <w:tc>
          <w:tcPr>
            <w:tcW w:w="1000" w:type="pct"/>
            <w:vMerge w:val="restart"/>
            <w:tcBorders>
              <w:top w:val="single" w:sz="4" w:space="0" w:color="auto"/>
            </w:tcBorders>
          </w:tcPr>
          <w:p w14:paraId="7640D176" w14:textId="1B47B89D" w:rsidR="001E634E" w:rsidRPr="00CE4226" w:rsidRDefault="001E634E" w:rsidP="00182F6F">
            <w:pPr>
              <w:pStyle w:val="EnvtableAptos"/>
              <w:rPr>
                <w:sz w:val="18"/>
                <w:szCs w:val="18"/>
              </w:rPr>
            </w:pPr>
            <w:r w:rsidRPr="00CE4226">
              <w:rPr>
                <w:sz w:val="18"/>
                <w:szCs w:val="18"/>
              </w:rPr>
              <w:t>Duane (2017) [Secondary analysis of dataset]</w:t>
            </w:r>
            <w:r w:rsidR="009317BD">
              <w:rPr>
                <w:sz w:val="18"/>
                <w:szCs w:val="18"/>
              </w:rPr>
              <w:fldChar w:fldCharType="begin">
                <w:fldData xml:space="preserve">PEVuZE5vdGU+PENpdGU+PEF1dGhvcj5EdWFuZTwvQXV0aG9yPjxZZWFyPjIwMTc8L1llYXI+PFJl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4</w:t>
            </w:r>
            <w:r w:rsidR="009317BD">
              <w:rPr>
                <w:sz w:val="18"/>
                <w:szCs w:val="18"/>
              </w:rPr>
              <w:fldChar w:fldCharType="end"/>
            </w:r>
          </w:p>
        </w:tc>
        <w:tc>
          <w:tcPr>
            <w:tcW w:w="1000" w:type="pct"/>
            <w:tcBorders>
              <w:top w:val="single" w:sz="4" w:space="0" w:color="auto"/>
            </w:tcBorders>
          </w:tcPr>
          <w:p w14:paraId="2FB0807F" w14:textId="77777777" w:rsidR="001E634E" w:rsidRPr="00CE4226" w:rsidRDefault="001E634E" w:rsidP="00182F6F">
            <w:pPr>
              <w:pStyle w:val="EnvtableAptos"/>
              <w:rPr>
                <w:b/>
                <w:bCs/>
                <w:sz w:val="18"/>
                <w:szCs w:val="18"/>
              </w:rPr>
            </w:pPr>
            <w:r w:rsidRPr="00CE4226">
              <w:rPr>
                <w:b/>
                <w:bCs/>
                <w:sz w:val="18"/>
                <w:szCs w:val="18"/>
              </w:rPr>
              <w:t>Amalgam</w:t>
            </w:r>
          </w:p>
        </w:tc>
        <w:tc>
          <w:tcPr>
            <w:tcW w:w="1000" w:type="pct"/>
            <w:tcBorders>
              <w:top w:val="single" w:sz="4" w:space="0" w:color="auto"/>
            </w:tcBorders>
          </w:tcPr>
          <w:p w14:paraId="213E5FE1" w14:textId="77777777" w:rsidR="001E634E" w:rsidRPr="00CE4226" w:rsidRDefault="001E634E" w:rsidP="00182F6F">
            <w:pPr>
              <w:pStyle w:val="EnvtableAptos"/>
              <w:rPr>
                <w:sz w:val="18"/>
                <w:szCs w:val="18"/>
              </w:rPr>
            </w:pPr>
            <w:r w:rsidRPr="00CE4226">
              <w:rPr>
                <w:sz w:val="18"/>
                <w:szCs w:val="18"/>
              </w:rPr>
              <w:t>65,560</w:t>
            </w:r>
          </w:p>
        </w:tc>
        <w:tc>
          <w:tcPr>
            <w:tcW w:w="1000" w:type="pct"/>
            <w:tcBorders>
              <w:top w:val="single" w:sz="4" w:space="0" w:color="auto"/>
            </w:tcBorders>
          </w:tcPr>
          <w:p w14:paraId="70F1091C" w14:textId="77777777" w:rsidR="001E634E" w:rsidRPr="00CE4226" w:rsidRDefault="001E634E" w:rsidP="00182F6F">
            <w:pPr>
              <w:pStyle w:val="EnvtableAptos"/>
              <w:rPr>
                <w:sz w:val="18"/>
                <w:szCs w:val="18"/>
              </w:rPr>
            </w:pPr>
            <w:r w:rsidRPr="00CE4226">
              <w:rPr>
                <w:sz w:val="18"/>
                <w:szCs w:val="18"/>
              </w:rPr>
              <w:t>9.79%</w:t>
            </w:r>
          </w:p>
        </w:tc>
        <w:tc>
          <w:tcPr>
            <w:tcW w:w="1000" w:type="pct"/>
            <w:tcBorders>
              <w:top w:val="single" w:sz="4" w:space="0" w:color="auto"/>
            </w:tcBorders>
          </w:tcPr>
          <w:p w14:paraId="69F77739" w14:textId="77777777" w:rsidR="001E634E" w:rsidRPr="00CE4226" w:rsidRDefault="001E634E" w:rsidP="00182F6F">
            <w:pPr>
              <w:pStyle w:val="EnvtableAptos"/>
              <w:rPr>
                <w:sz w:val="18"/>
                <w:szCs w:val="18"/>
              </w:rPr>
            </w:pPr>
            <w:r w:rsidRPr="00CE4226">
              <w:rPr>
                <w:sz w:val="18"/>
                <w:szCs w:val="18"/>
              </w:rPr>
              <w:t>14.76</w:t>
            </w:r>
          </w:p>
        </w:tc>
      </w:tr>
      <w:tr w:rsidR="001E634E" w:rsidRPr="00CE4226" w14:paraId="5E08FE96" w14:textId="77777777" w:rsidTr="00182F6F">
        <w:tc>
          <w:tcPr>
            <w:tcW w:w="1000" w:type="pct"/>
            <w:vMerge/>
          </w:tcPr>
          <w:p w14:paraId="50593356" w14:textId="77777777" w:rsidR="001E634E" w:rsidRPr="00CE4226" w:rsidRDefault="001E634E" w:rsidP="00182F6F">
            <w:pPr>
              <w:pStyle w:val="EnvtableAptos"/>
              <w:rPr>
                <w:sz w:val="18"/>
                <w:szCs w:val="18"/>
              </w:rPr>
            </w:pPr>
          </w:p>
        </w:tc>
        <w:tc>
          <w:tcPr>
            <w:tcW w:w="1000" w:type="pct"/>
          </w:tcPr>
          <w:p w14:paraId="091359F7" w14:textId="77777777" w:rsidR="001E634E" w:rsidRPr="00CE4226" w:rsidRDefault="001E634E" w:rsidP="00182F6F">
            <w:pPr>
              <w:pStyle w:val="EnvtableAptos"/>
              <w:rPr>
                <w:b/>
                <w:bCs/>
                <w:sz w:val="18"/>
                <w:szCs w:val="18"/>
              </w:rPr>
            </w:pPr>
            <w:r w:rsidRPr="00CE4226">
              <w:rPr>
                <w:b/>
                <w:bCs/>
                <w:sz w:val="18"/>
                <w:szCs w:val="18"/>
              </w:rPr>
              <w:t>Composite</w:t>
            </w:r>
          </w:p>
        </w:tc>
        <w:tc>
          <w:tcPr>
            <w:tcW w:w="1000" w:type="pct"/>
          </w:tcPr>
          <w:p w14:paraId="466F058A" w14:textId="77777777" w:rsidR="001E634E" w:rsidRPr="00CE4226" w:rsidRDefault="001E634E" w:rsidP="00182F6F">
            <w:pPr>
              <w:pStyle w:val="EnvtableAptos"/>
              <w:rPr>
                <w:sz w:val="18"/>
                <w:szCs w:val="18"/>
              </w:rPr>
            </w:pPr>
            <w:r w:rsidRPr="00CE4226">
              <w:rPr>
                <w:sz w:val="18"/>
                <w:szCs w:val="18"/>
              </w:rPr>
              <w:t>63,799</w:t>
            </w:r>
          </w:p>
        </w:tc>
        <w:tc>
          <w:tcPr>
            <w:tcW w:w="1000" w:type="pct"/>
          </w:tcPr>
          <w:p w14:paraId="2C344A70" w14:textId="77777777" w:rsidR="001E634E" w:rsidRPr="00CE4226" w:rsidRDefault="001E634E" w:rsidP="00182F6F">
            <w:pPr>
              <w:pStyle w:val="EnvtableAptos"/>
              <w:rPr>
                <w:sz w:val="18"/>
                <w:szCs w:val="18"/>
              </w:rPr>
            </w:pPr>
            <w:r w:rsidRPr="00CE4226">
              <w:rPr>
                <w:sz w:val="18"/>
                <w:szCs w:val="18"/>
              </w:rPr>
              <w:t>9.52%</w:t>
            </w:r>
          </w:p>
        </w:tc>
        <w:tc>
          <w:tcPr>
            <w:tcW w:w="1000" w:type="pct"/>
          </w:tcPr>
          <w:p w14:paraId="6D187337" w14:textId="77777777" w:rsidR="001E634E" w:rsidRPr="00CE4226" w:rsidRDefault="001E634E" w:rsidP="00182F6F">
            <w:pPr>
              <w:pStyle w:val="EnvtableAptos"/>
              <w:rPr>
                <w:sz w:val="18"/>
                <w:szCs w:val="18"/>
              </w:rPr>
            </w:pPr>
            <w:r w:rsidRPr="00CE4226">
              <w:rPr>
                <w:sz w:val="18"/>
                <w:szCs w:val="18"/>
              </w:rPr>
              <w:t>14.75</w:t>
            </w:r>
          </w:p>
        </w:tc>
      </w:tr>
      <w:tr w:rsidR="001E634E" w:rsidRPr="00CE4226" w14:paraId="4D99EF26" w14:textId="77777777" w:rsidTr="00182F6F">
        <w:tc>
          <w:tcPr>
            <w:tcW w:w="1000" w:type="pct"/>
            <w:vMerge/>
          </w:tcPr>
          <w:p w14:paraId="1A1BB934" w14:textId="77777777" w:rsidR="001E634E" w:rsidRPr="00CE4226" w:rsidRDefault="001E634E" w:rsidP="00182F6F">
            <w:pPr>
              <w:pStyle w:val="EnvtableAptos"/>
              <w:rPr>
                <w:sz w:val="18"/>
                <w:szCs w:val="18"/>
              </w:rPr>
            </w:pPr>
          </w:p>
        </w:tc>
        <w:tc>
          <w:tcPr>
            <w:tcW w:w="1000" w:type="pct"/>
          </w:tcPr>
          <w:p w14:paraId="349CCB45" w14:textId="77777777" w:rsidR="001E634E" w:rsidRPr="00CE4226" w:rsidRDefault="001E634E" w:rsidP="00182F6F">
            <w:pPr>
              <w:pStyle w:val="EnvtableAptos"/>
              <w:rPr>
                <w:b/>
                <w:bCs/>
                <w:sz w:val="18"/>
                <w:szCs w:val="18"/>
              </w:rPr>
            </w:pPr>
            <w:r w:rsidRPr="00CE4226">
              <w:rPr>
                <w:b/>
                <w:bCs/>
                <w:sz w:val="18"/>
                <w:szCs w:val="18"/>
              </w:rPr>
              <w:t>Glass ionomer</w:t>
            </w:r>
          </w:p>
        </w:tc>
        <w:tc>
          <w:tcPr>
            <w:tcW w:w="1000" w:type="pct"/>
          </w:tcPr>
          <w:p w14:paraId="7E2EE590" w14:textId="77777777" w:rsidR="001E634E" w:rsidRPr="00CE4226" w:rsidRDefault="001E634E" w:rsidP="00182F6F">
            <w:pPr>
              <w:pStyle w:val="EnvtableAptos"/>
              <w:rPr>
                <w:sz w:val="18"/>
                <w:szCs w:val="18"/>
              </w:rPr>
            </w:pPr>
            <w:r w:rsidRPr="00CE4226">
              <w:rPr>
                <w:sz w:val="18"/>
                <w:szCs w:val="18"/>
              </w:rPr>
              <w:t>10,041</w:t>
            </w:r>
          </w:p>
        </w:tc>
        <w:tc>
          <w:tcPr>
            <w:tcW w:w="1000" w:type="pct"/>
          </w:tcPr>
          <w:p w14:paraId="6829BACC" w14:textId="77777777" w:rsidR="001E634E" w:rsidRPr="00CE4226" w:rsidRDefault="001E634E" w:rsidP="00182F6F">
            <w:pPr>
              <w:pStyle w:val="EnvtableAptos"/>
              <w:rPr>
                <w:sz w:val="18"/>
                <w:szCs w:val="18"/>
              </w:rPr>
            </w:pPr>
            <w:r w:rsidRPr="00CE4226">
              <w:rPr>
                <w:sz w:val="18"/>
                <w:szCs w:val="18"/>
              </w:rPr>
              <w:t>1.5%</w:t>
            </w:r>
          </w:p>
        </w:tc>
        <w:tc>
          <w:tcPr>
            <w:tcW w:w="1000" w:type="pct"/>
          </w:tcPr>
          <w:p w14:paraId="23F01D1F" w14:textId="77777777" w:rsidR="001E634E" w:rsidRPr="00CE4226" w:rsidRDefault="001E634E" w:rsidP="00182F6F">
            <w:pPr>
              <w:pStyle w:val="EnvtableAptos"/>
              <w:rPr>
                <w:sz w:val="18"/>
                <w:szCs w:val="18"/>
              </w:rPr>
            </w:pPr>
            <w:r w:rsidRPr="00CE4226">
              <w:rPr>
                <w:sz w:val="18"/>
                <w:szCs w:val="18"/>
              </w:rPr>
              <w:t>8.58</w:t>
            </w:r>
          </w:p>
        </w:tc>
      </w:tr>
      <w:tr w:rsidR="001E634E" w:rsidRPr="00CE4226" w14:paraId="4BAD6096" w14:textId="77777777" w:rsidTr="00182F6F">
        <w:tc>
          <w:tcPr>
            <w:tcW w:w="1000" w:type="pct"/>
            <w:vMerge/>
          </w:tcPr>
          <w:p w14:paraId="25786A2F" w14:textId="77777777" w:rsidR="001E634E" w:rsidRPr="00CE4226" w:rsidRDefault="001E634E" w:rsidP="00182F6F">
            <w:pPr>
              <w:pStyle w:val="EnvtableAptos"/>
              <w:rPr>
                <w:sz w:val="18"/>
                <w:szCs w:val="18"/>
              </w:rPr>
            </w:pPr>
          </w:p>
        </w:tc>
        <w:tc>
          <w:tcPr>
            <w:tcW w:w="4000" w:type="pct"/>
            <w:gridSpan w:val="4"/>
          </w:tcPr>
          <w:p w14:paraId="178E5DB3"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156082" w:themeColor="accent1"/>
                <w:sz w:val="18"/>
                <w:szCs w:val="18"/>
              </w:rPr>
              <w:t>●</w:t>
            </w:r>
          </w:p>
        </w:tc>
      </w:tr>
    </w:tbl>
    <w:p w14:paraId="555F3C0C" w14:textId="77777777" w:rsidR="001E634E" w:rsidRPr="00CE4226" w:rsidRDefault="001E634E" w:rsidP="00A56B33">
      <w:pPr>
        <w:pStyle w:val="EnvtableAptos"/>
        <w:spacing w:after="360"/>
        <w:rPr>
          <w:sz w:val="18"/>
          <w:szCs w:val="18"/>
        </w:rPr>
      </w:pPr>
      <w:r w:rsidRPr="00CE4226">
        <w:rPr>
          <w:sz w:val="18"/>
          <w:szCs w:val="18"/>
        </w:rPr>
        <w:t>Abbreviations: kgC02e=kilograms of carbon dioxide equivalent; NA=not applicable; TCO2e=tonnes of carbon dioxide equivalent.</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p>
    <w:p w14:paraId="53AEEE25" w14:textId="0BFBA9A2" w:rsidR="001E634E" w:rsidRDefault="001E634E" w:rsidP="001E634E">
      <w:pPr>
        <w:pStyle w:val="Caption"/>
      </w:pPr>
      <w:r>
        <w:t xml:space="preserve">Table </w:t>
      </w:r>
      <w:r w:rsidR="00710D32">
        <w:t>S6</w:t>
      </w:r>
      <w:r>
        <w:t xml:space="preserve">. </w:t>
      </w:r>
      <w:r w:rsidRPr="009850C6">
        <w:t>Animal toxicity in studies which include multiple materials (with no comparison) (n=2)</w:t>
      </w:r>
    </w:p>
    <w:tbl>
      <w:tblPr>
        <w:tblStyle w:val="TableGrid"/>
        <w:tblW w:w="0" w:type="auto"/>
        <w:tblLook w:val="04A0" w:firstRow="1" w:lastRow="0" w:firstColumn="1" w:lastColumn="0" w:noHBand="0" w:noVBand="1"/>
      </w:tblPr>
      <w:tblGrid>
        <w:gridCol w:w="1979"/>
        <w:gridCol w:w="2039"/>
        <w:gridCol w:w="2538"/>
        <w:gridCol w:w="2598"/>
        <w:gridCol w:w="4794"/>
      </w:tblGrid>
      <w:tr w:rsidR="001E634E" w:rsidRPr="00CE4226" w14:paraId="41CFEF5A" w14:textId="77777777" w:rsidTr="00182F6F">
        <w:tc>
          <w:tcPr>
            <w:tcW w:w="1979" w:type="dxa"/>
          </w:tcPr>
          <w:p w14:paraId="78F2E219" w14:textId="77777777" w:rsidR="001E634E" w:rsidRPr="00CE4226" w:rsidRDefault="001E634E" w:rsidP="00182F6F">
            <w:pPr>
              <w:pStyle w:val="EnvtableAptos"/>
              <w:rPr>
                <w:b/>
                <w:sz w:val="18"/>
                <w:szCs w:val="18"/>
              </w:rPr>
            </w:pPr>
            <w:r w:rsidRPr="00CE4226">
              <w:rPr>
                <w:b/>
                <w:sz w:val="18"/>
                <w:szCs w:val="18"/>
              </w:rPr>
              <w:t>Study (Year) [Study design]</w:t>
            </w:r>
          </w:p>
        </w:tc>
        <w:tc>
          <w:tcPr>
            <w:tcW w:w="2039" w:type="dxa"/>
          </w:tcPr>
          <w:p w14:paraId="18D8BF10" w14:textId="77777777" w:rsidR="001E634E" w:rsidRPr="00CE4226" w:rsidRDefault="001E634E" w:rsidP="00182F6F">
            <w:pPr>
              <w:pStyle w:val="EnvtableAptos"/>
              <w:rPr>
                <w:b/>
                <w:sz w:val="18"/>
                <w:szCs w:val="18"/>
              </w:rPr>
            </w:pPr>
            <w:r w:rsidRPr="00CE4226">
              <w:rPr>
                <w:b/>
                <w:sz w:val="18"/>
                <w:szCs w:val="18"/>
              </w:rPr>
              <w:t>Restorative material (activity)</w:t>
            </w:r>
          </w:p>
        </w:tc>
        <w:tc>
          <w:tcPr>
            <w:tcW w:w="2538" w:type="dxa"/>
          </w:tcPr>
          <w:p w14:paraId="4E268488" w14:textId="77777777" w:rsidR="001E634E" w:rsidRPr="00CE4226" w:rsidRDefault="001E634E" w:rsidP="00182F6F">
            <w:pPr>
              <w:pStyle w:val="EnvtableAptos"/>
              <w:rPr>
                <w:b/>
                <w:sz w:val="18"/>
                <w:szCs w:val="18"/>
              </w:rPr>
            </w:pPr>
            <w:r w:rsidRPr="00CE4226">
              <w:rPr>
                <w:b/>
                <w:sz w:val="18"/>
                <w:szCs w:val="18"/>
              </w:rPr>
              <w:t>Exposure (control/comparator)</w:t>
            </w:r>
          </w:p>
        </w:tc>
        <w:tc>
          <w:tcPr>
            <w:tcW w:w="2598" w:type="dxa"/>
          </w:tcPr>
          <w:p w14:paraId="36B72654"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4794" w:type="dxa"/>
          </w:tcPr>
          <w:p w14:paraId="2B4644F3"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5A801D38" w14:textId="77777777" w:rsidTr="00182F6F">
        <w:tc>
          <w:tcPr>
            <w:tcW w:w="13948" w:type="dxa"/>
            <w:gridSpan w:val="5"/>
            <w:shd w:val="clear" w:color="auto" w:fill="E8E8E8" w:themeFill="background2"/>
          </w:tcPr>
          <w:p w14:paraId="611E17B3" w14:textId="77777777" w:rsidR="001E634E" w:rsidRPr="00CE4226" w:rsidRDefault="001E634E" w:rsidP="00182F6F">
            <w:pPr>
              <w:pStyle w:val="EnvtableAptos"/>
              <w:rPr>
                <w:sz w:val="18"/>
                <w:szCs w:val="18"/>
              </w:rPr>
            </w:pPr>
            <w:r w:rsidRPr="00CE4226">
              <w:rPr>
                <w:sz w:val="18"/>
                <w:szCs w:val="18"/>
              </w:rPr>
              <w:t>Clinic setting (n=2)</w:t>
            </w:r>
          </w:p>
        </w:tc>
      </w:tr>
      <w:tr w:rsidR="001E634E" w:rsidRPr="00CE4226" w14:paraId="63938670" w14:textId="77777777" w:rsidTr="00182F6F">
        <w:trPr>
          <w:trHeight w:val="558"/>
        </w:trPr>
        <w:tc>
          <w:tcPr>
            <w:tcW w:w="1979" w:type="dxa"/>
          </w:tcPr>
          <w:p w14:paraId="7FEDDC75" w14:textId="09CC0631" w:rsidR="001E634E" w:rsidRPr="00CE4226" w:rsidRDefault="001E634E" w:rsidP="00182F6F">
            <w:pPr>
              <w:pStyle w:val="EnvtableAptos"/>
              <w:rPr>
                <w:sz w:val="18"/>
                <w:szCs w:val="18"/>
              </w:rPr>
            </w:pPr>
            <w:r w:rsidRPr="00CE4226">
              <w:rPr>
                <w:sz w:val="18"/>
                <w:szCs w:val="18"/>
              </w:rPr>
              <w:t>Binner (2022)</w:t>
            </w:r>
            <w:r w:rsidR="00D93ACC">
              <w:rPr>
                <w:sz w:val="18"/>
                <w:szCs w:val="18"/>
              </w:rPr>
              <w:t>; Harding (2002)</w:t>
            </w:r>
            <w:r w:rsidRPr="00CE4226">
              <w:rPr>
                <w:sz w:val="18"/>
                <w:szCs w:val="18"/>
              </w:rPr>
              <w:t xml:space="preserve"> [Cross-sectional]</w:t>
            </w:r>
            <w:r w:rsidR="009317BD">
              <w:rPr>
                <w:sz w:val="18"/>
                <w:szCs w:val="18"/>
              </w:rPr>
              <w:fldChar w:fldCharType="begin">
                <w:fldData xml:space="preserve">PEVuZE5vdGU+PENpdGU+PEF1dGhvcj5CaW5uZXI8L0F1dGhvcj48WWVhcj4yMDIyPC9ZZWFyPjxS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2, 3</w:t>
            </w:r>
            <w:r w:rsidR="009317BD">
              <w:rPr>
                <w:sz w:val="18"/>
                <w:szCs w:val="18"/>
              </w:rPr>
              <w:fldChar w:fldCharType="end"/>
            </w:r>
          </w:p>
        </w:tc>
        <w:tc>
          <w:tcPr>
            <w:tcW w:w="2039" w:type="dxa"/>
          </w:tcPr>
          <w:p w14:paraId="632F8304" w14:textId="2481A24F" w:rsidR="001E634E" w:rsidRPr="00CE4226" w:rsidRDefault="001E634E" w:rsidP="00182F6F">
            <w:pPr>
              <w:pStyle w:val="EnvtableAptos"/>
              <w:rPr>
                <w:sz w:val="18"/>
                <w:szCs w:val="18"/>
              </w:rPr>
            </w:pPr>
            <w:r w:rsidRPr="00CE4226">
              <w:rPr>
                <w:sz w:val="18"/>
                <w:szCs w:val="18"/>
              </w:rPr>
              <w:t>Resin composite, glass ionomer, resin-modified glass ionomer cements</w:t>
            </w:r>
            <w:r w:rsidR="00AB34D7">
              <w:rPr>
                <w:sz w:val="18"/>
                <w:szCs w:val="18"/>
              </w:rPr>
              <w:t>*</w:t>
            </w:r>
            <w:r w:rsidRPr="00CE4226">
              <w:rPr>
                <w:sz w:val="18"/>
                <w:szCs w:val="18"/>
              </w:rPr>
              <w:t xml:space="preserve"> (NR)</w:t>
            </w:r>
          </w:p>
        </w:tc>
        <w:tc>
          <w:tcPr>
            <w:tcW w:w="2538" w:type="dxa"/>
          </w:tcPr>
          <w:p w14:paraId="30C21CE0" w14:textId="41D6365E" w:rsidR="001E634E" w:rsidRPr="00CE4226" w:rsidRDefault="001E634E" w:rsidP="00182F6F">
            <w:pPr>
              <w:pStyle w:val="EnvtableAptos"/>
              <w:rPr>
                <w:sz w:val="18"/>
                <w:szCs w:val="18"/>
              </w:rPr>
            </w:pPr>
            <w:r w:rsidRPr="00CE4226">
              <w:rPr>
                <w:sz w:val="18"/>
                <w:szCs w:val="18"/>
              </w:rPr>
              <w:t xml:space="preserve">Dental wastewater samples collected from three dental </w:t>
            </w:r>
            <w:r w:rsidR="00617B6B">
              <w:rPr>
                <w:sz w:val="18"/>
                <w:szCs w:val="18"/>
              </w:rPr>
              <w:t>clinics</w:t>
            </w:r>
            <w:r w:rsidRPr="00CE4226">
              <w:rPr>
                <w:sz w:val="18"/>
                <w:szCs w:val="18"/>
              </w:rPr>
              <w:t xml:space="preserve"> (NA)</w:t>
            </w:r>
          </w:p>
        </w:tc>
        <w:tc>
          <w:tcPr>
            <w:tcW w:w="2598" w:type="dxa"/>
          </w:tcPr>
          <w:p w14:paraId="21DA90D9" w14:textId="77777777" w:rsidR="001E634E" w:rsidRPr="00CE4226" w:rsidRDefault="001E634E" w:rsidP="00182F6F">
            <w:pPr>
              <w:pStyle w:val="EnvtableAptos"/>
              <w:rPr>
                <w:sz w:val="18"/>
                <w:szCs w:val="18"/>
              </w:rPr>
            </w:pPr>
            <w:r w:rsidRPr="00CE4226">
              <w:rPr>
                <w:sz w:val="18"/>
                <w:szCs w:val="18"/>
              </w:rPr>
              <w:t xml:space="preserve">48-hour EC₅₀ for </w:t>
            </w:r>
            <w:r w:rsidRPr="00CE4226">
              <w:rPr>
                <w:i/>
                <w:sz w:val="18"/>
                <w:szCs w:val="18"/>
              </w:rPr>
              <w:t>Daphnia magna</w:t>
            </w:r>
            <w:r w:rsidRPr="00CE4226">
              <w:rPr>
                <w:sz w:val="18"/>
                <w:szCs w:val="18"/>
              </w:rPr>
              <w:t>, mL/L</w:t>
            </w:r>
          </w:p>
        </w:tc>
        <w:tc>
          <w:tcPr>
            <w:tcW w:w="4794" w:type="dxa"/>
          </w:tcPr>
          <w:p w14:paraId="58F395A5" w14:textId="77777777" w:rsidR="001E634E" w:rsidRPr="00CE4226" w:rsidRDefault="001E634E" w:rsidP="00182F6F">
            <w:pPr>
              <w:pStyle w:val="EnvtableAptos"/>
              <w:rPr>
                <w:sz w:val="18"/>
                <w:szCs w:val="18"/>
              </w:rPr>
            </w:pPr>
            <w:r w:rsidRPr="00CE4226">
              <w:rPr>
                <w:sz w:val="18"/>
                <w:szCs w:val="18"/>
              </w:rPr>
              <w:t>Overall, the EC</w:t>
            </w:r>
            <w:r w:rsidRPr="00CE4226">
              <w:rPr>
                <w:sz w:val="18"/>
                <w:szCs w:val="18"/>
                <w:vertAlign w:val="subscript"/>
              </w:rPr>
              <w:t>50</w:t>
            </w:r>
            <w:r w:rsidRPr="00CE4226">
              <w:rPr>
                <w:sz w:val="18"/>
                <w:szCs w:val="18"/>
              </w:rPr>
              <w:t xml:space="preserve"> ranged from 0.2 to 32.9 mL dental wastewater/L in the three dental practices. Variation in toxicity was attributed to high concentrations of disinfection products in the analysed dental wastewater. These volumes will become diluted as the dental wastewater is released to the sewerage system.</w:t>
            </w:r>
          </w:p>
          <w:p w14:paraId="13C0B95B"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F42C24">
              <w:rPr>
                <w:color w:val="FF0000"/>
                <w:sz w:val="18"/>
                <w:szCs w:val="18"/>
              </w:rPr>
              <w:t>●</w:t>
            </w:r>
          </w:p>
        </w:tc>
      </w:tr>
      <w:tr w:rsidR="001E634E" w:rsidRPr="00CE4226" w14:paraId="204EEC9D" w14:textId="77777777" w:rsidTr="00182F6F">
        <w:tc>
          <w:tcPr>
            <w:tcW w:w="1979" w:type="dxa"/>
          </w:tcPr>
          <w:p w14:paraId="2D99613D" w14:textId="2FDD4488" w:rsidR="001E634E" w:rsidRPr="00CE4226" w:rsidRDefault="001E634E" w:rsidP="00182F6F">
            <w:pPr>
              <w:pStyle w:val="EnvtableAptos"/>
              <w:rPr>
                <w:sz w:val="18"/>
                <w:szCs w:val="18"/>
              </w:rPr>
            </w:pPr>
            <w:r w:rsidRPr="00CE4226">
              <w:rPr>
                <w:sz w:val="18"/>
                <w:szCs w:val="18"/>
              </w:rPr>
              <w:t>Majstorovic (2024) [Part 1: Cross-sectional]</w:t>
            </w:r>
            <w:r w:rsidR="009317BD">
              <w:rPr>
                <w:sz w:val="18"/>
                <w:szCs w:val="18"/>
              </w:rPr>
              <w:fldChar w:fldCharType="begin">
                <w:fldData xml:space="preserve">PEVuZE5vdGU+PENpdGU+PEF1dGhvcj5NYWpzdG9yb3ZpYzwvQXV0aG9yPjxZZWFyPjIwMjQ8L1ll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=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8</w:t>
            </w:r>
            <w:r w:rsidR="009317BD">
              <w:rPr>
                <w:sz w:val="18"/>
                <w:szCs w:val="18"/>
              </w:rPr>
              <w:fldChar w:fldCharType="end"/>
            </w:r>
          </w:p>
        </w:tc>
        <w:tc>
          <w:tcPr>
            <w:tcW w:w="2039" w:type="dxa"/>
          </w:tcPr>
          <w:p w14:paraId="70341FDF" w14:textId="5BB394B3" w:rsidR="001E634E" w:rsidRPr="00CE4226" w:rsidRDefault="001E634E" w:rsidP="00182F6F">
            <w:pPr>
              <w:pStyle w:val="EnvtableAptos"/>
              <w:rPr>
                <w:sz w:val="18"/>
                <w:szCs w:val="18"/>
              </w:rPr>
            </w:pPr>
            <w:r w:rsidRPr="00CE4226">
              <w:rPr>
                <w:sz w:val="18"/>
                <w:szCs w:val="18"/>
              </w:rPr>
              <w:t>NR</w:t>
            </w:r>
            <w:r w:rsidR="003B1058" w:rsidRPr="003B1058">
              <w:rPr>
                <w:sz w:val="18"/>
                <w:szCs w:val="18"/>
                <w:vertAlign w:val="superscript"/>
              </w:rPr>
              <w:t>†</w:t>
            </w:r>
            <w:r w:rsidR="003B1058" w:rsidRPr="003B1058">
              <w:rPr>
                <w:sz w:val="18"/>
                <w:szCs w:val="18"/>
              </w:rPr>
              <w:t xml:space="preserve"> </w:t>
            </w:r>
            <w:r w:rsidRPr="00CE4226">
              <w:rPr>
                <w:sz w:val="18"/>
                <w:szCs w:val="18"/>
              </w:rPr>
              <w:t>(NR)</w:t>
            </w:r>
          </w:p>
        </w:tc>
        <w:tc>
          <w:tcPr>
            <w:tcW w:w="2538" w:type="dxa"/>
          </w:tcPr>
          <w:p w14:paraId="1AB7AF7E" w14:textId="77777777" w:rsidR="001E634E" w:rsidRPr="00CE4226" w:rsidRDefault="001E634E" w:rsidP="00182F6F">
            <w:pPr>
              <w:pStyle w:val="EnvtableAptos"/>
              <w:rPr>
                <w:sz w:val="18"/>
                <w:szCs w:val="18"/>
              </w:rPr>
            </w:pPr>
            <w:r w:rsidRPr="00CE4226">
              <w:rPr>
                <w:sz w:val="18"/>
                <w:szCs w:val="18"/>
              </w:rPr>
              <w:t>Wastewater from dental chair drainage systems (DCDS) for three chairs in one dental clinic (control: E3 medium in lab setting)</w:t>
            </w:r>
          </w:p>
        </w:tc>
        <w:tc>
          <w:tcPr>
            <w:tcW w:w="2598" w:type="dxa"/>
          </w:tcPr>
          <w:p w14:paraId="13D42375" w14:textId="77777777" w:rsidR="001E634E" w:rsidRPr="00CE4226" w:rsidRDefault="001E634E" w:rsidP="00182F6F">
            <w:pPr>
              <w:pStyle w:val="EnvtableAptos"/>
              <w:rPr>
                <w:sz w:val="18"/>
                <w:szCs w:val="18"/>
              </w:rPr>
            </w:pPr>
            <w:r w:rsidRPr="00CE4226">
              <w:rPr>
                <w:sz w:val="18"/>
                <w:szCs w:val="18"/>
              </w:rPr>
              <w:t>Hg/monomer concentration in wastewater samples taken from DCDS with different incubation periods (48h and 7d), µg/L</w:t>
            </w:r>
          </w:p>
          <w:p w14:paraId="4C60F933" w14:textId="77777777" w:rsidR="001E634E" w:rsidRPr="00CE4226" w:rsidRDefault="001E634E" w:rsidP="00182F6F">
            <w:pPr>
              <w:pStyle w:val="EnvtableAptos"/>
              <w:rPr>
                <w:sz w:val="18"/>
                <w:szCs w:val="18"/>
              </w:rPr>
            </w:pPr>
            <w:r w:rsidRPr="00CE4226">
              <w:rPr>
                <w:sz w:val="18"/>
                <w:szCs w:val="18"/>
              </w:rPr>
              <w:t>Toxicity for zebrafish, narrative summary</w:t>
            </w:r>
          </w:p>
        </w:tc>
        <w:tc>
          <w:tcPr>
            <w:tcW w:w="4794" w:type="dxa"/>
          </w:tcPr>
          <w:p w14:paraId="3F44EE1F" w14:textId="77777777" w:rsidR="001E634E" w:rsidRPr="00CE4226" w:rsidRDefault="001E634E" w:rsidP="00182F6F">
            <w:pPr>
              <w:pStyle w:val="EnvtableAptos"/>
              <w:rPr>
                <w:sz w:val="18"/>
                <w:szCs w:val="18"/>
              </w:rPr>
            </w:pPr>
            <w:r w:rsidRPr="00CE4226">
              <w:rPr>
                <w:b/>
                <w:sz w:val="18"/>
                <w:szCs w:val="18"/>
              </w:rPr>
              <w:t>Hg concentration:</w:t>
            </w:r>
            <w:r w:rsidRPr="00CE4226">
              <w:rPr>
                <w:sz w:val="18"/>
                <w:szCs w:val="18"/>
              </w:rPr>
              <w:t xml:space="preserve"> DCDS 1: 1.86 µg/L (7d); DCDS 2: 0.08 µg/L (48h); DCDS 3: 0.39 µg/L (7d)</w:t>
            </w:r>
          </w:p>
          <w:p w14:paraId="526FF7DF" w14:textId="77777777" w:rsidR="001E634E" w:rsidRPr="00CE4226" w:rsidRDefault="001E634E" w:rsidP="00182F6F">
            <w:pPr>
              <w:pStyle w:val="EnvtableAptos"/>
              <w:rPr>
                <w:sz w:val="18"/>
                <w:szCs w:val="18"/>
              </w:rPr>
            </w:pPr>
            <w:r w:rsidRPr="00CE4226">
              <w:rPr>
                <w:b/>
                <w:sz w:val="18"/>
                <w:szCs w:val="18"/>
              </w:rPr>
              <w:t>Monomer concentration</w:t>
            </w:r>
            <w:r w:rsidRPr="00CE4226">
              <w:rPr>
                <w:sz w:val="18"/>
                <w:szCs w:val="18"/>
              </w:rPr>
              <w:t>: n.d.</w:t>
            </w:r>
          </w:p>
          <w:p w14:paraId="2C851355" w14:textId="77777777" w:rsidR="001E634E" w:rsidRPr="00CE4226" w:rsidRDefault="001E634E" w:rsidP="00182F6F">
            <w:pPr>
              <w:pStyle w:val="EnvtableAptos"/>
              <w:rPr>
                <w:sz w:val="18"/>
                <w:szCs w:val="18"/>
              </w:rPr>
            </w:pPr>
            <w:r w:rsidRPr="00CE4226">
              <w:rPr>
                <w:b/>
                <w:sz w:val="18"/>
                <w:szCs w:val="18"/>
              </w:rPr>
              <w:t>Toxicity for zebrafish:</w:t>
            </w:r>
            <w:r w:rsidRPr="00CE4226">
              <w:rPr>
                <w:sz w:val="18"/>
                <w:szCs w:val="18"/>
              </w:rPr>
              <w:t xml:space="preserve"> Exposure of zebrafish to DCDS samples resulted in decreased larval body length and increased occurrences of oedema and blood accumulation. Greatest reduction in body length was for DCDS1 (2.912 µm; p &lt; 0.001), compared to the control group (3.774 µm). Yolk sac oedemas and blood accumulation were recorded on DCDS1 and DCDS3 samples, showing 67.50 % and 45.00 % abnormalities, </w:t>
            </w:r>
            <w:r w:rsidRPr="00CE4226">
              <w:rPr>
                <w:sz w:val="18"/>
                <w:szCs w:val="18"/>
              </w:rPr>
              <w:lastRenderedPageBreak/>
              <w:t>respectively. Diluting these samples to 50 % reduced toxicity, and no abnormalities were detected at 25 % dilution. No developmental abnormalities were observed in the DCDS2 sample. None of the specimens exposed to DCDS1 hatched at 96 hpf. DCDS2–3 did not impact hatching rates. Control=100% hatching success.</w:t>
            </w:r>
          </w:p>
          <w:p w14:paraId="08437E3F"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bl>
    <w:p w14:paraId="0ED7FF95" w14:textId="18839D93" w:rsidR="001E634E" w:rsidRPr="00CE4226" w:rsidRDefault="001E634E" w:rsidP="00A56B33">
      <w:pPr>
        <w:pStyle w:val="EnvtableAptos"/>
        <w:spacing w:after="360"/>
        <w:rPr>
          <w:sz w:val="18"/>
          <w:szCs w:val="18"/>
        </w:rPr>
      </w:pPr>
      <w:r w:rsidRPr="00CE4226">
        <w:rPr>
          <w:sz w:val="18"/>
          <w:szCs w:val="18"/>
        </w:rPr>
        <w:lastRenderedPageBreak/>
        <w:t>Abbreviations: DCDS=dental chair drainage system; EC=effective concentration; Hg=mercury; NA=not applicable</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sz w:val="18"/>
          <w:szCs w:val="18"/>
        </w:rPr>
        <w:br/>
        <w:t>*</w:t>
      </w:r>
      <w:r w:rsidR="003B1058">
        <w:rPr>
          <w:sz w:val="18"/>
          <w:szCs w:val="18"/>
        </w:rPr>
        <w:t>Alt</w:t>
      </w:r>
      <w:r w:rsidR="001E6FE5">
        <w:rPr>
          <w:sz w:val="18"/>
          <w:szCs w:val="18"/>
        </w:rPr>
        <w:t>hough this study also included amalgam (see Table S2), the test for animal toxicity only included mercury free amalgam materials.</w:t>
      </w:r>
      <w:r w:rsidR="003B1058">
        <w:rPr>
          <w:sz w:val="18"/>
          <w:szCs w:val="18"/>
        </w:rPr>
        <w:br/>
      </w:r>
      <w:r w:rsidR="003B1058" w:rsidRPr="003B1058">
        <w:rPr>
          <w:sz w:val="18"/>
          <w:szCs w:val="18"/>
        </w:rPr>
        <w:t>†</w:t>
      </w:r>
      <w:r w:rsidR="003B1058" w:rsidRPr="00CE4226">
        <w:rPr>
          <w:sz w:val="18"/>
          <w:szCs w:val="18"/>
        </w:rPr>
        <w:t>Dental materials used in clinics not reported, but testing was undertaken for both mercury and monomers. Only mercury was detected in the wastewater, most likely relating to amalgam restorative material, but it is not clear that only amalgam was used in the clinics.</w:t>
      </w:r>
    </w:p>
    <w:p w14:paraId="0868DD81" w14:textId="1FC941CB" w:rsidR="001E634E" w:rsidRPr="00DA5866" w:rsidRDefault="001E634E" w:rsidP="001E634E">
      <w:pPr>
        <w:pStyle w:val="Caption"/>
      </w:pPr>
      <w:r w:rsidRPr="00DA5866">
        <w:t xml:space="preserve">Table </w:t>
      </w:r>
      <w:r w:rsidR="00710D32">
        <w:t>S7</w:t>
      </w:r>
      <w:r w:rsidRPr="00DA5866">
        <w:t xml:space="preserve">. Mercury levels in wastewater in studies which include </w:t>
      </w:r>
      <w:r w:rsidR="00E1343F">
        <w:t xml:space="preserve">dental </w:t>
      </w:r>
      <w:r w:rsidRPr="00DA5866">
        <w:t>amalgam only (n=3)</w:t>
      </w:r>
    </w:p>
    <w:tbl>
      <w:tblPr>
        <w:tblStyle w:val="TableGrid"/>
        <w:tblW w:w="0" w:type="auto"/>
        <w:tblLook w:val="04A0" w:firstRow="1" w:lastRow="0" w:firstColumn="1" w:lastColumn="0" w:noHBand="0" w:noVBand="1"/>
      </w:tblPr>
      <w:tblGrid>
        <w:gridCol w:w="1838"/>
        <w:gridCol w:w="1843"/>
        <w:gridCol w:w="2126"/>
        <w:gridCol w:w="2126"/>
        <w:gridCol w:w="6015"/>
      </w:tblGrid>
      <w:tr w:rsidR="001E634E" w:rsidRPr="00CE4226" w14:paraId="104EF25A" w14:textId="77777777" w:rsidTr="00182F6F">
        <w:tc>
          <w:tcPr>
            <w:tcW w:w="1838" w:type="dxa"/>
          </w:tcPr>
          <w:p w14:paraId="3A064CB2" w14:textId="77777777" w:rsidR="001E634E" w:rsidRPr="00CE4226" w:rsidRDefault="001E634E" w:rsidP="00182F6F">
            <w:pPr>
              <w:pStyle w:val="EnvtableAptos"/>
              <w:rPr>
                <w:b/>
                <w:sz w:val="18"/>
                <w:szCs w:val="18"/>
              </w:rPr>
            </w:pPr>
            <w:r w:rsidRPr="00CE4226">
              <w:rPr>
                <w:b/>
                <w:sz w:val="18"/>
                <w:szCs w:val="18"/>
              </w:rPr>
              <w:t>Study (Date) [Study design]</w:t>
            </w:r>
          </w:p>
        </w:tc>
        <w:tc>
          <w:tcPr>
            <w:tcW w:w="1843" w:type="dxa"/>
          </w:tcPr>
          <w:p w14:paraId="1EB9104C" w14:textId="77777777" w:rsidR="001E634E" w:rsidRPr="00CE4226" w:rsidRDefault="001E634E" w:rsidP="00182F6F">
            <w:pPr>
              <w:pStyle w:val="EnvtableAptos"/>
              <w:rPr>
                <w:b/>
                <w:sz w:val="18"/>
                <w:szCs w:val="18"/>
              </w:rPr>
            </w:pPr>
            <w:r w:rsidRPr="00CE4226">
              <w:rPr>
                <w:b/>
                <w:sz w:val="18"/>
                <w:szCs w:val="18"/>
              </w:rPr>
              <w:t>Restorative material (activity)</w:t>
            </w:r>
          </w:p>
        </w:tc>
        <w:tc>
          <w:tcPr>
            <w:tcW w:w="2126" w:type="dxa"/>
          </w:tcPr>
          <w:p w14:paraId="3CB2FFF6" w14:textId="77777777" w:rsidR="001E634E" w:rsidRPr="00CE4226" w:rsidRDefault="001E634E" w:rsidP="00182F6F">
            <w:pPr>
              <w:pStyle w:val="EnvtableAptos"/>
              <w:rPr>
                <w:b/>
                <w:sz w:val="18"/>
                <w:szCs w:val="18"/>
              </w:rPr>
            </w:pPr>
            <w:r w:rsidRPr="00CE4226">
              <w:rPr>
                <w:b/>
                <w:sz w:val="18"/>
                <w:szCs w:val="18"/>
              </w:rPr>
              <w:t>Exposure (control/comparator)</w:t>
            </w:r>
          </w:p>
        </w:tc>
        <w:tc>
          <w:tcPr>
            <w:tcW w:w="2126" w:type="dxa"/>
          </w:tcPr>
          <w:p w14:paraId="3A125DBB"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6015" w:type="dxa"/>
          </w:tcPr>
          <w:p w14:paraId="6DA28ED8"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7C42D14F" w14:textId="77777777" w:rsidTr="00182F6F">
        <w:tc>
          <w:tcPr>
            <w:tcW w:w="13948" w:type="dxa"/>
            <w:gridSpan w:val="5"/>
            <w:shd w:val="clear" w:color="auto" w:fill="E8E8E8" w:themeFill="background2"/>
          </w:tcPr>
          <w:p w14:paraId="3FB4202A"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7541E258" w14:textId="77777777" w:rsidTr="00182F6F">
        <w:tc>
          <w:tcPr>
            <w:tcW w:w="1838" w:type="dxa"/>
          </w:tcPr>
          <w:p w14:paraId="2A64ACAD" w14:textId="14CE8DFD" w:rsidR="001E634E" w:rsidRPr="00CE4226" w:rsidRDefault="001E634E" w:rsidP="00182F6F">
            <w:pPr>
              <w:pStyle w:val="EnvtableAptos"/>
              <w:rPr>
                <w:sz w:val="18"/>
                <w:szCs w:val="18"/>
              </w:rPr>
            </w:pPr>
            <w:r w:rsidRPr="00CE4226">
              <w:rPr>
                <w:sz w:val="18"/>
                <w:szCs w:val="18"/>
              </w:rPr>
              <w:t>Olivera (2020) [Prospective longitudinal]*</w:t>
            </w:r>
            <w:r w:rsidR="009317BD">
              <w:rPr>
                <w:sz w:val="18"/>
                <w:szCs w:val="18"/>
              </w:rPr>
              <w:fldChar w:fldCharType="begin">
                <w:fldData xml:space="preserve">PEVuZE5vdGU+PENpdGU+PEF1dGhvcj5PbGl2ZXJhPC9BdXRob3I+PFllYXI+MjAyMDwvWWVhcj48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=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2</w:t>
            </w:r>
            <w:r w:rsidR="009317BD">
              <w:rPr>
                <w:sz w:val="18"/>
                <w:szCs w:val="18"/>
              </w:rPr>
              <w:fldChar w:fldCharType="end"/>
            </w:r>
          </w:p>
        </w:tc>
        <w:tc>
          <w:tcPr>
            <w:tcW w:w="1843" w:type="dxa"/>
          </w:tcPr>
          <w:p w14:paraId="73412EC1" w14:textId="77777777" w:rsidR="001E634E" w:rsidRPr="00CE4226" w:rsidRDefault="001E634E" w:rsidP="00182F6F">
            <w:pPr>
              <w:pStyle w:val="EnvtableAptos"/>
              <w:rPr>
                <w:sz w:val="18"/>
                <w:szCs w:val="18"/>
              </w:rPr>
            </w:pPr>
            <w:r w:rsidRPr="00CE4226">
              <w:rPr>
                <w:sz w:val="18"/>
                <w:szCs w:val="18"/>
              </w:rPr>
              <w:t>Amalgam (restorations)</w:t>
            </w:r>
          </w:p>
        </w:tc>
        <w:tc>
          <w:tcPr>
            <w:tcW w:w="2126" w:type="dxa"/>
          </w:tcPr>
          <w:p w14:paraId="26AB8E03" w14:textId="77777777" w:rsidR="001E634E" w:rsidRPr="00CE4226" w:rsidRDefault="001E634E" w:rsidP="00182F6F">
            <w:pPr>
              <w:pStyle w:val="EnvtableAptos"/>
              <w:rPr>
                <w:sz w:val="18"/>
                <w:szCs w:val="18"/>
              </w:rPr>
            </w:pPr>
            <w:r w:rsidRPr="00CE4226">
              <w:rPr>
                <w:sz w:val="18"/>
                <w:szCs w:val="18"/>
              </w:rPr>
              <w:t>Effluent from chairside amalgam separators (CAS) (n=6) at end of service life in military dental centre (NA)</w:t>
            </w:r>
          </w:p>
        </w:tc>
        <w:tc>
          <w:tcPr>
            <w:tcW w:w="2126" w:type="dxa"/>
          </w:tcPr>
          <w:p w14:paraId="1E73D226" w14:textId="77777777" w:rsidR="001E634E" w:rsidRPr="00CE4226" w:rsidRDefault="001E634E" w:rsidP="00182F6F">
            <w:pPr>
              <w:pStyle w:val="EnvtableAptos"/>
              <w:rPr>
                <w:sz w:val="18"/>
                <w:szCs w:val="18"/>
              </w:rPr>
            </w:pPr>
            <w:r w:rsidRPr="00CE4226">
              <w:rPr>
                <w:sz w:val="18"/>
                <w:szCs w:val="18"/>
              </w:rPr>
              <w:t>Hg concentrations in effluent of CAS, mg/L (mean and range)</w:t>
            </w:r>
          </w:p>
        </w:tc>
        <w:tc>
          <w:tcPr>
            <w:tcW w:w="6015" w:type="dxa"/>
          </w:tcPr>
          <w:p w14:paraId="5C51B31A" w14:textId="77777777" w:rsidR="001E634E" w:rsidRPr="00CE4226" w:rsidRDefault="001E634E" w:rsidP="00182F6F">
            <w:pPr>
              <w:pStyle w:val="EnvtableAptos"/>
              <w:rPr>
                <w:sz w:val="18"/>
                <w:szCs w:val="18"/>
              </w:rPr>
            </w:pPr>
            <w:r w:rsidRPr="00CE4226">
              <w:rPr>
                <w:b/>
                <w:sz w:val="18"/>
                <w:szCs w:val="18"/>
              </w:rPr>
              <w:t xml:space="preserve">Mean CAS effluent Hg concentration: </w:t>
            </w:r>
            <w:r w:rsidRPr="00CE4226">
              <w:rPr>
                <w:sz w:val="18"/>
                <w:szCs w:val="18"/>
              </w:rPr>
              <w:t xml:space="preserve">0.95 +/- 0.89 mg/L to 4.15 +/- 2.51 mg/L. </w:t>
            </w:r>
          </w:p>
          <w:p w14:paraId="4550C83C" w14:textId="77777777" w:rsidR="001E634E" w:rsidRPr="00CE4226" w:rsidRDefault="001E634E" w:rsidP="00182F6F">
            <w:pPr>
              <w:pStyle w:val="EnvtableAptos"/>
              <w:rPr>
                <w:sz w:val="18"/>
                <w:szCs w:val="18"/>
              </w:rPr>
            </w:pPr>
            <w:r w:rsidRPr="00CE4226">
              <w:rPr>
                <w:b/>
                <w:sz w:val="18"/>
                <w:szCs w:val="18"/>
              </w:rPr>
              <w:t>Minimum and maximum Hg concentrations measured in CAS effluent grab samples:</w:t>
            </w:r>
            <w:r w:rsidRPr="00CE4226">
              <w:rPr>
                <w:sz w:val="18"/>
                <w:szCs w:val="18"/>
              </w:rPr>
              <w:t xml:space="preserve"> 0.05 mg/L and 11.93 mg/L. respectively, and mean concentration was 1.99 +/- 2.09 mg/L</w:t>
            </w:r>
          </w:p>
          <w:p w14:paraId="471E6CD4"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4EA72E" w:themeColor="accent6"/>
                <w:sz w:val="18"/>
                <w:szCs w:val="18"/>
              </w:rPr>
              <w:t>●</w:t>
            </w:r>
          </w:p>
        </w:tc>
      </w:tr>
      <w:tr w:rsidR="001E634E" w:rsidRPr="00CE4226" w14:paraId="29036F0A" w14:textId="77777777" w:rsidTr="00182F6F">
        <w:tc>
          <w:tcPr>
            <w:tcW w:w="13948" w:type="dxa"/>
            <w:gridSpan w:val="5"/>
            <w:shd w:val="clear" w:color="auto" w:fill="E8E8E8" w:themeFill="background2"/>
          </w:tcPr>
          <w:p w14:paraId="7B95484B" w14:textId="77777777" w:rsidR="001E634E" w:rsidRPr="00CE4226" w:rsidRDefault="001E634E" w:rsidP="00182F6F">
            <w:pPr>
              <w:pStyle w:val="EnvtableAptos"/>
              <w:rPr>
                <w:sz w:val="18"/>
                <w:szCs w:val="18"/>
              </w:rPr>
            </w:pPr>
            <w:r w:rsidRPr="00CE4226">
              <w:rPr>
                <w:sz w:val="18"/>
                <w:szCs w:val="18"/>
              </w:rPr>
              <w:t>Lab setting (n=1)</w:t>
            </w:r>
          </w:p>
        </w:tc>
      </w:tr>
      <w:tr w:rsidR="001E634E" w:rsidRPr="00CE4226" w14:paraId="4FC398C1" w14:textId="77777777" w:rsidTr="00182F6F">
        <w:tc>
          <w:tcPr>
            <w:tcW w:w="1838" w:type="dxa"/>
          </w:tcPr>
          <w:p w14:paraId="03C7ADF9" w14:textId="2D96CD58" w:rsidR="001E634E" w:rsidRPr="00CE4226" w:rsidRDefault="001E634E" w:rsidP="00182F6F">
            <w:pPr>
              <w:pStyle w:val="EnvtableAptos"/>
              <w:rPr>
                <w:sz w:val="18"/>
                <w:szCs w:val="18"/>
              </w:rPr>
            </w:pPr>
            <w:r w:rsidRPr="00CE4226">
              <w:rPr>
                <w:sz w:val="18"/>
                <w:szCs w:val="18"/>
              </w:rPr>
              <w:t>Paryag (2010) [Modelling study]</w:t>
            </w:r>
            <w:r w:rsidR="009317BD">
              <w:rPr>
                <w:sz w:val="18"/>
                <w:szCs w:val="18"/>
              </w:rPr>
              <w:fldChar w:fldCharType="begin">
                <w:fldData xml:space="preserve">PEVuZE5vdGU+PENpdGU+PEF1dGhvcj5QYXJ5YWc8L0F1dGhvcj48WWVhcj4yMDEwPC9ZZWFyPjxS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3</w:t>
            </w:r>
            <w:r w:rsidR="009317BD">
              <w:rPr>
                <w:sz w:val="18"/>
                <w:szCs w:val="18"/>
              </w:rPr>
              <w:fldChar w:fldCharType="end"/>
            </w:r>
          </w:p>
        </w:tc>
        <w:tc>
          <w:tcPr>
            <w:tcW w:w="1843" w:type="dxa"/>
          </w:tcPr>
          <w:p w14:paraId="1E69ED0B" w14:textId="77777777" w:rsidR="001E634E" w:rsidRPr="00CE4226" w:rsidRDefault="001E634E" w:rsidP="00182F6F">
            <w:pPr>
              <w:pStyle w:val="EnvtableAptos"/>
              <w:rPr>
                <w:sz w:val="18"/>
                <w:szCs w:val="18"/>
              </w:rPr>
            </w:pPr>
            <w:r w:rsidRPr="00CE4226">
              <w:rPr>
                <w:sz w:val="18"/>
                <w:szCs w:val="18"/>
              </w:rPr>
              <w:t>Amalgam (removals)</w:t>
            </w:r>
          </w:p>
        </w:tc>
        <w:tc>
          <w:tcPr>
            <w:tcW w:w="2126" w:type="dxa"/>
          </w:tcPr>
          <w:p w14:paraId="60B792B0" w14:textId="77777777" w:rsidR="001E634E" w:rsidRPr="00CE4226" w:rsidRDefault="001E634E" w:rsidP="00182F6F">
            <w:pPr>
              <w:pStyle w:val="EnvtableAptos"/>
              <w:rPr>
                <w:sz w:val="18"/>
                <w:szCs w:val="18"/>
              </w:rPr>
            </w:pPr>
            <w:r w:rsidRPr="00CE4226">
              <w:rPr>
                <w:sz w:val="18"/>
                <w:szCs w:val="18"/>
              </w:rPr>
              <w:t>Concentration of Hg in filtrate from wastewater and solid sample in lab setting (NA)</w:t>
            </w:r>
          </w:p>
        </w:tc>
        <w:tc>
          <w:tcPr>
            <w:tcW w:w="2126" w:type="dxa"/>
          </w:tcPr>
          <w:p w14:paraId="7D836604" w14:textId="77777777" w:rsidR="001E634E" w:rsidRPr="00CE4226" w:rsidRDefault="001E634E" w:rsidP="00182F6F">
            <w:pPr>
              <w:pStyle w:val="EnvtableAptos"/>
              <w:rPr>
                <w:sz w:val="18"/>
                <w:szCs w:val="18"/>
              </w:rPr>
            </w:pPr>
            <w:r w:rsidRPr="00CE4226">
              <w:rPr>
                <w:sz w:val="18"/>
                <w:szCs w:val="18"/>
              </w:rPr>
              <w:t>Hg discharge from amalgam restoration removal in Trinidad and Tobago, mean g/month and g/day</w:t>
            </w:r>
          </w:p>
        </w:tc>
        <w:tc>
          <w:tcPr>
            <w:tcW w:w="6015" w:type="dxa"/>
          </w:tcPr>
          <w:p w14:paraId="34ED9FDD" w14:textId="77777777" w:rsidR="001E634E" w:rsidRPr="00CE4226" w:rsidRDefault="001E634E" w:rsidP="00182F6F">
            <w:pPr>
              <w:pStyle w:val="EnvtableAptos"/>
              <w:rPr>
                <w:sz w:val="18"/>
                <w:szCs w:val="18"/>
              </w:rPr>
            </w:pPr>
            <w:r w:rsidRPr="00CE4226">
              <w:rPr>
                <w:b/>
                <w:sz w:val="18"/>
                <w:szCs w:val="18"/>
              </w:rPr>
              <w:t>All Dentists in Trinidad and Tobago for 1 month:</w:t>
            </w:r>
            <w:r w:rsidRPr="00CE4226">
              <w:rPr>
                <w:sz w:val="18"/>
                <w:szCs w:val="18"/>
              </w:rPr>
              <w:t xml:space="preserve"> 22285.35 g/month</w:t>
            </w:r>
          </w:p>
          <w:p w14:paraId="1B1AB73B" w14:textId="77777777" w:rsidR="001E634E" w:rsidRPr="00CE4226" w:rsidRDefault="001E634E" w:rsidP="00182F6F">
            <w:pPr>
              <w:pStyle w:val="EnvtableAptos"/>
              <w:rPr>
                <w:sz w:val="18"/>
                <w:szCs w:val="18"/>
              </w:rPr>
            </w:pPr>
            <w:r w:rsidRPr="00CE4226">
              <w:rPr>
                <w:b/>
                <w:sz w:val="18"/>
                <w:szCs w:val="18"/>
              </w:rPr>
              <w:t>Per Dentist per month:</w:t>
            </w:r>
            <w:r w:rsidRPr="00CE4226">
              <w:rPr>
                <w:sz w:val="18"/>
                <w:szCs w:val="18"/>
              </w:rPr>
              <w:t xml:space="preserve"> 94.82 g/month </w:t>
            </w:r>
          </w:p>
          <w:p w14:paraId="6AF41305" w14:textId="77777777" w:rsidR="001E634E" w:rsidRPr="00CE4226" w:rsidRDefault="001E634E" w:rsidP="00182F6F">
            <w:pPr>
              <w:pStyle w:val="EnvtableAptos"/>
              <w:rPr>
                <w:sz w:val="18"/>
                <w:szCs w:val="18"/>
              </w:rPr>
            </w:pPr>
            <w:r w:rsidRPr="00CE4226">
              <w:rPr>
                <w:b/>
                <w:sz w:val="18"/>
                <w:szCs w:val="18"/>
              </w:rPr>
              <w:t>Per Dentist per day:</w:t>
            </w:r>
            <w:r w:rsidRPr="00CE4226">
              <w:rPr>
                <w:sz w:val="18"/>
                <w:szCs w:val="18"/>
              </w:rPr>
              <w:t xml:space="preserve"> 3.4 g/day</w:t>
            </w:r>
          </w:p>
          <w:p w14:paraId="308A96B0"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r w:rsidR="001E634E" w:rsidRPr="00CE4226" w14:paraId="1FC78463" w14:textId="77777777" w:rsidTr="00182F6F">
        <w:tc>
          <w:tcPr>
            <w:tcW w:w="13948" w:type="dxa"/>
            <w:gridSpan w:val="5"/>
            <w:shd w:val="clear" w:color="auto" w:fill="E8E8E8" w:themeFill="background2"/>
          </w:tcPr>
          <w:p w14:paraId="1DC81482" w14:textId="77777777" w:rsidR="001E634E" w:rsidRPr="00CE4226" w:rsidRDefault="001E634E" w:rsidP="00182F6F">
            <w:pPr>
              <w:pStyle w:val="EnvtableAptos"/>
              <w:rPr>
                <w:sz w:val="18"/>
                <w:szCs w:val="18"/>
              </w:rPr>
            </w:pPr>
            <w:r w:rsidRPr="00CE4226">
              <w:rPr>
                <w:sz w:val="18"/>
                <w:szCs w:val="18"/>
              </w:rPr>
              <w:t>Clinic/lab setting combined (n=1)</w:t>
            </w:r>
          </w:p>
        </w:tc>
      </w:tr>
      <w:tr w:rsidR="001E634E" w:rsidRPr="00CE4226" w14:paraId="68D0029D" w14:textId="77777777" w:rsidTr="00182F6F">
        <w:tc>
          <w:tcPr>
            <w:tcW w:w="1838" w:type="dxa"/>
          </w:tcPr>
          <w:p w14:paraId="442E968B" w14:textId="5C513089" w:rsidR="001E634E" w:rsidRPr="00CE4226" w:rsidRDefault="001E634E" w:rsidP="00182F6F">
            <w:pPr>
              <w:pStyle w:val="EnvtableAptos"/>
              <w:rPr>
                <w:sz w:val="18"/>
                <w:szCs w:val="18"/>
              </w:rPr>
            </w:pPr>
            <w:r w:rsidRPr="00CE4226">
              <w:rPr>
                <w:sz w:val="18"/>
                <w:szCs w:val="18"/>
              </w:rPr>
              <w:t xml:space="preserve">Stone (2009) [Prospective </w:t>
            </w:r>
            <w:r w:rsidRPr="00CE4226">
              <w:rPr>
                <w:sz w:val="18"/>
                <w:szCs w:val="18"/>
              </w:rPr>
              <w:lastRenderedPageBreak/>
              <w:t>longitudinal with control]</w:t>
            </w:r>
            <w:r w:rsidR="009317BD">
              <w:rPr>
                <w:sz w:val="18"/>
                <w:szCs w:val="18"/>
              </w:rPr>
              <w:fldChar w:fldCharType="begin">
                <w:fldData xml:space="preserve">PEVuZE5vdGU+PENpdGU+PEF1dGhvcj5TdG9uZTwvQXV0aG9yPjxZZWFyPjIwMDk8L1llYXI+PFJl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8</w:t>
            </w:r>
            <w:r w:rsidR="009317BD">
              <w:rPr>
                <w:sz w:val="18"/>
                <w:szCs w:val="18"/>
              </w:rPr>
              <w:fldChar w:fldCharType="end"/>
            </w:r>
          </w:p>
        </w:tc>
        <w:tc>
          <w:tcPr>
            <w:tcW w:w="1843" w:type="dxa"/>
          </w:tcPr>
          <w:p w14:paraId="4A521E66" w14:textId="77777777" w:rsidR="001E634E" w:rsidRPr="00CE4226" w:rsidRDefault="001E634E" w:rsidP="00182F6F">
            <w:pPr>
              <w:pStyle w:val="EnvtableAptos"/>
              <w:rPr>
                <w:sz w:val="18"/>
                <w:szCs w:val="18"/>
              </w:rPr>
            </w:pPr>
            <w:r w:rsidRPr="00CE4226">
              <w:rPr>
                <w:sz w:val="18"/>
                <w:szCs w:val="18"/>
              </w:rPr>
              <w:lastRenderedPageBreak/>
              <w:t>Amalgam (NR)</w:t>
            </w:r>
          </w:p>
        </w:tc>
        <w:tc>
          <w:tcPr>
            <w:tcW w:w="2126" w:type="dxa"/>
          </w:tcPr>
          <w:p w14:paraId="4B6508F8" w14:textId="77777777" w:rsidR="001E634E" w:rsidRPr="00CE4226" w:rsidRDefault="001E634E" w:rsidP="00182F6F">
            <w:pPr>
              <w:pStyle w:val="EnvtableAptos"/>
              <w:rPr>
                <w:sz w:val="18"/>
                <w:szCs w:val="18"/>
              </w:rPr>
            </w:pPr>
            <w:r w:rsidRPr="00CE4226">
              <w:rPr>
                <w:sz w:val="18"/>
                <w:szCs w:val="18"/>
              </w:rPr>
              <w:t xml:space="preserve">Clinic: Chairside wastewater from dental </w:t>
            </w:r>
            <w:r w:rsidRPr="00CE4226">
              <w:rPr>
                <w:sz w:val="18"/>
                <w:szCs w:val="18"/>
              </w:rPr>
              <w:lastRenderedPageBreak/>
              <w:t xml:space="preserve">chairs fitted with air/water separator (n=5) </w:t>
            </w:r>
          </w:p>
          <w:p w14:paraId="7E15EABB" w14:textId="77777777" w:rsidR="001E634E" w:rsidRPr="00CE4226" w:rsidRDefault="001E634E" w:rsidP="00182F6F">
            <w:pPr>
              <w:pStyle w:val="EnvtableAptos"/>
              <w:rPr>
                <w:sz w:val="18"/>
                <w:szCs w:val="18"/>
              </w:rPr>
            </w:pPr>
            <w:r w:rsidRPr="00CE4226">
              <w:rPr>
                <w:sz w:val="18"/>
                <w:szCs w:val="18"/>
              </w:rPr>
              <w:t xml:space="preserve">Lab: lab-prepared samples </w:t>
            </w:r>
          </w:p>
          <w:p w14:paraId="29DB0391" w14:textId="77777777" w:rsidR="001E634E" w:rsidRPr="00CE4226" w:rsidRDefault="001E634E" w:rsidP="00182F6F">
            <w:pPr>
              <w:pStyle w:val="EnvtableAptos"/>
              <w:rPr>
                <w:sz w:val="18"/>
                <w:szCs w:val="18"/>
              </w:rPr>
            </w:pPr>
            <w:r w:rsidRPr="00CE4226">
              <w:rPr>
                <w:sz w:val="18"/>
                <w:szCs w:val="18"/>
              </w:rPr>
              <w:t>(Control: de-ionized water)</w:t>
            </w:r>
          </w:p>
        </w:tc>
        <w:tc>
          <w:tcPr>
            <w:tcW w:w="2126" w:type="dxa"/>
          </w:tcPr>
          <w:p w14:paraId="5224A06D" w14:textId="77777777" w:rsidR="001E634E" w:rsidRPr="00CE4226" w:rsidRDefault="001E634E" w:rsidP="00182F6F">
            <w:pPr>
              <w:pStyle w:val="EnvtableAptos"/>
              <w:rPr>
                <w:sz w:val="18"/>
                <w:szCs w:val="18"/>
              </w:rPr>
            </w:pPr>
            <w:r w:rsidRPr="00CE4226">
              <w:rPr>
                <w:sz w:val="18"/>
                <w:szCs w:val="18"/>
              </w:rPr>
              <w:lastRenderedPageBreak/>
              <w:t xml:space="preserve">Hg level from wastewater exposed to </w:t>
            </w:r>
            <w:r w:rsidRPr="00CE4226">
              <w:rPr>
                <w:sz w:val="18"/>
                <w:szCs w:val="18"/>
              </w:rPr>
              <w:lastRenderedPageBreak/>
              <w:t>chlorine vs monochloramine (1 mg/L and 10 mg/L)</w:t>
            </w:r>
          </w:p>
          <w:p w14:paraId="622B4BC3" w14:textId="77777777" w:rsidR="001E634E" w:rsidRPr="00CE4226" w:rsidRDefault="001E634E" w:rsidP="00182F6F">
            <w:pPr>
              <w:pStyle w:val="EnvtableAptos"/>
              <w:rPr>
                <w:sz w:val="18"/>
                <w:szCs w:val="18"/>
              </w:rPr>
            </w:pPr>
            <w:r w:rsidRPr="00CE4226">
              <w:rPr>
                <w:sz w:val="18"/>
                <w:szCs w:val="18"/>
              </w:rPr>
              <w:t>T-test of mean natural log-transformed mercury concentration, ln(Hg), µg/L</w:t>
            </w:r>
          </w:p>
          <w:p w14:paraId="320673B3" w14:textId="77777777" w:rsidR="001E634E" w:rsidRPr="00CE4226" w:rsidRDefault="001E634E" w:rsidP="00182F6F">
            <w:pPr>
              <w:pStyle w:val="EnvtableAptos"/>
              <w:rPr>
                <w:sz w:val="18"/>
                <w:szCs w:val="18"/>
              </w:rPr>
            </w:pPr>
            <w:r w:rsidRPr="00CE4226">
              <w:rPr>
                <w:sz w:val="18"/>
                <w:szCs w:val="18"/>
              </w:rPr>
              <w:t>ANCOVA</w:t>
            </w:r>
          </w:p>
        </w:tc>
        <w:tc>
          <w:tcPr>
            <w:tcW w:w="6015" w:type="dxa"/>
          </w:tcPr>
          <w:p w14:paraId="3C91572B" w14:textId="77777777" w:rsidR="001E634E" w:rsidRPr="00CE4226" w:rsidRDefault="001E634E" w:rsidP="00182F6F">
            <w:pPr>
              <w:pStyle w:val="EnvtableAptos"/>
              <w:rPr>
                <w:sz w:val="18"/>
                <w:szCs w:val="18"/>
              </w:rPr>
            </w:pPr>
            <w:r w:rsidRPr="00CE4226">
              <w:rPr>
                <w:b/>
                <w:sz w:val="18"/>
                <w:szCs w:val="18"/>
              </w:rPr>
              <w:lastRenderedPageBreak/>
              <w:t xml:space="preserve">Hg concentration: </w:t>
            </w:r>
            <w:r w:rsidRPr="00CE4226">
              <w:rPr>
                <w:sz w:val="18"/>
                <w:szCs w:val="18"/>
              </w:rPr>
              <w:t xml:space="preserve">10 mg/L chlorine: 0.59 Hg mg/L (mean) (n= 25, SD= 1.06). 1 mg/L chloramine: 0.023 Hg mg/L (mean) (n= 25, SD = 0.010). 10 </w:t>
            </w:r>
            <w:r w:rsidRPr="00CE4226">
              <w:rPr>
                <w:sz w:val="18"/>
                <w:szCs w:val="18"/>
              </w:rPr>
              <w:lastRenderedPageBreak/>
              <w:t>mg/L chloramine: 0.024 Hg mg/L (mean) (n= 25, SD = 0.011). Control: 0.013 Hg mg/L (mean) (n=19, SD=0.006</w:t>
            </w:r>
          </w:p>
          <w:p w14:paraId="2EC9EEDA" w14:textId="77777777" w:rsidR="001E634E" w:rsidRPr="00CE4226" w:rsidRDefault="001E634E" w:rsidP="00182F6F">
            <w:pPr>
              <w:pStyle w:val="EnvtableAptos"/>
              <w:rPr>
                <w:sz w:val="18"/>
                <w:szCs w:val="18"/>
              </w:rPr>
            </w:pPr>
            <w:r w:rsidRPr="00CE4226">
              <w:rPr>
                <w:b/>
                <w:sz w:val="18"/>
                <w:szCs w:val="18"/>
              </w:rPr>
              <w:t>T-tests:</w:t>
            </w:r>
            <w:r w:rsidRPr="00CE4226">
              <w:rPr>
                <w:sz w:val="18"/>
                <w:szCs w:val="18"/>
              </w:rPr>
              <w:t xml:space="preserve"> Statistically significant difference in the natural log-transformed mercury (Hg) concentrations between 10 mg/L chlorine and both 1 mg/L and 10 mg/L monochloramine treatments. E.g. the mean ln(Hg) for 10 mg/L chlorine was −1.52 (SD: 1.34), compared to −3.87 (SD: 0.56) for 10 mg/L monochloramine. This difference was statistically significant (p &lt; 0.001), indicating that significantly higher levels of mercury were observed following treatment with 10 mg/L chlorine compared to 10 mg/L monochloramine.</w:t>
            </w:r>
          </w:p>
          <w:p w14:paraId="13DD000F" w14:textId="77777777" w:rsidR="001E634E" w:rsidRPr="00CE4226" w:rsidRDefault="001E634E" w:rsidP="00182F6F">
            <w:pPr>
              <w:pStyle w:val="EnvtableAptos"/>
              <w:rPr>
                <w:sz w:val="18"/>
                <w:szCs w:val="18"/>
              </w:rPr>
            </w:pPr>
            <w:r w:rsidRPr="00CE4226">
              <w:rPr>
                <w:b/>
                <w:sz w:val="18"/>
                <w:szCs w:val="18"/>
              </w:rPr>
              <w:t>ANCOVA results</w:t>
            </w:r>
            <w:r w:rsidRPr="00CE4226">
              <w:rPr>
                <w:sz w:val="18"/>
                <w:szCs w:val="18"/>
              </w:rPr>
              <w:t>: Each one of the independent variables was significantly related to the Hg concentration: treatment, sample (laboratory-generated vs. clinical amalgam), time and pH all significant (p&lt;0.001). Results demonstrate that chloramine does not mobilize Hg to the same degree as chlorine.</w:t>
            </w:r>
          </w:p>
          <w:p w14:paraId="2057F147"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bl>
    <w:p w14:paraId="3006727C" w14:textId="77777777" w:rsidR="001E634E" w:rsidRDefault="001E634E" w:rsidP="00A56B33">
      <w:pPr>
        <w:pStyle w:val="EnvtableAptos"/>
        <w:spacing w:after="360"/>
        <w:rPr>
          <w:sz w:val="18"/>
          <w:szCs w:val="18"/>
        </w:rPr>
      </w:pPr>
      <w:r w:rsidRPr="00CE4226">
        <w:rPr>
          <w:sz w:val="18"/>
          <w:szCs w:val="18"/>
        </w:rPr>
        <w:lastRenderedPageBreak/>
        <w:t>Abbreviations: ANCOVA=analysis of covariance; CAS=chairside amalgam separator; Hg=mercury; NA=not applicable; NR=not reported</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color w:val="FFFF00"/>
          <w:sz w:val="18"/>
          <w:szCs w:val="18"/>
        </w:rPr>
        <w:br/>
      </w:r>
      <w:r w:rsidRPr="00CE4226">
        <w:rPr>
          <w:sz w:val="18"/>
          <w:szCs w:val="18"/>
        </w:rPr>
        <w:t>*Unlike other studies assessing guidance compliance, which focus on assessments in relation to Hg levels, Olivera et al. assess guidance compliance in relation to CAS performance.</w:t>
      </w:r>
    </w:p>
    <w:p w14:paraId="3A763DC5" w14:textId="321EB27C" w:rsidR="001E634E" w:rsidRPr="00DA5866" w:rsidRDefault="001E634E" w:rsidP="001E634E">
      <w:pPr>
        <w:pStyle w:val="Caption"/>
      </w:pPr>
      <w:r w:rsidRPr="00DA5866">
        <w:t xml:space="preserve">Table </w:t>
      </w:r>
      <w:r w:rsidR="00B26206">
        <w:t>S8</w:t>
      </w:r>
      <w:r w:rsidRPr="00DA5866">
        <w:t>. Mercury levels in solid filtrate/solid waste in studies which include</w:t>
      </w:r>
      <w:r w:rsidR="00E1343F">
        <w:t xml:space="preserve"> dental</w:t>
      </w:r>
      <w:r w:rsidRPr="00DA5866">
        <w:t xml:space="preserve"> amalgam only (n=3)</w:t>
      </w:r>
    </w:p>
    <w:tbl>
      <w:tblPr>
        <w:tblStyle w:val="TableGrid"/>
        <w:tblW w:w="0" w:type="auto"/>
        <w:tblLook w:val="04A0" w:firstRow="1" w:lastRow="0" w:firstColumn="1" w:lastColumn="0" w:noHBand="0" w:noVBand="1"/>
      </w:tblPr>
      <w:tblGrid>
        <w:gridCol w:w="1979"/>
        <w:gridCol w:w="2039"/>
        <w:gridCol w:w="2538"/>
        <w:gridCol w:w="2598"/>
        <w:gridCol w:w="4794"/>
      </w:tblGrid>
      <w:tr w:rsidR="001E634E" w:rsidRPr="00CE4226" w14:paraId="719E81D4" w14:textId="77777777" w:rsidTr="00182F6F">
        <w:tc>
          <w:tcPr>
            <w:tcW w:w="1979" w:type="dxa"/>
          </w:tcPr>
          <w:p w14:paraId="652C7B11" w14:textId="77777777" w:rsidR="001E634E" w:rsidRPr="00CE4226" w:rsidRDefault="001E634E" w:rsidP="00182F6F">
            <w:pPr>
              <w:pStyle w:val="EnvtableAptos"/>
              <w:rPr>
                <w:b/>
                <w:sz w:val="18"/>
                <w:szCs w:val="18"/>
              </w:rPr>
            </w:pPr>
            <w:r w:rsidRPr="00CE4226">
              <w:rPr>
                <w:b/>
                <w:sz w:val="18"/>
                <w:szCs w:val="18"/>
              </w:rPr>
              <w:t>Study (Year) [Study design]</w:t>
            </w:r>
          </w:p>
        </w:tc>
        <w:tc>
          <w:tcPr>
            <w:tcW w:w="2039" w:type="dxa"/>
          </w:tcPr>
          <w:p w14:paraId="767A2678" w14:textId="77777777" w:rsidR="001E634E" w:rsidRPr="00CE4226" w:rsidRDefault="001E634E" w:rsidP="00182F6F">
            <w:pPr>
              <w:pStyle w:val="EnvtableAptos"/>
              <w:rPr>
                <w:b/>
                <w:sz w:val="18"/>
                <w:szCs w:val="18"/>
              </w:rPr>
            </w:pPr>
            <w:r w:rsidRPr="00CE4226">
              <w:rPr>
                <w:b/>
                <w:sz w:val="18"/>
                <w:szCs w:val="18"/>
              </w:rPr>
              <w:t>Restorative material (activity)</w:t>
            </w:r>
          </w:p>
        </w:tc>
        <w:tc>
          <w:tcPr>
            <w:tcW w:w="2538" w:type="dxa"/>
          </w:tcPr>
          <w:p w14:paraId="4722CDFE" w14:textId="77777777" w:rsidR="001E634E" w:rsidRPr="00CE4226" w:rsidRDefault="001E634E" w:rsidP="00182F6F">
            <w:pPr>
              <w:pStyle w:val="EnvtableAptos"/>
              <w:rPr>
                <w:b/>
                <w:sz w:val="18"/>
                <w:szCs w:val="18"/>
              </w:rPr>
            </w:pPr>
            <w:r w:rsidRPr="00CE4226">
              <w:rPr>
                <w:b/>
                <w:sz w:val="18"/>
                <w:szCs w:val="18"/>
              </w:rPr>
              <w:t>Exposure (control/comparator)</w:t>
            </w:r>
          </w:p>
        </w:tc>
        <w:tc>
          <w:tcPr>
            <w:tcW w:w="2598" w:type="dxa"/>
          </w:tcPr>
          <w:p w14:paraId="1D45619E"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4794" w:type="dxa"/>
          </w:tcPr>
          <w:p w14:paraId="09BEA3CC"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166A10FF" w14:textId="77777777" w:rsidTr="00182F6F">
        <w:tc>
          <w:tcPr>
            <w:tcW w:w="13948" w:type="dxa"/>
            <w:gridSpan w:val="5"/>
            <w:shd w:val="clear" w:color="auto" w:fill="E8E8E8" w:themeFill="background2"/>
          </w:tcPr>
          <w:p w14:paraId="68E78F1C" w14:textId="77777777" w:rsidR="001E634E" w:rsidRPr="00CE4226" w:rsidRDefault="001E634E" w:rsidP="00182F6F">
            <w:pPr>
              <w:pStyle w:val="EnvtableAptos"/>
              <w:rPr>
                <w:sz w:val="18"/>
                <w:szCs w:val="18"/>
              </w:rPr>
            </w:pPr>
            <w:r w:rsidRPr="00CE4226">
              <w:rPr>
                <w:sz w:val="18"/>
                <w:szCs w:val="18"/>
              </w:rPr>
              <w:t>Clinic setting (n=3)</w:t>
            </w:r>
          </w:p>
        </w:tc>
      </w:tr>
      <w:tr w:rsidR="001E634E" w:rsidRPr="00CE4226" w14:paraId="488A40A9" w14:textId="77777777" w:rsidTr="00182F6F">
        <w:trPr>
          <w:trHeight w:val="1267"/>
        </w:trPr>
        <w:tc>
          <w:tcPr>
            <w:tcW w:w="1979" w:type="dxa"/>
          </w:tcPr>
          <w:p w14:paraId="7E1AC8B8" w14:textId="0FEA9826" w:rsidR="001E634E" w:rsidRPr="00CE4226" w:rsidRDefault="001E634E" w:rsidP="00182F6F">
            <w:pPr>
              <w:pStyle w:val="EnvtableAptos"/>
              <w:rPr>
                <w:sz w:val="18"/>
                <w:szCs w:val="18"/>
              </w:rPr>
            </w:pPr>
            <w:r w:rsidRPr="00CE4226">
              <w:rPr>
                <w:sz w:val="18"/>
                <w:szCs w:val="18"/>
              </w:rPr>
              <w:t>Kontogianni (2007) [Cross-sectional survey]</w:t>
            </w:r>
            <w:r w:rsidR="009317BD">
              <w:rPr>
                <w:sz w:val="18"/>
                <w:szCs w:val="18"/>
              </w:rPr>
              <w:fldChar w:fldCharType="begin">
                <w:fldData xml:space="preserve">PEVuZE5vdGU+PENpdGU+PEF1dGhvcj5Lb250b2dpYW5uaTwvQXV0aG9yPjxZZWFyPjIwMDg8L1ll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7</w:t>
            </w:r>
            <w:r w:rsidR="009317BD">
              <w:rPr>
                <w:sz w:val="18"/>
                <w:szCs w:val="18"/>
              </w:rPr>
              <w:fldChar w:fldCharType="end"/>
            </w:r>
          </w:p>
        </w:tc>
        <w:tc>
          <w:tcPr>
            <w:tcW w:w="2039" w:type="dxa"/>
          </w:tcPr>
          <w:p w14:paraId="649342FD" w14:textId="77777777" w:rsidR="001E634E" w:rsidRPr="00CE4226" w:rsidRDefault="001E634E" w:rsidP="00182F6F">
            <w:pPr>
              <w:pStyle w:val="EnvtableAptos"/>
              <w:rPr>
                <w:sz w:val="18"/>
                <w:szCs w:val="18"/>
              </w:rPr>
            </w:pPr>
            <w:r w:rsidRPr="00CE4226">
              <w:rPr>
                <w:sz w:val="18"/>
                <w:szCs w:val="18"/>
              </w:rPr>
              <w:t>Amalgam (NR)</w:t>
            </w:r>
          </w:p>
        </w:tc>
        <w:tc>
          <w:tcPr>
            <w:tcW w:w="2538" w:type="dxa"/>
          </w:tcPr>
          <w:p w14:paraId="007DBF67" w14:textId="77777777" w:rsidR="001E634E" w:rsidRPr="00CE4226" w:rsidRDefault="001E634E" w:rsidP="00182F6F">
            <w:pPr>
              <w:pStyle w:val="EnvtableAptos"/>
              <w:rPr>
                <w:sz w:val="18"/>
                <w:szCs w:val="18"/>
              </w:rPr>
            </w:pPr>
            <w:r w:rsidRPr="00CE4226">
              <w:rPr>
                <w:sz w:val="18"/>
                <w:szCs w:val="18"/>
              </w:rPr>
              <w:t>Disposal of solid amalgam waste in Thessaloniki, Greece (comparison: % total amalgam waste vs [other] metal-bearing and non-metal bearing waste)</w:t>
            </w:r>
          </w:p>
        </w:tc>
        <w:tc>
          <w:tcPr>
            <w:tcW w:w="2598" w:type="dxa"/>
          </w:tcPr>
          <w:p w14:paraId="73247D93" w14:textId="77777777" w:rsidR="001E634E" w:rsidRPr="00CE4226" w:rsidRDefault="001E634E" w:rsidP="00182F6F">
            <w:pPr>
              <w:pStyle w:val="EnvtableAptos"/>
              <w:rPr>
                <w:sz w:val="18"/>
                <w:szCs w:val="18"/>
              </w:rPr>
            </w:pPr>
            <w:r w:rsidRPr="00CE4226">
              <w:rPr>
                <w:sz w:val="18"/>
                <w:szCs w:val="18"/>
              </w:rPr>
              <w:t>Total amalgam waste per year (vs metal-bearing vs non-metal bearing), % and g</w:t>
            </w:r>
          </w:p>
          <w:p w14:paraId="59F26238" w14:textId="77777777" w:rsidR="001E634E" w:rsidRPr="00CE4226" w:rsidRDefault="001E634E" w:rsidP="00182F6F">
            <w:pPr>
              <w:pStyle w:val="EnvtableAptos"/>
              <w:rPr>
                <w:sz w:val="18"/>
                <w:szCs w:val="18"/>
              </w:rPr>
            </w:pPr>
            <w:r w:rsidRPr="00CE4226">
              <w:rPr>
                <w:sz w:val="18"/>
                <w:szCs w:val="18"/>
              </w:rPr>
              <w:t>Mean daily disposal of solid amalgam waste per clinic, g</w:t>
            </w:r>
          </w:p>
        </w:tc>
        <w:tc>
          <w:tcPr>
            <w:tcW w:w="4794" w:type="dxa"/>
          </w:tcPr>
          <w:p w14:paraId="42AEE06D" w14:textId="77777777" w:rsidR="001E634E" w:rsidRPr="00CE4226" w:rsidRDefault="001E634E" w:rsidP="00182F6F">
            <w:pPr>
              <w:pStyle w:val="EnvtableAptos"/>
              <w:rPr>
                <w:sz w:val="18"/>
                <w:szCs w:val="18"/>
              </w:rPr>
            </w:pPr>
            <w:r w:rsidRPr="00CE4226">
              <w:rPr>
                <w:b/>
                <w:sz w:val="18"/>
                <w:szCs w:val="18"/>
              </w:rPr>
              <w:t>% of total waste per year:</w:t>
            </w:r>
            <w:r w:rsidRPr="00CE4226">
              <w:rPr>
                <w:sz w:val="18"/>
                <w:szCs w:val="18"/>
              </w:rPr>
              <w:t xml:space="preserve"> 0.1% (amalgam) vs 15.12% (metal bearing) vs 84.78% (non-metal bearing)</w:t>
            </w:r>
          </w:p>
          <w:p w14:paraId="49E48685" w14:textId="77777777" w:rsidR="001E634E" w:rsidRPr="00CE4226" w:rsidRDefault="001E634E" w:rsidP="00182F6F">
            <w:pPr>
              <w:pStyle w:val="EnvtableAptos"/>
              <w:rPr>
                <w:sz w:val="18"/>
                <w:szCs w:val="18"/>
              </w:rPr>
            </w:pPr>
            <w:r w:rsidRPr="00CE4226">
              <w:rPr>
                <w:b/>
                <w:sz w:val="18"/>
                <w:szCs w:val="18"/>
              </w:rPr>
              <w:t>Daily disposal per clinic:</w:t>
            </w:r>
            <w:r w:rsidRPr="00CE4226">
              <w:rPr>
                <w:sz w:val="18"/>
                <w:szCs w:val="18"/>
              </w:rPr>
              <w:t xml:space="preserve"> 5g</w:t>
            </w:r>
          </w:p>
          <w:p w14:paraId="5F097CBF" w14:textId="77777777" w:rsidR="001E634E" w:rsidRPr="00CE4226" w:rsidRDefault="001E634E" w:rsidP="00182F6F">
            <w:pPr>
              <w:pStyle w:val="EnvtableAptos"/>
              <w:rPr>
                <w:color w:val="000000"/>
                <w:sz w:val="18"/>
                <w:szCs w:val="18"/>
              </w:rPr>
            </w:pPr>
          </w:p>
          <w:p w14:paraId="0A03A2D3"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r w:rsidR="001E634E" w:rsidRPr="00CE4226" w14:paraId="1D4E6DAE" w14:textId="77777777" w:rsidTr="00182F6F">
        <w:trPr>
          <w:trHeight w:val="1267"/>
        </w:trPr>
        <w:tc>
          <w:tcPr>
            <w:tcW w:w="1979" w:type="dxa"/>
          </w:tcPr>
          <w:p w14:paraId="7ADF5C39" w14:textId="3161195D" w:rsidR="001E634E" w:rsidRPr="00CE4226" w:rsidRDefault="001E634E" w:rsidP="00182F6F">
            <w:pPr>
              <w:pStyle w:val="EnvtableAptos"/>
              <w:rPr>
                <w:sz w:val="18"/>
                <w:szCs w:val="18"/>
              </w:rPr>
            </w:pPr>
            <w:r w:rsidRPr="00CE4226">
              <w:rPr>
                <w:sz w:val="18"/>
                <w:szCs w:val="18"/>
              </w:rPr>
              <w:lastRenderedPageBreak/>
              <w:t>Mandalidis (2018) [Cross-sectional]</w:t>
            </w:r>
            <w:r w:rsidRPr="00CE4226">
              <w:rPr>
                <w:sz w:val="18"/>
                <w:szCs w:val="18"/>
                <w:vertAlign w:val="superscript"/>
              </w:rPr>
              <w:t xml:space="preserve">* </w:t>
            </w:r>
            <w:r w:rsidR="009317BD">
              <w:rPr>
                <w:sz w:val="18"/>
                <w:szCs w:val="18"/>
                <w:vertAlign w:val="superscript"/>
              </w:rPr>
              <w:fldChar w:fldCharType="begin">
                <w:fldData xml:space="preserve">PEVuZE5vdGU+PENpdGU+PEF1dGhvcj5NYW5kYWxpZGlzPC9BdXRob3I+PFllYXI+MjAxODwvWWVh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</w:fldData>
              </w:fldChar>
            </w:r>
            <w:r w:rsidR="009317BD">
              <w:rPr>
                <w:sz w:val="18"/>
                <w:szCs w:val="18"/>
                <w:vertAlign w:val="superscript"/>
              </w:rPr>
              <w:instrText xml:space="preserve"> ADDIN EN.JS.CITE </w:instrText>
            </w:r>
            <w:r w:rsidR="009317BD">
              <w:rPr>
                <w:sz w:val="18"/>
                <w:szCs w:val="18"/>
                <w:vertAlign w:val="superscript"/>
              </w:rPr>
            </w:r>
            <w:r w:rsidR="009317BD">
              <w:rPr>
                <w:sz w:val="18"/>
                <w:szCs w:val="18"/>
                <w:vertAlign w:val="superscript"/>
              </w:rPr>
              <w:fldChar w:fldCharType="separate"/>
            </w:r>
            <w:r w:rsidR="009317BD">
              <w:rPr>
                <w:noProof/>
                <w:sz w:val="18"/>
                <w:szCs w:val="18"/>
                <w:vertAlign w:val="superscript"/>
              </w:rPr>
              <w:t>9</w:t>
            </w:r>
            <w:r w:rsidR="009317BD">
              <w:rPr>
                <w:sz w:val="18"/>
                <w:szCs w:val="18"/>
                <w:vertAlign w:val="superscript"/>
              </w:rPr>
              <w:fldChar w:fldCharType="end"/>
            </w:r>
          </w:p>
        </w:tc>
        <w:tc>
          <w:tcPr>
            <w:tcW w:w="2039" w:type="dxa"/>
          </w:tcPr>
          <w:p w14:paraId="65E1E5D3" w14:textId="77777777" w:rsidR="001E634E" w:rsidRPr="00CE4226" w:rsidRDefault="001E634E" w:rsidP="00182F6F">
            <w:pPr>
              <w:pStyle w:val="EnvtableAptos"/>
              <w:rPr>
                <w:sz w:val="18"/>
                <w:szCs w:val="18"/>
              </w:rPr>
            </w:pPr>
            <w:r w:rsidRPr="00CE4226">
              <w:rPr>
                <w:sz w:val="18"/>
                <w:szCs w:val="18"/>
              </w:rPr>
              <w:t>Amalgam (removals, restorations)</w:t>
            </w:r>
          </w:p>
        </w:tc>
        <w:tc>
          <w:tcPr>
            <w:tcW w:w="2538" w:type="dxa"/>
          </w:tcPr>
          <w:p w14:paraId="263AB7E1" w14:textId="77777777" w:rsidR="001E634E" w:rsidRPr="00CE4226" w:rsidRDefault="001E634E" w:rsidP="00182F6F">
            <w:pPr>
              <w:pStyle w:val="EnvtableAptos"/>
              <w:rPr>
                <w:sz w:val="18"/>
                <w:szCs w:val="18"/>
              </w:rPr>
            </w:pPr>
            <w:r w:rsidRPr="00CE4226">
              <w:rPr>
                <w:sz w:val="18"/>
                <w:szCs w:val="18"/>
              </w:rPr>
              <w:t xml:space="preserve">Disposal of solid amalgam waste in Xanthi, Greece (NA) </w:t>
            </w:r>
          </w:p>
        </w:tc>
        <w:tc>
          <w:tcPr>
            <w:tcW w:w="2598" w:type="dxa"/>
          </w:tcPr>
          <w:p w14:paraId="35ACFF9E" w14:textId="77777777" w:rsidR="001E634E" w:rsidRPr="00CE4226" w:rsidRDefault="001E634E" w:rsidP="00182F6F">
            <w:pPr>
              <w:pStyle w:val="EnvtableAptos"/>
              <w:rPr>
                <w:sz w:val="18"/>
                <w:szCs w:val="18"/>
              </w:rPr>
            </w:pPr>
            <w:r w:rsidRPr="00CE4226">
              <w:rPr>
                <w:sz w:val="18"/>
                <w:szCs w:val="18"/>
              </w:rPr>
              <w:t>Overall waste production, %</w:t>
            </w:r>
          </w:p>
          <w:p w14:paraId="48D711D0" w14:textId="77777777" w:rsidR="001E634E" w:rsidRPr="00CE4226" w:rsidRDefault="001E634E" w:rsidP="00182F6F">
            <w:pPr>
              <w:pStyle w:val="EnvtableAptos"/>
              <w:rPr>
                <w:sz w:val="18"/>
                <w:szCs w:val="18"/>
              </w:rPr>
            </w:pPr>
            <w:r w:rsidRPr="00CE4226">
              <w:rPr>
                <w:sz w:val="18"/>
                <w:szCs w:val="18"/>
              </w:rPr>
              <w:t>Daily waste production per practice, g</w:t>
            </w:r>
          </w:p>
        </w:tc>
        <w:tc>
          <w:tcPr>
            <w:tcW w:w="4794" w:type="dxa"/>
          </w:tcPr>
          <w:p w14:paraId="7DD321FD" w14:textId="77777777" w:rsidR="001E634E" w:rsidRPr="00CE4226" w:rsidRDefault="001E634E" w:rsidP="00182F6F">
            <w:pPr>
              <w:pStyle w:val="EnvtableAptos"/>
              <w:rPr>
                <w:b/>
                <w:sz w:val="18"/>
                <w:szCs w:val="18"/>
              </w:rPr>
            </w:pPr>
            <w:r w:rsidRPr="00CE4226">
              <w:rPr>
                <w:b/>
                <w:sz w:val="18"/>
                <w:szCs w:val="18"/>
              </w:rPr>
              <w:t>Overall waste production:</w:t>
            </w:r>
          </w:p>
          <w:p w14:paraId="27CBE76A" w14:textId="77777777" w:rsidR="001E634E" w:rsidRPr="00CE4226" w:rsidRDefault="001E634E" w:rsidP="00182F6F">
            <w:pPr>
              <w:pStyle w:val="EnvtableAptos"/>
              <w:rPr>
                <w:sz w:val="18"/>
                <w:szCs w:val="18"/>
              </w:rPr>
            </w:pPr>
            <w:r w:rsidRPr="00CE4226">
              <w:rPr>
                <w:sz w:val="18"/>
                <w:szCs w:val="18"/>
              </w:rPr>
              <w:t>Excess amalgam: 0.01%</w:t>
            </w:r>
          </w:p>
          <w:p w14:paraId="547994C4" w14:textId="77777777" w:rsidR="001E634E" w:rsidRPr="00CE4226" w:rsidRDefault="001E634E" w:rsidP="00182F6F">
            <w:pPr>
              <w:pStyle w:val="EnvtableAptos"/>
              <w:rPr>
                <w:sz w:val="18"/>
                <w:szCs w:val="18"/>
              </w:rPr>
            </w:pPr>
            <w:r w:rsidRPr="00CE4226">
              <w:rPr>
                <w:sz w:val="18"/>
                <w:szCs w:val="18"/>
              </w:rPr>
              <w:t>Plastic amalgam capsules: 0.03%</w:t>
            </w:r>
          </w:p>
          <w:p w14:paraId="574CF313" w14:textId="77777777" w:rsidR="001E634E" w:rsidRPr="00CE4226" w:rsidRDefault="001E634E" w:rsidP="00182F6F">
            <w:pPr>
              <w:pStyle w:val="EnvtableAptos"/>
              <w:rPr>
                <w:sz w:val="18"/>
                <w:szCs w:val="18"/>
              </w:rPr>
            </w:pPr>
            <w:r w:rsidRPr="00CE4226">
              <w:rPr>
                <w:sz w:val="18"/>
                <w:szCs w:val="18"/>
              </w:rPr>
              <w:t xml:space="preserve">Daily waste production per practice: </w:t>
            </w:r>
          </w:p>
          <w:p w14:paraId="3E1611DE" w14:textId="77777777" w:rsidR="001E634E" w:rsidRPr="00CE4226" w:rsidRDefault="001E634E" w:rsidP="00182F6F">
            <w:pPr>
              <w:pStyle w:val="EnvtableAptos"/>
              <w:rPr>
                <w:sz w:val="18"/>
                <w:szCs w:val="18"/>
              </w:rPr>
            </w:pPr>
            <w:r w:rsidRPr="00CE4226">
              <w:rPr>
                <w:sz w:val="18"/>
                <w:szCs w:val="18"/>
              </w:rPr>
              <w:t>Excess amalgam: 0.02g ± 0.01</w:t>
            </w:r>
          </w:p>
          <w:p w14:paraId="6FB8560D" w14:textId="77777777" w:rsidR="001E634E" w:rsidRPr="00CE4226" w:rsidRDefault="001E634E" w:rsidP="00182F6F">
            <w:pPr>
              <w:pStyle w:val="EnvtableAptos"/>
              <w:rPr>
                <w:sz w:val="18"/>
                <w:szCs w:val="18"/>
              </w:rPr>
            </w:pPr>
            <w:r w:rsidRPr="00CE4226">
              <w:rPr>
                <w:sz w:val="18"/>
                <w:szCs w:val="18"/>
              </w:rPr>
              <w:t>Plastic amalgam capsules: 0.1g ± 0.04</w:t>
            </w:r>
          </w:p>
          <w:p w14:paraId="0DCA19DA"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r w:rsidR="001E634E" w:rsidRPr="00CE4226" w14:paraId="584BA7B3" w14:textId="77777777" w:rsidTr="00182F6F">
        <w:trPr>
          <w:trHeight w:val="1267"/>
        </w:trPr>
        <w:tc>
          <w:tcPr>
            <w:tcW w:w="1979" w:type="dxa"/>
          </w:tcPr>
          <w:p w14:paraId="64D26980" w14:textId="21F0DFC0" w:rsidR="001E634E" w:rsidRPr="00CE4226" w:rsidRDefault="001E634E" w:rsidP="00182F6F">
            <w:pPr>
              <w:pStyle w:val="EnvtableAptos"/>
              <w:rPr>
                <w:sz w:val="18"/>
                <w:szCs w:val="18"/>
              </w:rPr>
            </w:pPr>
            <w:r w:rsidRPr="00CE4226">
              <w:rPr>
                <w:sz w:val="18"/>
                <w:szCs w:val="18"/>
              </w:rPr>
              <w:t xml:space="preserve">Olivera (2020) [Prospective longitudinal] </w:t>
            </w:r>
            <w:r w:rsidRPr="00CE4226">
              <w:rPr>
                <w:sz w:val="18"/>
                <w:szCs w:val="18"/>
                <w:vertAlign w:val="superscript"/>
              </w:rPr>
              <w:t>†</w:t>
            </w:r>
            <w:r w:rsidR="009317BD">
              <w:rPr>
                <w:sz w:val="18"/>
                <w:szCs w:val="18"/>
                <w:vertAlign w:val="superscript"/>
              </w:rPr>
              <w:fldChar w:fldCharType="begin">
                <w:fldData xml:space="preserve">PEVuZE5vdGU+PENpdGU+PEF1dGhvcj5PbGl2ZXJhPC9BdXRob3I+PFllYXI+MjAyMDwvWWVhcj48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=
</w:fldData>
              </w:fldChar>
            </w:r>
            <w:r w:rsidR="009317BD">
              <w:rPr>
                <w:sz w:val="18"/>
                <w:szCs w:val="18"/>
                <w:vertAlign w:val="superscript"/>
              </w:rPr>
              <w:instrText xml:space="preserve"> ADDIN EN.JS.CITE </w:instrText>
            </w:r>
            <w:r w:rsidR="009317BD">
              <w:rPr>
                <w:sz w:val="18"/>
                <w:szCs w:val="18"/>
                <w:vertAlign w:val="superscript"/>
              </w:rPr>
            </w:r>
            <w:r w:rsidR="009317BD">
              <w:rPr>
                <w:sz w:val="18"/>
                <w:szCs w:val="18"/>
                <w:vertAlign w:val="superscript"/>
              </w:rPr>
              <w:fldChar w:fldCharType="separate"/>
            </w:r>
            <w:r w:rsidR="009317BD">
              <w:rPr>
                <w:noProof/>
                <w:sz w:val="18"/>
                <w:szCs w:val="18"/>
                <w:vertAlign w:val="superscript"/>
              </w:rPr>
              <w:t>12</w:t>
            </w:r>
            <w:r w:rsidR="009317BD">
              <w:rPr>
                <w:sz w:val="18"/>
                <w:szCs w:val="18"/>
                <w:vertAlign w:val="superscript"/>
              </w:rPr>
              <w:fldChar w:fldCharType="end"/>
            </w:r>
          </w:p>
        </w:tc>
        <w:tc>
          <w:tcPr>
            <w:tcW w:w="2039" w:type="dxa"/>
          </w:tcPr>
          <w:p w14:paraId="772643AA" w14:textId="77777777" w:rsidR="001E634E" w:rsidRPr="00CE4226" w:rsidRDefault="001E634E" w:rsidP="00182F6F">
            <w:pPr>
              <w:pStyle w:val="EnvtableAptos"/>
              <w:rPr>
                <w:sz w:val="18"/>
                <w:szCs w:val="18"/>
              </w:rPr>
            </w:pPr>
            <w:r w:rsidRPr="00CE4226">
              <w:rPr>
                <w:sz w:val="18"/>
                <w:szCs w:val="18"/>
              </w:rPr>
              <w:t>Amalgam (restorations)</w:t>
            </w:r>
          </w:p>
        </w:tc>
        <w:tc>
          <w:tcPr>
            <w:tcW w:w="2538" w:type="dxa"/>
          </w:tcPr>
          <w:p w14:paraId="11FECDBE" w14:textId="77777777" w:rsidR="001E634E" w:rsidRPr="00CE4226" w:rsidRDefault="001E634E" w:rsidP="00182F6F">
            <w:pPr>
              <w:pStyle w:val="EnvtableAptos"/>
              <w:rPr>
                <w:sz w:val="18"/>
                <w:szCs w:val="18"/>
              </w:rPr>
            </w:pPr>
            <w:r w:rsidRPr="00CE4226">
              <w:rPr>
                <w:sz w:val="18"/>
                <w:szCs w:val="18"/>
              </w:rPr>
              <w:t>Solid filtrate from chairside amalgam separators (CAS) (n=6) at end of service life in military dental centre (NA)</w:t>
            </w:r>
          </w:p>
        </w:tc>
        <w:tc>
          <w:tcPr>
            <w:tcW w:w="2598" w:type="dxa"/>
          </w:tcPr>
          <w:p w14:paraId="7727A499" w14:textId="77777777" w:rsidR="001E634E" w:rsidRPr="00CE4226" w:rsidRDefault="001E634E" w:rsidP="00182F6F">
            <w:pPr>
              <w:pStyle w:val="EnvtableAptos"/>
              <w:rPr>
                <w:sz w:val="18"/>
                <w:szCs w:val="18"/>
              </w:rPr>
            </w:pPr>
            <w:r w:rsidRPr="00CE4226">
              <w:rPr>
                <w:sz w:val="18"/>
                <w:szCs w:val="18"/>
              </w:rPr>
              <w:t xml:space="preserve">Material in filtrate, % and g </w:t>
            </w:r>
          </w:p>
          <w:p w14:paraId="46E272B9" w14:textId="77777777" w:rsidR="001E634E" w:rsidRPr="00CE4226" w:rsidRDefault="001E634E" w:rsidP="00182F6F">
            <w:pPr>
              <w:pStyle w:val="EnvtableAptos"/>
              <w:rPr>
                <w:sz w:val="18"/>
                <w:szCs w:val="18"/>
              </w:rPr>
            </w:pPr>
            <w:r w:rsidRPr="00CE4226">
              <w:rPr>
                <w:sz w:val="18"/>
                <w:szCs w:val="18"/>
              </w:rPr>
              <w:t xml:space="preserve">Hg in solid filtrate of CAS, % </w:t>
            </w:r>
          </w:p>
        </w:tc>
        <w:tc>
          <w:tcPr>
            <w:tcW w:w="4794" w:type="dxa"/>
          </w:tcPr>
          <w:p w14:paraId="785807D5" w14:textId="77777777" w:rsidR="001E634E" w:rsidRPr="00CE4226" w:rsidRDefault="001E634E" w:rsidP="00182F6F">
            <w:pPr>
              <w:pStyle w:val="EnvtableAptos"/>
              <w:rPr>
                <w:color w:val="000000"/>
                <w:sz w:val="18"/>
                <w:szCs w:val="18"/>
              </w:rPr>
            </w:pPr>
            <w:r w:rsidRPr="00CE4226">
              <w:rPr>
                <w:b/>
                <w:color w:val="000000"/>
                <w:sz w:val="18"/>
                <w:szCs w:val="18"/>
              </w:rPr>
              <w:t>Material in filtrate:</w:t>
            </w:r>
            <w:r w:rsidRPr="00CE4226">
              <w:rPr>
                <w:color w:val="000000"/>
                <w:sz w:val="18"/>
                <w:szCs w:val="18"/>
              </w:rPr>
              <w:t xml:space="preserve"> 57% non-amalgam materials (145.422 g); 43% amalgam (109.511 g). </w:t>
            </w:r>
            <w:r w:rsidRPr="00CE4226">
              <w:rPr>
                <w:color w:val="000000"/>
                <w:sz w:val="18"/>
                <w:szCs w:val="18"/>
              </w:rPr>
              <w:br/>
            </w:r>
            <w:r w:rsidRPr="00CE4226">
              <w:rPr>
                <w:color w:val="000000"/>
                <w:sz w:val="18"/>
                <w:szCs w:val="18"/>
              </w:rPr>
              <w:br/>
            </w:r>
            <w:r w:rsidRPr="00CE4226">
              <w:rPr>
                <w:b/>
                <w:color w:val="000000"/>
                <w:sz w:val="18"/>
                <w:szCs w:val="18"/>
              </w:rPr>
              <w:t>Hg in filtrate:</w:t>
            </w:r>
            <w:r w:rsidRPr="00CE4226">
              <w:rPr>
                <w:color w:val="000000"/>
                <w:sz w:val="18"/>
                <w:szCs w:val="18"/>
              </w:rPr>
              <w:t xml:space="preserve"> Hg (20.9%) was the major metal of the recovered solids, with silver (11.7%), tin (6.1%), and copper (4.3%) making up the remaining amalgam constituent.</w:t>
            </w:r>
          </w:p>
          <w:p w14:paraId="64317468" w14:textId="77777777" w:rsidR="001E634E" w:rsidRPr="00CE4226" w:rsidRDefault="001E634E" w:rsidP="00182F6F">
            <w:pPr>
              <w:pStyle w:val="EnvtableAptos"/>
              <w:rPr>
                <w:color w:val="000000"/>
                <w:sz w:val="18"/>
                <w:szCs w:val="18"/>
              </w:rPr>
            </w:pPr>
            <w:r w:rsidRPr="00CE4226">
              <w:rPr>
                <w:color w:val="000000"/>
                <w:sz w:val="18"/>
                <w:szCs w:val="18"/>
              </w:rPr>
              <w:t xml:space="preserve">Guidance compliant: </w:t>
            </w:r>
            <w:r w:rsidRPr="00CE4226">
              <w:rPr>
                <w:color w:val="156082" w:themeColor="accent1"/>
                <w:sz w:val="18"/>
                <w:szCs w:val="18"/>
              </w:rPr>
              <w:t>●</w:t>
            </w:r>
          </w:p>
        </w:tc>
      </w:tr>
    </w:tbl>
    <w:p w14:paraId="696D69C6" w14:textId="77777777" w:rsidR="001E634E" w:rsidRPr="00CE4226" w:rsidRDefault="001E634E" w:rsidP="00A56B33">
      <w:pPr>
        <w:spacing w:after="360"/>
        <w:rPr>
          <w:sz w:val="18"/>
          <w:szCs w:val="18"/>
        </w:rPr>
      </w:pPr>
      <w:r w:rsidRPr="00CE4226">
        <w:rPr>
          <w:sz w:val="18"/>
          <w:szCs w:val="18"/>
        </w:rPr>
        <w:t>Abbreviations: CAS=Chairside amalgam separator; Hg=mercury; NA=not applicable; NR=not reported; %w/w=weight/weight percentage.</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sz w:val="18"/>
          <w:szCs w:val="18"/>
        </w:rPr>
        <w:br/>
        <w:t>*Includes solid waste without measuring mercury concentration; included here because it is implied that this waste is related to environmental impact from mercury levels in waste.</w:t>
      </w:r>
      <w:r w:rsidRPr="00CE4226">
        <w:rPr>
          <w:sz w:val="18"/>
          <w:szCs w:val="18"/>
        </w:rPr>
        <w:br/>
        <w:t>†Unlike other studies assessing guidance compliance, which focus on assessments in relation to Hg levels, Olivera et al. assess guidance compliance in relation to CAS performance.</w:t>
      </w:r>
    </w:p>
    <w:p w14:paraId="257FB26A" w14:textId="38911050" w:rsidR="001E634E" w:rsidRPr="00CE4226" w:rsidRDefault="001E634E" w:rsidP="001E634E">
      <w:pPr>
        <w:pStyle w:val="Caption"/>
      </w:pPr>
      <w:r w:rsidRPr="00514D19">
        <w:t xml:space="preserve">Table </w:t>
      </w:r>
      <w:r w:rsidR="00B26206">
        <w:t>S9</w:t>
      </w:r>
      <w:r w:rsidRPr="00514D19">
        <w:t xml:space="preserve">. Mercury levels in emissions in studies which include </w:t>
      </w:r>
      <w:r w:rsidR="00E1343F">
        <w:t xml:space="preserve">dental </w:t>
      </w:r>
      <w:r w:rsidRPr="00514D19">
        <w:t>amalgam only (n=</w:t>
      </w:r>
      <w:r>
        <w:t>3)</w:t>
      </w:r>
    </w:p>
    <w:tbl>
      <w:tblPr>
        <w:tblStyle w:val="TableGrid"/>
        <w:tblW w:w="0" w:type="auto"/>
        <w:tblLook w:val="04A0" w:firstRow="1" w:lastRow="0" w:firstColumn="1" w:lastColumn="0" w:noHBand="0" w:noVBand="1"/>
      </w:tblPr>
      <w:tblGrid>
        <w:gridCol w:w="1979"/>
        <w:gridCol w:w="2039"/>
        <w:gridCol w:w="2538"/>
        <w:gridCol w:w="2598"/>
        <w:gridCol w:w="4794"/>
      </w:tblGrid>
      <w:tr w:rsidR="001E634E" w:rsidRPr="00CE4226" w14:paraId="4EA8553D" w14:textId="77777777" w:rsidTr="00182F6F">
        <w:tc>
          <w:tcPr>
            <w:tcW w:w="1979" w:type="dxa"/>
          </w:tcPr>
          <w:p w14:paraId="2EEC4C0C" w14:textId="77777777" w:rsidR="001E634E" w:rsidRPr="00CE4226" w:rsidRDefault="001E634E" w:rsidP="00182F6F">
            <w:pPr>
              <w:pStyle w:val="EnvtableAptos"/>
              <w:rPr>
                <w:sz w:val="18"/>
                <w:szCs w:val="18"/>
              </w:rPr>
            </w:pPr>
            <w:r w:rsidRPr="00CE4226">
              <w:rPr>
                <w:sz w:val="18"/>
                <w:szCs w:val="18"/>
              </w:rPr>
              <w:t>Study (Year) [Study design]</w:t>
            </w:r>
          </w:p>
        </w:tc>
        <w:tc>
          <w:tcPr>
            <w:tcW w:w="2039" w:type="dxa"/>
          </w:tcPr>
          <w:p w14:paraId="3A2E4366" w14:textId="77777777" w:rsidR="001E634E" w:rsidRPr="00CE4226" w:rsidRDefault="001E634E" w:rsidP="00182F6F">
            <w:pPr>
              <w:pStyle w:val="EnvtableAptos"/>
              <w:rPr>
                <w:sz w:val="18"/>
                <w:szCs w:val="18"/>
              </w:rPr>
            </w:pPr>
            <w:r w:rsidRPr="00CE4226">
              <w:rPr>
                <w:sz w:val="18"/>
                <w:szCs w:val="18"/>
              </w:rPr>
              <w:t>Restorative material (activity)</w:t>
            </w:r>
          </w:p>
        </w:tc>
        <w:tc>
          <w:tcPr>
            <w:tcW w:w="2538" w:type="dxa"/>
          </w:tcPr>
          <w:p w14:paraId="1BDC6E22" w14:textId="77777777" w:rsidR="001E634E" w:rsidRPr="00CE4226" w:rsidRDefault="001E634E" w:rsidP="00182F6F">
            <w:pPr>
              <w:pStyle w:val="EnvtableAptos"/>
              <w:rPr>
                <w:sz w:val="18"/>
                <w:szCs w:val="18"/>
              </w:rPr>
            </w:pPr>
            <w:r w:rsidRPr="00CE4226">
              <w:rPr>
                <w:sz w:val="18"/>
                <w:szCs w:val="18"/>
              </w:rPr>
              <w:t>Exposure (control/comparator)</w:t>
            </w:r>
          </w:p>
        </w:tc>
        <w:tc>
          <w:tcPr>
            <w:tcW w:w="2598" w:type="dxa"/>
          </w:tcPr>
          <w:p w14:paraId="7279CC2A" w14:textId="77777777" w:rsidR="001E634E" w:rsidRPr="00CE4226" w:rsidRDefault="001E634E" w:rsidP="00182F6F">
            <w:pPr>
              <w:pStyle w:val="EnvtableAptos"/>
              <w:rPr>
                <w:sz w:val="18"/>
                <w:szCs w:val="18"/>
              </w:rPr>
            </w:pPr>
            <w:r w:rsidRPr="00CE4226">
              <w:rPr>
                <w:sz w:val="18"/>
                <w:szCs w:val="18"/>
              </w:rPr>
              <w:t>Specific outcomes measured, units</w:t>
            </w:r>
          </w:p>
        </w:tc>
        <w:tc>
          <w:tcPr>
            <w:tcW w:w="4794" w:type="dxa"/>
          </w:tcPr>
          <w:p w14:paraId="459A61D7" w14:textId="77777777" w:rsidR="001E634E" w:rsidRPr="00CE4226" w:rsidRDefault="001E634E" w:rsidP="00182F6F">
            <w:pPr>
              <w:pStyle w:val="EnvtableAptos"/>
              <w:rPr>
                <w:sz w:val="18"/>
                <w:szCs w:val="18"/>
              </w:rPr>
            </w:pPr>
            <w:r w:rsidRPr="00CE4226">
              <w:rPr>
                <w:sz w:val="18"/>
                <w:szCs w:val="18"/>
              </w:rPr>
              <w:t>Outcome details</w:t>
            </w:r>
          </w:p>
        </w:tc>
      </w:tr>
      <w:tr w:rsidR="001E634E" w:rsidRPr="00CE4226" w14:paraId="29EBF1B3" w14:textId="77777777" w:rsidTr="00182F6F">
        <w:tc>
          <w:tcPr>
            <w:tcW w:w="13948" w:type="dxa"/>
            <w:gridSpan w:val="5"/>
            <w:shd w:val="clear" w:color="auto" w:fill="E8E8E8" w:themeFill="background2"/>
          </w:tcPr>
          <w:p w14:paraId="2ADAE0B9"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1D24969D" w14:textId="77777777" w:rsidTr="00182F6F">
        <w:trPr>
          <w:trHeight w:val="1267"/>
        </w:trPr>
        <w:tc>
          <w:tcPr>
            <w:tcW w:w="1979" w:type="dxa"/>
          </w:tcPr>
          <w:p w14:paraId="5BA4275C" w14:textId="4864B669" w:rsidR="001E634E" w:rsidRPr="00CE4226" w:rsidRDefault="001E634E" w:rsidP="00182F6F">
            <w:pPr>
              <w:pStyle w:val="EnvtableAptos"/>
              <w:rPr>
                <w:sz w:val="18"/>
                <w:szCs w:val="18"/>
              </w:rPr>
            </w:pPr>
            <w:r w:rsidRPr="00CE4226">
              <w:rPr>
                <w:sz w:val="18"/>
                <w:szCs w:val="18"/>
              </w:rPr>
              <w:t>Kim (2018) [Cross-sectional with modelling]</w:t>
            </w:r>
            <w:r w:rsidR="009317BD">
              <w:rPr>
                <w:sz w:val="18"/>
                <w:szCs w:val="18"/>
              </w:rPr>
              <w:fldChar w:fldCharType="begin">
                <w:fldData xml:space="preserve">PEVuZE5vdGU+PENpdGU+PEF1dGhvcj5LaW08L0F1dGhvcj48WWVhcj4yMDE4PC9ZZWFyPjxSZWNO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6</w:t>
            </w:r>
            <w:r w:rsidR="009317BD">
              <w:rPr>
                <w:sz w:val="18"/>
                <w:szCs w:val="18"/>
              </w:rPr>
              <w:fldChar w:fldCharType="end"/>
            </w:r>
          </w:p>
        </w:tc>
        <w:tc>
          <w:tcPr>
            <w:tcW w:w="2039" w:type="dxa"/>
          </w:tcPr>
          <w:p w14:paraId="4386CB44" w14:textId="77777777" w:rsidR="001E634E" w:rsidRPr="00CE4226" w:rsidRDefault="001E634E" w:rsidP="00182F6F">
            <w:pPr>
              <w:pStyle w:val="EnvtableAptos"/>
              <w:rPr>
                <w:sz w:val="18"/>
                <w:szCs w:val="18"/>
              </w:rPr>
            </w:pPr>
            <w:r w:rsidRPr="00CE4226">
              <w:rPr>
                <w:sz w:val="18"/>
                <w:szCs w:val="18"/>
              </w:rPr>
              <w:t>Amalgam (incineration of extracted teeth)</w:t>
            </w:r>
          </w:p>
        </w:tc>
        <w:tc>
          <w:tcPr>
            <w:tcW w:w="2538" w:type="dxa"/>
          </w:tcPr>
          <w:p w14:paraId="2530B730" w14:textId="77777777" w:rsidR="001E634E" w:rsidRPr="00CE4226" w:rsidRDefault="001E634E" w:rsidP="00182F6F">
            <w:pPr>
              <w:pStyle w:val="EnvtableAptos"/>
              <w:rPr>
                <w:sz w:val="18"/>
                <w:szCs w:val="18"/>
              </w:rPr>
            </w:pPr>
            <w:r w:rsidRPr="00CE4226">
              <w:rPr>
                <w:sz w:val="18"/>
                <w:szCs w:val="18"/>
              </w:rPr>
              <w:t>Emissions from general dental clinics (n=2) and private dental clinics (n=5) (NA)</w:t>
            </w:r>
          </w:p>
        </w:tc>
        <w:tc>
          <w:tcPr>
            <w:tcW w:w="2598" w:type="dxa"/>
          </w:tcPr>
          <w:p w14:paraId="58F06ADA" w14:textId="77777777" w:rsidR="001E634E" w:rsidRPr="00CE4226" w:rsidRDefault="001E634E" w:rsidP="00182F6F">
            <w:pPr>
              <w:pStyle w:val="EnvtableAptos"/>
              <w:rPr>
                <w:sz w:val="18"/>
                <w:szCs w:val="18"/>
              </w:rPr>
            </w:pPr>
            <w:r w:rsidRPr="00CE4226">
              <w:rPr>
                <w:sz w:val="18"/>
                <w:szCs w:val="18"/>
              </w:rPr>
              <w:t>Hg levels in emissions per year (total and adjusted estimate for dental institution weights in Korean dentistry units), kg</w:t>
            </w:r>
          </w:p>
        </w:tc>
        <w:tc>
          <w:tcPr>
            <w:tcW w:w="4794" w:type="dxa"/>
          </w:tcPr>
          <w:p w14:paraId="1A4012CD" w14:textId="77777777" w:rsidR="001E634E" w:rsidRPr="00CE4226" w:rsidRDefault="001E634E" w:rsidP="00182F6F">
            <w:pPr>
              <w:pStyle w:val="EnvtableAptos"/>
              <w:rPr>
                <w:sz w:val="18"/>
                <w:szCs w:val="18"/>
              </w:rPr>
            </w:pPr>
            <w:r w:rsidRPr="00CE4226">
              <w:rPr>
                <w:sz w:val="18"/>
                <w:szCs w:val="18"/>
              </w:rPr>
              <w:t xml:space="preserve">Total emissions: 48.86 kg (95% confidence interval [CI] 41.53–58.63 kg) of Hg incinerated with extracted teeth. </w:t>
            </w:r>
          </w:p>
          <w:p w14:paraId="271E01A4" w14:textId="77777777" w:rsidR="001E634E" w:rsidRPr="00CE4226" w:rsidRDefault="001E634E" w:rsidP="00182F6F">
            <w:pPr>
              <w:pStyle w:val="EnvtableAptos"/>
              <w:rPr>
                <w:sz w:val="18"/>
                <w:szCs w:val="18"/>
              </w:rPr>
            </w:pPr>
            <w:r w:rsidRPr="00CE4226">
              <w:rPr>
                <w:sz w:val="18"/>
                <w:szCs w:val="18"/>
              </w:rPr>
              <w:t xml:space="preserve">Adjusted estimate for dental institution weights: 42.53 kg (95% CI 34.11–52.17 kg). </w:t>
            </w:r>
          </w:p>
          <w:p w14:paraId="4531A8C6"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r w:rsidR="001E634E" w:rsidRPr="00CE4226" w14:paraId="27A21CA6" w14:textId="77777777" w:rsidTr="00182F6F">
        <w:tc>
          <w:tcPr>
            <w:tcW w:w="13948" w:type="dxa"/>
            <w:gridSpan w:val="5"/>
            <w:shd w:val="clear" w:color="auto" w:fill="E8E8E8" w:themeFill="background2"/>
          </w:tcPr>
          <w:p w14:paraId="1FB2C0FB" w14:textId="77777777" w:rsidR="001E634E" w:rsidRPr="00CE4226" w:rsidRDefault="001E634E" w:rsidP="00182F6F">
            <w:pPr>
              <w:pStyle w:val="EnvtableAptos"/>
              <w:rPr>
                <w:sz w:val="18"/>
                <w:szCs w:val="18"/>
              </w:rPr>
            </w:pPr>
            <w:r w:rsidRPr="00CE4226">
              <w:rPr>
                <w:sz w:val="18"/>
                <w:szCs w:val="18"/>
              </w:rPr>
              <w:t>Crematorium setting (n=2)</w:t>
            </w:r>
          </w:p>
        </w:tc>
      </w:tr>
      <w:tr w:rsidR="001E634E" w:rsidRPr="00CE4226" w14:paraId="092B5281" w14:textId="77777777" w:rsidTr="00182F6F">
        <w:tc>
          <w:tcPr>
            <w:tcW w:w="1979" w:type="dxa"/>
          </w:tcPr>
          <w:p w14:paraId="1131E061" w14:textId="38F5BA4E" w:rsidR="001E634E" w:rsidRPr="00CE4226" w:rsidRDefault="001E634E" w:rsidP="00182F6F">
            <w:pPr>
              <w:pStyle w:val="EnvtableAptos"/>
              <w:rPr>
                <w:sz w:val="18"/>
                <w:szCs w:val="18"/>
              </w:rPr>
            </w:pPr>
            <w:r w:rsidRPr="00CE4226">
              <w:rPr>
                <w:sz w:val="18"/>
                <w:szCs w:val="18"/>
              </w:rPr>
              <w:lastRenderedPageBreak/>
              <w:t>Piagno (2020) [Modelling study]</w:t>
            </w:r>
            <w:r w:rsidR="009317BD">
              <w:rPr>
                <w:sz w:val="18"/>
                <w:szCs w:val="18"/>
              </w:rPr>
              <w:fldChar w:fldCharType="begin">
                <w:fldData xml:space="preserve">PEVuZE5vdGU+PENpdGU+PEF1dGhvcj5QaWFnbm88L0F1dGhvcj48WWVhcj4yMDIwPC9ZZWFyPjxS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4</w:t>
            </w:r>
            <w:r w:rsidR="009317BD">
              <w:rPr>
                <w:sz w:val="18"/>
                <w:szCs w:val="18"/>
              </w:rPr>
              <w:fldChar w:fldCharType="end"/>
            </w:r>
          </w:p>
        </w:tc>
        <w:tc>
          <w:tcPr>
            <w:tcW w:w="2039" w:type="dxa"/>
          </w:tcPr>
          <w:p w14:paraId="41799512" w14:textId="77777777" w:rsidR="001E634E" w:rsidRPr="00CE4226" w:rsidRDefault="001E634E" w:rsidP="00182F6F">
            <w:pPr>
              <w:pStyle w:val="EnvtableAptos"/>
              <w:rPr>
                <w:sz w:val="18"/>
                <w:szCs w:val="18"/>
              </w:rPr>
            </w:pPr>
            <w:r w:rsidRPr="00CE4226">
              <w:rPr>
                <w:sz w:val="18"/>
                <w:szCs w:val="18"/>
              </w:rPr>
              <w:t>Amalgam (incineration of extracted teeth)</w:t>
            </w:r>
          </w:p>
        </w:tc>
        <w:tc>
          <w:tcPr>
            <w:tcW w:w="2538" w:type="dxa"/>
          </w:tcPr>
          <w:p w14:paraId="7058B757" w14:textId="77777777" w:rsidR="001E634E" w:rsidRPr="00CE4226" w:rsidRDefault="001E634E" w:rsidP="00182F6F">
            <w:pPr>
              <w:pStyle w:val="EnvtableAptos"/>
              <w:rPr>
                <w:sz w:val="18"/>
                <w:szCs w:val="18"/>
              </w:rPr>
            </w:pPr>
            <w:r w:rsidRPr="00CE4226">
              <w:rPr>
                <w:sz w:val="18"/>
                <w:szCs w:val="18"/>
              </w:rPr>
              <w:t>Emissions from crematoriums in BC, Canada (NA)</w:t>
            </w:r>
          </w:p>
        </w:tc>
        <w:tc>
          <w:tcPr>
            <w:tcW w:w="2598" w:type="dxa"/>
          </w:tcPr>
          <w:p w14:paraId="167E82B6" w14:textId="77777777" w:rsidR="001E634E" w:rsidRPr="00CE4226" w:rsidRDefault="001E634E" w:rsidP="00182F6F">
            <w:pPr>
              <w:pStyle w:val="EnvtableAptos"/>
              <w:rPr>
                <w:sz w:val="18"/>
                <w:szCs w:val="18"/>
              </w:rPr>
            </w:pPr>
            <w:r w:rsidRPr="00CE4226">
              <w:rPr>
                <w:sz w:val="18"/>
                <w:szCs w:val="18"/>
              </w:rPr>
              <w:t>Estimated annual Hg emissions from cremations, kg/year</w:t>
            </w:r>
          </w:p>
          <w:p w14:paraId="0E694E92" w14:textId="77777777" w:rsidR="001E634E" w:rsidRPr="00CE4226" w:rsidRDefault="001E634E" w:rsidP="00182F6F">
            <w:pPr>
              <w:pStyle w:val="EnvtableAptos"/>
              <w:rPr>
                <w:sz w:val="18"/>
                <w:szCs w:val="18"/>
              </w:rPr>
            </w:pPr>
            <w:r w:rsidRPr="00CE4226">
              <w:rPr>
                <w:sz w:val="18"/>
                <w:szCs w:val="18"/>
              </w:rPr>
              <w:t>Overall Hg contribution to emissions in BC, %</w:t>
            </w:r>
          </w:p>
        </w:tc>
        <w:tc>
          <w:tcPr>
            <w:tcW w:w="4794" w:type="dxa"/>
          </w:tcPr>
          <w:p w14:paraId="78F7F155" w14:textId="77777777" w:rsidR="001E634E" w:rsidRPr="00CE4226" w:rsidRDefault="001E634E" w:rsidP="00182F6F">
            <w:pPr>
              <w:pStyle w:val="EnvtableAptos"/>
              <w:rPr>
                <w:color w:val="000000"/>
                <w:sz w:val="18"/>
                <w:szCs w:val="18"/>
              </w:rPr>
            </w:pPr>
            <w:r w:rsidRPr="00CE4226">
              <w:rPr>
                <w:color w:val="000000"/>
                <w:sz w:val="18"/>
                <w:szCs w:val="18"/>
              </w:rPr>
              <w:t>Estimated annual emissions: 35.8 kg/year</w:t>
            </w:r>
          </w:p>
          <w:p w14:paraId="5AF22FDB" w14:textId="77777777" w:rsidR="001E634E" w:rsidRPr="00CE4226" w:rsidRDefault="001E634E" w:rsidP="00182F6F">
            <w:pPr>
              <w:pStyle w:val="EnvtableAptos"/>
              <w:rPr>
                <w:color w:val="000000"/>
                <w:sz w:val="18"/>
                <w:szCs w:val="18"/>
              </w:rPr>
            </w:pPr>
            <w:r w:rsidRPr="00CE4226">
              <w:rPr>
                <w:color w:val="000000"/>
                <w:sz w:val="18"/>
                <w:szCs w:val="18"/>
              </w:rPr>
              <w:t>Overall %: &gt;7% of overall emissions of Hg to the atmosphere in BC.</w:t>
            </w:r>
          </w:p>
          <w:p w14:paraId="1822C6A4"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r w:rsidR="001E634E" w:rsidRPr="00CE4226" w14:paraId="52DBFAFE" w14:textId="77777777" w:rsidTr="00182F6F">
        <w:tc>
          <w:tcPr>
            <w:tcW w:w="1979" w:type="dxa"/>
          </w:tcPr>
          <w:p w14:paraId="5E08D8EE" w14:textId="64633BDA" w:rsidR="001E634E" w:rsidRPr="00CE4226" w:rsidRDefault="001E634E" w:rsidP="00182F6F">
            <w:pPr>
              <w:pStyle w:val="EnvtableAptos"/>
              <w:rPr>
                <w:sz w:val="18"/>
                <w:szCs w:val="18"/>
              </w:rPr>
            </w:pPr>
            <w:r w:rsidRPr="00CE4226">
              <w:rPr>
                <w:sz w:val="18"/>
                <w:szCs w:val="18"/>
              </w:rPr>
              <w:t>Takaoka (2010) [Modelling study]</w:t>
            </w:r>
            <w:r w:rsidR="009317BD">
              <w:rPr>
                <w:sz w:val="18"/>
                <w:szCs w:val="18"/>
              </w:rPr>
              <w:fldChar w:fldCharType="begin">
                <w:fldData xml:space="preserve">PEVuZE5vdGU+PENpdGU+PEF1dGhvcj5UYWthb2thPC9BdXRob3I+PFllYXI+MjAwOTwvWWVhcj48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==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9</w:t>
            </w:r>
            <w:r w:rsidR="009317BD">
              <w:rPr>
                <w:sz w:val="18"/>
                <w:szCs w:val="18"/>
              </w:rPr>
              <w:fldChar w:fldCharType="end"/>
            </w:r>
          </w:p>
          <w:p w14:paraId="147719E6" w14:textId="77777777" w:rsidR="001E634E" w:rsidRPr="00CE4226" w:rsidRDefault="001E634E" w:rsidP="00182F6F">
            <w:pPr>
              <w:pStyle w:val="EnvtableAptos"/>
              <w:rPr>
                <w:sz w:val="18"/>
                <w:szCs w:val="18"/>
              </w:rPr>
            </w:pPr>
          </w:p>
        </w:tc>
        <w:tc>
          <w:tcPr>
            <w:tcW w:w="2039" w:type="dxa"/>
          </w:tcPr>
          <w:p w14:paraId="38295490" w14:textId="77777777" w:rsidR="001E634E" w:rsidRPr="00CE4226" w:rsidRDefault="001E634E" w:rsidP="00182F6F">
            <w:pPr>
              <w:pStyle w:val="EnvtableAptos"/>
              <w:rPr>
                <w:sz w:val="18"/>
                <w:szCs w:val="18"/>
              </w:rPr>
            </w:pPr>
            <w:r w:rsidRPr="00CE4226">
              <w:rPr>
                <w:sz w:val="18"/>
                <w:szCs w:val="18"/>
              </w:rPr>
              <w:t>Amalgam (incineration of extracted teeth)</w:t>
            </w:r>
          </w:p>
        </w:tc>
        <w:tc>
          <w:tcPr>
            <w:tcW w:w="2538" w:type="dxa"/>
          </w:tcPr>
          <w:p w14:paraId="249DE125" w14:textId="77777777" w:rsidR="001E634E" w:rsidRPr="00CE4226" w:rsidRDefault="001E634E" w:rsidP="00182F6F">
            <w:pPr>
              <w:pStyle w:val="EnvtableAptos"/>
              <w:rPr>
                <w:sz w:val="18"/>
                <w:szCs w:val="18"/>
              </w:rPr>
            </w:pPr>
            <w:r w:rsidRPr="00CE4226">
              <w:rPr>
                <w:sz w:val="18"/>
                <w:szCs w:val="18"/>
              </w:rPr>
              <w:t>Emissions from crematoriums in Japan (NA)</w:t>
            </w:r>
          </w:p>
        </w:tc>
        <w:tc>
          <w:tcPr>
            <w:tcW w:w="2598" w:type="dxa"/>
          </w:tcPr>
          <w:p w14:paraId="57D31132" w14:textId="77777777" w:rsidR="001E634E" w:rsidRPr="00CE4226" w:rsidRDefault="001E634E" w:rsidP="00182F6F">
            <w:pPr>
              <w:pStyle w:val="EnvtableAptos"/>
              <w:rPr>
                <w:sz w:val="18"/>
                <w:szCs w:val="18"/>
              </w:rPr>
            </w:pPr>
            <w:r w:rsidRPr="00CE4226">
              <w:rPr>
                <w:sz w:val="18"/>
                <w:szCs w:val="18"/>
              </w:rPr>
              <w:t>Estimated annual Hg emissions from cremations, kg/year</w:t>
            </w:r>
          </w:p>
          <w:p w14:paraId="57479350" w14:textId="77777777" w:rsidR="001E634E" w:rsidRPr="00CE4226" w:rsidRDefault="001E634E" w:rsidP="00182F6F">
            <w:pPr>
              <w:pStyle w:val="EnvtableAptos"/>
              <w:rPr>
                <w:sz w:val="18"/>
                <w:szCs w:val="18"/>
              </w:rPr>
            </w:pPr>
            <w:r w:rsidRPr="00CE4226">
              <w:rPr>
                <w:sz w:val="18"/>
                <w:szCs w:val="18"/>
              </w:rPr>
              <w:t>Overall Hg contribution to emissions in Japan, %</w:t>
            </w:r>
          </w:p>
        </w:tc>
        <w:tc>
          <w:tcPr>
            <w:tcW w:w="4794" w:type="dxa"/>
          </w:tcPr>
          <w:p w14:paraId="6FEB5055" w14:textId="77777777" w:rsidR="001E634E" w:rsidRPr="00CE4226" w:rsidRDefault="001E634E" w:rsidP="00182F6F">
            <w:pPr>
              <w:pStyle w:val="EnvtableAptos"/>
              <w:rPr>
                <w:sz w:val="18"/>
                <w:szCs w:val="18"/>
              </w:rPr>
            </w:pPr>
            <w:r w:rsidRPr="00CE4226">
              <w:rPr>
                <w:sz w:val="18"/>
                <w:szCs w:val="18"/>
              </w:rPr>
              <w:t>Estimated annual emissions: 35.1 kg/year</w:t>
            </w:r>
          </w:p>
          <w:p w14:paraId="3175B8C7" w14:textId="77777777" w:rsidR="001E634E" w:rsidRPr="00CE4226" w:rsidRDefault="001E634E" w:rsidP="00182F6F">
            <w:pPr>
              <w:pStyle w:val="EnvtableAptos"/>
              <w:rPr>
                <w:sz w:val="18"/>
                <w:szCs w:val="18"/>
              </w:rPr>
            </w:pPr>
            <w:r w:rsidRPr="00CE4226">
              <w:rPr>
                <w:sz w:val="18"/>
                <w:szCs w:val="18"/>
              </w:rPr>
              <w:t>Overall %:  &lt;0.01% of the total amount of Hg released into the atmosphere in Japan.</w:t>
            </w:r>
          </w:p>
          <w:p w14:paraId="0C3E735A" w14:textId="77777777" w:rsidR="001E634E" w:rsidRPr="00CE4226" w:rsidRDefault="001E634E" w:rsidP="00182F6F">
            <w:pPr>
              <w:pStyle w:val="EnvtableAptos"/>
              <w:rPr>
                <w:sz w:val="18"/>
                <w:szCs w:val="18"/>
              </w:rPr>
            </w:pPr>
            <w:r w:rsidRPr="00CE4226">
              <w:rPr>
                <w:color w:val="000000"/>
                <w:sz w:val="18"/>
                <w:szCs w:val="18"/>
              </w:rPr>
              <w:t xml:space="preserve">Guidance compliant: </w:t>
            </w:r>
            <w:r w:rsidRPr="00CE4226">
              <w:rPr>
                <w:color w:val="156082" w:themeColor="accent1"/>
                <w:sz w:val="18"/>
                <w:szCs w:val="18"/>
              </w:rPr>
              <w:t>●</w:t>
            </w:r>
          </w:p>
        </w:tc>
      </w:tr>
    </w:tbl>
    <w:p w14:paraId="5C38BE0F" w14:textId="77777777" w:rsidR="001E634E" w:rsidRPr="00CE4226" w:rsidRDefault="001E634E" w:rsidP="00A56B33">
      <w:pPr>
        <w:pStyle w:val="EnvtableAptos"/>
        <w:spacing w:after="360"/>
        <w:rPr>
          <w:sz w:val="18"/>
          <w:szCs w:val="18"/>
        </w:rPr>
      </w:pPr>
      <w:r w:rsidRPr="00CE4226">
        <w:rPr>
          <w:sz w:val="18"/>
          <w:szCs w:val="18"/>
        </w:rPr>
        <w:t>Abbreviations: BC=British Columbia; NA=not applicable; NR=not reported; OSHA= Occupational Safety and Health Administration SE=standard error</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p>
    <w:p w14:paraId="33E6B571" w14:textId="1F2B3E4C" w:rsidR="001E634E" w:rsidRPr="004712D0" w:rsidRDefault="001E634E" w:rsidP="001E634E">
      <w:pPr>
        <w:pStyle w:val="Caption"/>
      </w:pPr>
      <w:r w:rsidRPr="004712D0">
        <w:t xml:space="preserve">Table </w:t>
      </w:r>
      <w:r w:rsidR="00B26206">
        <w:t>S10</w:t>
      </w:r>
      <w:r w:rsidRPr="004712D0">
        <w:t xml:space="preserve">. Mercury levels in vapour in studies which include </w:t>
      </w:r>
      <w:r w:rsidR="00E1343F">
        <w:t xml:space="preserve">dental </w:t>
      </w:r>
      <w:r w:rsidRPr="004712D0">
        <w:t>amalgam only (n=3)</w:t>
      </w:r>
    </w:p>
    <w:tbl>
      <w:tblPr>
        <w:tblStyle w:val="TableGrid"/>
        <w:tblW w:w="0" w:type="auto"/>
        <w:tblLook w:val="04A0" w:firstRow="1" w:lastRow="0" w:firstColumn="1" w:lastColumn="0" w:noHBand="0" w:noVBand="1"/>
      </w:tblPr>
      <w:tblGrid>
        <w:gridCol w:w="1838"/>
        <w:gridCol w:w="1843"/>
        <w:gridCol w:w="2126"/>
        <w:gridCol w:w="2410"/>
        <w:gridCol w:w="5731"/>
      </w:tblGrid>
      <w:tr w:rsidR="001E634E" w:rsidRPr="00CE4226" w14:paraId="181B9517" w14:textId="77777777" w:rsidTr="00182F6F">
        <w:tc>
          <w:tcPr>
            <w:tcW w:w="1838" w:type="dxa"/>
          </w:tcPr>
          <w:p w14:paraId="34CB6CF8" w14:textId="77777777" w:rsidR="001E634E" w:rsidRPr="00CE4226" w:rsidRDefault="001E634E" w:rsidP="00182F6F">
            <w:pPr>
              <w:pStyle w:val="EnvtableAptos"/>
              <w:rPr>
                <w:sz w:val="18"/>
                <w:szCs w:val="18"/>
              </w:rPr>
            </w:pPr>
            <w:r w:rsidRPr="00CE4226">
              <w:rPr>
                <w:sz w:val="18"/>
                <w:szCs w:val="18"/>
              </w:rPr>
              <w:t>Study (Year) [Study design]</w:t>
            </w:r>
          </w:p>
        </w:tc>
        <w:tc>
          <w:tcPr>
            <w:tcW w:w="1843" w:type="dxa"/>
          </w:tcPr>
          <w:p w14:paraId="7B20336B" w14:textId="77777777" w:rsidR="001E634E" w:rsidRPr="00CE4226" w:rsidRDefault="001E634E" w:rsidP="00182F6F">
            <w:pPr>
              <w:pStyle w:val="EnvtableAptos"/>
              <w:rPr>
                <w:sz w:val="18"/>
                <w:szCs w:val="18"/>
              </w:rPr>
            </w:pPr>
            <w:r w:rsidRPr="00CE4226">
              <w:rPr>
                <w:sz w:val="18"/>
                <w:szCs w:val="18"/>
              </w:rPr>
              <w:t>Restorative material (activity)</w:t>
            </w:r>
          </w:p>
        </w:tc>
        <w:tc>
          <w:tcPr>
            <w:tcW w:w="2126" w:type="dxa"/>
          </w:tcPr>
          <w:p w14:paraId="1D617B19" w14:textId="77777777" w:rsidR="001E634E" w:rsidRPr="00CE4226" w:rsidRDefault="001E634E" w:rsidP="00182F6F">
            <w:pPr>
              <w:pStyle w:val="EnvtableAptos"/>
              <w:rPr>
                <w:sz w:val="18"/>
                <w:szCs w:val="18"/>
              </w:rPr>
            </w:pPr>
            <w:r w:rsidRPr="00CE4226">
              <w:rPr>
                <w:sz w:val="18"/>
                <w:szCs w:val="18"/>
              </w:rPr>
              <w:t>Exposure (control/comparator)</w:t>
            </w:r>
          </w:p>
        </w:tc>
        <w:tc>
          <w:tcPr>
            <w:tcW w:w="2410" w:type="dxa"/>
          </w:tcPr>
          <w:p w14:paraId="3FBC1EDC" w14:textId="77777777" w:rsidR="001E634E" w:rsidRPr="00CE4226" w:rsidRDefault="001E634E" w:rsidP="00182F6F">
            <w:pPr>
              <w:pStyle w:val="EnvtableAptos"/>
              <w:rPr>
                <w:sz w:val="18"/>
                <w:szCs w:val="18"/>
              </w:rPr>
            </w:pPr>
            <w:r w:rsidRPr="00CE4226">
              <w:rPr>
                <w:sz w:val="18"/>
                <w:szCs w:val="18"/>
              </w:rPr>
              <w:t>Specific outcomes measured, units</w:t>
            </w:r>
          </w:p>
        </w:tc>
        <w:tc>
          <w:tcPr>
            <w:tcW w:w="5731" w:type="dxa"/>
          </w:tcPr>
          <w:p w14:paraId="2EF8C147" w14:textId="77777777" w:rsidR="001E634E" w:rsidRPr="00CE4226" w:rsidRDefault="001E634E" w:rsidP="00182F6F">
            <w:pPr>
              <w:pStyle w:val="EnvtableAptos"/>
              <w:rPr>
                <w:sz w:val="18"/>
                <w:szCs w:val="18"/>
              </w:rPr>
            </w:pPr>
            <w:r w:rsidRPr="00CE4226">
              <w:rPr>
                <w:sz w:val="18"/>
                <w:szCs w:val="18"/>
              </w:rPr>
              <w:t>Outcome details</w:t>
            </w:r>
          </w:p>
        </w:tc>
      </w:tr>
      <w:tr w:rsidR="001E634E" w:rsidRPr="00CE4226" w14:paraId="4D2DF429" w14:textId="77777777" w:rsidTr="00182F6F">
        <w:tc>
          <w:tcPr>
            <w:tcW w:w="13948" w:type="dxa"/>
            <w:gridSpan w:val="5"/>
            <w:shd w:val="clear" w:color="auto" w:fill="E8E8E8" w:themeFill="background2"/>
          </w:tcPr>
          <w:p w14:paraId="75335417" w14:textId="77777777" w:rsidR="001E634E" w:rsidRPr="00CE4226" w:rsidRDefault="001E634E" w:rsidP="00182F6F">
            <w:pPr>
              <w:pStyle w:val="EnvtableAptos"/>
              <w:rPr>
                <w:sz w:val="18"/>
                <w:szCs w:val="18"/>
              </w:rPr>
            </w:pPr>
            <w:r w:rsidRPr="00CE4226">
              <w:rPr>
                <w:sz w:val="18"/>
                <w:szCs w:val="18"/>
              </w:rPr>
              <w:t>Clinic setting (n=2)</w:t>
            </w:r>
          </w:p>
        </w:tc>
      </w:tr>
      <w:tr w:rsidR="001E634E" w:rsidRPr="00CE4226" w14:paraId="56AC1D78" w14:textId="77777777" w:rsidTr="00182F6F">
        <w:trPr>
          <w:trHeight w:val="558"/>
        </w:trPr>
        <w:tc>
          <w:tcPr>
            <w:tcW w:w="1838" w:type="dxa"/>
          </w:tcPr>
          <w:p w14:paraId="76FCA1D5" w14:textId="4C59BEF7" w:rsidR="001E634E" w:rsidRPr="00CE4226" w:rsidRDefault="001E634E" w:rsidP="00182F6F">
            <w:pPr>
              <w:pStyle w:val="EnvtableAptos"/>
              <w:rPr>
                <w:sz w:val="18"/>
                <w:szCs w:val="18"/>
              </w:rPr>
            </w:pPr>
            <w:r w:rsidRPr="00CE4226">
              <w:rPr>
                <w:sz w:val="18"/>
                <w:szCs w:val="18"/>
              </w:rPr>
              <w:t>Gioda (2007) [Before and after study]*</w:t>
            </w:r>
            <w:r w:rsidR="009317BD">
              <w:rPr>
                <w:sz w:val="18"/>
                <w:szCs w:val="18"/>
              </w:rPr>
              <w:fldChar w:fldCharType="begin">
                <w:fldData xml:space="preserve">PEVuZE5vdGU+PENpdGU+PEF1dGhvcj5HaW9kYTwvQXV0aG9yPjxZZWFyPjIwMDc8L1llYXI+PFJl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5</w:t>
            </w:r>
            <w:r w:rsidR="009317BD">
              <w:rPr>
                <w:sz w:val="18"/>
                <w:szCs w:val="18"/>
              </w:rPr>
              <w:fldChar w:fldCharType="end"/>
            </w:r>
          </w:p>
        </w:tc>
        <w:tc>
          <w:tcPr>
            <w:tcW w:w="1843" w:type="dxa"/>
          </w:tcPr>
          <w:p w14:paraId="54D95985" w14:textId="77777777" w:rsidR="001E634E" w:rsidRPr="00CE4226" w:rsidRDefault="001E634E" w:rsidP="00182F6F">
            <w:pPr>
              <w:pStyle w:val="EnvtableAptos"/>
              <w:rPr>
                <w:sz w:val="18"/>
                <w:szCs w:val="18"/>
              </w:rPr>
            </w:pPr>
            <w:r w:rsidRPr="00CE4226">
              <w:rPr>
                <w:sz w:val="18"/>
                <w:szCs w:val="18"/>
              </w:rPr>
              <w:t>Amalgam (restorations, removals)</w:t>
            </w:r>
          </w:p>
        </w:tc>
        <w:tc>
          <w:tcPr>
            <w:tcW w:w="2126" w:type="dxa"/>
          </w:tcPr>
          <w:p w14:paraId="314C27F2" w14:textId="77777777" w:rsidR="001E634E" w:rsidRPr="00CE4226" w:rsidRDefault="001E634E" w:rsidP="00182F6F">
            <w:pPr>
              <w:pStyle w:val="EnvtableAptos"/>
              <w:rPr>
                <w:sz w:val="18"/>
                <w:szCs w:val="18"/>
              </w:rPr>
            </w:pPr>
            <w:r w:rsidRPr="00CE4226">
              <w:rPr>
                <w:sz w:val="18"/>
                <w:szCs w:val="18"/>
              </w:rPr>
              <w:t xml:space="preserve">Vapour from students undertaking dental exam in clinic setting (comparator: student vs professors observing exam, stationary measurements inside vs outside building) </w:t>
            </w:r>
          </w:p>
        </w:tc>
        <w:tc>
          <w:tcPr>
            <w:tcW w:w="2410" w:type="dxa"/>
          </w:tcPr>
          <w:p w14:paraId="51A54694" w14:textId="77777777" w:rsidR="001E634E" w:rsidRPr="00CE4226" w:rsidRDefault="001E634E" w:rsidP="00182F6F">
            <w:pPr>
              <w:pStyle w:val="EnvtableAptos"/>
              <w:rPr>
                <w:sz w:val="18"/>
                <w:szCs w:val="18"/>
              </w:rPr>
            </w:pPr>
            <w:r w:rsidRPr="00CE4226">
              <w:rPr>
                <w:sz w:val="18"/>
                <w:szCs w:val="18"/>
              </w:rPr>
              <w:t>Hg levels in vapour per student and professors, μg/m</w:t>
            </w:r>
            <w:r w:rsidRPr="00CE4226">
              <w:rPr>
                <w:sz w:val="18"/>
                <w:szCs w:val="18"/>
                <w:vertAlign w:val="superscript"/>
              </w:rPr>
              <w:t xml:space="preserve">3 </w:t>
            </w:r>
            <w:r w:rsidRPr="00CE4226">
              <w:rPr>
                <w:sz w:val="18"/>
                <w:szCs w:val="18"/>
              </w:rPr>
              <w:t>(mean and SE)</w:t>
            </w:r>
          </w:p>
          <w:p w14:paraId="4C918989" w14:textId="77777777" w:rsidR="001E634E" w:rsidRPr="00CE4226" w:rsidRDefault="001E634E" w:rsidP="00182F6F">
            <w:pPr>
              <w:pStyle w:val="EnvtableAptos"/>
              <w:rPr>
                <w:sz w:val="18"/>
                <w:szCs w:val="18"/>
              </w:rPr>
            </w:pPr>
            <w:r w:rsidRPr="00CE4226">
              <w:rPr>
                <w:sz w:val="18"/>
                <w:szCs w:val="18"/>
              </w:rPr>
              <w:t>Hg levels in vapour in room and outside building (baseline reference), μg/m</w:t>
            </w:r>
            <w:r w:rsidRPr="00CE4226">
              <w:rPr>
                <w:sz w:val="18"/>
                <w:szCs w:val="18"/>
                <w:vertAlign w:val="superscript"/>
              </w:rPr>
              <w:t xml:space="preserve">3 </w:t>
            </w:r>
            <w:r w:rsidRPr="00CE4226">
              <w:rPr>
                <w:sz w:val="18"/>
                <w:szCs w:val="18"/>
              </w:rPr>
              <w:t>(mean and SE)</w:t>
            </w:r>
          </w:p>
        </w:tc>
        <w:tc>
          <w:tcPr>
            <w:tcW w:w="5731" w:type="dxa"/>
          </w:tcPr>
          <w:p w14:paraId="06562A95" w14:textId="77777777" w:rsidR="001E634E" w:rsidRPr="00CE4226" w:rsidRDefault="001E634E" w:rsidP="00182F6F">
            <w:pPr>
              <w:pStyle w:val="EnvtableAptos"/>
              <w:rPr>
                <w:b/>
                <w:sz w:val="18"/>
                <w:szCs w:val="18"/>
              </w:rPr>
            </w:pPr>
            <w:r w:rsidRPr="00CE4226">
              <w:rPr>
                <w:b/>
                <w:sz w:val="18"/>
                <w:szCs w:val="18"/>
              </w:rPr>
              <w:t>People in room:</w:t>
            </w:r>
          </w:p>
          <w:p w14:paraId="32AC597E" w14:textId="77777777" w:rsidR="001E634E" w:rsidRPr="00CE4226" w:rsidRDefault="001E634E" w:rsidP="00182F6F">
            <w:pPr>
              <w:pStyle w:val="EnvtableAptos"/>
              <w:rPr>
                <w:sz w:val="18"/>
                <w:szCs w:val="18"/>
              </w:rPr>
            </w:pPr>
            <w:r w:rsidRPr="00CE4226">
              <w:rPr>
                <w:sz w:val="18"/>
                <w:szCs w:val="18"/>
              </w:rPr>
              <w:t>Students: 50.6 (mean) μg/m</w:t>
            </w:r>
            <w:r w:rsidRPr="00CE4226">
              <w:rPr>
                <w:sz w:val="18"/>
                <w:szCs w:val="18"/>
                <w:vertAlign w:val="superscript"/>
              </w:rPr>
              <w:t xml:space="preserve">3 </w:t>
            </w:r>
            <w:r w:rsidRPr="00CE4226">
              <w:rPr>
                <w:sz w:val="18"/>
                <w:szCs w:val="18"/>
              </w:rPr>
              <w:t xml:space="preserve">(+/- 9.7 SE); </w:t>
            </w:r>
            <w:r w:rsidRPr="00CE4226">
              <w:rPr>
                <w:sz w:val="18"/>
                <w:szCs w:val="18"/>
              </w:rPr>
              <w:br/>
              <w:t>Professors: 39.7 (mean) μg/m</w:t>
            </w:r>
            <w:r w:rsidRPr="00CE4226">
              <w:rPr>
                <w:sz w:val="18"/>
                <w:szCs w:val="18"/>
                <w:vertAlign w:val="superscript"/>
              </w:rPr>
              <w:t xml:space="preserve">3 </w:t>
            </w:r>
            <w:r w:rsidRPr="00CE4226">
              <w:rPr>
                <w:sz w:val="18"/>
                <w:szCs w:val="18"/>
              </w:rPr>
              <w:t xml:space="preserve">(+/-6.4 SE). </w:t>
            </w:r>
          </w:p>
          <w:p w14:paraId="18F1F591" w14:textId="77777777" w:rsidR="001E634E" w:rsidRPr="00CE4226" w:rsidRDefault="001E634E" w:rsidP="00182F6F">
            <w:pPr>
              <w:pStyle w:val="EnvtableAptos"/>
              <w:rPr>
                <w:b/>
                <w:sz w:val="18"/>
                <w:szCs w:val="18"/>
              </w:rPr>
            </w:pPr>
            <w:r w:rsidRPr="00CE4226">
              <w:rPr>
                <w:b/>
                <w:sz w:val="18"/>
                <w:szCs w:val="18"/>
              </w:rPr>
              <w:t>Stationary samplers in/outside room:</w:t>
            </w:r>
          </w:p>
          <w:p w14:paraId="15667766" w14:textId="77777777" w:rsidR="001E634E" w:rsidRPr="00CE4226" w:rsidRDefault="001E634E" w:rsidP="00182F6F">
            <w:pPr>
              <w:pStyle w:val="EnvtableAptos"/>
              <w:rPr>
                <w:sz w:val="18"/>
                <w:szCs w:val="18"/>
              </w:rPr>
            </w:pPr>
            <w:r w:rsidRPr="00CE4226">
              <w:rPr>
                <w:sz w:val="18"/>
                <w:szCs w:val="18"/>
              </w:rPr>
              <w:t>Indoor stationary sampler: 24.2 μg/m</w:t>
            </w:r>
            <w:r w:rsidRPr="00CE4226">
              <w:rPr>
                <w:sz w:val="18"/>
                <w:szCs w:val="18"/>
                <w:vertAlign w:val="superscript"/>
              </w:rPr>
              <w:t xml:space="preserve">3 </w:t>
            </w:r>
            <w:r w:rsidRPr="00CE4226">
              <w:rPr>
                <w:sz w:val="18"/>
                <w:szCs w:val="18"/>
              </w:rPr>
              <w:t xml:space="preserve">(+/- 3.1 SE); </w:t>
            </w:r>
            <w:r w:rsidRPr="00CE4226">
              <w:rPr>
                <w:sz w:val="18"/>
                <w:szCs w:val="18"/>
              </w:rPr>
              <w:br/>
              <w:t>Outdoor indoor stationary sampler: 10.9 μg/m</w:t>
            </w:r>
            <w:r w:rsidRPr="00CE4226">
              <w:rPr>
                <w:sz w:val="18"/>
                <w:szCs w:val="18"/>
                <w:vertAlign w:val="superscript"/>
              </w:rPr>
              <w:t>3</w:t>
            </w:r>
          </w:p>
          <w:p w14:paraId="16FF2E9E"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4EA72E" w:themeColor="accent6"/>
                <w:sz w:val="18"/>
                <w:szCs w:val="18"/>
              </w:rPr>
              <w:t>●</w:t>
            </w:r>
            <w:r w:rsidRPr="00CE4226">
              <w:rPr>
                <w:sz w:val="18"/>
                <w:szCs w:val="18"/>
                <w:vertAlign w:val="superscript"/>
              </w:rPr>
              <w:t>†</w:t>
            </w:r>
          </w:p>
        </w:tc>
      </w:tr>
      <w:tr w:rsidR="001E634E" w:rsidRPr="00CE4226" w14:paraId="5B18EF72" w14:textId="77777777" w:rsidTr="00182F6F">
        <w:trPr>
          <w:trHeight w:val="558"/>
        </w:trPr>
        <w:tc>
          <w:tcPr>
            <w:tcW w:w="1838" w:type="dxa"/>
          </w:tcPr>
          <w:p w14:paraId="23F355AB" w14:textId="09BE6E15" w:rsidR="001E634E" w:rsidRPr="00CE4226" w:rsidRDefault="001E634E" w:rsidP="00182F6F">
            <w:pPr>
              <w:pStyle w:val="EnvtableAptos"/>
              <w:rPr>
                <w:sz w:val="18"/>
                <w:szCs w:val="18"/>
              </w:rPr>
            </w:pPr>
            <w:r w:rsidRPr="00CE4226">
              <w:rPr>
                <w:sz w:val="18"/>
                <w:szCs w:val="18"/>
              </w:rPr>
              <w:t>Warwick (2019) [Prospective longitudinal with control]</w:t>
            </w:r>
            <w:r w:rsidR="009317BD">
              <w:rPr>
                <w:sz w:val="18"/>
                <w:szCs w:val="18"/>
              </w:rPr>
              <w:fldChar w:fldCharType="begin">
                <w:fldData xml:space="preserve">PEVuZE5vdGU+PENpdGU+PEF1dGhvcj5XYXJ3aWNrPC9BdXRob3I+PFllYXI+MjAxOTwvWWVhcj48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=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22</w:t>
            </w:r>
            <w:r w:rsidR="009317BD">
              <w:rPr>
                <w:sz w:val="18"/>
                <w:szCs w:val="18"/>
              </w:rPr>
              <w:fldChar w:fldCharType="end"/>
            </w:r>
          </w:p>
        </w:tc>
        <w:tc>
          <w:tcPr>
            <w:tcW w:w="1843" w:type="dxa"/>
          </w:tcPr>
          <w:p w14:paraId="492A4920" w14:textId="77777777" w:rsidR="001E634E" w:rsidRPr="00CE4226" w:rsidRDefault="001E634E" w:rsidP="00182F6F">
            <w:pPr>
              <w:pStyle w:val="EnvtableAptos"/>
              <w:rPr>
                <w:sz w:val="18"/>
                <w:szCs w:val="18"/>
              </w:rPr>
            </w:pPr>
            <w:r w:rsidRPr="00CE4226">
              <w:rPr>
                <w:sz w:val="18"/>
                <w:szCs w:val="18"/>
              </w:rPr>
              <w:t>Amalgam (removals)</w:t>
            </w:r>
          </w:p>
        </w:tc>
        <w:tc>
          <w:tcPr>
            <w:tcW w:w="2126" w:type="dxa"/>
          </w:tcPr>
          <w:p w14:paraId="76443FD1" w14:textId="77777777" w:rsidR="001E634E" w:rsidRPr="00CE4226" w:rsidRDefault="001E634E" w:rsidP="00182F6F">
            <w:pPr>
              <w:pStyle w:val="EnvtableAptos"/>
              <w:rPr>
                <w:sz w:val="18"/>
                <w:szCs w:val="18"/>
              </w:rPr>
            </w:pPr>
            <w:r w:rsidRPr="00CE4226">
              <w:rPr>
                <w:sz w:val="18"/>
                <w:szCs w:val="18"/>
              </w:rPr>
              <w:t>Concentration of Hg vapour after exposure to particulate matter during restoration removal (control: no amalgam removal)</w:t>
            </w:r>
          </w:p>
        </w:tc>
        <w:tc>
          <w:tcPr>
            <w:tcW w:w="2410" w:type="dxa"/>
          </w:tcPr>
          <w:p w14:paraId="3351240C" w14:textId="77777777" w:rsidR="001E634E" w:rsidRPr="00CE4226" w:rsidRDefault="001E634E" w:rsidP="00182F6F">
            <w:pPr>
              <w:pStyle w:val="EnvtableAptos"/>
              <w:rPr>
                <w:sz w:val="18"/>
                <w:szCs w:val="18"/>
              </w:rPr>
            </w:pPr>
            <w:r w:rsidRPr="00CE4226">
              <w:rPr>
                <w:sz w:val="18"/>
                <w:szCs w:val="18"/>
              </w:rPr>
              <w:t>Peak Hg Vapour, μg/m</w:t>
            </w:r>
            <w:r w:rsidRPr="00CE4226">
              <w:rPr>
                <w:sz w:val="18"/>
                <w:szCs w:val="18"/>
                <w:vertAlign w:val="superscript"/>
              </w:rPr>
              <w:t>3</w:t>
            </w:r>
          </w:p>
          <w:p w14:paraId="4AE0A239" w14:textId="77777777" w:rsidR="001E634E" w:rsidRPr="00CE4226" w:rsidRDefault="001E634E" w:rsidP="00182F6F">
            <w:pPr>
              <w:pStyle w:val="EnvtableAptos"/>
              <w:rPr>
                <w:sz w:val="18"/>
                <w:szCs w:val="18"/>
              </w:rPr>
            </w:pPr>
            <w:r w:rsidRPr="00CE4226">
              <w:rPr>
                <w:sz w:val="18"/>
                <w:szCs w:val="18"/>
              </w:rPr>
              <w:t>15 min average Hg vapour, μg/m</w:t>
            </w:r>
            <w:r w:rsidRPr="00CE4226">
              <w:rPr>
                <w:sz w:val="18"/>
                <w:szCs w:val="18"/>
                <w:vertAlign w:val="superscript"/>
              </w:rPr>
              <w:t>3</w:t>
            </w:r>
          </w:p>
          <w:p w14:paraId="26BC3196" w14:textId="77777777" w:rsidR="001E634E" w:rsidRPr="00CE4226" w:rsidRDefault="001E634E" w:rsidP="00182F6F">
            <w:pPr>
              <w:pStyle w:val="EnvtableAptos"/>
              <w:rPr>
                <w:sz w:val="18"/>
                <w:szCs w:val="18"/>
              </w:rPr>
            </w:pPr>
            <w:r w:rsidRPr="00CE4226">
              <w:rPr>
                <w:sz w:val="18"/>
                <w:szCs w:val="18"/>
              </w:rPr>
              <w:t>30 min average Hg vapour, μg/m</w:t>
            </w:r>
            <w:r w:rsidRPr="00CE4226">
              <w:rPr>
                <w:sz w:val="18"/>
                <w:szCs w:val="18"/>
                <w:vertAlign w:val="superscript"/>
              </w:rPr>
              <w:t>3</w:t>
            </w:r>
          </w:p>
          <w:p w14:paraId="1CC708E8" w14:textId="77777777" w:rsidR="001E634E" w:rsidRPr="00CE4226" w:rsidRDefault="001E634E" w:rsidP="00182F6F">
            <w:pPr>
              <w:pStyle w:val="EnvtableAptos"/>
              <w:rPr>
                <w:sz w:val="18"/>
                <w:szCs w:val="18"/>
              </w:rPr>
            </w:pPr>
            <w:r w:rsidRPr="00CE4226">
              <w:rPr>
                <w:sz w:val="18"/>
                <w:szCs w:val="18"/>
              </w:rPr>
              <w:lastRenderedPageBreak/>
              <w:t>60 min average Hg vapour, μg/m</w:t>
            </w:r>
            <w:r w:rsidRPr="00CE4226">
              <w:rPr>
                <w:sz w:val="18"/>
                <w:szCs w:val="18"/>
                <w:vertAlign w:val="superscript"/>
              </w:rPr>
              <w:t>3</w:t>
            </w:r>
          </w:p>
        </w:tc>
        <w:tc>
          <w:tcPr>
            <w:tcW w:w="5731" w:type="dxa"/>
          </w:tcPr>
          <w:p w14:paraId="1AAD75B7" w14:textId="77777777" w:rsidR="001E634E" w:rsidRPr="00CE4226" w:rsidRDefault="001E634E" w:rsidP="00182F6F">
            <w:pPr>
              <w:pStyle w:val="EnvtableAptos"/>
              <w:rPr>
                <w:sz w:val="18"/>
                <w:szCs w:val="18"/>
              </w:rPr>
            </w:pPr>
            <w:r w:rsidRPr="00CE4226">
              <w:rPr>
                <w:sz w:val="18"/>
                <w:szCs w:val="18"/>
              </w:rPr>
              <w:lastRenderedPageBreak/>
              <w:t>Peak Hg vapour: 195 μg/m</w:t>
            </w:r>
            <w:r w:rsidRPr="00CE4226">
              <w:rPr>
                <w:sz w:val="18"/>
                <w:szCs w:val="18"/>
                <w:vertAlign w:val="superscript"/>
              </w:rPr>
              <w:t>3</w:t>
            </w:r>
            <w:r w:rsidRPr="00CE4226">
              <w:rPr>
                <w:sz w:val="18"/>
                <w:szCs w:val="18"/>
              </w:rPr>
              <w:t xml:space="preserve"> (mean) (241 SD), Median: 80μg/m3 </w:t>
            </w:r>
          </w:p>
          <w:p w14:paraId="0B89A142" w14:textId="77777777" w:rsidR="001E634E" w:rsidRPr="00CE4226" w:rsidRDefault="001E634E" w:rsidP="00182F6F">
            <w:pPr>
              <w:pStyle w:val="EnvtableAptos"/>
              <w:rPr>
                <w:sz w:val="18"/>
                <w:szCs w:val="18"/>
              </w:rPr>
            </w:pPr>
            <w:r w:rsidRPr="00CE4226">
              <w:rPr>
                <w:sz w:val="18"/>
                <w:szCs w:val="18"/>
              </w:rPr>
              <w:t>15 min average Hg vapour:152 μg/m</w:t>
            </w:r>
            <w:r w:rsidRPr="00CE4226">
              <w:rPr>
                <w:sz w:val="18"/>
                <w:szCs w:val="18"/>
                <w:vertAlign w:val="superscript"/>
              </w:rPr>
              <w:t>3</w:t>
            </w:r>
            <w:r w:rsidRPr="00CE4226">
              <w:rPr>
                <w:sz w:val="18"/>
                <w:szCs w:val="18"/>
              </w:rPr>
              <w:t xml:space="preserve"> (mean) (217 SD), Median: 46μg/m3 </w:t>
            </w:r>
          </w:p>
          <w:p w14:paraId="39FC2829" w14:textId="77777777" w:rsidR="001E634E" w:rsidRPr="00CE4226" w:rsidRDefault="001E634E" w:rsidP="00182F6F">
            <w:pPr>
              <w:pStyle w:val="EnvtableAptos"/>
              <w:rPr>
                <w:sz w:val="18"/>
                <w:szCs w:val="18"/>
              </w:rPr>
            </w:pPr>
            <w:r w:rsidRPr="00CE4226">
              <w:rPr>
                <w:sz w:val="18"/>
                <w:szCs w:val="18"/>
              </w:rPr>
              <w:t>30 min average Hg vapour: Mean 135 μg/m</w:t>
            </w:r>
            <w:r w:rsidRPr="00CE4226">
              <w:rPr>
                <w:sz w:val="18"/>
                <w:szCs w:val="18"/>
                <w:vertAlign w:val="superscript"/>
              </w:rPr>
              <w:t>3</w:t>
            </w:r>
            <w:r w:rsidRPr="00CE4226">
              <w:rPr>
                <w:sz w:val="18"/>
                <w:szCs w:val="18"/>
              </w:rPr>
              <w:t xml:space="preserve"> (196 SD), Median: 43μg/m3  </w:t>
            </w:r>
          </w:p>
          <w:p w14:paraId="199D75CD" w14:textId="77777777" w:rsidR="001E634E" w:rsidRPr="00CE4226" w:rsidRDefault="001E634E" w:rsidP="00182F6F">
            <w:pPr>
              <w:pStyle w:val="EnvtableAptos"/>
              <w:rPr>
                <w:sz w:val="18"/>
                <w:szCs w:val="18"/>
              </w:rPr>
            </w:pPr>
            <w:r w:rsidRPr="00CE4226">
              <w:rPr>
                <w:sz w:val="18"/>
                <w:szCs w:val="18"/>
              </w:rPr>
              <w:t>60 min average Hg vapour: Mean: 109μg/m3 (163 SD), Median: 26 μg/m3</w:t>
            </w:r>
          </w:p>
          <w:p w14:paraId="48BD0932" w14:textId="77777777" w:rsidR="001E634E" w:rsidRPr="00CE4226" w:rsidRDefault="001E634E" w:rsidP="00182F6F">
            <w:pPr>
              <w:pStyle w:val="EnvtableAptos"/>
              <w:rPr>
                <w:sz w:val="18"/>
                <w:szCs w:val="18"/>
              </w:rPr>
            </w:pPr>
            <w:r w:rsidRPr="00CE4226">
              <w:rPr>
                <w:sz w:val="18"/>
                <w:szCs w:val="18"/>
              </w:rPr>
              <w:lastRenderedPageBreak/>
              <w:t>Control: &lt;detectable μg of Hg mass</w:t>
            </w:r>
          </w:p>
          <w:p w14:paraId="1716A732"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FF0000"/>
                <w:sz w:val="18"/>
                <w:szCs w:val="18"/>
              </w:rPr>
              <w:t>●</w:t>
            </w:r>
          </w:p>
        </w:tc>
      </w:tr>
      <w:tr w:rsidR="001E634E" w:rsidRPr="00CE4226" w14:paraId="28A4B033" w14:textId="77777777" w:rsidTr="00182F6F">
        <w:tc>
          <w:tcPr>
            <w:tcW w:w="13948" w:type="dxa"/>
            <w:gridSpan w:val="5"/>
            <w:shd w:val="clear" w:color="auto" w:fill="E8E8E8" w:themeFill="background2"/>
          </w:tcPr>
          <w:p w14:paraId="66A6D0CA" w14:textId="77777777" w:rsidR="001E634E" w:rsidRPr="00CE4226" w:rsidRDefault="001E634E" w:rsidP="00182F6F">
            <w:pPr>
              <w:pStyle w:val="EnvtableAptos"/>
              <w:rPr>
                <w:sz w:val="18"/>
                <w:szCs w:val="18"/>
              </w:rPr>
            </w:pPr>
            <w:r w:rsidRPr="00CE4226">
              <w:rPr>
                <w:sz w:val="18"/>
                <w:szCs w:val="18"/>
              </w:rPr>
              <w:lastRenderedPageBreak/>
              <w:t>Lab setting (n=2)</w:t>
            </w:r>
          </w:p>
        </w:tc>
      </w:tr>
      <w:tr w:rsidR="001E634E" w:rsidRPr="00CE4226" w14:paraId="0ED0EC16" w14:textId="77777777" w:rsidTr="00182F6F">
        <w:tc>
          <w:tcPr>
            <w:tcW w:w="1838" w:type="dxa"/>
          </w:tcPr>
          <w:p w14:paraId="51084DB2" w14:textId="792D4A13" w:rsidR="001E634E" w:rsidRPr="00CE4226" w:rsidRDefault="001E634E" w:rsidP="00182F6F">
            <w:pPr>
              <w:pStyle w:val="EnvtableAptos"/>
              <w:rPr>
                <w:sz w:val="18"/>
                <w:szCs w:val="18"/>
              </w:rPr>
            </w:pPr>
            <w:r w:rsidRPr="00CE4226">
              <w:rPr>
                <w:sz w:val="18"/>
                <w:szCs w:val="18"/>
              </w:rPr>
              <w:t>Gioda (2007) [Before and after study]*</w:t>
            </w:r>
            <w:r w:rsidR="009317BD">
              <w:rPr>
                <w:sz w:val="18"/>
                <w:szCs w:val="18"/>
              </w:rPr>
              <w:fldChar w:fldCharType="begin">
                <w:fldData xml:space="preserve">PEVuZE5vdGU+PENpdGU+PEF1dGhvcj5HaW9kYTwvQXV0aG9yPjxZZWFyPjIwMDc8L1llYXI+PFJl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5</w:t>
            </w:r>
            <w:r w:rsidR="009317BD">
              <w:rPr>
                <w:sz w:val="18"/>
                <w:szCs w:val="18"/>
              </w:rPr>
              <w:fldChar w:fldCharType="end"/>
            </w:r>
          </w:p>
        </w:tc>
        <w:tc>
          <w:tcPr>
            <w:tcW w:w="1843" w:type="dxa"/>
          </w:tcPr>
          <w:p w14:paraId="46999635" w14:textId="77777777" w:rsidR="001E634E" w:rsidRPr="00CE4226" w:rsidRDefault="001E634E" w:rsidP="00182F6F">
            <w:pPr>
              <w:pStyle w:val="EnvtableAptos"/>
              <w:rPr>
                <w:sz w:val="18"/>
                <w:szCs w:val="18"/>
              </w:rPr>
            </w:pPr>
            <w:r w:rsidRPr="00CE4226">
              <w:rPr>
                <w:sz w:val="18"/>
                <w:szCs w:val="18"/>
              </w:rPr>
              <w:t>Amalgam (restorations, removals)</w:t>
            </w:r>
          </w:p>
        </w:tc>
        <w:tc>
          <w:tcPr>
            <w:tcW w:w="2126" w:type="dxa"/>
          </w:tcPr>
          <w:p w14:paraId="0D24425A" w14:textId="77777777" w:rsidR="001E634E" w:rsidRPr="00CE4226" w:rsidRDefault="001E634E" w:rsidP="00182F6F">
            <w:pPr>
              <w:pStyle w:val="EnvtableAptos"/>
              <w:rPr>
                <w:sz w:val="18"/>
                <w:szCs w:val="18"/>
              </w:rPr>
            </w:pPr>
            <w:r w:rsidRPr="00CE4226">
              <w:rPr>
                <w:sz w:val="18"/>
                <w:szCs w:val="18"/>
              </w:rPr>
              <w:t>Vapour from students undertaking dental exam in lab setting (NA)</w:t>
            </w:r>
          </w:p>
        </w:tc>
        <w:tc>
          <w:tcPr>
            <w:tcW w:w="2410" w:type="dxa"/>
          </w:tcPr>
          <w:p w14:paraId="43123B08" w14:textId="77777777" w:rsidR="001E634E" w:rsidRPr="00CE4226" w:rsidRDefault="001E634E" w:rsidP="00182F6F">
            <w:pPr>
              <w:pStyle w:val="EnvtableAptos"/>
              <w:rPr>
                <w:sz w:val="18"/>
                <w:szCs w:val="18"/>
              </w:rPr>
            </w:pPr>
            <w:r w:rsidRPr="00CE4226">
              <w:rPr>
                <w:sz w:val="18"/>
                <w:szCs w:val="18"/>
              </w:rPr>
              <w:t>Hg levels per student, mg/m</w:t>
            </w:r>
            <w:r w:rsidRPr="00CE4226">
              <w:rPr>
                <w:sz w:val="18"/>
                <w:szCs w:val="18"/>
                <w:vertAlign w:val="superscript"/>
              </w:rPr>
              <w:t>3</w:t>
            </w:r>
            <w:r w:rsidRPr="00CE4226">
              <w:rPr>
                <w:sz w:val="18"/>
                <w:szCs w:val="18"/>
              </w:rPr>
              <w:t xml:space="preserve"> (median and range)</w:t>
            </w:r>
          </w:p>
        </w:tc>
        <w:tc>
          <w:tcPr>
            <w:tcW w:w="5731" w:type="dxa"/>
          </w:tcPr>
          <w:p w14:paraId="2D6F6E8F" w14:textId="77777777" w:rsidR="001E634E" w:rsidRPr="00CE4226" w:rsidRDefault="001E634E" w:rsidP="00182F6F">
            <w:pPr>
              <w:pStyle w:val="EnvtableAptos"/>
              <w:rPr>
                <w:sz w:val="18"/>
                <w:szCs w:val="18"/>
              </w:rPr>
            </w:pPr>
            <w:r w:rsidRPr="00CE4226">
              <w:rPr>
                <w:sz w:val="18"/>
                <w:szCs w:val="18"/>
              </w:rPr>
              <w:t>2.2 mg/m</w:t>
            </w:r>
            <w:r w:rsidRPr="00CE4226">
              <w:rPr>
                <w:sz w:val="18"/>
                <w:szCs w:val="18"/>
                <w:vertAlign w:val="superscript"/>
              </w:rPr>
              <w:t>3</w:t>
            </w:r>
            <w:r w:rsidRPr="00CE4226">
              <w:rPr>
                <w:sz w:val="18"/>
                <w:szCs w:val="18"/>
              </w:rPr>
              <w:t xml:space="preserve"> (median) (range: 1.1-3.3)</w:t>
            </w:r>
          </w:p>
          <w:p w14:paraId="26F136D2"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FF0000"/>
                <w:sz w:val="18"/>
                <w:szCs w:val="18"/>
              </w:rPr>
              <w:t>●</w:t>
            </w:r>
          </w:p>
        </w:tc>
      </w:tr>
      <w:tr w:rsidR="001E634E" w:rsidRPr="00CE4226" w14:paraId="385C79FD" w14:textId="77777777" w:rsidTr="00182F6F">
        <w:tc>
          <w:tcPr>
            <w:tcW w:w="1838" w:type="dxa"/>
          </w:tcPr>
          <w:p w14:paraId="7FFDBAA4" w14:textId="25E4635C" w:rsidR="001E634E" w:rsidRPr="00CE4226" w:rsidRDefault="001E634E" w:rsidP="00182F6F">
            <w:pPr>
              <w:pStyle w:val="EnvtableAptos"/>
              <w:rPr>
                <w:sz w:val="18"/>
                <w:szCs w:val="18"/>
              </w:rPr>
            </w:pPr>
            <w:r w:rsidRPr="00CE4226">
              <w:rPr>
                <w:sz w:val="18"/>
                <w:szCs w:val="18"/>
              </w:rPr>
              <w:t>Warwick (2013) [Controlled trial]</w:t>
            </w:r>
            <w:r w:rsidR="009317BD">
              <w:rPr>
                <w:sz w:val="18"/>
                <w:szCs w:val="18"/>
              </w:rPr>
              <w:fldChar w:fldCharType="begin">
                <w:fldData xml:space="preserve">PEVuZE5vdGU+PENpdGU+PEF1dGhvcj5XYXJ3aWNrPC9BdXRob3I+PFllYXI+MjAxMzwvWWVhcj48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21</w:t>
            </w:r>
            <w:r w:rsidR="009317BD">
              <w:rPr>
                <w:sz w:val="18"/>
                <w:szCs w:val="18"/>
              </w:rPr>
              <w:fldChar w:fldCharType="end"/>
            </w:r>
          </w:p>
        </w:tc>
        <w:tc>
          <w:tcPr>
            <w:tcW w:w="1843" w:type="dxa"/>
          </w:tcPr>
          <w:p w14:paraId="43EE1DB0" w14:textId="77777777" w:rsidR="001E634E" w:rsidRPr="00CE4226" w:rsidRDefault="001E634E" w:rsidP="00182F6F">
            <w:pPr>
              <w:pStyle w:val="EnvtableAptos"/>
              <w:rPr>
                <w:sz w:val="18"/>
                <w:szCs w:val="18"/>
              </w:rPr>
            </w:pPr>
            <w:r w:rsidRPr="00CE4226">
              <w:rPr>
                <w:sz w:val="18"/>
                <w:szCs w:val="18"/>
              </w:rPr>
              <w:t>Amalgam (removals)</w:t>
            </w:r>
          </w:p>
        </w:tc>
        <w:tc>
          <w:tcPr>
            <w:tcW w:w="2126" w:type="dxa"/>
          </w:tcPr>
          <w:p w14:paraId="20F5C95F" w14:textId="77777777" w:rsidR="001E634E" w:rsidRPr="00CE4226" w:rsidRDefault="001E634E" w:rsidP="00182F6F">
            <w:pPr>
              <w:pStyle w:val="EnvtableAptos"/>
              <w:rPr>
                <w:sz w:val="18"/>
                <w:szCs w:val="18"/>
              </w:rPr>
            </w:pPr>
            <w:r w:rsidRPr="00CE4226">
              <w:rPr>
                <w:sz w:val="18"/>
                <w:szCs w:val="18"/>
              </w:rPr>
              <w:t>Vapour from removals with simultaneous use of water spray and suction vs with suction only (control: with neither suction nor water spray)</w:t>
            </w:r>
          </w:p>
        </w:tc>
        <w:tc>
          <w:tcPr>
            <w:tcW w:w="2410" w:type="dxa"/>
          </w:tcPr>
          <w:p w14:paraId="103B1296" w14:textId="77777777" w:rsidR="001E634E" w:rsidRPr="00CE4226" w:rsidRDefault="001E634E" w:rsidP="00182F6F">
            <w:pPr>
              <w:pStyle w:val="EnvtableAptos"/>
              <w:rPr>
                <w:sz w:val="18"/>
                <w:szCs w:val="18"/>
              </w:rPr>
            </w:pPr>
            <w:r w:rsidRPr="00CE4226">
              <w:rPr>
                <w:sz w:val="18"/>
                <w:szCs w:val="18"/>
              </w:rPr>
              <w:t>Hg levels in vapour, mean and SD (μg/m</w:t>
            </w:r>
            <w:r w:rsidRPr="00CE4226">
              <w:rPr>
                <w:sz w:val="18"/>
                <w:szCs w:val="18"/>
                <w:vertAlign w:val="superscript"/>
              </w:rPr>
              <w:t>3</w:t>
            </w:r>
            <w:r w:rsidRPr="00CE4226">
              <w:rPr>
                <w:sz w:val="18"/>
                <w:szCs w:val="18"/>
              </w:rPr>
              <w:t>); median and range (μg/m</w:t>
            </w:r>
            <w:r w:rsidRPr="00CE4226">
              <w:rPr>
                <w:sz w:val="18"/>
                <w:szCs w:val="18"/>
                <w:vertAlign w:val="superscript"/>
              </w:rPr>
              <w:t>3</w:t>
            </w:r>
            <w:r w:rsidRPr="00CE4226">
              <w:rPr>
                <w:sz w:val="18"/>
                <w:szCs w:val="18"/>
              </w:rPr>
              <w:t>); statistical significance</w:t>
            </w:r>
          </w:p>
        </w:tc>
        <w:tc>
          <w:tcPr>
            <w:tcW w:w="5731" w:type="dxa"/>
          </w:tcPr>
          <w:p w14:paraId="4544CC80" w14:textId="77777777" w:rsidR="001E634E" w:rsidRPr="00CE4226" w:rsidRDefault="001E634E" w:rsidP="00182F6F">
            <w:pPr>
              <w:pStyle w:val="EnvtableAptos"/>
              <w:rPr>
                <w:sz w:val="18"/>
                <w:szCs w:val="18"/>
              </w:rPr>
            </w:pPr>
            <w:r w:rsidRPr="00CE4226">
              <w:rPr>
                <w:b/>
                <w:sz w:val="18"/>
                <w:szCs w:val="18"/>
              </w:rPr>
              <w:t xml:space="preserve">With water spray and suction: </w:t>
            </w:r>
            <w:r w:rsidRPr="00CE4226">
              <w:rPr>
                <w:sz w:val="18"/>
                <w:szCs w:val="18"/>
              </w:rPr>
              <w:t>8.0 μg/m</w:t>
            </w:r>
            <w:r w:rsidRPr="00CE4226">
              <w:rPr>
                <w:sz w:val="18"/>
                <w:szCs w:val="18"/>
                <w:vertAlign w:val="superscript"/>
              </w:rPr>
              <w:t>3</w:t>
            </w:r>
            <w:r w:rsidRPr="00CE4226">
              <w:rPr>
                <w:sz w:val="18"/>
                <w:szCs w:val="18"/>
              </w:rPr>
              <w:t xml:space="preserve"> (mean) ± 3.7 (SD); 8.0 μg/m</w:t>
            </w:r>
            <w:r w:rsidRPr="00CE4226">
              <w:rPr>
                <w:sz w:val="18"/>
                <w:szCs w:val="18"/>
                <w:vertAlign w:val="superscript"/>
              </w:rPr>
              <w:t>3</w:t>
            </w:r>
            <w:r w:rsidRPr="00CE4226">
              <w:rPr>
                <w:sz w:val="18"/>
                <w:szCs w:val="18"/>
              </w:rPr>
              <w:t xml:space="preserve"> (median) (range: 4.0–19.0)</w:t>
            </w:r>
          </w:p>
          <w:p w14:paraId="7B661354"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4EA72E" w:themeColor="accent6"/>
                <w:sz w:val="18"/>
                <w:szCs w:val="18"/>
              </w:rPr>
              <w:t>●</w:t>
            </w:r>
          </w:p>
          <w:p w14:paraId="16006CA3" w14:textId="77777777" w:rsidR="001E634E" w:rsidRPr="00CE4226" w:rsidRDefault="001E634E" w:rsidP="00182F6F">
            <w:pPr>
              <w:pStyle w:val="EnvtableAptos"/>
              <w:rPr>
                <w:sz w:val="18"/>
                <w:szCs w:val="18"/>
              </w:rPr>
            </w:pPr>
            <w:r w:rsidRPr="00CE4226">
              <w:rPr>
                <w:b/>
                <w:sz w:val="18"/>
                <w:szCs w:val="18"/>
              </w:rPr>
              <w:t>With suction only:</w:t>
            </w:r>
            <w:r w:rsidRPr="00CE4226">
              <w:rPr>
                <w:sz w:val="18"/>
                <w:szCs w:val="18"/>
              </w:rPr>
              <w:t xml:space="preserve"> 142.0 μg/m</w:t>
            </w:r>
            <w:r w:rsidRPr="00CE4226">
              <w:rPr>
                <w:sz w:val="18"/>
                <w:szCs w:val="18"/>
                <w:vertAlign w:val="superscript"/>
              </w:rPr>
              <w:t>3</w:t>
            </w:r>
            <w:r w:rsidRPr="00CE4226">
              <w:rPr>
                <w:sz w:val="18"/>
                <w:szCs w:val="18"/>
              </w:rPr>
              <w:t xml:space="preserve"> (mean) ± 234.6 (SD); 68.0 μg/m</w:t>
            </w:r>
            <w:r w:rsidRPr="00CE4226">
              <w:rPr>
                <w:sz w:val="18"/>
                <w:szCs w:val="18"/>
                <w:vertAlign w:val="superscript"/>
              </w:rPr>
              <w:t>3</w:t>
            </w:r>
            <w:r w:rsidRPr="00CE4226">
              <w:rPr>
                <w:sz w:val="18"/>
                <w:szCs w:val="18"/>
              </w:rPr>
              <w:t xml:space="preserve"> (median) (range: 14.0–999.0); exposure greater than suction &amp; water statistically significant (p &lt; 0.001)</w:t>
            </w:r>
          </w:p>
          <w:p w14:paraId="29546B14"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FF0000"/>
                <w:sz w:val="18"/>
                <w:szCs w:val="18"/>
              </w:rPr>
              <w:t>●</w:t>
            </w:r>
          </w:p>
          <w:p w14:paraId="269CAB25" w14:textId="77777777" w:rsidR="001E634E" w:rsidRPr="00CE4226" w:rsidRDefault="001E634E" w:rsidP="00182F6F">
            <w:pPr>
              <w:pStyle w:val="EnvtableAptos"/>
              <w:rPr>
                <w:sz w:val="18"/>
                <w:szCs w:val="18"/>
              </w:rPr>
            </w:pPr>
            <w:r w:rsidRPr="00CE4226">
              <w:rPr>
                <w:b/>
                <w:sz w:val="18"/>
                <w:szCs w:val="18"/>
              </w:rPr>
              <w:t>With no water spray or suction:</w:t>
            </w:r>
            <w:r w:rsidRPr="00CE4226">
              <w:rPr>
                <w:sz w:val="18"/>
                <w:szCs w:val="18"/>
              </w:rPr>
              <w:t xml:space="preserve"> 214 μg/m</w:t>
            </w:r>
            <w:r w:rsidRPr="00CE4226">
              <w:rPr>
                <w:sz w:val="18"/>
                <w:szCs w:val="18"/>
                <w:vertAlign w:val="superscript"/>
              </w:rPr>
              <w:t>3</w:t>
            </w:r>
            <w:r w:rsidRPr="00CE4226">
              <w:rPr>
                <w:sz w:val="18"/>
                <w:szCs w:val="18"/>
              </w:rPr>
              <w:t xml:space="preserve"> (mean) ± 226.4 (SD); 117.0 μg/m</w:t>
            </w:r>
            <w:r w:rsidRPr="00CE4226">
              <w:rPr>
                <w:sz w:val="18"/>
                <w:szCs w:val="18"/>
                <w:vertAlign w:val="superscript"/>
              </w:rPr>
              <w:t>3</w:t>
            </w:r>
            <w:r w:rsidRPr="00CE4226">
              <w:rPr>
                <w:sz w:val="18"/>
                <w:szCs w:val="18"/>
              </w:rPr>
              <w:t xml:space="preserve"> (median) (range: 34.0–796.0); exposure greater than suction and water statistically significant (p = 0.031)</w:t>
            </w:r>
          </w:p>
          <w:p w14:paraId="635E6BDA" w14:textId="77777777" w:rsidR="001E634E" w:rsidRPr="00CE4226" w:rsidRDefault="001E634E" w:rsidP="00182F6F">
            <w:pPr>
              <w:pStyle w:val="EnvtableAptos"/>
              <w:rPr>
                <w:sz w:val="18"/>
                <w:szCs w:val="18"/>
              </w:rPr>
            </w:pPr>
            <w:r w:rsidRPr="00CE4226">
              <w:rPr>
                <w:sz w:val="18"/>
                <w:szCs w:val="18"/>
              </w:rPr>
              <w:t xml:space="preserve">Guidance compliant: </w:t>
            </w:r>
            <w:r w:rsidRPr="00CE4226">
              <w:rPr>
                <w:color w:val="FF0000"/>
                <w:sz w:val="18"/>
                <w:szCs w:val="18"/>
              </w:rPr>
              <w:t>●</w:t>
            </w:r>
          </w:p>
        </w:tc>
      </w:tr>
    </w:tbl>
    <w:p w14:paraId="4EC0B90C" w14:textId="77777777" w:rsidR="001E634E" w:rsidRPr="00CE4226" w:rsidRDefault="001E634E" w:rsidP="00A56B33">
      <w:pPr>
        <w:pStyle w:val="EnvtableAptos"/>
        <w:spacing w:after="360"/>
        <w:rPr>
          <w:sz w:val="18"/>
          <w:szCs w:val="18"/>
        </w:rPr>
      </w:pPr>
      <w:r w:rsidRPr="00CE4226">
        <w:rPr>
          <w:sz w:val="18"/>
          <w:szCs w:val="18"/>
        </w:rPr>
        <w:t>Abbreviations: ACGIH=American Conference of Governmental Industrial Hygienists; Hg=mercury; OSHA=Occupational Safety and Health Administration; NA=not applicable; SD=standard deviation; SE=standard error</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sz w:val="18"/>
          <w:szCs w:val="18"/>
        </w:rPr>
        <w:br/>
        <w:t>*Does not include pre-post mercury level comparison for vapour levels (this is limited to the particulate matter component of the study, see table below).</w:t>
      </w:r>
      <w:r w:rsidRPr="00CE4226">
        <w:rPr>
          <w:sz w:val="18"/>
          <w:szCs w:val="18"/>
        </w:rPr>
        <w:br/>
        <w:t>†Compliant with US Occupational Safety and Health Administration (OSHA) permissible exposure limit (100 μg/m3) but slightly above the advisory American Conference of Governmental Industrial Hygienists (ACGIH) time-weighted average (TWA) 8h day/40h week recommendation (i.e. 50 μg/m3), although students are only exposed for 4.2 hours on one day.</w:t>
      </w:r>
    </w:p>
    <w:p w14:paraId="43B81829" w14:textId="435CA817" w:rsidR="001E634E" w:rsidRDefault="001E634E" w:rsidP="001E634E">
      <w:pPr>
        <w:pStyle w:val="Caption"/>
      </w:pPr>
      <w:r w:rsidRPr="009850C6">
        <w:t xml:space="preserve">Table </w:t>
      </w:r>
      <w:r w:rsidR="00B26206">
        <w:t>S11</w:t>
      </w:r>
      <w:r w:rsidRPr="009850C6">
        <w:t xml:space="preserve">. Mercury levels in particulate matter (PM) in studies which include </w:t>
      </w:r>
      <w:r w:rsidR="00E1343F">
        <w:t xml:space="preserve">dental </w:t>
      </w:r>
      <w:r w:rsidRPr="009850C6">
        <w:t>amalgam only (n=1)</w:t>
      </w:r>
    </w:p>
    <w:tbl>
      <w:tblPr>
        <w:tblStyle w:val="TableGrid"/>
        <w:tblW w:w="5000" w:type="pct"/>
        <w:tblLook w:val="04A0" w:firstRow="1" w:lastRow="0" w:firstColumn="1" w:lastColumn="0" w:noHBand="0" w:noVBand="1"/>
      </w:tblPr>
      <w:tblGrid>
        <w:gridCol w:w="2208"/>
        <w:gridCol w:w="1928"/>
        <w:gridCol w:w="2974"/>
        <w:gridCol w:w="2380"/>
        <w:gridCol w:w="4458"/>
      </w:tblGrid>
      <w:tr w:rsidR="001E634E" w:rsidRPr="00CE4226" w14:paraId="5F99BC53" w14:textId="77777777" w:rsidTr="00182F6F">
        <w:tc>
          <w:tcPr>
            <w:tcW w:w="792" w:type="pct"/>
          </w:tcPr>
          <w:p w14:paraId="0883C0ED" w14:textId="77777777" w:rsidR="001E634E" w:rsidRPr="00CE4226" w:rsidRDefault="001E634E" w:rsidP="00182F6F">
            <w:pPr>
              <w:pStyle w:val="EnvtableAptos"/>
              <w:rPr>
                <w:b/>
                <w:sz w:val="18"/>
                <w:szCs w:val="18"/>
              </w:rPr>
            </w:pPr>
            <w:r w:rsidRPr="00CE4226">
              <w:rPr>
                <w:b/>
                <w:sz w:val="18"/>
                <w:szCs w:val="18"/>
              </w:rPr>
              <w:t>Study (Year) [Study design]</w:t>
            </w:r>
          </w:p>
        </w:tc>
        <w:tc>
          <w:tcPr>
            <w:tcW w:w="691" w:type="pct"/>
          </w:tcPr>
          <w:p w14:paraId="418D0A61" w14:textId="77777777" w:rsidR="001E634E" w:rsidRPr="00CE4226" w:rsidRDefault="001E634E" w:rsidP="00182F6F">
            <w:pPr>
              <w:pStyle w:val="EnvtableAptos"/>
              <w:rPr>
                <w:b/>
                <w:sz w:val="18"/>
                <w:szCs w:val="18"/>
              </w:rPr>
            </w:pPr>
            <w:r w:rsidRPr="00CE4226">
              <w:rPr>
                <w:b/>
                <w:sz w:val="18"/>
                <w:szCs w:val="18"/>
              </w:rPr>
              <w:t>Restorative material (activity)</w:t>
            </w:r>
          </w:p>
        </w:tc>
        <w:tc>
          <w:tcPr>
            <w:tcW w:w="1066" w:type="pct"/>
          </w:tcPr>
          <w:p w14:paraId="5AD4139D" w14:textId="77777777" w:rsidR="001E634E" w:rsidRPr="00CE4226" w:rsidRDefault="001E634E" w:rsidP="00182F6F">
            <w:pPr>
              <w:pStyle w:val="EnvtableAptos"/>
              <w:rPr>
                <w:b/>
                <w:sz w:val="18"/>
                <w:szCs w:val="18"/>
              </w:rPr>
            </w:pPr>
            <w:r w:rsidRPr="00CE4226">
              <w:rPr>
                <w:b/>
                <w:sz w:val="18"/>
                <w:szCs w:val="18"/>
              </w:rPr>
              <w:t>Exposure (control/comparator)</w:t>
            </w:r>
          </w:p>
        </w:tc>
        <w:tc>
          <w:tcPr>
            <w:tcW w:w="853" w:type="pct"/>
          </w:tcPr>
          <w:p w14:paraId="150148DA" w14:textId="77777777" w:rsidR="001E634E" w:rsidRPr="00CE4226" w:rsidRDefault="001E634E" w:rsidP="00182F6F">
            <w:pPr>
              <w:pStyle w:val="EnvtableAptos"/>
              <w:rPr>
                <w:b/>
                <w:sz w:val="18"/>
                <w:szCs w:val="18"/>
              </w:rPr>
            </w:pPr>
            <w:r w:rsidRPr="00CE4226">
              <w:rPr>
                <w:b/>
                <w:sz w:val="18"/>
                <w:szCs w:val="18"/>
              </w:rPr>
              <w:t>Specific outcomes measured, units</w:t>
            </w:r>
          </w:p>
        </w:tc>
        <w:tc>
          <w:tcPr>
            <w:tcW w:w="1599" w:type="pct"/>
          </w:tcPr>
          <w:p w14:paraId="6D548C5D" w14:textId="77777777" w:rsidR="001E634E" w:rsidRPr="00CE4226" w:rsidRDefault="001E634E" w:rsidP="00182F6F">
            <w:pPr>
              <w:pStyle w:val="EnvtableAptos"/>
              <w:rPr>
                <w:b/>
                <w:sz w:val="18"/>
                <w:szCs w:val="18"/>
              </w:rPr>
            </w:pPr>
            <w:r w:rsidRPr="00CE4226">
              <w:rPr>
                <w:b/>
                <w:sz w:val="18"/>
                <w:szCs w:val="18"/>
              </w:rPr>
              <w:t>Outcome details</w:t>
            </w:r>
          </w:p>
        </w:tc>
      </w:tr>
      <w:tr w:rsidR="001E634E" w:rsidRPr="00CE4226" w14:paraId="0C7BCC1D" w14:textId="77777777" w:rsidTr="00182F6F">
        <w:tc>
          <w:tcPr>
            <w:tcW w:w="5000" w:type="pct"/>
            <w:gridSpan w:val="5"/>
            <w:shd w:val="clear" w:color="auto" w:fill="E8E8E8" w:themeFill="background2"/>
          </w:tcPr>
          <w:p w14:paraId="27DAB5C3"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3F86549F" w14:textId="77777777" w:rsidTr="00182F6F">
        <w:trPr>
          <w:trHeight w:val="558"/>
        </w:trPr>
        <w:tc>
          <w:tcPr>
            <w:tcW w:w="792" w:type="pct"/>
          </w:tcPr>
          <w:p w14:paraId="045238F3" w14:textId="4B927A8A" w:rsidR="001E634E" w:rsidRPr="00CE4226" w:rsidRDefault="001E634E" w:rsidP="00182F6F">
            <w:pPr>
              <w:pStyle w:val="EnvtableAptos"/>
              <w:rPr>
                <w:sz w:val="18"/>
                <w:szCs w:val="18"/>
              </w:rPr>
            </w:pPr>
            <w:r w:rsidRPr="00CE4226">
              <w:rPr>
                <w:sz w:val="18"/>
                <w:szCs w:val="18"/>
              </w:rPr>
              <w:t>Gioda (2007) [Before and after study]</w:t>
            </w:r>
            <w:r w:rsidR="009317BD">
              <w:rPr>
                <w:sz w:val="18"/>
                <w:szCs w:val="18"/>
              </w:rPr>
              <w:fldChar w:fldCharType="begin">
                <w:fldData xml:space="preserve">PEVuZE5vdGU+PENpdGU+PEF1dGhvcj5HaW9kYTwvQXV0aG9yPjxZZWFyPjIwMDc8L1llYXI+PFJl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5</w:t>
            </w:r>
            <w:r w:rsidR="009317BD">
              <w:rPr>
                <w:sz w:val="18"/>
                <w:szCs w:val="18"/>
              </w:rPr>
              <w:fldChar w:fldCharType="end"/>
            </w:r>
          </w:p>
        </w:tc>
        <w:tc>
          <w:tcPr>
            <w:tcW w:w="691" w:type="pct"/>
          </w:tcPr>
          <w:p w14:paraId="615F6F88" w14:textId="77777777" w:rsidR="001E634E" w:rsidRPr="00CE4226" w:rsidRDefault="001E634E" w:rsidP="00182F6F">
            <w:pPr>
              <w:pStyle w:val="EnvtableAptos"/>
              <w:rPr>
                <w:sz w:val="18"/>
                <w:szCs w:val="18"/>
              </w:rPr>
            </w:pPr>
            <w:r w:rsidRPr="00CE4226">
              <w:rPr>
                <w:sz w:val="18"/>
                <w:szCs w:val="18"/>
              </w:rPr>
              <w:t>Amalgam (restorations, removals)</w:t>
            </w:r>
          </w:p>
        </w:tc>
        <w:tc>
          <w:tcPr>
            <w:tcW w:w="1066" w:type="pct"/>
          </w:tcPr>
          <w:p w14:paraId="2546A985" w14:textId="77777777" w:rsidR="001E634E" w:rsidRPr="00CE4226" w:rsidRDefault="001E634E" w:rsidP="00182F6F">
            <w:pPr>
              <w:pStyle w:val="EnvtableAptos"/>
              <w:rPr>
                <w:sz w:val="18"/>
                <w:szCs w:val="18"/>
              </w:rPr>
            </w:pPr>
            <w:r w:rsidRPr="00CE4226">
              <w:rPr>
                <w:sz w:val="18"/>
                <w:szCs w:val="18"/>
              </w:rPr>
              <w:t>PM</w:t>
            </w:r>
            <w:r w:rsidRPr="00CE4226">
              <w:rPr>
                <w:sz w:val="18"/>
                <w:szCs w:val="18"/>
                <w:vertAlign w:val="subscript"/>
              </w:rPr>
              <w:t>10</w:t>
            </w:r>
            <w:r w:rsidRPr="00CE4226">
              <w:rPr>
                <w:sz w:val="18"/>
                <w:szCs w:val="18"/>
              </w:rPr>
              <w:t xml:space="preserve"> from students undertaking dental exam in clinic setting </w:t>
            </w:r>
            <w:r w:rsidRPr="00CE4226">
              <w:rPr>
                <w:sz w:val="18"/>
                <w:szCs w:val="18"/>
              </w:rPr>
              <w:lastRenderedPageBreak/>
              <w:t>(comparator: particulate matter before exam)</w:t>
            </w:r>
          </w:p>
        </w:tc>
        <w:tc>
          <w:tcPr>
            <w:tcW w:w="853" w:type="pct"/>
          </w:tcPr>
          <w:p w14:paraId="22E2297C" w14:textId="77777777" w:rsidR="001E634E" w:rsidRPr="00CE4226" w:rsidRDefault="001E634E" w:rsidP="00182F6F">
            <w:pPr>
              <w:pStyle w:val="EnvtableAptos"/>
              <w:rPr>
                <w:sz w:val="18"/>
                <w:szCs w:val="18"/>
              </w:rPr>
            </w:pPr>
            <w:r w:rsidRPr="00CE4226">
              <w:rPr>
                <w:sz w:val="18"/>
                <w:szCs w:val="18"/>
              </w:rPr>
              <w:lastRenderedPageBreak/>
              <w:t>Overall levels of PM</w:t>
            </w:r>
            <w:r w:rsidRPr="00CE4226">
              <w:rPr>
                <w:sz w:val="18"/>
                <w:szCs w:val="18"/>
                <w:vertAlign w:val="subscript"/>
              </w:rPr>
              <w:t>10</w:t>
            </w:r>
            <w:r w:rsidRPr="00CE4226">
              <w:rPr>
                <w:sz w:val="18"/>
                <w:szCs w:val="18"/>
              </w:rPr>
              <w:t>; Hg bound to PM</w:t>
            </w:r>
            <w:r w:rsidRPr="00CE4226">
              <w:rPr>
                <w:sz w:val="18"/>
                <w:szCs w:val="18"/>
                <w:vertAlign w:val="subscript"/>
              </w:rPr>
              <w:t>10</w:t>
            </w:r>
            <w:r w:rsidRPr="00CE4226">
              <w:rPr>
                <w:sz w:val="18"/>
                <w:szCs w:val="18"/>
              </w:rPr>
              <w:t>, μg/m</w:t>
            </w:r>
            <w:r w:rsidRPr="00CE4226">
              <w:rPr>
                <w:sz w:val="18"/>
                <w:szCs w:val="18"/>
                <w:vertAlign w:val="superscript"/>
              </w:rPr>
              <w:t>3</w:t>
            </w:r>
          </w:p>
        </w:tc>
        <w:tc>
          <w:tcPr>
            <w:tcW w:w="1599" w:type="pct"/>
          </w:tcPr>
          <w:p w14:paraId="595E4F8A" w14:textId="77777777" w:rsidR="001E634E" w:rsidRPr="00CE4226" w:rsidRDefault="001E634E" w:rsidP="00182F6F">
            <w:pPr>
              <w:pStyle w:val="EnvtableAptos"/>
              <w:rPr>
                <w:sz w:val="18"/>
                <w:szCs w:val="18"/>
              </w:rPr>
            </w:pPr>
            <w:r w:rsidRPr="00CE4226">
              <w:rPr>
                <w:sz w:val="18"/>
                <w:szCs w:val="18"/>
              </w:rPr>
              <w:t>Two days before exam: 35.6 (ug/m</w:t>
            </w:r>
            <w:r w:rsidRPr="00CE4226">
              <w:rPr>
                <w:sz w:val="18"/>
                <w:szCs w:val="18"/>
                <w:vertAlign w:val="superscript"/>
              </w:rPr>
              <w:t>3</w:t>
            </w:r>
            <w:r w:rsidRPr="00CE4226">
              <w:rPr>
                <w:sz w:val="18"/>
                <w:szCs w:val="18"/>
              </w:rPr>
              <w:t>); Hg: 0.02 (ug/m</w:t>
            </w:r>
            <w:r w:rsidRPr="00CE4226">
              <w:rPr>
                <w:sz w:val="18"/>
                <w:szCs w:val="18"/>
                <w:vertAlign w:val="superscript"/>
              </w:rPr>
              <w:t>3</w:t>
            </w:r>
            <w:r w:rsidRPr="00CE4226">
              <w:rPr>
                <w:sz w:val="18"/>
                <w:szCs w:val="18"/>
              </w:rPr>
              <w:t xml:space="preserve">) </w:t>
            </w:r>
          </w:p>
          <w:p w14:paraId="121E44A4" w14:textId="77777777" w:rsidR="001E634E" w:rsidRPr="00CE4226" w:rsidRDefault="001E634E" w:rsidP="00182F6F">
            <w:pPr>
              <w:pStyle w:val="EnvtableAptos"/>
              <w:rPr>
                <w:sz w:val="18"/>
                <w:szCs w:val="18"/>
              </w:rPr>
            </w:pPr>
            <w:r w:rsidRPr="00CE4226">
              <w:rPr>
                <w:sz w:val="18"/>
                <w:szCs w:val="18"/>
              </w:rPr>
              <w:t>Exam day: 68.2 (ug/m</w:t>
            </w:r>
            <w:r w:rsidRPr="00CE4226">
              <w:rPr>
                <w:sz w:val="18"/>
                <w:szCs w:val="18"/>
                <w:vertAlign w:val="superscript"/>
              </w:rPr>
              <w:t>3</w:t>
            </w:r>
            <w:r w:rsidRPr="00CE4226">
              <w:rPr>
                <w:sz w:val="18"/>
                <w:szCs w:val="18"/>
              </w:rPr>
              <w:t>); Hg: 0.2 (ug/m</w:t>
            </w:r>
            <w:r w:rsidRPr="00CE4226">
              <w:rPr>
                <w:sz w:val="18"/>
                <w:szCs w:val="18"/>
                <w:vertAlign w:val="superscript"/>
              </w:rPr>
              <w:t>3</w:t>
            </w:r>
            <w:r w:rsidRPr="00CE4226">
              <w:rPr>
                <w:sz w:val="18"/>
                <w:szCs w:val="18"/>
              </w:rPr>
              <w:t xml:space="preserve">) </w:t>
            </w:r>
          </w:p>
          <w:p w14:paraId="2E3C0372" w14:textId="77777777" w:rsidR="001E634E" w:rsidRPr="00CE4226" w:rsidRDefault="001E634E" w:rsidP="00182F6F">
            <w:pPr>
              <w:pStyle w:val="EnvtableAptos"/>
              <w:rPr>
                <w:sz w:val="18"/>
                <w:szCs w:val="18"/>
              </w:rPr>
            </w:pPr>
            <w:r w:rsidRPr="00CE4226">
              <w:rPr>
                <w:sz w:val="18"/>
                <w:szCs w:val="18"/>
              </w:rPr>
              <w:lastRenderedPageBreak/>
              <w:t>Three days after exam: 35.0 (ug/m</w:t>
            </w:r>
            <w:r w:rsidRPr="00CE4226">
              <w:rPr>
                <w:sz w:val="18"/>
                <w:szCs w:val="18"/>
                <w:vertAlign w:val="superscript"/>
              </w:rPr>
              <w:t>3</w:t>
            </w:r>
            <w:r w:rsidRPr="00CE4226">
              <w:rPr>
                <w:sz w:val="18"/>
                <w:szCs w:val="18"/>
              </w:rPr>
              <w:t>); Hg: 0.01 (ug/m</w:t>
            </w:r>
            <w:r w:rsidRPr="00CE4226">
              <w:rPr>
                <w:sz w:val="18"/>
                <w:szCs w:val="18"/>
                <w:vertAlign w:val="superscript"/>
              </w:rPr>
              <w:t>3</w:t>
            </w:r>
            <w:r w:rsidRPr="00CE4226">
              <w:rPr>
                <w:sz w:val="18"/>
                <w:szCs w:val="18"/>
              </w:rPr>
              <w:t>)</w:t>
            </w:r>
          </w:p>
          <w:p w14:paraId="4F5D0B46" w14:textId="77777777" w:rsidR="001E634E" w:rsidRPr="00CE4226" w:rsidRDefault="001E634E" w:rsidP="00182F6F">
            <w:pPr>
              <w:pStyle w:val="EnvtableAptos"/>
              <w:rPr>
                <w:sz w:val="18"/>
                <w:szCs w:val="18"/>
              </w:rPr>
            </w:pPr>
            <w:r w:rsidRPr="00CE4226">
              <w:rPr>
                <w:sz w:val="18"/>
                <w:szCs w:val="18"/>
              </w:rPr>
              <w:t>Guidance compliant:</w:t>
            </w:r>
            <w:r w:rsidRPr="00CE4226">
              <w:rPr>
                <w:color w:val="156082" w:themeColor="accent1"/>
                <w:sz w:val="18"/>
                <w:szCs w:val="18"/>
              </w:rPr>
              <w:t xml:space="preserve"> </w:t>
            </w:r>
            <w:r w:rsidRPr="00CE4226">
              <w:rPr>
                <w:color w:val="156082" w:themeColor="accent1"/>
                <w:sz w:val="18"/>
                <w:szCs w:val="18"/>
                <w:shd w:val="clear" w:color="auto" w:fill="FFFFFF" w:themeFill="background1"/>
              </w:rPr>
              <w:t>●</w:t>
            </w:r>
          </w:p>
        </w:tc>
      </w:tr>
      <w:tr w:rsidR="001E634E" w:rsidRPr="00CE4226" w14:paraId="206D2075" w14:textId="77777777" w:rsidTr="00182F6F">
        <w:tc>
          <w:tcPr>
            <w:tcW w:w="5000" w:type="pct"/>
            <w:gridSpan w:val="5"/>
            <w:shd w:val="clear" w:color="auto" w:fill="E8E8E8" w:themeFill="background2"/>
          </w:tcPr>
          <w:p w14:paraId="1F692996" w14:textId="77777777" w:rsidR="001E634E" w:rsidRPr="00CE4226" w:rsidRDefault="001E634E" w:rsidP="00182F6F">
            <w:pPr>
              <w:pStyle w:val="EnvtableAptos"/>
              <w:rPr>
                <w:sz w:val="18"/>
                <w:szCs w:val="18"/>
              </w:rPr>
            </w:pPr>
            <w:r w:rsidRPr="00CE4226">
              <w:rPr>
                <w:sz w:val="18"/>
                <w:szCs w:val="18"/>
              </w:rPr>
              <w:lastRenderedPageBreak/>
              <w:t>Lab setting (n=1)</w:t>
            </w:r>
          </w:p>
        </w:tc>
      </w:tr>
      <w:tr w:rsidR="001E634E" w:rsidRPr="00CE4226" w14:paraId="556D9D32" w14:textId="77777777" w:rsidTr="00182F6F">
        <w:tc>
          <w:tcPr>
            <w:tcW w:w="792" w:type="pct"/>
          </w:tcPr>
          <w:p w14:paraId="1582EE7D" w14:textId="386F4D98" w:rsidR="001E634E" w:rsidRPr="00CE4226" w:rsidRDefault="001E634E" w:rsidP="00182F6F">
            <w:pPr>
              <w:pStyle w:val="EnvtableAptos"/>
              <w:rPr>
                <w:sz w:val="18"/>
                <w:szCs w:val="18"/>
              </w:rPr>
            </w:pPr>
            <w:r w:rsidRPr="00CE4226">
              <w:rPr>
                <w:sz w:val="18"/>
                <w:szCs w:val="18"/>
              </w:rPr>
              <w:t>Gioda (2007) [Before and after study]</w:t>
            </w:r>
            <w:r w:rsidR="009317BD">
              <w:rPr>
                <w:sz w:val="18"/>
                <w:szCs w:val="18"/>
              </w:rPr>
              <w:fldChar w:fldCharType="begin">
                <w:fldData xml:space="preserve">PEVuZE5vdGU+PENpdGU+PEF1dGhvcj5HaW9kYTwvQXV0aG9yPjxZZWFyPjIwMDc8L1llYXI+PFJl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5</w:t>
            </w:r>
            <w:r w:rsidR="009317BD">
              <w:rPr>
                <w:sz w:val="18"/>
                <w:szCs w:val="18"/>
              </w:rPr>
              <w:fldChar w:fldCharType="end"/>
            </w:r>
          </w:p>
          <w:p w14:paraId="5B03FDE9" w14:textId="77777777" w:rsidR="001E634E" w:rsidRPr="00CE4226" w:rsidRDefault="001E634E" w:rsidP="00182F6F">
            <w:pPr>
              <w:pStyle w:val="EnvtableAptos"/>
              <w:rPr>
                <w:sz w:val="18"/>
                <w:szCs w:val="18"/>
              </w:rPr>
            </w:pPr>
          </w:p>
          <w:p w14:paraId="4330BEF1" w14:textId="77777777" w:rsidR="001E634E" w:rsidRPr="00CE4226" w:rsidRDefault="001E634E" w:rsidP="00182F6F">
            <w:pPr>
              <w:pStyle w:val="EnvtableAptos"/>
              <w:rPr>
                <w:sz w:val="18"/>
                <w:szCs w:val="18"/>
              </w:rPr>
            </w:pPr>
          </w:p>
        </w:tc>
        <w:tc>
          <w:tcPr>
            <w:tcW w:w="691" w:type="pct"/>
          </w:tcPr>
          <w:p w14:paraId="401A0196" w14:textId="77777777" w:rsidR="001E634E" w:rsidRPr="00CE4226" w:rsidRDefault="001E634E" w:rsidP="00182F6F">
            <w:pPr>
              <w:pStyle w:val="EnvtableAptos"/>
              <w:rPr>
                <w:sz w:val="18"/>
                <w:szCs w:val="18"/>
              </w:rPr>
            </w:pPr>
            <w:r w:rsidRPr="00CE4226">
              <w:rPr>
                <w:sz w:val="18"/>
                <w:szCs w:val="18"/>
              </w:rPr>
              <w:t>Amalgam (restorations, removals)</w:t>
            </w:r>
          </w:p>
        </w:tc>
        <w:tc>
          <w:tcPr>
            <w:tcW w:w="1066" w:type="pct"/>
          </w:tcPr>
          <w:p w14:paraId="40BBAFC2" w14:textId="77777777" w:rsidR="001E634E" w:rsidRPr="00CE4226" w:rsidRDefault="001E634E" w:rsidP="00182F6F">
            <w:pPr>
              <w:pStyle w:val="EnvtableAptos"/>
              <w:rPr>
                <w:sz w:val="18"/>
                <w:szCs w:val="18"/>
              </w:rPr>
            </w:pPr>
            <w:r w:rsidRPr="00CE4226">
              <w:rPr>
                <w:sz w:val="18"/>
                <w:szCs w:val="18"/>
              </w:rPr>
              <w:t>PM</w:t>
            </w:r>
            <w:r w:rsidRPr="00CE4226">
              <w:rPr>
                <w:sz w:val="18"/>
                <w:szCs w:val="18"/>
                <w:vertAlign w:val="subscript"/>
              </w:rPr>
              <w:t>10</w:t>
            </w:r>
            <w:r w:rsidRPr="00CE4226">
              <w:rPr>
                <w:sz w:val="18"/>
                <w:szCs w:val="18"/>
              </w:rPr>
              <w:t xml:space="preserve"> from students undertaking dental exam in lab setting (comparator: particulate matter before exam)</w:t>
            </w:r>
          </w:p>
        </w:tc>
        <w:tc>
          <w:tcPr>
            <w:tcW w:w="853" w:type="pct"/>
          </w:tcPr>
          <w:p w14:paraId="7B527E43" w14:textId="77777777" w:rsidR="001E634E" w:rsidRPr="00CE4226" w:rsidRDefault="001E634E" w:rsidP="00182F6F">
            <w:pPr>
              <w:pStyle w:val="EnvtableAptos"/>
              <w:rPr>
                <w:sz w:val="18"/>
                <w:szCs w:val="18"/>
              </w:rPr>
            </w:pPr>
            <w:r w:rsidRPr="00CE4226">
              <w:rPr>
                <w:sz w:val="18"/>
                <w:szCs w:val="18"/>
              </w:rPr>
              <w:t>Overall levels of PM</w:t>
            </w:r>
            <w:r w:rsidRPr="00CE4226">
              <w:rPr>
                <w:sz w:val="18"/>
                <w:szCs w:val="18"/>
                <w:vertAlign w:val="subscript"/>
              </w:rPr>
              <w:t>10</w:t>
            </w:r>
            <w:r w:rsidRPr="00CE4226">
              <w:rPr>
                <w:sz w:val="18"/>
                <w:szCs w:val="18"/>
              </w:rPr>
              <w:t>; Hg bound to PM</w:t>
            </w:r>
            <w:r w:rsidRPr="00CE4226">
              <w:rPr>
                <w:sz w:val="18"/>
                <w:szCs w:val="18"/>
                <w:vertAlign w:val="subscript"/>
              </w:rPr>
              <w:t>10</w:t>
            </w:r>
            <w:r w:rsidRPr="00CE4226">
              <w:rPr>
                <w:sz w:val="18"/>
                <w:szCs w:val="18"/>
              </w:rPr>
              <w:t>, μg/m</w:t>
            </w:r>
            <w:r w:rsidRPr="00CE4226">
              <w:rPr>
                <w:sz w:val="18"/>
                <w:szCs w:val="18"/>
                <w:vertAlign w:val="superscript"/>
              </w:rPr>
              <w:t>3</w:t>
            </w:r>
          </w:p>
        </w:tc>
        <w:tc>
          <w:tcPr>
            <w:tcW w:w="1599" w:type="pct"/>
          </w:tcPr>
          <w:p w14:paraId="26C2D9E9" w14:textId="77777777" w:rsidR="001E634E" w:rsidRPr="00CE4226" w:rsidRDefault="001E634E" w:rsidP="00182F6F">
            <w:pPr>
              <w:pStyle w:val="EnvtableAptos"/>
              <w:rPr>
                <w:sz w:val="18"/>
                <w:szCs w:val="18"/>
              </w:rPr>
            </w:pPr>
            <w:r w:rsidRPr="00CE4226">
              <w:rPr>
                <w:sz w:val="18"/>
                <w:szCs w:val="18"/>
              </w:rPr>
              <w:t>Day 1: (no activity): 9.2 μg/m</w:t>
            </w:r>
            <w:r w:rsidRPr="00CE4226">
              <w:rPr>
                <w:sz w:val="18"/>
                <w:szCs w:val="18"/>
                <w:vertAlign w:val="superscript"/>
              </w:rPr>
              <w:t>3</w:t>
            </w:r>
            <w:r w:rsidRPr="00CE4226">
              <w:rPr>
                <w:sz w:val="18"/>
                <w:szCs w:val="18"/>
              </w:rPr>
              <w:t>; ND</w:t>
            </w:r>
          </w:p>
          <w:p w14:paraId="1C2E8601" w14:textId="77777777" w:rsidR="001E634E" w:rsidRPr="00CE4226" w:rsidRDefault="001E634E" w:rsidP="00182F6F">
            <w:pPr>
              <w:pStyle w:val="EnvtableAptos"/>
              <w:rPr>
                <w:sz w:val="18"/>
                <w:szCs w:val="18"/>
              </w:rPr>
            </w:pPr>
            <w:r w:rsidRPr="00CE4226">
              <w:rPr>
                <w:sz w:val="18"/>
                <w:szCs w:val="18"/>
              </w:rPr>
              <w:t>Day 2: (preparation): 39.8 μg/m</w:t>
            </w:r>
            <w:r w:rsidRPr="00CE4226">
              <w:rPr>
                <w:sz w:val="18"/>
                <w:szCs w:val="18"/>
                <w:vertAlign w:val="superscript"/>
              </w:rPr>
              <w:t>3</w:t>
            </w:r>
            <w:r w:rsidRPr="00CE4226">
              <w:rPr>
                <w:sz w:val="18"/>
                <w:szCs w:val="18"/>
              </w:rPr>
              <w:t xml:space="preserve"> ND</w:t>
            </w:r>
          </w:p>
          <w:p w14:paraId="3FD79D58" w14:textId="77777777" w:rsidR="001E634E" w:rsidRPr="00CE4226" w:rsidRDefault="001E634E" w:rsidP="00182F6F">
            <w:pPr>
              <w:pStyle w:val="EnvtableAptos"/>
              <w:rPr>
                <w:sz w:val="18"/>
                <w:szCs w:val="18"/>
              </w:rPr>
            </w:pPr>
            <w:r w:rsidRPr="00CE4226">
              <w:rPr>
                <w:sz w:val="18"/>
                <w:szCs w:val="18"/>
              </w:rPr>
              <w:t>Day 3: (restorations): 12.2 μg/m</w:t>
            </w:r>
            <w:r w:rsidRPr="00CE4226">
              <w:rPr>
                <w:sz w:val="18"/>
                <w:szCs w:val="18"/>
                <w:vertAlign w:val="superscript"/>
              </w:rPr>
              <w:t>3</w:t>
            </w:r>
            <w:r w:rsidRPr="00CE4226">
              <w:rPr>
                <w:sz w:val="18"/>
                <w:szCs w:val="18"/>
              </w:rPr>
              <w:t>; 0.2 μg/m</w:t>
            </w:r>
            <w:r w:rsidRPr="00CE4226">
              <w:rPr>
                <w:sz w:val="18"/>
                <w:szCs w:val="18"/>
                <w:vertAlign w:val="superscript"/>
              </w:rPr>
              <w:t>3</w:t>
            </w:r>
            <w:r w:rsidRPr="00CE4226">
              <w:rPr>
                <w:sz w:val="18"/>
                <w:szCs w:val="18"/>
              </w:rPr>
              <w:tab/>
            </w:r>
          </w:p>
          <w:p w14:paraId="4DBC0FA9" w14:textId="77777777" w:rsidR="001E634E" w:rsidRPr="00CE4226" w:rsidRDefault="001E634E" w:rsidP="00182F6F">
            <w:pPr>
              <w:pStyle w:val="EnvtableAptos"/>
              <w:rPr>
                <w:sz w:val="18"/>
                <w:szCs w:val="18"/>
                <w:vertAlign w:val="superscript"/>
              </w:rPr>
            </w:pPr>
            <w:r w:rsidRPr="00CE4226">
              <w:rPr>
                <w:sz w:val="18"/>
                <w:szCs w:val="18"/>
              </w:rPr>
              <w:t>Day 4: (removing and restorations): 16.2 μg/m</w:t>
            </w:r>
            <w:r w:rsidRPr="00CE4226">
              <w:rPr>
                <w:sz w:val="18"/>
                <w:szCs w:val="18"/>
                <w:vertAlign w:val="superscript"/>
              </w:rPr>
              <w:t>3</w:t>
            </w:r>
            <w:r w:rsidRPr="00CE4226">
              <w:rPr>
                <w:sz w:val="18"/>
                <w:szCs w:val="18"/>
              </w:rPr>
              <w:t>; 0.1 μg/m</w:t>
            </w:r>
            <w:r w:rsidRPr="00CE4226">
              <w:rPr>
                <w:sz w:val="18"/>
                <w:szCs w:val="18"/>
                <w:vertAlign w:val="superscript"/>
              </w:rPr>
              <w:t>3</w:t>
            </w:r>
          </w:p>
          <w:p w14:paraId="42B1A64E" w14:textId="77777777" w:rsidR="001E634E" w:rsidRPr="00CE4226" w:rsidRDefault="001E634E" w:rsidP="00182F6F">
            <w:pPr>
              <w:pStyle w:val="EnvtableAptos"/>
              <w:rPr>
                <w:sz w:val="18"/>
                <w:szCs w:val="18"/>
                <w:vertAlign w:val="superscript"/>
              </w:rPr>
            </w:pPr>
            <w:r w:rsidRPr="00CE4226">
              <w:rPr>
                <w:sz w:val="18"/>
                <w:szCs w:val="18"/>
              </w:rPr>
              <w:t>Day 5: (removing and restorations): 12.4 ug/m</w:t>
            </w:r>
            <w:r w:rsidRPr="00CE4226">
              <w:rPr>
                <w:sz w:val="18"/>
                <w:szCs w:val="18"/>
                <w:vertAlign w:val="superscript"/>
              </w:rPr>
              <w:t>3</w:t>
            </w:r>
            <w:r w:rsidRPr="00CE4226">
              <w:rPr>
                <w:sz w:val="18"/>
                <w:szCs w:val="18"/>
              </w:rPr>
              <w:t>:1.1 μg/m</w:t>
            </w:r>
            <w:r w:rsidRPr="00CE4226">
              <w:rPr>
                <w:sz w:val="18"/>
                <w:szCs w:val="18"/>
                <w:vertAlign w:val="superscript"/>
              </w:rPr>
              <w:t>3</w:t>
            </w:r>
          </w:p>
          <w:p w14:paraId="3445C4FF" w14:textId="77777777" w:rsidR="001E634E" w:rsidRPr="00CE4226" w:rsidRDefault="001E634E" w:rsidP="00182F6F">
            <w:pPr>
              <w:pStyle w:val="EnvtableAptos"/>
              <w:rPr>
                <w:sz w:val="18"/>
                <w:szCs w:val="18"/>
              </w:rPr>
            </w:pPr>
            <w:r w:rsidRPr="00CE4226">
              <w:rPr>
                <w:sz w:val="18"/>
                <w:szCs w:val="18"/>
              </w:rPr>
              <w:t>Day 6: (removing and restorations, cleaning lab):41.6 μg/m</w:t>
            </w:r>
            <w:r w:rsidRPr="00CE4226">
              <w:rPr>
                <w:sz w:val="18"/>
                <w:szCs w:val="18"/>
                <w:vertAlign w:val="superscript"/>
              </w:rPr>
              <w:t>3</w:t>
            </w:r>
            <w:r w:rsidRPr="00CE4226">
              <w:rPr>
                <w:sz w:val="18"/>
                <w:szCs w:val="18"/>
              </w:rPr>
              <w:t>; 0.9 μg/m</w:t>
            </w:r>
            <w:r w:rsidRPr="00CE4226">
              <w:rPr>
                <w:sz w:val="18"/>
                <w:szCs w:val="18"/>
                <w:vertAlign w:val="superscript"/>
              </w:rPr>
              <w:t>3</w:t>
            </w:r>
            <w:r w:rsidRPr="00CE4226">
              <w:rPr>
                <w:sz w:val="18"/>
                <w:szCs w:val="18"/>
              </w:rPr>
              <w:tab/>
            </w:r>
          </w:p>
          <w:p w14:paraId="73A32920"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bl>
    <w:p w14:paraId="693468A5" w14:textId="77777777" w:rsidR="001E634E" w:rsidRPr="00CE4226" w:rsidRDefault="001E634E" w:rsidP="001E634E">
      <w:pPr>
        <w:pStyle w:val="EnvtableAptos"/>
        <w:spacing w:after="0"/>
        <w:rPr>
          <w:sz w:val="18"/>
          <w:szCs w:val="18"/>
        </w:rPr>
      </w:pPr>
      <w:r w:rsidRPr="00CE4226">
        <w:rPr>
          <w:sz w:val="18"/>
          <w:szCs w:val="18"/>
        </w:rPr>
        <w:t>Abbreviations: ND=not detected; PM=particulate matter</w:t>
      </w:r>
    </w:p>
    <w:p w14:paraId="1A9F67D9" w14:textId="77777777" w:rsidR="001E634E" w:rsidRPr="00CE4226" w:rsidRDefault="001E634E" w:rsidP="00A56B33">
      <w:pPr>
        <w:pStyle w:val="EnvtableAptos"/>
        <w:spacing w:after="360"/>
        <w:rPr>
          <w:color w:val="00B0F0"/>
          <w:sz w:val="18"/>
          <w:szCs w:val="18"/>
        </w:rPr>
      </w:pPr>
      <w:r w:rsidRPr="00CE4226">
        <w:rPr>
          <w:sz w:val="18"/>
          <w:szCs w:val="18"/>
        </w:rPr>
        <w:t>Key: Guidance compliant: Yes=</w:t>
      </w:r>
      <w:r w:rsidRPr="00CE4226">
        <w:rPr>
          <w:color w:val="4EA72E" w:themeColor="accent6"/>
          <w:sz w:val="18"/>
          <w:szCs w:val="18"/>
        </w:rPr>
        <w:t>●</w:t>
      </w:r>
      <w:r w:rsidRPr="00CE4226">
        <w:rPr>
          <w:sz w:val="18"/>
          <w:szCs w:val="18"/>
        </w:rPr>
        <w:t xml:space="preserve"> No=</w:t>
      </w:r>
      <w:r w:rsidRPr="00CE4226">
        <w:rPr>
          <w:color w:val="FF0000"/>
          <w:sz w:val="18"/>
          <w:szCs w:val="18"/>
        </w:rPr>
        <w:t>●</w:t>
      </w:r>
      <w:r w:rsidRPr="00CE4226">
        <w:rPr>
          <w:sz w:val="18"/>
          <w:szCs w:val="18"/>
        </w:rPr>
        <w:t xml:space="preserve"> NR=</w:t>
      </w:r>
      <w:r w:rsidRPr="00CE4226">
        <w:rPr>
          <w:color w:val="00B0F0"/>
          <w:sz w:val="18"/>
          <w:szCs w:val="18"/>
        </w:rPr>
        <w:t>●</w:t>
      </w:r>
    </w:p>
    <w:p w14:paraId="2036DD4E" w14:textId="49FEC7B3" w:rsidR="001E634E" w:rsidRPr="00CE4226" w:rsidRDefault="001E634E" w:rsidP="001E634E">
      <w:pPr>
        <w:pStyle w:val="Caption"/>
      </w:pPr>
      <w:r w:rsidRPr="004712D0">
        <w:t xml:space="preserve">Table </w:t>
      </w:r>
      <w:r w:rsidR="00B26206">
        <w:t>S12</w:t>
      </w:r>
      <w:r w:rsidRPr="004712D0">
        <w:t xml:space="preserve">. Monomer levels in wastewater in studies which included </w:t>
      </w:r>
      <w:r w:rsidR="00E1343F">
        <w:t>res</w:t>
      </w:r>
      <w:r w:rsidR="00A800FA">
        <w:t xml:space="preserve">in-based </w:t>
      </w:r>
      <w:r w:rsidRPr="004712D0">
        <w:t>composite only (n=2)</w:t>
      </w:r>
    </w:p>
    <w:tbl>
      <w:tblPr>
        <w:tblStyle w:val="TableGrid"/>
        <w:tblW w:w="0" w:type="auto"/>
        <w:tblLook w:val="04A0" w:firstRow="1" w:lastRow="0" w:firstColumn="1" w:lastColumn="0" w:noHBand="0" w:noVBand="1"/>
      </w:tblPr>
      <w:tblGrid>
        <w:gridCol w:w="1979"/>
        <w:gridCol w:w="2039"/>
        <w:gridCol w:w="2073"/>
        <w:gridCol w:w="2126"/>
        <w:gridCol w:w="5731"/>
      </w:tblGrid>
      <w:tr w:rsidR="001E634E" w:rsidRPr="00CE4226" w14:paraId="2C0DE8E0" w14:textId="77777777" w:rsidTr="00182F6F">
        <w:tc>
          <w:tcPr>
            <w:tcW w:w="1979" w:type="dxa"/>
          </w:tcPr>
          <w:p w14:paraId="73D4B74C" w14:textId="77777777" w:rsidR="001E634E" w:rsidRPr="00CE4226" w:rsidRDefault="001E634E" w:rsidP="00182F6F">
            <w:pPr>
              <w:pStyle w:val="EnvtableAptos"/>
              <w:rPr>
                <w:sz w:val="18"/>
                <w:szCs w:val="18"/>
              </w:rPr>
            </w:pPr>
            <w:r w:rsidRPr="00CE4226">
              <w:rPr>
                <w:sz w:val="18"/>
                <w:szCs w:val="18"/>
              </w:rPr>
              <w:t>Study (Year) [Study design]</w:t>
            </w:r>
          </w:p>
        </w:tc>
        <w:tc>
          <w:tcPr>
            <w:tcW w:w="2039" w:type="dxa"/>
          </w:tcPr>
          <w:p w14:paraId="4288E721" w14:textId="77777777" w:rsidR="001E634E" w:rsidRPr="00CE4226" w:rsidRDefault="001E634E" w:rsidP="00182F6F">
            <w:pPr>
              <w:pStyle w:val="EnvtableAptos"/>
              <w:rPr>
                <w:sz w:val="18"/>
                <w:szCs w:val="18"/>
              </w:rPr>
            </w:pPr>
            <w:r w:rsidRPr="00CE4226">
              <w:rPr>
                <w:sz w:val="18"/>
                <w:szCs w:val="18"/>
              </w:rPr>
              <w:t>Restorative material (activity)</w:t>
            </w:r>
          </w:p>
        </w:tc>
        <w:tc>
          <w:tcPr>
            <w:tcW w:w="2073" w:type="dxa"/>
          </w:tcPr>
          <w:p w14:paraId="1917B508" w14:textId="77777777" w:rsidR="001E634E" w:rsidRPr="00CE4226" w:rsidRDefault="001E634E" w:rsidP="00182F6F">
            <w:pPr>
              <w:pStyle w:val="EnvtableAptos"/>
              <w:rPr>
                <w:sz w:val="18"/>
                <w:szCs w:val="18"/>
              </w:rPr>
            </w:pPr>
            <w:r w:rsidRPr="00CE4226">
              <w:rPr>
                <w:sz w:val="18"/>
                <w:szCs w:val="18"/>
              </w:rPr>
              <w:t>Exposure (control/comparator)</w:t>
            </w:r>
          </w:p>
        </w:tc>
        <w:tc>
          <w:tcPr>
            <w:tcW w:w="2126" w:type="dxa"/>
          </w:tcPr>
          <w:p w14:paraId="3D88B7CB" w14:textId="77777777" w:rsidR="001E634E" w:rsidRPr="00CE4226" w:rsidRDefault="001E634E" w:rsidP="00182F6F">
            <w:pPr>
              <w:pStyle w:val="EnvtableAptos"/>
              <w:rPr>
                <w:sz w:val="18"/>
                <w:szCs w:val="18"/>
              </w:rPr>
            </w:pPr>
            <w:r w:rsidRPr="00CE4226">
              <w:rPr>
                <w:sz w:val="18"/>
                <w:szCs w:val="18"/>
              </w:rPr>
              <w:t>Specific outcomes measured, units</w:t>
            </w:r>
          </w:p>
        </w:tc>
        <w:tc>
          <w:tcPr>
            <w:tcW w:w="5731" w:type="dxa"/>
          </w:tcPr>
          <w:p w14:paraId="40FFAFF4" w14:textId="77777777" w:rsidR="001E634E" w:rsidRPr="00CE4226" w:rsidRDefault="001E634E" w:rsidP="00182F6F">
            <w:pPr>
              <w:pStyle w:val="EnvtableAptos"/>
              <w:rPr>
                <w:sz w:val="18"/>
                <w:szCs w:val="18"/>
              </w:rPr>
            </w:pPr>
            <w:r w:rsidRPr="00CE4226">
              <w:rPr>
                <w:sz w:val="18"/>
                <w:szCs w:val="18"/>
              </w:rPr>
              <w:t>Outcome details</w:t>
            </w:r>
          </w:p>
        </w:tc>
      </w:tr>
      <w:tr w:rsidR="001E634E" w:rsidRPr="00CE4226" w14:paraId="5115A184" w14:textId="77777777" w:rsidTr="00182F6F">
        <w:tc>
          <w:tcPr>
            <w:tcW w:w="13948" w:type="dxa"/>
            <w:gridSpan w:val="5"/>
            <w:shd w:val="clear" w:color="auto" w:fill="E8E8E8" w:themeFill="background2"/>
          </w:tcPr>
          <w:p w14:paraId="2CABACEC"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7A58B322" w14:textId="77777777" w:rsidTr="00182F6F">
        <w:trPr>
          <w:trHeight w:val="416"/>
        </w:trPr>
        <w:tc>
          <w:tcPr>
            <w:tcW w:w="1979" w:type="dxa"/>
          </w:tcPr>
          <w:p w14:paraId="45E21F3E" w14:textId="39CA97E2" w:rsidR="001E634E" w:rsidRPr="00CE4226" w:rsidRDefault="001E634E" w:rsidP="00182F6F">
            <w:pPr>
              <w:pStyle w:val="EnvtableAptos"/>
              <w:rPr>
                <w:sz w:val="18"/>
                <w:szCs w:val="18"/>
              </w:rPr>
            </w:pPr>
            <w:r w:rsidRPr="00CE4226">
              <w:rPr>
                <w:sz w:val="18"/>
                <w:szCs w:val="18"/>
              </w:rPr>
              <w:t>Mourouzis (2022) [Controlled trial]</w:t>
            </w:r>
            <w:r w:rsidR="009317BD">
              <w:rPr>
                <w:sz w:val="18"/>
                <w:szCs w:val="18"/>
              </w:rPr>
              <w:fldChar w:fldCharType="begin">
                <w:fldData xml:space="preserve">PEVuZE5vdGU+PENpdGU+PEF1dGhvcj5Nb3Vyb3V6aXM8L0F1dGhvcj48WWVhcj4yMDIyPC9ZZWFy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1</w:t>
            </w:r>
            <w:r w:rsidR="009317BD">
              <w:rPr>
                <w:sz w:val="18"/>
                <w:szCs w:val="18"/>
              </w:rPr>
              <w:fldChar w:fldCharType="end"/>
            </w:r>
          </w:p>
        </w:tc>
        <w:tc>
          <w:tcPr>
            <w:tcW w:w="2039" w:type="dxa"/>
          </w:tcPr>
          <w:p w14:paraId="0ED562A5" w14:textId="77777777" w:rsidR="001E634E" w:rsidRPr="00CE4226" w:rsidRDefault="001E634E" w:rsidP="00182F6F">
            <w:pPr>
              <w:pStyle w:val="EnvtableAptos"/>
              <w:rPr>
                <w:sz w:val="18"/>
                <w:szCs w:val="18"/>
              </w:rPr>
            </w:pPr>
            <w:r w:rsidRPr="00CE4226">
              <w:rPr>
                <w:sz w:val="18"/>
                <w:szCs w:val="18"/>
              </w:rPr>
              <w:t>Composites: Clearfil Majesty Posterior PLT; Clearfil Photo Core PLT</w:t>
            </w:r>
          </w:p>
          <w:p w14:paraId="2B36149B" w14:textId="77777777" w:rsidR="001E634E" w:rsidRPr="00CE4226" w:rsidRDefault="001E634E" w:rsidP="00182F6F">
            <w:pPr>
              <w:pStyle w:val="EnvtableAptos"/>
              <w:rPr>
                <w:sz w:val="18"/>
                <w:szCs w:val="18"/>
              </w:rPr>
            </w:pPr>
            <w:r w:rsidRPr="00CE4226">
              <w:rPr>
                <w:sz w:val="18"/>
                <w:szCs w:val="18"/>
              </w:rPr>
              <w:t>Polymer infiltrated ceramic CAD/CAM: Vita Enamic® [not relevant]</w:t>
            </w:r>
          </w:p>
          <w:p w14:paraId="54C14EC8" w14:textId="77777777" w:rsidR="001E634E" w:rsidRPr="00CE4226" w:rsidRDefault="001E634E" w:rsidP="00182F6F">
            <w:pPr>
              <w:pStyle w:val="EnvtableAptos"/>
              <w:rPr>
                <w:sz w:val="18"/>
                <w:szCs w:val="18"/>
              </w:rPr>
            </w:pPr>
            <w:r w:rsidRPr="00CE4226">
              <w:rPr>
                <w:sz w:val="18"/>
                <w:szCs w:val="18"/>
              </w:rPr>
              <w:t>(removals)*</w:t>
            </w:r>
          </w:p>
          <w:p w14:paraId="16F82BA5" w14:textId="77777777" w:rsidR="001E634E" w:rsidRPr="00CE4226" w:rsidRDefault="001E634E" w:rsidP="00182F6F">
            <w:pPr>
              <w:pStyle w:val="EnvtableAptos"/>
              <w:rPr>
                <w:sz w:val="18"/>
                <w:szCs w:val="18"/>
              </w:rPr>
            </w:pPr>
          </w:p>
        </w:tc>
        <w:tc>
          <w:tcPr>
            <w:tcW w:w="2073" w:type="dxa"/>
          </w:tcPr>
          <w:p w14:paraId="49AF1C60" w14:textId="77777777" w:rsidR="001E634E" w:rsidRPr="00CE4226" w:rsidRDefault="001E634E" w:rsidP="00182F6F">
            <w:pPr>
              <w:pStyle w:val="EnvtableAptos"/>
              <w:rPr>
                <w:sz w:val="18"/>
                <w:szCs w:val="18"/>
              </w:rPr>
            </w:pPr>
            <w:r w:rsidRPr="00CE4226">
              <w:rPr>
                <w:sz w:val="18"/>
                <w:szCs w:val="18"/>
              </w:rPr>
              <w:t>Wastewater from dental unit (control: clean dental unit wastewater; comparator: different composite materials and polymer infiltrated ceramic [not relevant])</w:t>
            </w:r>
          </w:p>
        </w:tc>
        <w:tc>
          <w:tcPr>
            <w:tcW w:w="2126" w:type="dxa"/>
          </w:tcPr>
          <w:p w14:paraId="5DE07AFF" w14:textId="77777777" w:rsidR="001E634E" w:rsidRPr="00CE4226" w:rsidRDefault="001E634E" w:rsidP="00182F6F">
            <w:pPr>
              <w:pStyle w:val="EnvtableAptos"/>
              <w:rPr>
                <w:sz w:val="18"/>
                <w:szCs w:val="18"/>
              </w:rPr>
            </w:pPr>
            <w:r w:rsidRPr="00CE4226">
              <w:rPr>
                <w:sz w:val="18"/>
                <w:szCs w:val="18"/>
              </w:rPr>
              <w:t>BPA, Bis-GMA, TEGDMA and UDMA at two time points: immediately after placement and 7d, ng/μL</w:t>
            </w:r>
          </w:p>
        </w:tc>
        <w:tc>
          <w:tcPr>
            <w:tcW w:w="5731" w:type="dxa"/>
          </w:tcPr>
          <w:p w14:paraId="07DB669A" w14:textId="77777777" w:rsidR="001E634E" w:rsidRPr="00CE4226" w:rsidRDefault="001E634E" w:rsidP="00182F6F">
            <w:pPr>
              <w:pStyle w:val="EnvtableAptos"/>
              <w:rPr>
                <w:sz w:val="18"/>
                <w:szCs w:val="18"/>
              </w:rPr>
            </w:pPr>
            <w:r w:rsidRPr="00CE4226">
              <w:rPr>
                <w:sz w:val="18"/>
                <w:szCs w:val="18"/>
              </w:rPr>
              <w:t>Immediately after placement: BPA and TEGDMA monomers showed statistically significant results for the materials tested (F(3,36) = 37.990 and F(3,36) = 54.441, p &lt; 0.001, respectively). The highest levels of TEGDMA were released by Clearfil Majesty Posterior PLT material (1.35 ± 0.52 ng/μL) and this was statistically significant compared to other materials (p &lt; 0.001). UDMA was detected only for Vita Enamic® material (7.47 ± 0.62 ng/μL). Control: ND</w:t>
            </w:r>
          </w:p>
          <w:p w14:paraId="06FBCCE2" w14:textId="77777777" w:rsidR="001E634E" w:rsidRPr="00CE4226" w:rsidRDefault="001E634E" w:rsidP="00182F6F">
            <w:pPr>
              <w:pStyle w:val="EnvtableAptos"/>
              <w:rPr>
                <w:sz w:val="18"/>
                <w:szCs w:val="18"/>
              </w:rPr>
            </w:pPr>
            <w:r w:rsidRPr="00CE4226">
              <w:rPr>
                <w:sz w:val="18"/>
                <w:szCs w:val="18"/>
              </w:rPr>
              <w:t xml:space="preserve">7d timepoint: BPA and TEGDMA monomers showed statistically significant results (F(3,36) = 6.760 and F(3,36) = 4.176, p&lt; 0.001, respectively). Pairwise comparisons between different group materials for all the released monomers showed that Clearfil Majesty Posterior PLT material released the highest levels of TEGDMA (1.31 ±0.58 ng/μL) </w:t>
            </w:r>
            <w:r w:rsidRPr="00CE4226">
              <w:rPr>
                <w:sz w:val="18"/>
                <w:szCs w:val="18"/>
              </w:rPr>
              <w:lastRenderedPageBreak/>
              <w:t>and this was statistically significant compared to other materials (p &lt; 0.001).  UDMA and Bis-GMA were not detected in any material after 7d. Control: ND</w:t>
            </w:r>
          </w:p>
          <w:p w14:paraId="04EFB0A7"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r w:rsidR="001E634E" w:rsidRPr="00CE4226" w14:paraId="36AC17F4" w14:textId="77777777" w:rsidTr="00182F6F">
        <w:tc>
          <w:tcPr>
            <w:tcW w:w="13948" w:type="dxa"/>
            <w:gridSpan w:val="5"/>
            <w:shd w:val="clear" w:color="auto" w:fill="E8E8E8" w:themeFill="background2"/>
          </w:tcPr>
          <w:p w14:paraId="37DD0F98" w14:textId="77777777" w:rsidR="001E634E" w:rsidRPr="00CE4226" w:rsidRDefault="001E634E" w:rsidP="00182F6F">
            <w:pPr>
              <w:pStyle w:val="EnvtableAptos"/>
              <w:rPr>
                <w:sz w:val="18"/>
                <w:szCs w:val="18"/>
              </w:rPr>
            </w:pPr>
            <w:r w:rsidRPr="00CE4226">
              <w:rPr>
                <w:sz w:val="18"/>
                <w:szCs w:val="18"/>
              </w:rPr>
              <w:lastRenderedPageBreak/>
              <w:t>Lab setting (n=2)</w:t>
            </w:r>
          </w:p>
        </w:tc>
      </w:tr>
      <w:tr w:rsidR="001E634E" w:rsidRPr="00CE4226" w14:paraId="32128834" w14:textId="77777777" w:rsidTr="00182F6F">
        <w:tc>
          <w:tcPr>
            <w:tcW w:w="1979" w:type="dxa"/>
          </w:tcPr>
          <w:p w14:paraId="031FCE66" w14:textId="47F77904" w:rsidR="001E634E" w:rsidRPr="00CE4226" w:rsidRDefault="001E634E" w:rsidP="00182F6F">
            <w:pPr>
              <w:pStyle w:val="EnvtableAptos"/>
              <w:rPr>
                <w:sz w:val="18"/>
                <w:szCs w:val="18"/>
              </w:rPr>
            </w:pPr>
            <w:r w:rsidRPr="00CE4226">
              <w:rPr>
                <w:sz w:val="18"/>
                <w:szCs w:val="18"/>
              </w:rPr>
              <w:t>Mourouzis (2022) [Controlled trial]</w:t>
            </w:r>
            <w:r w:rsidR="009317BD">
              <w:rPr>
                <w:sz w:val="18"/>
                <w:szCs w:val="18"/>
              </w:rPr>
              <w:fldChar w:fldCharType="begin">
                <w:fldData xml:space="preserve">PEVuZE5vdGU+PENpdGU+PEF1dGhvcj5Nb3Vyb3V6aXM8L0F1dGhvcj48WWVhcj4yMDIyPC9ZZWFy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1</w:t>
            </w:r>
            <w:r w:rsidR="009317BD">
              <w:rPr>
                <w:sz w:val="18"/>
                <w:szCs w:val="18"/>
              </w:rPr>
              <w:fldChar w:fldCharType="end"/>
            </w:r>
          </w:p>
        </w:tc>
        <w:tc>
          <w:tcPr>
            <w:tcW w:w="2039" w:type="dxa"/>
          </w:tcPr>
          <w:p w14:paraId="763DE1F6" w14:textId="77777777" w:rsidR="001E634E" w:rsidRPr="00CE4226" w:rsidRDefault="001E634E" w:rsidP="00182F6F">
            <w:pPr>
              <w:pStyle w:val="EnvtableAptos"/>
              <w:rPr>
                <w:sz w:val="18"/>
                <w:szCs w:val="18"/>
              </w:rPr>
            </w:pPr>
            <w:r w:rsidRPr="00CE4226">
              <w:rPr>
                <w:sz w:val="18"/>
                <w:szCs w:val="18"/>
              </w:rPr>
              <w:t>Composites: Clearfil Majesty Posterior PLT; Clearfil Photo Core PLT</w:t>
            </w:r>
          </w:p>
          <w:p w14:paraId="3F12A271" w14:textId="77777777" w:rsidR="001E634E" w:rsidRPr="00CE4226" w:rsidRDefault="001E634E" w:rsidP="00182F6F">
            <w:pPr>
              <w:pStyle w:val="EnvtableAptos"/>
              <w:rPr>
                <w:sz w:val="18"/>
                <w:szCs w:val="18"/>
              </w:rPr>
            </w:pPr>
            <w:r w:rsidRPr="00CE4226">
              <w:rPr>
                <w:sz w:val="18"/>
                <w:szCs w:val="18"/>
              </w:rPr>
              <w:t>Polymer infiltrated ceramic CAD/CAM: Vita Enamic® [not relevant]</w:t>
            </w:r>
          </w:p>
          <w:p w14:paraId="48EE8E36" w14:textId="77777777" w:rsidR="001E634E" w:rsidRPr="00CE4226" w:rsidRDefault="001E634E" w:rsidP="00182F6F">
            <w:pPr>
              <w:pStyle w:val="EnvtableAptos"/>
              <w:rPr>
                <w:sz w:val="18"/>
                <w:szCs w:val="18"/>
              </w:rPr>
            </w:pPr>
            <w:r w:rsidRPr="00CE4226">
              <w:rPr>
                <w:sz w:val="18"/>
                <w:szCs w:val="18"/>
              </w:rPr>
              <w:t>(removals)</w:t>
            </w:r>
            <w:r w:rsidRPr="00CE4226">
              <w:rPr>
                <w:sz w:val="18"/>
                <w:szCs w:val="18"/>
                <w:vertAlign w:val="superscript"/>
              </w:rPr>
              <w:t>†</w:t>
            </w:r>
          </w:p>
        </w:tc>
        <w:tc>
          <w:tcPr>
            <w:tcW w:w="2073" w:type="dxa"/>
          </w:tcPr>
          <w:p w14:paraId="02D27A33" w14:textId="77777777" w:rsidR="001E634E" w:rsidRPr="00CE4226" w:rsidRDefault="001E634E" w:rsidP="00182F6F">
            <w:pPr>
              <w:pStyle w:val="EnvtableAptos"/>
              <w:rPr>
                <w:sz w:val="18"/>
                <w:szCs w:val="18"/>
              </w:rPr>
            </w:pPr>
            <w:r w:rsidRPr="00CE4226">
              <w:rPr>
                <w:sz w:val="18"/>
                <w:szCs w:val="18"/>
              </w:rPr>
              <w:t>Wastewater from dental unit collected during in vitro experiment (control: clean dental unit wastewater)</w:t>
            </w:r>
          </w:p>
        </w:tc>
        <w:tc>
          <w:tcPr>
            <w:tcW w:w="2126" w:type="dxa"/>
          </w:tcPr>
          <w:p w14:paraId="5FA69C11" w14:textId="77777777" w:rsidR="001E634E" w:rsidRPr="00CE4226" w:rsidRDefault="001E634E" w:rsidP="00182F6F">
            <w:pPr>
              <w:pStyle w:val="EnvtableAptos"/>
              <w:rPr>
                <w:sz w:val="18"/>
                <w:szCs w:val="18"/>
              </w:rPr>
            </w:pPr>
            <w:r w:rsidRPr="00CE4226">
              <w:rPr>
                <w:sz w:val="18"/>
                <w:szCs w:val="18"/>
              </w:rPr>
              <w:t>BPA, Bis-GMA, TEGDMA and UDMA, ng/μL</w:t>
            </w:r>
          </w:p>
        </w:tc>
        <w:tc>
          <w:tcPr>
            <w:tcW w:w="5731" w:type="dxa"/>
          </w:tcPr>
          <w:p w14:paraId="15BE1218" w14:textId="77777777" w:rsidR="001E634E" w:rsidRPr="00CE4226" w:rsidRDefault="001E634E" w:rsidP="00182F6F">
            <w:pPr>
              <w:pStyle w:val="EnvtableAptos"/>
              <w:rPr>
                <w:sz w:val="18"/>
                <w:szCs w:val="18"/>
              </w:rPr>
            </w:pPr>
            <w:r w:rsidRPr="00CE4226">
              <w:rPr>
                <w:sz w:val="18"/>
                <w:szCs w:val="18"/>
              </w:rPr>
              <w:t>BPA was detected in the wastewater samples only for the high-viscosity core build-up composite material (0.11 ± 0.02 ng/μL). TEGDMA was detected in the wastewater samples of all the materials. TEGDMA monomer yielded statistically significant results (F(3,36) = 64.119, p &lt; 0.001). Pairwise comparisons between Clearfil Majesty Posterior PLT and Clearfil PhotoCore PLT revealed that Clearfil Majesty Posterior PLT material released the highest amount of TEGDMA (1.07 ± 0.19 ng/μL) and the result was statistically significant (p &lt; 0.001). Between the CAD/CAM material Vita Enamic® and the Clearfil Photo Core PLT material, no statistically significant result was identified (p &gt; 0.05) for the amount of TEGDMA. UDMA was released only from the Vita Enamic® CAD/CAM material (0.66 ± 0.14 ng/μL). Control: ND</w:t>
            </w:r>
          </w:p>
          <w:p w14:paraId="37C8EC00"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r w:rsidR="001E634E" w:rsidRPr="00CE4226" w14:paraId="38A47387" w14:textId="77777777" w:rsidTr="00182F6F">
        <w:tc>
          <w:tcPr>
            <w:tcW w:w="1979" w:type="dxa"/>
          </w:tcPr>
          <w:p w14:paraId="0C000251" w14:textId="2EBB0161" w:rsidR="001E634E" w:rsidRPr="00CE4226" w:rsidRDefault="001E634E" w:rsidP="00182F6F">
            <w:pPr>
              <w:pStyle w:val="EnvtableAptos"/>
              <w:rPr>
                <w:sz w:val="18"/>
                <w:szCs w:val="18"/>
              </w:rPr>
            </w:pPr>
            <w:r w:rsidRPr="00CE4226">
              <w:rPr>
                <w:sz w:val="18"/>
                <w:szCs w:val="18"/>
              </w:rPr>
              <w:t>Polydorou (2020) [Controlled trial]</w:t>
            </w:r>
            <w:r w:rsidR="009317BD">
              <w:rPr>
                <w:sz w:val="18"/>
                <w:szCs w:val="18"/>
              </w:rPr>
              <w:fldChar w:fldCharType="begin">
                <w:fldData xml:space="preserve">PEVuZE5vdGU+PENpdGU+PEF1dGhvcj5Qb2x5ZG9yb3U8L0F1dGhvcj48WWVhcj4yMDIwPC9ZZWFy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5</w:t>
            </w:r>
            <w:r w:rsidR="009317BD">
              <w:rPr>
                <w:sz w:val="18"/>
                <w:szCs w:val="18"/>
              </w:rPr>
              <w:fldChar w:fldCharType="end"/>
            </w:r>
            <w:r w:rsidRPr="00CE4226">
              <w:rPr>
                <w:sz w:val="18"/>
                <w:szCs w:val="18"/>
              </w:rPr>
              <w:tab/>
            </w:r>
          </w:p>
        </w:tc>
        <w:tc>
          <w:tcPr>
            <w:tcW w:w="2039" w:type="dxa"/>
          </w:tcPr>
          <w:p w14:paraId="7765A594" w14:textId="77777777" w:rsidR="001E634E" w:rsidRPr="00CE4226" w:rsidRDefault="001E634E" w:rsidP="00182F6F">
            <w:pPr>
              <w:pStyle w:val="EnvtableAptos"/>
              <w:rPr>
                <w:sz w:val="18"/>
                <w:szCs w:val="18"/>
              </w:rPr>
            </w:pPr>
            <w:r w:rsidRPr="00CE4226">
              <w:rPr>
                <w:sz w:val="18"/>
                <w:szCs w:val="18"/>
              </w:rPr>
              <w:t>Ormocer: Ceram X®</w:t>
            </w:r>
          </w:p>
          <w:p w14:paraId="118E1BE6" w14:textId="77777777" w:rsidR="001E634E" w:rsidRPr="00CE4226" w:rsidRDefault="001E634E" w:rsidP="00182F6F">
            <w:pPr>
              <w:pStyle w:val="EnvtableAptos"/>
              <w:rPr>
                <w:sz w:val="18"/>
                <w:szCs w:val="18"/>
              </w:rPr>
            </w:pPr>
            <w:r w:rsidRPr="00CE4226">
              <w:rPr>
                <w:sz w:val="18"/>
                <w:szCs w:val="18"/>
              </w:rPr>
              <w:t>Nanofilled resin composite: FiltekTM Supreme XTE</w:t>
            </w:r>
          </w:p>
          <w:p w14:paraId="13D10739" w14:textId="77777777" w:rsidR="001E634E" w:rsidRPr="00CE4226" w:rsidRDefault="001E634E" w:rsidP="00182F6F">
            <w:pPr>
              <w:pStyle w:val="EnvtableAptos"/>
              <w:rPr>
                <w:sz w:val="18"/>
                <w:szCs w:val="18"/>
              </w:rPr>
            </w:pPr>
            <w:r w:rsidRPr="00CE4226">
              <w:rPr>
                <w:sz w:val="18"/>
                <w:szCs w:val="18"/>
              </w:rPr>
              <w:t>Dual-cure core build-up material: Core-X® flow</w:t>
            </w:r>
          </w:p>
          <w:p w14:paraId="550EBFD1" w14:textId="77777777" w:rsidR="001E634E" w:rsidRPr="00CE4226" w:rsidRDefault="001E634E" w:rsidP="00182F6F">
            <w:pPr>
              <w:pStyle w:val="EnvtableAptos"/>
              <w:rPr>
                <w:sz w:val="18"/>
                <w:szCs w:val="18"/>
              </w:rPr>
            </w:pPr>
            <w:r w:rsidRPr="00CE4226">
              <w:rPr>
                <w:sz w:val="18"/>
                <w:szCs w:val="18"/>
              </w:rPr>
              <w:t>(Dental grinding procedures)</w:t>
            </w:r>
          </w:p>
        </w:tc>
        <w:tc>
          <w:tcPr>
            <w:tcW w:w="2073" w:type="dxa"/>
          </w:tcPr>
          <w:p w14:paraId="31E191EA" w14:textId="77777777" w:rsidR="001E634E" w:rsidRPr="00CE4226" w:rsidRDefault="001E634E" w:rsidP="00182F6F">
            <w:pPr>
              <w:pStyle w:val="EnvtableAptos"/>
              <w:rPr>
                <w:sz w:val="18"/>
                <w:szCs w:val="18"/>
              </w:rPr>
            </w:pPr>
            <w:r w:rsidRPr="00CE4226">
              <w:rPr>
                <w:sz w:val="18"/>
                <w:szCs w:val="18"/>
              </w:rPr>
              <w:t>Wastewater from dental unit collected during in vitro experiment (control: clean dental unit wastewater)</w:t>
            </w:r>
          </w:p>
        </w:tc>
        <w:tc>
          <w:tcPr>
            <w:tcW w:w="2126" w:type="dxa"/>
          </w:tcPr>
          <w:p w14:paraId="35A78172" w14:textId="77777777" w:rsidR="001E634E" w:rsidRPr="00CE4226" w:rsidRDefault="001E634E" w:rsidP="00182F6F">
            <w:pPr>
              <w:pStyle w:val="EnvtableAptos"/>
              <w:rPr>
                <w:sz w:val="18"/>
                <w:szCs w:val="18"/>
              </w:rPr>
            </w:pPr>
            <w:r w:rsidRPr="00CE4226">
              <w:rPr>
                <w:sz w:val="18"/>
                <w:szCs w:val="18"/>
              </w:rPr>
              <w:t>BPA before filtration, mg/L</w:t>
            </w:r>
          </w:p>
          <w:p w14:paraId="761DB82B" w14:textId="77777777" w:rsidR="001E634E" w:rsidRPr="00CE4226" w:rsidRDefault="001E634E" w:rsidP="00182F6F">
            <w:pPr>
              <w:pStyle w:val="EnvtableAptos"/>
              <w:rPr>
                <w:sz w:val="18"/>
                <w:szCs w:val="18"/>
              </w:rPr>
            </w:pPr>
            <w:r w:rsidRPr="00CE4226">
              <w:rPr>
                <w:sz w:val="18"/>
                <w:szCs w:val="18"/>
              </w:rPr>
              <w:t>BPA after filtration (filtration materials:  Zeosorb; Katalox Light; Catalytic Carbon), mg/L</w:t>
            </w:r>
          </w:p>
          <w:p w14:paraId="6D2F4DF1" w14:textId="77777777" w:rsidR="001E634E" w:rsidRPr="00CE4226" w:rsidRDefault="001E634E" w:rsidP="00182F6F">
            <w:pPr>
              <w:pStyle w:val="EnvtableAptos"/>
              <w:rPr>
                <w:sz w:val="18"/>
                <w:szCs w:val="18"/>
              </w:rPr>
            </w:pPr>
          </w:p>
        </w:tc>
        <w:tc>
          <w:tcPr>
            <w:tcW w:w="5731" w:type="dxa"/>
          </w:tcPr>
          <w:p w14:paraId="4ACE0E5C" w14:textId="77777777" w:rsidR="001E634E" w:rsidRPr="00CE4226" w:rsidRDefault="001E634E" w:rsidP="00182F6F">
            <w:pPr>
              <w:pStyle w:val="EnvtableAptos"/>
              <w:rPr>
                <w:sz w:val="18"/>
                <w:szCs w:val="18"/>
              </w:rPr>
            </w:pPr>
            <w:r w:rsidRPr="00CE4226">
              <w:rPr>
                <w:sz w:val="18"/>
                <w:szCs w:val="18"/>
              </w:rPr>
              <w:t>Significant difference in BPA reduction observed for three filtration materials (p &lt; 0.0001). Paired t-test analysis showed significant reduction in BPA amount after filtration for all the materials (p &lt; 0.05). However, filtration with Zeosorb and Katalox Light resulted in only small reduction of BPA, while treatment with Catalytic Carbon resulted in a clinically relevant reduction of BPA by 99.3% (p &lt; 0.05).</w:t>
            </w:r>
          </w:p>
          <w:p w14:paraId="5E09CA58"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bl>
    <w:p w14:paraId="17F0C88E" w14:textId="77777777" w:rsidR="001E634E" w:rsidRPr="00CE4226" w:rsidRDefault="001E634E" w:rsidP="001E634E">
      <w:pPr>
        <w:pStyle w:val="EnvtableAptos"/>
        <w:spacing w:after="0"/>
        <w:rPr>
          <w:sz w:val="18"/>
          <w:szCs w:val="18"/>
        </w:rPr>
      </w:pPr>
      <w:r w:rsidRPr="00CE4226">
        <w:rPr>
          <w:sz w:val="18"/>
          <w:szCs w:val="18"/>
        </w:rPr>
        <w:t>Abbreviations: Bis-GMA=Bisphenol A-glycidyl methacrylate; BPA=Bisphenol A; CAD/CAM=Computer-Aided Design/Computer-Aided Manufacturing; ND=not detected; TEGDMA= Triethylene Glycol Dimethacrylate; UDMA=Urethane Dimethacrylate</w:t>
      </w:r>
    </w:p>
    <w:p w14:paraId="0B4AA025" w14:textId="77777777" w:rsidR="001E634E" w:rsidRPr="00CE4226" w:rsidRDefault="001E634E" w:rsidP="001E634E">
      <w:pPr>
        <w:pStyle w:val="EnvtableAptos"/>
        <w:spacing w:after="0"/>
        <w:rPr>
          <w:sz w:val="18"/>
          <w:szCs w:val="18"/>
        </w:rPr>
      </w:pPr>
      <w:r w:rsidRPr="00CE4226">
        <w:rPr>
          <w:sz w:val="18"/>
          <w:szCs w:val="18"/>
        </w:rPr>
        <w:t>Key: Guidance compliant: Yes=</w:t>
      </w:r>
      <w:r w:rsidRPr="00CE4226">
        <w:rPr>
          <w:color w:val="4EA72E" w:themeColor="accent6"/>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p>
    <w:p w14:paraId="48EE5387" w14:textId="77777777" w:rsidR="001E634E" w:rsidRPr="00CE4226" w:rsidRDefault="001E634E" w:rsidP="001E634E">
      <w:pPr>
        <w:pStyle w:val="EnvtableAptos"/>
        <w:spacing w:after="0"/>
        <w:rPr>
          <w:sz w:val="18"/>
          <w:szCs w:val="18"/>
        </w:rPr>
      </w:pPr>
      <w:r w:rsidRPr="00CE4226">
        <w:rPr>
          <w:sz w:val="18"/>
          <w:szCs w:val="18"/>
        </w:rPr>
        <w:t>*Samples in healthy volunteers were milled to simulate the clinical operations of polishing resin composite restorations or the grinding and removal of failed composite resin restorations.</w:t>
      </w:r>
    </w:p>
    <w:p w14:paraId="7A0742B2" w14:textId="77777777" w:rsidR="001E634E" w:rsidRPr="00CE4226" w:rsidRDefault="001E634E" w:rsidP="00A56B33">
      <w:pPr>
        <w:pStyle w:val="EnvtableAptos"/>
        <w:spacing w:after="360" w:line="259" w:lineRule="auto"/>
        <w:rPr>
          <w:sz w:val="18"/>
          <w:szCs w:val="18"/>
        </w:rPr>
      </w:pPr>
      <w:r w:rsidRPr="00CE4226">
        <w:rPr>
          <w:sz w:val="18"/>
          <w:szCs w:val="18"/>
        </w:rPr>
        <w:t>†Also, simulation of polishing resin composite restorations.</w:t>
      </w:r>
    </w:p>
    <w:p w14:paraId="7E835955" w14:textId="472B81E7" w:rsidR="001E634E" w:rsidRPr="004712D0" w:rsidRDefault="001E634E" w:rsidP="001E634E">
      <w:pPr>
        <w:pStyle w:val="Caption"/>
      </w:pPr>
      <w:r w:rsidRPr="004712D0">
        <w:t xml:space="preserve">Table </w:t>
      </w:r>
      <w:r w:rsidR="00B26206">
        <w:t>S13</w:t>
      </w:r>
      <w:r w:rsidRPr="004712D0">
        <w:t>. Monomer levels in particulate matter in studies which include composite only (n=1)</w:t>
      </w:r>
    </w:p>
    <w:tbl>
      <w:tblPr>
        <w:tblStyle w:val="TableGrid"/>
        <w:tblW w:w="0" w:type="auto"/>
        <w:tblLook w:val="04A0" w:firstRow="1" w:lastRow="0" w:firstColumn="1" w:lastColumn="0" w:noHBand="0" w:noVBand="1"/>
      </w:tblPr>
      <w:tblGrid>
        <w:gridCol w:w="1979"/>
        <w:gridCol w:w="2039"/>
        <w:gridCol w:w="2538"/>
        <w:gridCol w:w="2598"/>
        <w:gridCol w:w="4794"/>
      </w:tblGrid>
      <w:tr w:rsidR="001E634E" w:rsidRPr="00CE4226" w14:paraId="4ACCA93C" w14:textId="77777777" w:rsidTr="00182F6F">
        <w:tc>
          <w:tcPr>
            <w:tcW w:w="1979" w:type="dxa"/>
          </w:tcPr>
          <w:p w14:paraId="100718AE" w14:textId="77777777" w:rsidR="001E634E" w:rsidRPr="00CE4226" w:rsidRDefault="001E634E" w:rsidP="00182F6F">
            <w:pPr>
              <w:pStyle w:val="EnvtableAptos"/>
              <w:rPr>
                <w:sz w:val="18"/>
                <w:szCs w:val="18"/>
              </w:rPr>
            </w:pPr>
            <w:r w:rsidRPr="00CE4226">
              <w:rPr>
                <w:sz w:val="18"/>
                <w:szCs w:val="18"/>
              </w:rPr>
              <w:lastRenderedPageBreak/>
              <w:t>Study (Year) [Study design]</w:t>
            </w:r>
          </w:p>
        </w:tc>
        <w:tc>
          <w:tcPr>
            <w:tcW w:w="2039" w:type="dxa"/>
          </w:tcPr>
          <w:p w14:paraId="7B4A75FE" w14:textId="77777777" w:rsidR="001E634E" w:rsidRPr="00CE4226" w:rsidRDefault="001E634E" w:rsidP="00182F6F">
            <w:pPr>
              <w:pStyle w:val="EnvtableAptos"/>
              <w:rPr>
                <w:sz w:val="18"/>
                <w:szCs w:val="18"/>
              </w:rPr>
            </w:pPr>
            <w:r w:rsidRPr="00CE4226">
              <w:rPr>
                <w:sz w:val="18"/>
                <w:szCs w:val="18"/>
              </w:rPr>
              <w:t>Restorative material (activity)</w:t>
            </w:r>
          </w:p>
        </w:tc>
        <w:tc>
          <w:tcPr>
            <w:tcW w:w="2538" w:type="dxa"/>
          </w:tcPr>
          <w:p w14:paraId="729D869C" w14:textId="77777777" w:rsidR="001E634E" w:rsidRPr="00CE4226" w:rsidRDefault="001E634E" w:rsidP="00182F6F">
            <w:pPr>
              <w:pStyle w:val="EnvtableAptos"/>
              <w:rPr>
                <w:sz w:val="18"/>
                <w:szCs w:val="18"/>
              </w:rPr>
            </w:pPr>
            <w:r w:rsidRPr="00CE4226">
              <w:rPr>
                <w:sz w:val="18"/>
                <w:szCs w:val="18"/>
              </w:rPr>
              <w:t>Exposure (control/comparator)</w:t>
            </w:r>
          </w:p>
        </w:tc>
        <w:tc>
          <w:tcPr>
            <w:tcW w:w="2598" w:type="dxa"/>
          </w:tcPr>
          <w:p w14:paraId="2041F9E6" w14:textId="77777777" w:rsidR="001E634E" w:rsidRPr="00CE4226" w:rsidRDefault="001E634E" w:rsidP="00182F6F">
            <w:pPr>
              <w:pStyle w:val="EnvtableAptos"/>
              <w:rPr>
                <w:sz w:val="18"/>
                <w:szCs w:val="18"/>
              </w:rPr>
            </w:pPr>
            <w:r w:rsidRPr="00CE4226">
              <w:rPr>
                <w:sz w:val="18"/>
                <w:szCs w:val="18"/>
              </w:rPr>
              <w:t>Specific outcomes measured, units</w:t>
            </w:r>
          </w:p>
        </w:tc>
        <w:tc>
          <w:tcPr>
            <w:tcW w:w="4794" w:type="dxa"/>
          </w:tcPr>
          <w:p w14:paraId="1E1C9D56" w14:textId="77777777" w:rsidR="001E634E" w:rsidRPr="00CE4226" w:rsidRDefault="001E634E" w:rsidP="00182F6F">
            <w:pPr>
              <w:pStyle w:val="EnvtableAptos"/>
              <w:rPr>
                <w:sz w:val="18"/>
                <w:szCs w:val="18"/>
              </w:rPr>
            </w:pPr>
            <w:r w:rsidRPr="00CE4226">
              <w:rPr>
                <w:sz w:val="18"/>
                <w:szCs w:val="18"/>
              </w:rPr>
              <w:t>Outcome details</w:t>
            </w:r>
          </w:p>
        </w:tc>
      </w:tr>
      <w:tr w:rsidR="001E634E" w:rsidRPr="00CE4226" w14:paraId="199F5476" w14:textId="77777777" w:rsidTr="00182F6F">
        <w:tc>
          <w:tcPr>
            <w:tcW w:w="13948" w:type="dxa"/>
            <w:gridSpan w:val="5"/>
            <w:shd w:val="clear" w:color="auto" w:fill="E8E8E8" w:themeFill="background2"/>
          </w:tcPr>
          <w:p w14:paraId="28853718"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1BD001E6" w14:textId="77777777" w:rsidTr="00182F6F">
        <w:trPr>
          <w:trHeight w:val="274"/>
        </w:trPr>
        <w:tc>
          <w:tcPr>
            <w:tcW w:w="1979" w:type="dxa"/>
          </w:tcPr>
          <w:p w14:paraId="1077E3F3" w14:textId="161C3EE9" w:rsidR="001E634E" w:rsidRPr="00CE4226" w:rsidRDefault="001E634E" w:rsidP="00182F6F">
            <w:pPr>
              <w:pStyle w:val="EnvtableAptos"/>
              <w:rPr>
                <w:sz w:val="18"/>
                <w:szCs w:val="18"/>
              </w:rPr>
            </w:pPr>
            <w:r w:rsidRPr="00CE4226">
              <w:rPr>
                <w:sz w:val="18"/>
                <w:szCs w:val="18"/>
              </w:rPr>
              <w:t>Van Landuyt (2014) [Controlled trial]</w:t>
            </w:r>
            <w:r w:rsidR="009317BD">
              <w:rPr>
                <w:sz w:val="18"/>
                <w:szCs w:val="18"/>
              </w:rPr>
              <w:fldChar w:fldCharType="begin">
                <w:fldData xml:space="preserve">PEVuZE5vdGU+PENpdGU+PEF1dGhvcj5WYW4gTGFuZHV5dDwvQXV0aG9yPjxZZWFyPjIwMTQ8L1ll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20</w:t>
            </w:r>
            <w:r w:rsidR="009317BD">
              <w:rPr>
                <w:sz w:val="18"/>
                <w:szCs w:val="18"/>
              </w:rPr>
              <w:fldChar w:fldCharType="end"/>
            </w:r>
          </w:p>
        </w:tc>
        <w:tc>
          <w:tcPr>
            <w:tcW w:w="2039" w:type="dxa"/>
          </w:tcPr>
          <w:p w14:paraId="627093C7" w14:textId="77777777" w:rsidR="001E634E" w:rsidRPr="00CE4226" w:rsidRDefault="001E634E" w:rsidP="00182F6F">
            <w:pPr>
              <w:pStyle w:val="EnvtableAptos"/>
              <w:rPr>
                <w:sz w:val="18"/>
                <w:szCs w:val="18"/>
              </w:rPr>
            </w:pPr>
            <w:r w:rsidRPr="00CE4226">
              <w:rPr>
                <w:sz w:val="18"/>
                <w:szCs w:val="18"/>
              </w:rPr>
              <w:t>Composite (restorations)*</w:t>
            </w:r>
          </w:p>
        </w:tc>
        <w:tc>
          <w:tcPr>
            <w:tcW w:w="2538" w:type="dxa"/>
          </w:tcPr>
          <w:p w14:paraId="13E22378" w14:textId="77777777" w:rsidR="001E634E" w:rsidRPr="00CE4226" w:rsidRDefault="001E634E" w:rsidP="00182F6F">
            <w:pPr>
              <w:pStyle w:val="EnvtableAptos"/>
              <w:rPr>
                <w:sz w:val="18"/>
                <w:szCs w:val="18"/>
              </w:rPr>
            </w:pPr>
            <w:r w:rsidRPr="00CE4226">
              <w:rPr>
                <w:sz w:val="18"/>
                <w:szCs w:val="18"/>
              </w:rPr>
              <w:t>Abrasive procedures relating to composites in clinic setting (NA)</w:t>
            </w:r>
          </w:p>
        </w:tc>
        <w:tc>
          <w:tcPr>
            <w:tcW w:w="2598" w:type="dxa"/>
          </w:tcPr>
          <w:p w14:paraId="657774D4" w14:textId="77777777" w:rsidR="001E634E" w:rsidRPr="00CE4226" w:rsidRDefault="001E634E" w:rsidP="00182F6F">
            <w:pPr>
              <w:pStyle w:val="EnvtableAptos"/>
              <w:rPr>
                <w:sz w:val="18"/>
                <w:szCs w:val="18"/>
              </w:rPr>
            </w:pPr>
            <w:r w:rsidRPr="00CE4226">
              <w:rPr>
                <w:sz w:val="18"/>
                <w:szCs w:val="18"/>
              </w:rPr>
              <w:t>Concentrations of nanoparticles, particle size</w:t>
            </w:r>
          </w:p>
        </w:tc>
        <w:tc>
          <w:tcPr>
            <w:tcW w:w="4794" w:type="dxa"/>
          </w:tcPr>
          <w:p w14:paraId="32C9D8BC" w14:textId="77777777" w:rsidR="001E634E" w:rsidRPr="00CE4226" w:rsidRDefault="001E634E" w:rsidP="00182F6F">
            <w:pPr>
              <w:pStyle w:val="EnvtableAptos"/>
              <w:rPr>
                <w:sz w:val="18"/>
                <w:szCs w:val="18"/>
              </w:rPr>
            </w:pPr>
            <w:r w:rsidRPr="00CE4226">
              <w:rPr>
                <w:sz w:val="18"/>
                <w:szCs w:val="18"/>
              </w:rPr>
              <w:t>Peak moments of high concentrations of nanoparticles in breathing zone of the dentist and patient were associated with abrasive procedures of composites. Reshaping and contouring of composites resulted in peak concentrations between 0.1 and 1 x 106 cm-3 in the breathing zone of the dentist. Background measurements remained stable during these peaks between 5000 and 10,000 cm</w:t>
            </w:r>
            <w:r w:rsidRPr="00CE4226">
              <w:rPr>
                <w:sz w:val="18"/>
                <w:szCs w:val="18"/>
                <w:vertAlign w:val="superscript"/>
              </w:rPr>
              <w:t>3</w:t>
            </w:r>
            <w:r w:rsidRPr="00CE4226">
              <w:rPr>
                <w:sz w:val="18"/>
                <w:szCs w:val="18"/>
              </w:rPr>
              <w:t xml:space="preserve">. </w:t>
            </w:r>
          </w:p>
          <w:p w14:paraId="048C7779"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r w:rsidR="001E634E" w:rsidRPr="00CE4226" w14:paraId="24C8283D" w14:textId="77777777" w:rsidTr="00182F6F">
        <w:trPr>
          <w:trHeight w:val="274"/>
        </w:trPr>
        <w:tc>
          <w:tcPr>
            <w:tcW w:w="13948" w:type="dxa"/>
            <w:gridSpan w:val="5"/>
            <w:shd w:val="clear" w:color="auto" w:fill="E8E8E8" w:themeFill="background2"/>
          </w:tcPr>
          <w:p w14:paraId="15E59D17" w14:textId="77777777" w:rsidR="001E634E" w:rsidRPr="00CE4226" w:rsidRDefault="001E634E" w:rsidP="00182F6F">
            <w:pPr>
              <w:pStyle w:val="EnvtableAptos"/>
              <w:rPr>
                <w:sz w:val="18"/>
                <w:szCs w:val="18"/>
              </w:rPr>
            </w:pPr>
            <w:r w:rsidRPr="00CE4226">
              <w:rPr>
                <w:sz w:val="18"/>
                <w:szCs w:val="18"/>
              </w:rPr>
              <w:t>Lab setting (n=1)</w:t>
            </w:r>
          </w:p>
        </w:tc>
      </w:tr>
      <w:tr w:rsidR="001E634E" w:rsidRPr="00CE4226" w14:paraId="2A94D20B" w14:textId="77777777" w:rsidTr="00182F6F">
        <w:trPr>
          <w:trHeight w:val="1459"/>
        </w:trPr>
        <w:tc>
          <w:tcPr>
            <w:tcW w:w="1979" w:type="dxa"/>
          </w:tcPr>
          <w:p w14:paraId="2DBC7E6F" w14:textId="092990B5" w:rsidR="001E634E" w:rsidRPr="00CE4226" w:rsidRDefault="001E634E" w:rsidP="00182F6F">
            <w:pPr>
              <w:pStyle w:val="EnvtableAptos"/>
              <w:rPr>
                <w:sz w:val="18"/>
                <w:szCs w:val="18"/>
              </w:rPr>
            </w:pPr>
            <w:r w:rsidRPr="00CE4226">
              <w:rPr>
                <w:sz w:val="18"/>
                <w:szCs w:val="18"/>
              </w:rPr>
              <w:t>Van Landuyt (2014) [Controlled trial]</w:t>
            </w:r>
            <w:r w:rsidR="009317BD">
              <w:rPr>
                <w:sz w:val="18"/>
                <w:szCs w:val="18"/>
              </w:rPr>
              <w:fldChar w:fldCharType="begin">
                <w:fldData xml:space="preserve">PEVuZE5vdGU+PENpdGU+PEF1dGhvcj5WYW4gTGFuZHV5dDwvQXV0aG9yPjxZZWFyPjIwMTQ8L1ll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20</w:t>
            </w:r>
            <w:r w:rsidR="009317BD">
              <w:rPr>
                <w:sz w:val="18"/>
                <w:szCs w:val="18"/>
              </w:rPr>
              <w:fldChar w:fldCharType="end"/>
            </w:r>
          </w:p>
        </w:tc>
        <w:tc>
          <w:tcPr>
            <w:tcW w:w="2039" w:type="dxa"/>
          </w:tcPr>
          <w:p w14:paraId="334B2CBC" w14:textId="77777777" w:rsidR="001E634E" w:rsidRPr="00CE4226" w:rsidRDefault="001E634E" w:rsidP="00182F6F">
            <w:pPr>
              <w:pStyle w:val="EnvtableAptos"/>
              <w:rPr>
                <w:sz w:val="18"/>
                <w:szCs w:val="18"/>
              </w:rPr>
            </w:pPr>
            <w:r w:rsidRPr="00CE4226">
              <w:rPr>
                <w:sz w:val="18"/>
                <w:szCs w:val="18"/>
              </w:rPr>
              <w:t>Composite (grinding material to simulate abrasive procedures, including restorations)</w:t>
            </w:r>
          </w:p>
        </w:tc>
        <w:tc>
          <w:tcPr>
            <w:tcW w:w="2538" w:type="dxa"/>
          </w:tcPr>
          <w:p w14:paraId="65FFFBEA" w14:textId="77777777" w:rsidR="001E634E" w:rsidRPr="00CE4226" w:rsidRDefault="001E634E" w:rsidP="00182F6F">
            <w:pPr>
              <w:pStyle w:val="EnvtableAptos"/>
              <w:rPr>
                <w:sz w:val="18"/>
                <w:szCs w:val="18"/>
              </w:rPr>
            </w:pPr>
            <w:r w:rsidRPr="00CE4226">
              <w:rPr>
                <w:sz w:val="18"/>
                <w:szCs w:val="18"/>
              </w:rPr>
              <w:t>Abrasive procedures relating to composites in clinic setting (NA)</w:t>
            </w:r>
          </w:p>
        </w:tc>
        <w:tc>
          <w:tcPr>
            <w:tcW w:w="2598" w:type="dxa"/>
          </w:tcPr>
          <w:p w14:paraId="2870351F" w14:textId="77777777" w:rsidR="001E634E" w:rsidRPr="00CE4226" w:rsidRDefault="001E634E" w:rsidP="00182F6F">
            <w:pPr>
              <w:pStyle w:val="EnvtableAptos"/>
              <w:rPr>
                <w:sz w:val="18"/>
                <w:szCs w:val="18"/>
              </w:rPr>
            </w:pPr>
            <w:r w:rsidRPr="00CE4226">
              <w:rPr>
                <w:sz w:val="18"/>
                <w:szCs w:val="18"/>
              </w:rPr>
              <w:t>Concentrations of nanoparticles, nm</w:t>
            </w:r>
          </w:p>
        </w:tc>
        <w:tc>
          <w:tcPr>
            <w:tcW w:w="4794" w:type="dxa"/>
          </w:tcPr>
          <w:p w14:paraId="73B2BC6D" w14:textId="77777777" w:rsidR="001E634E" w:rsidRPr="00CE4226" w:rsidRDefault="001E634E" w:rsidP="00182F6F">
            <w:pPr>
              <w:pStyle w:val="EnvtableAptos"/>
              <w:rPr>
                <w:sz w:val="18"/>
                <w:szCs w:val="18"/>
              </w:rPr>
            </w:pPr>
            <w:r w:rsidRPr="00CE4226">
              <w:rPr>
                <w:sz w:val="18"/>
                <w:szCs w:val="18"/>
              </w:rPr>
              <w:t>Kruskal–Wallis analysis showed Gradia Direct and Tetric EvoCeram (Ivoclar-Vivadent, Schaan, Liechtenstein) produced statistically larger particles (p &lt; 0.05) than Filtek Supreme XTE (3M ESPE), GrandiO and Z100 (3M ESPE).</w:t>
            </w:r>
          </w:p>
          <w:p w14:paraId="2AF39D75" w14:textId="77777777" w:rsidR="001E634E" w:rsidRPr="00CE4226" w:rsidRDefault="001E634E" w:rsidP="00182F6F">
            <w:pPr>
              <w:pStyle w:val="EnvtableAptos"/>
              <w:rPr>
                <w:sz w:val="18"/>
                <w:szCs w:val="18"/>
              </w:rPr>
            </w:pPr>
            <w:r w:rsidRPr="00CE4226">
              <w:rPr>
                <w:sz w:val="18"/>
                <w:szCs w:val="18"/>
              </w:rPr>
              <w:t>Nanoparticles released by the latter three composites were not statistically different in size. When measured after 1, 4 or 7 min the mean particle diameter was statistically different for all composites indicating that all composites had an individual agglomeration tendency.</w:t>
            </w:r>
          </w:p>
          <w:p w14:paraId="5EEC4EB8"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156082" w:themeColor="accent1"/>
                <w:sz w:val="18"/>
                <w:szCs w:val="18"/>
              </w:rPr>
              <w:t>●</w:t>
            </w:r>
          </w:p>
        </w:tc>
      </w:tr>
    </w:tbl>
    <w:p w14:paraId="4A4DEE61" w14:textId="77777777" w:rsidR="001E634E" w:rsidRDefault="001E634E" w:rsidP="00A56B33">
      <w:pPr>
        <w:pStyle w:val="EnvtableAptos"/>
        <w:spacing w:after="360"/>
        <w:rPr>
          <w:sz w:val="18"/>
          <w:szCs w:val="18"/>
        </w:rPr>
      </w:pPr>
      <w:r w:rsidRPr="00CE4226">
        <w:rPr>
          <w:sz w:val="18"/>
          <w:szCs w:val="18"/>
        </w:rPr>
        <w:t>Abbreviations: NA=not applicable; nm=na</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r w:rsidRPr="00CE4226">
        <w:rPr>
          <w:sz w:val="18"/>
          <w:szCs w:val="18"/>
        </w:rPr>
        <w:br/>
        <w:t>*Also, reshaping and contouring of composites.</w:t>
      </w:r>
    </w:p>
    <w:p w14:paraId="125066DD" w14:textId="78140B8C" w:rsidR="001E634E" w:rsidRPr="004712D0" w:rsidRDefault="001E634E" w:rsidP="001E634E">
      <w:pPr>
        <w:pStyle w:val="Caption"/>
      </w:pPr>
      <w:r w:rsidRPr="004712D0">
        <w:t xml:space="preserve">Table </w:t>
      </w:r>
      <w:r w:rsidR="00B26206">
        <w:t>S14</w:t>
      </w:r>
      <w:r w:rsidRPr="004712D0">
        <w:t xml:space="preserve">. Monomer levels in emissions in studies which include </w:t>
      </w:r>
      <w:r w:rsidR="00A800FA">
        <w:t>resin-based</w:t>
      </w:r>
      <w:r w:rsidR="00A800FA" w:rsidRPr="004712D0">
        <w:t xml:space="preserve"> </w:t>
      </w:r>
      <w:r w:rsidRPr="004712D0">
        <w:t xml:space="preserve">composite only (n=1) </w:t>
      </w:r>
    </w:p>
    <w:tbl>
      <w:tblPr>
        <w:tblStyle w:val="TableGrid"/>
        <w:tblW w:w="0" w:type="auto"/>
        <w:tblLook w:val="04A0" w:firstRow="1" w:lastRow="0" w:firstColumn="1" w:lastColumn="0" w:noHBand="0" w:noVBand="1"/>
      </w:tblPr>
      <w:tblGrid>
        <w:gridCol w:w="1979"/>
        <w:gridCol w:w="2039"/>
        <w:gridCol w:w="2538"/>
        <w:gridCol w:w="2598"/>
        <w:gridCol w:w="4794"/>
      </w:tblGrid>
      <w:tr w:rsidR="001E634E" w:rsidRPr="00CE4226" w14:paraId="1C17E10A" w14:textId="77777777" w:rsidTr="00182F6F">
        <w:tc>
          <w:tcPr>
            <w:tcW w:w="1979" w:type="dxa"/>
          </w:tcPr>
          <w:p w14:paraId="3186FA96" w14:textId="77777777" w:rsidR="001E634E" w:rsidRPr="00CE4226" w:rsidRDefault="001E634E" w:rsidP="00182F6F">
            <w:pPr>
              <w:pStyle w:val="EnvtableAptos"/>
              <w:rPr>
                <w:sz w:val="18"/>
                <w:szCs w:val="18"/>
              </w:rPr>
            </w:pPr>
            <w:r w:rsidRPr="00CE4226">
              <w:rPr>
                <w:sz w:val="18"/>
                <w:szCs w:val="18"/>
              </w:rPr>
              <w:t>Study (Year) [Study design]</w:t>
            </w:r>
          </w:p>
        </w:tc>
        <w:tc>
          <w:tcPr>
            <w:tcW w:w="2039" w:type="dxa"/>
          </w:tcPr>
          <w:p w14:paraId="22481F37" w14:textId="77777777" w:rsidR="001E634E" w:rsidRPr="00CE4226" w:rsidRDefault="001E634E" w:rsidP="00182F6F">
            <w:pPr>
              <w:pStyle w:val="EnvtableAptos"/>
              <w:rPr>
                <w:sz w:val="18"/>
                <w:szCs w:val="18"/>
              </w:rPr>
            </w:pPr>
            <w:r w:rsidRPr="00CE4226">
              <w:rPr>
                <w:sz w:val="18"/>
                <w:szCs w:val="18"/>
              </w:rPr>
              <w:t>Restorative material (activity)</w:t>
            </w:r>
          </w:p>
        </w:tc>
        <w:tc>
          <w:tcPr>
            <w:tcW w:w="2538" w:type="dxa"/>
          </w:tcPr>
          <w:p w14:paraId="43E248D6" w14:textId="77777777" w:rsidR="001E634E" w:rsidRPr="00CE4226" w:rsidRDefault="001E634E" w:rsidP="00182F6F">
            <w:pPr>
              <w:pStyle w:val="EnvtableAptos"/>
              <w:rPr>
                <w:sz w:val="18"/>
                <w:szCs w:val="18"/>
              </w:rPr>
            </w:pPr>
            <w:r w:rsidRPr="00CE4226">
              <w:rPr>
                <w:sz w:val="18"/>
                <w:szCs w:val="18"/>
              </w:rPr>
              <w:t>Exposure (control/comparator)</w:t>
            </w:r>
          </w:p>
        </w:tc>
        <w:tc>
          <w:tcPr>
            <w:tcW w:w="2598" w:type="dxa"/>
          </w:tcPr>
          <w:p w14:paraId="5B111AFF" w14:textId="77777777" w:rsidR="001E634E" w:rsidRPr="00CE4226" w:rsidRDefault="001E634E" w:rsidP="00182F6F">
            <w:pPr>
              <w:pStyle w:val="EnvtableAptos"/>
              <w:rPr>
                <w:sz w:val="18"/>
                <w:szCs w:val="18"/>
              </w:rPr>
            </w:pPr>
            <w:r w:rsidRPr="00CE4226">
              <w:rPr>
                <w:sz w:val="18"/>
                <w:szCs w:val="18"/>
              </w:rPr>
              <w:t>Specific outcomes measured, units</w:t>
            </w:r>
          </w:p>
        </w:tc>
        <w:tc>
          <w:tcPr>
            <w:tcW w:w="4794" w:type="dxa"/>
          </w:tcPr>
          <w:p w14:paraId="3A45A000" w14:textId="77777777" w:rsidR="001E634E" w:rsidRPr="00CE4226" w:rsidRDefault="001E634E" w:rsidP="00182F6F">
            <w:pPr>
              <w:pStyle w:val="EnvtableAptos"/>
              <w:rPr>
                <w:sz w:val="18"/>
                <w:szCs w:val="18"/>
              </w:rPr>
            </w:pPr>
            <w:r w:rsidRPr="00CE4226">
              <w:rPr>
                <w:sz w:val="18"/>
                <w:szCs w:val="18"/>
              </w:rPr>
              <w:t>Outcome details</w:t>
            </w:r>
          </w:p>
        </w:tc>
      </w:tr>
      <w:tr w:rsidR="001E634E" w:rsidRPr="00CE4226" w14:paraId="1D7987E0" w14:textId="77777777" w:rsidTr="00182F6F">
        <w:tc>
          <w:tcPr>
            <w:tcW w:w="13948" w:type="dxa"/>
            <w:gridSpan w:val="5"/>
            <w:shd w:val="clear" w:color="auto" w:fill="E8E8E8" w:themeFill="background2"/>
          </w:tcPr>
          <w:p w14:paraId="5B210995" w14:textId="77777777" w:rsidR="001E634E" w:rsidRPr="00CE4226" w:rsidRDefault="001E634E" w:rsidP="00182F6F">
            <w:pPr>
              <w:pStyle w:val="EnvtableAptos"/>
              <w:rPr>
                <w:sz w:val="18"/>
                <w:szCs w:val="18"/>
              </w:rPr>
            </w:pPr>
            <w:r w:rsidRPr="00CE4226">
              <w:rPr>
                <w:sz w:val="18"/>
                <w:szCs w:val="18"/>
              </w:rPr>
              <w:t>Clinic setting (n=1)</w:t>
            </w:r>
          </w:p>
        </w:tc>
      </w:tr>
      <w:tr w:rsidR="001E634E" w:rsidRPr="00CE4226" w14:paraId="44C2E980" w14:textId="77777777" w:rsidTr="00182F6F">
        <w:trPr>
          <w:trHeight w:val="1266"/>
        </w:trPr>
        <w:tc>
          <w:tcPr>
            <w:tcW w:w="1979" w:type="dxa"/>
          </w:tcPr>
          <w:p w14:paraId="5A5E61AF" w14:textId="3DF2B6CB" w:rsidR="001E634E" w:rsidRPr="00CE4226" w:rsidRDefault="001E634E" w:rsidP="00182F6F">
            <w:pPr>
              <w:pStyle w:val="EnvtableAptos"/>
              <w:rPr>
                <w:sz w:val="18"/>
                <w:szCs w:val="18"/>
              </w:rPr>
            </w:pPr>
            <w:r w:rsidRPr="00CE4226">
              <w:rPr>
                <w:sz w:val="18"/>
                <w:szCs w:val="18"/>
              </w:rPr>
              <w:lastRenderedPageBreak/>
              <w:t>Marquardt (2009) [Cross-sectional]</w:t>
            </w:r>
            <w:r w:rsidR="009317BD">
              <w:rPr>
                <w:sz w:val="18"/>
                <w:szCs w:val="18"/>
              </w:rPr>
              <w:fldChar w:fldCharType="begin">
                <w:fldData xml:space="preserve">PEVuZE5vdGU+PENpdGU+PEF1dGhvcj5NYXJxdWFyZHQ8L0F1dGhvcj48WWVhcj4yMDA5PC9ZZWFy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</w:fldData>
              </w:fldChar>
            </w:r>
            <w:r w:rsidR="009317BD">
              <w:rPr>
                <w:sz w:val="18"/>
                <w:szCs w:val="18"/>
              </w:rPr>
              <w:instrText xml:space="preserve"> ADDIN EN.JS.CITE </w:instrText>
            </w:r>
            <w:r w:rsidR="009317BD">
              <w:rPr>
                <w:sz w:val="18"/>
                <w:szCs w:val="18"/>
              </w:rPr>
            </w:r>
            <w:r w:rsidR="009317BD">
              <w:rPr>
                <w:sz w:val="18"/>
                <w:szCs w:val="18"/>
              </w:rPr>
              <w:fldChar w:fldCharType="separate"/>
            </w:r>
            <w:r w:rsidR="009317BD" w:rsidRPr="009317BD">
              <w:rPr>
                <w:noProof/>
                <w:sz w:val="18"/>
                <w:szCs w:val="18"/>
                <w:vertAlign w:val="superscript"/>
              </w:rPr>
              <w:t>10</w:t>
            </w:r>
            <w:r w:rsidR="009317BD">
              <w:rPr>
                <w:sz w:val="18"/>
                <w:szCs w:val="18"/>
              </w:rPr>
              <w:fldChar w:fldCharType="end"/>
            </w:r>
          </w:p>
        </w:tc>
        <w:tc>
          <w:tcPr>
            <w:tcW w:w="2039" w:type="dxa"/>
          </w:tcPr>
          <w:p w14:paraId="71D65116" w14:textId="77777777" w:rsidR="001E634E" w:rsidRPr="00CE4226" w:rsidRDefault="001E634E" w:rsidP="00182F6F">
            <w:pPr>
              <w:pStyle w:val="EnvtableAptos"/>
              <w:rPr>
                <w:sz w:val="18"/>
                <w:szCs w:val="18"/>
              </w:rPr>
            </w:pPr>
            <w:r w:rsidRPr="00CE4226">
              <w:rPr>
                <w:sz w:val="18"/>
                <w:szCs w:val="18"/>
              </w:rPr>
              <w:t>Composite (restorations)</w:t>
            </w:r>
          </w:p>
        </w:tc>
        <w:tc>
          <w:tcPr>
            <w:tcW w:w="2538" w:type="dxa"/>
          </w:tcPr>
          <w:p w14:paraId="45F1A304" w14:textId="77777777" w:rsidR="001E634E" w:rsidRPr="00CE4226" w:rsidRDefault="001E634E" w:rsidP="00182F6F">
            <w:pPr>
              <w:pStyle w:val="EnvtableAptos"/>
              <w:rPr>
                <w:sz w:val="18"/>
                <w:szCs w:val="18"/>
              </w:rPr>
            </w:pPr>
            <w:r w:rsidRPr="00CE4226">
              <w:rPr>
                <w:sz w:val="18"/>
                <w:szCs w:val="18"/>
              </w:rPr>
              <w:t>Air sampling during the treatment of patients at four dental practices (NA)</w:t>
            </w:r>
          </w:p>
        </w:tc>
        <w:tc>
          <w:tcPr>
            <w:tcW w:w="2598" w:type="dxa"/>
          </w:tcPr>
          <w:p w14:paraId="6207AB31" w14:textId="77777777" w:rsidR="001E634E" w:rsidRPr="00CE4226" w:rsidRDefault="001E634E" w:rsidP="00182F6F">
            <w:pPr>
              <w:pStyle w:val="EnvtableAptos"/>
              <w:rPr>
                <w:sz w:val="18"/>
                <w:szCs w:val="18"/>
              </w:rPr>
            </w:pPr>
            <w:r w:rsidRPr="00CE4226">
              <w:rPr>
                <w:sz w:val="18"/>
                <w:szCs w:val="18"/>
              </w:rPr>
              <w:t>Measurements of methacrylates during composite restoration treatments</w:t>
            </w:r>
          </w:p>
        </w:tc>
        <w:tc>
          <w:tcPr>
            <w:tcW w:w="4794" w:type="dxa"/>
          </w:tcPr>
          <w:p w14:paraId="5B3F4F5D" w14:textId="77777777" w:rsidR="001E634E" w:rsidRPr="00CE4226" w:rsidRDefault="001E634E" w:rsidP="00182F6F">
            <w:pPr>
              <w:pStyle w:val="EnvtableAptos"/>
              <w:rPr>
                <w:sz w:val="18"/>
                <w:szCs w:val="18"/>
              </w:rPr>
            </w:pPr>
            <w:r w:rsidRPr="00CE4226">
              <w:rPr>
                <w:sz w:val="18"/>
                <w:szCs w:val="18"/>
              </w:rPr>
              <w:t>Methyl methacrylate (MMA) concentrations (=0.4 mg/m</w:t>
            </w:r>
            <w:r w:rsidRPr="00CE4226">
              <w:rPr>
                <w:sz w:val="18"/>
                <w:szCs w:val="18"/>
                <w:vertAlign w:val="superscript"/>
              </w:rPr>
              <w:t>3</w:t>
            </w:r>
            <w:r w:rsidRPr="00CE4226">
              <w:rPr>
                <w:sz w:val="18"/>
                <w:szCs w:val="18"/>
              </w:rPr>
              <w:t>) were 10 times higher than HEMA and TEGDMA, and 30 times higher than EGDMA. Levels of MMA were lower than the maximum allowable concentration value and short-term threshold values (reported as 210 mg/m</w:t>
            </w:r>
            <w:r w:rsidRPr="00CE4226">
              <w:rPr>
                <w:sz w:val="18"/>
                <w:szCs w:val="18"/>
                <w:vertAlign w:val="superscript"/>
              </w:rPr>
              <w:t>3</w:t>
            </w:r>
            <w:r w:rsidRPr="00CE4226">
              <w:rPr>
                <w:sz w:val="18"/>
                <w:szCs w:val="18"/>
              </w:rPr>
              <w:t xml:space="preserve"> in Germany between 100 and 400 mg/m</w:t>
            </w:r>
            <w:r w:rsidRPr="00CE4226">
              <w:rPr>
                <w:sz w:val="18"/>
                <w:szCs w:val="18"/>
                <w:vertAlign w:val="superscript"/>
              </w:rPr>
              <w:t>3</w:t>
            </w:r>
            <w:r w:rsidRPr="00CE4226">
              <w:rPr>
                <w:sz w:val="18"/>
                <w:szCs w:val="18"/>
              </w:rPr>
              <w:t xml:space="preserve"> in other countries). Toxicological risk for dental personnel reported as minor. No maximum allowable concentration values are available for HEMA, EGDMA, or TEGDMA.</w:t>
            </w:r>
          </w:p>
          <w:p w14:paraId="26D49773" w14:textId="77777777" w:rsidR="001E634E" w:rsidRPr="00CE4226" w:rsidRDefault="001E634E" w:rsidP="00182F6F">
            <w:pPr>
              <w:pStyle w:val="EnvtableAptos"/>
              <w:rPr>
                <w:sz w:val="18"/>
                <w:szCs w:val="18"/>
              </w:rPr>
            </w:pPr>
            <w:r w:rsidRPr="00CE4226">
              <w:rPr>
                <w:sz w:val="18"/>
                <w:szCs w:val="18"/>
              </w:rPr>
              <w:t>Guidance compliant:</w:t>
            </w:r>
            <w:r w:rsidRPr="00CE4226">
              <w:rPr>
                <w:color w:val="FFFF00"/>
                <w:sz w:val="18"/>
                <w:szCs w:val="18"/>
              </w:rPr>
              <w:t xml:space="preserve"> </w:t>
            </w:r>
            <w:r w:rsidRPr="00CE4226">
              <w:rPr>
                <w:color w:val="4EA72E" w:themeColor="accent6"/>
                <w:sz w:val="18"/>
                <w:szCs w:val="18"/>
              </w:rPr>
              <w:t>●</w:t>
            </w:r>
          </w:p>
        </w:tc>
      </w:tr>
    </w:tbl>
    <w:p w14:paraId="04849B5C" w14:textId="77777777" w:rsidR="001E634E" w:rsidRPr="00CE4226" w:rsidRDefault="001E634E" w:rsidP="001E634E">
      <w:pPr>
        <w:pStyle w:val="EnvtableAptos"/>
        <w:rPr>
          <w:sz w:val="18"/>
          <w:szCs w:val="18"/>
        </w:rPr>
      </w:pPr>
      <w:r w:rsidRPr="00CE4226">
        <w:rPr>
          <w:sz w:val="18"/>
          <w:szCs w:val="18"/>
        </w:rPr>
        <w:t>Abbreviations: EGDMA=Ethylene Glycol Dimethacrylate; HEMA=2-Hydroxyethyl Methacrylate; MMA=methyl methacrylate; NA=not applicable; TEGDMA=Triethylene Glycol Dimethacrylate</w:t>
      </w:r>
      <w:r w:rsidRPr="00CE4226">
        <w:rPr>
          <w:sz w:val="18"/>
          <w:szCs w:val="18"/>
        </w:rPr>
        <w:br/>
        <w:t>Key: Guidance compliant: Yes=</w:t>
      </w:r>
      <w:r w:rsidRPr="00CE4226">
        <w:rPr>
          <w:color w:val="00B050"/>
          <w:sz w:val="18"/>
          <w:szCs w:val="18"/>
        </w:rPr>
        <w:t xml:space="preserve">● </w:t>
      </w:r>
      <w:r w:rsidRPr="00CE4226">
        <w:rPr>
          <w:sz w:val="18"/>
          <w:szCs w:val="18"/>
        </w:rPr>
        <w:t>No=</w:t>
      </w:r>
      <w:r w:rsidRPr="00CE4226">
        <w:rPr>
          <w:color w:val="FF0000"/>
          <w:sz w:val="18"/>
          <w:szCs w:val="18"/>
        </w:rPr>
        <w:t>●</w:t>
      </w:r>
      <w:r w:rsidRPr="00CE4226">
        <w:rPr>
          <w:sz w:val="18"/>
          <w:szCs w:val="18"/>
        </w:rPr>
        <w:t xml:space="preserve"> NR=</w:t>
      </w:r>
      <w:r w:rsidRPr="00CE4226">
        <w:rPr>
          <w:color w:val="156082" w:themeColor="accent1"/>
          <w:sz w:val="18"/>
          <w:szCs w:val="18"/>
        </w:rPr>
        <w:t>●</w:t>
      </w:r>
    </w:p>
    <w:p w14:paraId="6E48D350" w14:textId="77777777" w:rsidR="001E634E" w:rsidRDefault="001E634E" w:rsidP="001E634E"/>
    <w:p w14:paraId="26A4D2D5" w14:textId="77777777" w:rsidR="00176EDF" w:rsidRDefault="00176EDF">
      <w:pPr>
        <w:rPr>
          <w:b/>
          <w:bCs/>
        </w:rPr>
      </w:pPr>
      <w:r>
        <w:rPr>
          <w:b/>
          <w:bCs/>
        </w:rPr>
        <w:br w:type="page"/>
      </w:r>
    </w:p>
    <w:p w14:paraId="45307F96" w14:textId="77777777" w:rsidR="00134BAA" w:rsidRDefault="00134BAA">
      <w:pPr>
        <w:rPr>
          <w:i/>
          <w:iCs/>
          <w:sz w:val="22"/>
          <w:szCs w:val="22"/>
        </w:rPr>
        <w:sectPr w:rsidR="00134BAA" w:rsidSect="001E634E">
          <w:pgSz w:w="16838" w:h="11906" w:orient="landscape"/>
          <w:pgMar w:top="1440" w:right="1440" w:bottom="1440" w:left="1440" w:header="708" w:footer="708" w:gutter="0"/>
          <w:cols w:space="708"/>
          <w:docGrid w:linePitch="360"/>
        </w:sectPr>
      </w:pPr>
    </w:p>
    <w:p w14:paraId="3F672E4C" w14:textId="6A017E17" w:rsidR="004E31CC" w:rsidRPr="00134BAA" w:rsidRDefault="001E634E">
      <w:pPr>
        <w:rPr>
          <w:i/>
          <w:iCs/>
          <w:sz w:val="22"/>
          <w:szCs w:val="22"/>
        </w:rPr>
      </w:pPr>
      <w:r w:rsidRPr="00134BAA">
        <w:rPr>
          <w:i/>
          <w:iCs/>
          <w:sz w:val="22"/>
          <w:szCs w:val="22"/>
        </w:rPr>
        <w:lastRenderedPageBreak/>
        <w:t>Supplementary file references</w:t>
      </w:r>
    </w:p>
    <w:sdt>
      <w:sdtPr>
        <w:tag w:val="EndNote.ReferenceList"/>
        <w:id w:val="-1635940277"/>
        <w:placeholder>
          <w:docPart w:val="DefaultPlaceholder_-1854013440"/>
        </w:placeholder>
      </w:sdtPr>
      <w:sdtEndPr>
        <w:rPr>
          <w:sz w:val="22"/>
          <w:szCs w:val="22"/>
        </w:rPr>
      </w:sdtEndPr>
      <w:sdtContent>
        <w:p w14:paraId="13F18EBC" w14:textId="7594243D" w:rsidR="009317BD" w:rsidRPr="009317BD" w:rsidRDefault="009317BD" w:rsidP="009317BD">
          <w:pPr>
            <w:pStyle w:val="EndNoteBibliography"/>
            <w:spacing w:after="0"/>
            <w:rPr>
              <w:sz w:val="22"/>
              <w:szCs w:val="22"/>
            </w:rPr>
          </w:pPr>
          <w:r w:rsidRPr="009317BD">
            <w:rPr>
              <w:sz w:val="22"/>
              <w:szCs w:val="22"/>
            </w:rPr>
            <w:t>1.</w:t>
          </w:r>
          <w:r w:rsidRPr="009317BD">
            <w:rPr>
              <w:sz w:val="22"/>
              <w:szCs w:val="22"/>
            </w:rPr>
            <w:tab/>
            <w:t>Al-Kawas S, Abu-Yousef IA, Kanan S, et al. Analysis of mercury in wastewater of some dental clinics in United Arab Emirates. Journal of International Environmental Application &amp; Science. 2008;3(1):21-8.</w:t>
          </w:r>
        </w:p>
        <w:p w14:paraId="02EE2FE1" w14:textId="77777777" w:rsidR="009317BD" w:rsidRPr="009317BD" w:rsidRDefault="009317BD" w:rsidP="009317BD">
          <w:pPr>
            <w:pStyle w:val="EndNoteBibliography"/>
            <w:spacing w:after="0"/>
            <w:rPr>
              <w:sz w:val="22"/>
              <w:szCs w:val="22"/>
            </w:rPr>
          </w:pPr>
          <w:r w:rsidRPr="009317BD">
            <w:rPr>
              <w:sz w:val="22"/>
              <w:szCs w:val="22"/>
            </w:rPr>
            <w:t>2.</w:t>
          </w:r>
          <w:r w:rsidRPr="009317BD">
            <w:rPr>
              <w:sz w:val="22"/>
              <w:szCs w:val="22"/>
            </w:rPr>
            <w:tab/>
            <w:t>Binner H, Kamali N, Harding M, Sullivan T. Characteristics of wastewater originating from dental practices using predominantly mercury-free dental materials. Sci Total Environ. 2022;814:152632.</w:t>
          </w:r>
        </w:p>
        <w:p w14:paraId="43F2B9BF" w14:textId="77777777" w:rsidR="009317BD" w:rsidRPr="009317BD" w:rsidRDefault="009317BD" w:rsidP="009317BD">
          <w:pPr>
            <w:pStyle w:val="EndNoteBibliography"/>
            <w:spacing w:after="0"/>
            <w:rPr>
              <w:sz w:val="22"/>
              <w:szCs w:val="22"/>
            </w:rPr>
          </w:pPr>
          <w:r w:rsidRPr="009317BD">
            <w:rPr>
              <w:sz w:val="22"/>
              <w:szCs w:val="22"/>
            </w:rPr>
            <w:t>3.</w:t>
          </w:r>
          <w:r w:rsidRPr="009317BD">
            <w:rPr>
              <w:sz w:val="22"/>
              <w:szCs w:val="22"/>
            </w:rPr>
            <w:tab/>
            <w:t>Harding M, Sullivan T, Binner H, et al. Assessment of the Environmental and Health Impacts Arising from Mercury-free Dental Restorative Materials. University College Cork; 2022.</w:t>
          </w:r>
        </w:p>
        <w:p w14:paraId="1245845D" w14:textId="77777777" w:rsidR="009317BD" w:rsidRPr="009317BD" w:rsidRDefault="009317BD" w:rsidP="009317BD">
          <w:pPr>
            <w:pStyle w:val="EndNoteBibliography"/>
            <w:spacing w:after="0"/>
            <w:rPr>
              <w:sz w:val="22"/>
              <w:szCs w:val="22"/>
            </w:rPr>
          </w:pPr>
          <w:r w:rsidRPr="009317BD">
            <w:rPr>
              <w:sz w:val="22"/>
              <w:szCs w:val="22"/>
            </w:rPr>
            <w:t>4.</w:t>
          </w:r>
          <w:r w:rsidRPr="009317BD">
            <w:rPr>
              <w:sz w:val="22"/>
              <w:szCs w:val="22"/>
            </w:rPr>
            <w:tab/>
            <w:t>Duane B, Lee MB, White S, et al. An estimated carbon footprint of NHS primary dental care within England. How can dentistry be more environmentally sustainable? Br Dent J. 2017;223(8):589-93.</w:t>
          </w:r>
        </w:p>
        <w:p w14:paraId="1209B3F8" w14:textId="77777777" w:rsidR="009317BD" w:rsidRPr="009317BD" w:rsidRDefault="009317BD" w:rsidP="009317BD">
          <w:pPr>
            <w:pStyle w:val="EndNoteBibliography"/>
            <w:spacing w:after="0"/>
            <w:rPr>
              <w:sz w:val="22"/>
              <w:szCs w:val="22"/>
            </w:rPr>
          </w:pPr>
          <w:r w:rsidRPr="009317BD">
            <w:rPr>
              <w:sz w:val="22"/>
              <w:szCs w:val="22"/>
            </w:rPr>
            <w:t>5.</w:t>
          </w:r>
          <w:r w:rsidRPr="009317BD">
            <w:rPr>
              <w:sz w:val="22"/>
              <w:szCs w:val="22"/>
            </w:rPr>
            <w:tab/>
            <w:t>Gioda A, Hanke G, Elias-Boneta A, Jimenez-Velez B. A pilot study to determine mercury exposure through vapor and bound to PM10 in a dental school environment. Toxicol Ind Health. 2007;23(2):103-13.</w:t>
          </w:r>
        </w:p>
        <w:p w14:paraId="7E32BE64" w14:textId="77777777" w:rsidR="009317BD" w:rsidRPr="009317BD" w:rsidRDefault="009317BD" w:rsidP="009317BD">
          <w:pPr>
            <w:pStyle w:val="EndNoteBibliography"/>
            <w:spacing w:after="0"/>
            <w:rPr>
              <w:sz w:val="22"/>
              <w:szCs w:val="22"/>
            </w:rPr>
          </w:pPr>
          <w:r w:rsidRPr="009317BD">
            <w:rPr>
              <w:sz w:val="22"/>
              <w:szCs w:val="22"/>
            </w:rPr>
            <w:t>6.</w:t>
          </w:r>
          <w:r w:rsidRPr="009317BD">
            <w:rPr>
              <w:sz w:val="22"/>
              <w:szCs w:val="22"/>
            </w:rPr>
            <w:tab/>
            <w:t>Kim HJ, Park JH, Sakong J. Estimation of Mercury Emission from Incineration of Extracted Teeth with Dental Amalgam Fillings in South Korea. Int J Environ Res Public Health. 2018;15(7).</w:t>
          </w:r>
        </w:p>
        <w:p w14:paraId="26B43103" w14:textId="77777777" w:rsidR="009317BD" w:rsidRPr="009317BD" w:rsidRDefault="009317BD" w:rsidP="009317BD">
          <w:pPr>
            <w:pStyle w:val="EndNoteBibliography"/>
            <w:spacing w:after="0"/>
            <w:rPr>
              <w:sz w:val="22"/>
              <w:szCs w:val="22"/>
            </w:rPr>
          </w:pPr>
          <w:r w:rsidRPr="009317BD">
            <w:rPr>
              <w:sz w:val="22"/>
              <w:szCs w:val="22"/>
            </w:rPr>
            <w:t>7.</w:t>
          </w:r>
          <w:r w:rsidRPr="009317BD">
            <w:rPr>
              <w:sz w:val="22"/>
              <w:szCs w:val="22"/>
            </w:rPr>
            <w:tab/>
            <w:t>Kontogianni S, Xirogiannopoulou A, Karagiannidis A. Investigating solid waste production and associated management practices in private dental units. Waste Manag. 2008;28(8):1441-8.</w:t>
          </w:r>
        </w:p>
        <w:p w14:paraId="5E314E8D" w14:textId="77777777" w:rsidR="009317BD" w:rsidRPr="009317BD" w:rsidRDefault="009317BD" w:rsidP="009317BD">
          <w:pPr>
            <w:pStyle w:val="EndNoteBibliography"/>
            <w:spacing w:after="0"/>
            <w:rPr>
              <w:sz w:val="22"/>
              <w:szCs w:val="22"/>
            </w:rPr>
          </w:pPr>
          <w:r w:rsidRPr="009317BD">
            <w:rPr>
              <w:sz w:val="22"/>
              <w:szCs w:val="22"/>
            </w:rPr>
            <w:t>8.</w:t>
          </w:r>
          <w:r w:rsidRPr="009317BD">
            <w:rPr>
              <w:sz w:val="22"/>
              <w:szCs w:val="22"/>
            </w:rPr>
            <w:tab/>
            <w:t>Majstorovic M, Babic Brcic S, Malev O, et al. Environmental implications of dental restorative materials on the zebrafish Danio rerio: Are dental chair drainage systems an emerging environmental threat? Environ Toxicol Pharmacol. 2024;110:104499.</w:t>
          </w:r>
        </w:p>
        <w:p w14:paraId="1270BC65" w14:textId="77777777" w:rsidR="009317BD" w:rsidRPr="009317BD" w:rsidRDefault="009317BD" w:rsidP="009317BD">
          <w:pPr>
            <w:pStyle w:val="EndNoteBibliography"/>
            <w:spacing w:after="0"/>
            <w:rPr>
              <w:sz w:val="22"/>
              <w:szCs w:val="22"/>
            </w:rPr>
          </w:pPr>
          <w:r w:rsidRPr="009317BD">
            <w:rPr>
              <w:sz w:val="22"/>
              <w:szCs w:val="22"/>
            </w:rPr>
            <w:t>9.</w:t>
          </w:r>
          <w:r w:rsidRPr="009317BD">
            <w:rPr>
              <w:sz w:val="22"/>
              <w:szCs w:val="22"/>
            </w:rPr>
            <w:tab/>
            <w:t>Mandalidis A, Topalidis A, Voudrias EA, Iosifidis N. Composition, production rate and characterization of Greek dental solid waste. Waste Manag. 2018;75:124-30.</w:t>
          </w:r>
        </w:p>
        <w:p w14:paraId="50C7B926" w14:textId="77777777" w:rsidR="009317BD" w:rsidRPr="009317BD" w:rsidRDefault="009317BD" w:rsidP="009317BD">
          <w:pPr>
            <w:pStyle w:val="EndNoteBibliography"/>
            <w:spacing w:after="0"/>
            <w:rPr>
              <w:sz w:val="22"/>
              <w:szCs w:val="22"/>
            </w:rPr>
          </w:pPr>
          <w:r w:rsidRPr="009317BD">
            <w:rPr>
              <w:sz w:val="22"/>
              <w:szCs w:val="22"/>
            </w:rPr>
            <w:t>10.</w:t>
          </w:r>
          <w:r w:rsidRPr="009317BD">
            <w:rPr>
              <w:sz w:val="22"/>
              <w:szCs w:val="22"/>
            </w:rPr>
            <w:tab/>
            <w:t>Marquardt W, Seiss M, Hickel R, Reichl FX. Volatile methacrylates in dental practices. J Adhes Dent. 2009;11(2):101-7.</w:t>
          </w:r>
        </w:p>
        <w:p w14:paraId="020129E2" w14:textId="77777777" w:rsidR="009317BD" w:rsidRPr="009317BD" w:rsidRDefault="009317BD" w:rsidP="009317BD">
          <w:pPr>
            <w:pStyle w:val="EndNoteBibliography"/>
            <w:spacing w:after="0"/>
            <w:rPr>
              <w:sz w:val="22"/>
              <w:szCs w:val="22"/>
            </w:rPr>
          </w:pPr>
          <w:r w:rsidRPr="009317BD">
            <w:rPr>
              <w:sz w:val="22"/>
              <w:szCs w:val="22"/>
            </w:rPr>
            <w:t>11.</w:t>
          </w:r>
          <w:r w:rsidRPr="009317BD">
            <w:rPr>
              <w:sz w:val="22"/>
              <w:szCs w:val="22"/>
            </w:rPr>
            <w:tab/>
            <w:t>Mourouzis P, Andreasidou E, Arhakis A, et al. Release of monomers in dental wastewater during treatment. A comparative in vitro and in vivo study based on Fabric phase Sorptive extraction. Microchemical Journal. 2022;183.</w:t>
          </w:r>
        </w:p>
        <w:p w14:paraId="259B994E" w14:textId="77777777" w:rsidR="009317BD" w:rsidRPr="009317BD" w:rsidRDefault="009317BD" w:rsidP="009317BD">
          <w:pPr>
            <w:pStyle w:val="EndNoteBibliography"/>
            <w:spacing w:after="0"/>
            <w:rPr>
              <w:sz w:val="22"/>
              <w:szCs w:val="22"/>
            </w:rPr>
          </w:pPr>
          <w:r w:rsidRPr="009317BD">
            <w:rPr>
              <w:sz w:val="22"/>
              <w:szCs w:val="22"/>
            </w:rPr>
            <w:t>12.</w:t>
          </w:r>
          <w:r w:rsidRPr="009317BD">
            <w:rPr>
              <w:sz w:val="22"/>
              <w:szCs w:val="22"/>
            </w:rPr>
            <w:tab/>
            <w:t>Olivera DS, Morgan MT, Tewolde SN, et al. Clinical Evaluation of a Chairside Amalgam Separator to Meet Environmental Protection Agency Dental Wastewater Regulatory Compliance. Oper Dent. 2020;45(2):151-62.</w:t>
          </w:r>
        </w:p>
        <w:p w14:paraId="208C4D38" w14:textId="77777777" w:rsidR="009317BD" w:rsidRPr="009317BD" w:rsidRDefault="009317BD" w:rsidP="009317BD">
          <w:pPr>
            <w:pStyle w:val="EndNoteBibliography"/>
            <w:spacing w:after="0"/>
            <w:rPr>
              <w:sz w:val="22"/>
              <w:szCs w:val="22"/>
            </w:rPr>
          </w:pPr>
          <w:r w:rsidRPr="009317BD">
            <w:rPr>
              <w:sz w:val="22"/>
              <w:szCs w:val="22"/>
            </w:rPr>
            <w:t>13.</w:t>
          </w:r>
          <w:r w:rsidRPr="009317BD">
            <w:rPr>
              <w:sz w:val="22"/>
              <w:szCs w:val="22"/>
            </w:rPr>
            <w:tab/>
            <w:t>Paryag A, Paryag AS, Rafeek RN, Pilgrim A. Mercury pollution from dental amalgam waste in Trinidad and Tobago. Journal of Water Resource and Protection. 2010;2(8):762-9.</w:t>
          </w:r>
        </w:p>
        <w:p w14:paraId="1FC34964" w14:textId="77777777" w:rsidR="009317BD" w:rsidRPr="009317BD" w:rsidRDefault="009317BD" w:rsidP="009317BD">
          <w:pPr>
            <w:pStyle w:val="EndNoteBibliography"/>
            <w:spacing w:after="0"/>
            <w:rPr>
              <w:sz w:val="22"/>
              <w:szCs w:val="22"/>
            </w:rPr>
          </w:pPr>
          <w:r w:rsidRPr="009317BD">
            <w:rPr>
              <w:sz w:val="22"/>
              <w:szCs w:val="22"/>
            </w:rPr>
            <w:t>14.</w:t>
          </w:r>
          <w:r w:rsidRPr="009317BD">
            <w:rPr>
              <w:sz w:val="22"/>
              <w:szCs w:val="22"/>
            </w:rPr>
            <w:tab/>
            <w:t>Piagno H, Afshari R. Mercury from crematoriums: human health risk assessment and estimate of total emissions in British Columbia. Can J Public Health. 2020;111(6):1011-9.</w:t>
          </w:r>
        </w:p>
        <w:p w14:paraId="207CA7B4" w14:textId="77777777" w:rsidR="009317BD" w:rsidRPr="009317BD" w:rsidRDefault="009317BD" w:rsidP="009317BD">
          <w:pPr>
            <w:pStyle w:val="EndNoteBibliography"/>
            <w:spacing w:after="0"/>
            <w:rPr>
              <w:sz w:val="22"/>
              <w:szCs w:val="22"/>
            </w:rPr>
          </w:pPr>
          <w:r w:rsidRPr="009317BD">
            <w:rPr>
              <w:sz w:val="22"/>
              <w:szCs w:val="22"/>
            </w:rPr>
            <w:t>15.</w:t>
          </w:r>
          <w:r w:rsidRPr="009317BD">
            <w:rPr>
              <w:sz w:val="22"/>
              <w:szCs w:val="22"/>
            </w:rPr>
            <w:tab/>
            <w:t>Polydorou O, Schmidt OC, Spraul M, et al. Detection of Bisphenol A in dental wastewater after grinding of dental resin composites. Dent Mater. 2020;36(8):1009-18.</w:t>
          </w:r>
        </w:p>
        <w:p w14:paraId="0082D7B8" w14:textId="77777777" w:rsidR="009317BD" w:rsidRPr="009317BD" w:rsidRDefault="009317BD" w:rsidP="009317BD">
          <w:pPr>
            <w:pStyle w:val="EndNoteBibliography"/>
            <w:spacing w:after="0"/>
            <w:rPr>
              <w:sz w:val="22"/>
              <w:szCs w:val="22"/>
            </w:rPr>
          </w:pPr>
          <w:r w:rsidRPr="009317BD">
            <w:rPr>
              <w:sz w:val="22"/>
              <w:szCs w:val="22"/>
            </w:rPr>
            <w:t>16.</w:t>
          </w:r>
          <w:r w:rsidRPr="009317BD">
            <w:rPr>
              <w:sz w:val="22"/>
              <w:szCs w:val="22"/>
            </w:rPr>
            <w:tab/>
            <w:t>Shraim A, Alsuhaimi A, Al-Thakafy JT. Dental clinics: a point pollution source, not only of mercury but also of other amalgam constituents. Chemosphere. 2011;84(8):1133-9.</w:t>
          </w:r>
        </w:p>
        <w:p w14:paraId="5D76FB77" w14:textId="77777777" w:rsidR="009317BD" w:rsidRPr="009317BD" w:rsidRDefault="009317BD" w:rsidP="009317BD">
          <w:pPr>
            <w:pStyle w:val="EndNoteBibliography"/>
            <w:spacing w:after="0"/>
            <w:rPr>
              <w:sz w:val="22"/>
              <w:szCs w:val="22"/>
            </w:rPr>
          </w:pPr>
          <w:r w:rsidRPr="009317BD">
            <w:rPr>
              <w:sz w:val="22"/>
              <w:szCs w:val="22"/>
            </w:rPr>
            <w:t>17.</w:t>
          </w:r>
          <w:r w:rsidRPr="009317BD">
            <w:rPr>
              <w:sz w:val="22"/>
              <w:szCs w:val="22"/>
            </w:rPr>
            <w:tab/>
            <w:t>Simu MR, Borzan C, Mesaros M, et al. COMPLEX CHARACTERIZATION OF DENTAL OFFICE AEROSOLS REVEALS IMPORTANT LOADS OF RISK ELEMENTS FOR THE HUMAN HEALTH. DIGEST JOURNAL OF NANOMATERIALS AND BIOSTRUCTURES. 2014;9(4):1429-38.</w:t>
          </w:r>
        </w:p>
        <w:p w14:paraId="0092926B" w14:textId="77777777" w:rsidR="009317BD" w:rsidRPr="009317BD" w:rsidRDefault="009317BD" w:rsidP="009317BD">
          <w:pPr>
            <w:pStyle w:val="EndNoteBibliography"/>
            <w:spacing w:after="0"/>
            <w:rPr>
              <w:sz w:val="22"/>
              <w:szCs w:val="22"/>
            </w:rPr>
          </w:pPr>
          <w:r w:rsidRPr="009317BD">
            <w:rPr>
              <w:sz w:val="22"/>
              <w:szCs w:val="22"/>
            </w:rPr>
            <w:t>18.</w:t>
          </w:r>
          <w:r w:rsidRPr="009317BD">
            <w:rPr>
              <w:sz w:val="22"/>
              <w:szCs w:val="22"/>
            </w:rPr>
            <w:tab/>
            <w:t>Stone ME, Scott JW, Schultz ST, et al. Comparison of chlorine and chloramine in the release of mercury from dental amalgam. Sci Total Environ. 2009;407(2):770-5.</w:t>
          </w:r>
        </w:p>
        <w:p w14:paraId="4FEF45E3" w14:textId="77777777" w:rsidR="009317BD" w:rsidRPr="009317BD" w:rsidRDefault="009317BD" w:rsidP="009317BD">
          <w:pPr>
            <w:pStyle w:val="EndNoteBibliography"/>
            <w:spacing w:after="0"/>
            <w:rPr>
              <w:sz w:val="22"/>
              <w:szCs w:val="22"/>
            </w:rPr>
          </w:pPr>
          <w:r w:rsidRPr="009317BD">
            <w:rPr>
              <w:sz w:val="22"/>
              <w:szCs w:val="22"/>
            </w:rPr>
            <w:t>19.</w:t>
          </w:r>
          <w:r w:rsidRPr="009317BD">
            <w:rPr>
              <w:sz w:val="22"/>
              <w:szCs w:val="22"/>
            </w:rPr>
            <w:tab/>
            <w:t>Takaoka M, Oshita K, Takeda N, Morisawa S. Mercury emission from crematories in Japan. Atmospheric Chemistry &amp; Physics Discussions. 2009;9(6):27195-214.</w:t>
          </w:r>
        </w:p>
        <w:p w14:paraId="29A55B43" w14:textId="77777777" w:rsidR="009317BD" w:rsidRPr="009317BD" w:rsidRDefault="009317BD" w:rsidP="009317BD">
          <w:pPr>
            <w:pStyle w:val="EndNoteBibliography"/>
            <w:spacing w:after="0"/>
            <w:rPr>
              <w:sz w:val="22"/>
              <w:szCs w:val="22"/>
            </w:rPr>
          </w:pPr>
          <w:r w:rsidRPr="009317BD">
            <w:rPr>
              <w:sz w:val="22"/>
              <w:szCs w:val="22"/>
            </w:rPr>
            <w:t>20.</w:t>
          </w:r>
          <w:r w:rsidRPr="009317BD">
            <w:rPr>
              <w:sz w:val="22"/>
              <w:szCs w:val="22"/>
            </w:rPr>
            <w:tab/>
            <w:t>Van Landuyt KL, Hellack B, Van Meerbeek B, et al. Nanoparticle release from dental composites. Acta Biomater. 2014;10(1):365-74.</w:t>
          </w:r>
        </w:p>
        <w:p w14:paraId="67B5AFC5" w14:textId="77777777" w:rsidR="009317BD" w:rsidRPr="009317BD" w:rsidRDefault="009317BD" w:rsidP="009317BD">
          <w:pPr>
            <w:pStyle w:val="EndNoteBibliography"/>
            <w:spacing w:after="0"/>
            <w:rPr>
              <w:sz w:val="22"/>
              <w:szCs w:val="22"/>
            </w:rPr>
          </w:pPr>
          <w:r w:rsidRPr="009317BD">
            <w:rPr>
              <w:sz w:val="22"/>
              <w:szCs w:val="22"/>
            </w:rPr>
            <w:lastRenderedPageBreak/>
            <w:t>21.</w:t>
          </w:r>
          <w:r w:rsidRPr="009317BD">
            <w:rPr>
              <w:sz w:val="22"/>
              <w:szCs w:val="22"/>
            </w:rPr>
            <w:tab/>
            <w:t>Warwick R, O'Connor A, Lamey B. Mercury vapour exposure during dental student training in amalgam removal. J Occup Med Toxicol. 2013;8(1):27.</w:t>
          </w:r>
        </w:p>
        <w:p w14:paraId="66ECB500" w14:textId="21E8A87A" w:rsidR="009317BD" w:rsidRPr="009317BD" w:rsidRDefault="009317BD" w:rsidP="009317BD">
          <w:pPr>
            <w:pStyle w:val="EndNoteBibliography"/>
            <w:rPr>
              <w:sz w:val="22"/>
              <w:szCs w:val="22"/>
            </w:rPr>
          </w:pPr>
          <w:r w:rsidRPr="009317BD">
            <w:rPr>
              <w:sz w:val="22"/>
              <w:szCs w:val="22"/>
            </w:rPr>
            <w:t>22.</w:t>
          </w:r>
          <w:r w:rsidRPr="009317BD">
            <w:rPr>
              <w:sz w:val="22"/>
              <w:szCs w:val="22"/>
            </w:rPr>
            <w:tab/>
            <w:t>Warwick D, Young M, Palmer J, Ermel RW. Mercury vapor volatilization from particulate generated from dental amalgam removal with a high-speed dental drill - a significant source of exposure. J Occup Med Toxicol. 2019;14(1):22.</w:t>
          </w:r>
        </w:p>
      </w:sdtContent>
    </w:sdt>
    <w:p w14:paraId="4ED10527" w14:textId="402502E4" w:rsidR="00176EDF" w:rsidRPr="00134BAA" w:rsidRDefault="00176EDF">
      <w:pPr>
        <w:rPr>
          <w:i/>
          <w:iCs/>
          <w:sz w:val="22"/>
          <w:szCs w:val="22"/>
        </w:rPr>
      </w:pPr>
    </w:p>
    <w:sectPr w:rsidR="00176EDF" w:rsidRPr="00134BAA" w:rsidSect="00134BA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0B3547" w14:textId="77777777" w:rsidR="00382D1B" w:rsidRDefault="00382D1B" w:rsidP="002220F3">
      <w:pPr>
        <w:spacing w:after="0" w:line="240" w:lineRule="auto"/>
      </w:pPr>
      <w:r>
        <w:separator/>
      </w:r>
    </w:p>
  </w:endnote>
  <w:endnote w:type="continuationSeparator" w:id="0">
    <w:p w14:paraId="64DFBDF7" w14:textId="77777777" w:rsidR="00382D1B" w:rsidRDefault="00382D1B" w:rsidP="00222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1186785"/>
      <w:docPartObj>
        <w:docPartGallery w:val="Page Numbers (Bottom of Page)"/>
        <w:docPartUnique/>
      </w:docPartObj>
    </w:sdtPr>
    <w:sdtEndPr>
      <w:rPr>
        <w:noProof/>
      </w:rPr>
    </w:sdtEndPr>
    <w:sdtContent>
      <w:p w14:paraId="39E5E303" w14:textId="74F8F040" w:rsidR="002220F3" w:rsidRDefault="002220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D4EDC6" w14:textId="77777777" w:rsidR="002220F3" w:rsidRDefault="002220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3C636" w14:textId="77777777" w:rsidR="00382D1B" w:rsidRDefault="00382D1B" w:rsidP="002220F3">
      <w:pPr>
        <w:spacing w:after="0" w:line="240" w:lineRule="auto"/>
      </w:pPr>
      <w:r>
        <w:separator/>
      </w:r>
    </w:p>
  </w:footnote>
  <w:footnote w:type="continuationSeparator" w:id="0">
    <w:p w14:paraId="5BD3646B" w14:textId="77777777" w:rsidR="00382D1B" w:rsidRDefault="00382D1B" w:rsidP="002220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75A69"/>
    <w:multiLevelType w:val="hybridMultilevel"/>
    <w:tmpl w:val="751C21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253B80"/>
    <w:multiLevelType w:val="hybridMultilevel"/>
    <w:tmpl w:val="AC18A3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E2592B"/>
    <w:multiLevelType w:val="hybridMultilevel"/>
    <w:tmpl w:val="435810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5713CD"/>
    <w:multiLevelType w:val="hybridMultilevel"/>
    <w:tmpl w:val="8932AB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4C6383"/>
    <w:multiLevelType w:val="hybridMultilevel"/>
    <w:tmpl w:val="A97A1E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0637591">
    <w:abstractNumId w:val="4"/>
  </w:num>
  <w:num w:numId="2" w16cid:durableId="1115321854">
    <w:abstractNumId w:val="3"/>
  </w:num>
  <w:num w:numId="3" w16cid:durableId="802965689">
    <w:abstractNumId w:val="2"/>
  </w:num>
  <w:num w:numId="4" w16cid:durableId="1390880243">
    <w:abstractNumId w:val="0"/>
  </w:num>
  <w:num w:numId="5" w16cid:durableId="175777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NIHR web repor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vxwedwvtavt0ezwf6pvxaq02p0a59eve5s&quot;&gt;dental amalgam final report MASTER NEW 05.09.2025&lt;record-ids&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328&lt;/item&gt;&lt;item&gt;338&lt;/item&gt;&lt;/record-ids&gt;&lt;/item&gt;&lt;/Libraries&gt;"/>
    <w:docVar w:name="EN.UseJSCitationFormat" w:val="True"/>
  </w:docVars>
  <w:rsids>
    <w:rsidRoot w:val="001E634E"/>
    <w:rsid w:val="000467FD"/>
    <w:rsid w:val="00047A15"/>
    <w:rsid w:val="000A1611"/>
    <w:rsid w:val="000B34D1"/>
    <w:rsid w:val="000D3F54"/>
    <w:rsid w:val="00123155"/>
    <w:rsid w:val="00134BAA"/>
    <w:rsid w:val="00176EDF"/>
    <w:rsid w:val="001E634E"/>
    <w:rsid w:val="001E6FE5"/>
    <w:rsid w:val="002220F3"/>
    <w:rsid w:val="0029469F"/>
    <w:rsid w:val="00297ECE"/>
    <w:rsid w:val="002C2765"/>
    <w:rsid w:val="003131C7"/>
    <w:rsid w:val="00382D1B"/>
    <w:rsid w:val="00386D8E"/>
    <w:rsid w:val="00396FAA"/>
    <w:rsid w:val="003B1058"/>
    <w:rsid w:val="003E1289"/>
    <w:rsid w:val="003F1F38"/>
    <w:rsid w:val="004043F2"/>
    <w:rsid w:val="004A25CB"/>
    <w:rsid w:val="004D485E"/>
    <w:rsid w:val="004E31CC"/>
    <w:rsid w:val="00541207"/>
    <w:rsid w:val="00556D11"/>
    <w:rsid w:val="00572BC5"/>
    <w:rsid w:val="005F1B14"/>
    <w:rsid w:val="00600238"/>
    <w:rsid w:val="00617B6B"/>
    <w:rsid w:val="006931FE"/>
    <w:rsid w:val="0069685B"/>
    <w:rsid w:val="006F01E4"/>
    <w:rsid w:val="00704B79"/>
    <w:rsid w:val="00710D32"/>
    <w:rsid w:val="00744DFA"/>
    <w:rsid w:val="007634EC"/>
    <w:rsid w:val="007D02C1"/>
    <w:rsid w:val="007E3C4C"/>
    <w:rsid w:val="00810EEA"/>
    <w:rsid w:val="00827583"/>
    <w:rsid w:val="00831BF1"/>
    <w:rsid w:val="00860D09"/>
    <w:rsid w:val="00884DBC"/>
    <w:rsid w:val="008D183F"/>
    <w:rsid w:val="009317BD"/>
    <w:rsid w:val="00A02825"/>
    <w:rsid w:val="00A4635D"/>
    <w:rsid w:val="00A56B33"/>
    <w:rsid w:val="00A800FA"/>
    <w:rsid w:val="00A90881"/>
    <w:rsid w:val="00A93193"/>
    <w:rsid w:val="00AB34D7"/>
    <w:rsid w:val="00AB576D"/>
    <w:rsid w:val="00B068BF"/>
    <w:rsid w:val="00B26206"/>
    <w:rsid w:val="00B44144"/>
    <w:rsid w:val="00B51E1D"/>
    <w:rsid w:val="00B6184B"/>
    <w:rsid w:val="00B7067D"/>
    <w:rsid w:val="00BB6217"/>
    <w:rsid w:val="00BE6EAD"/>
    <w:rsid w:val="00CA2BEE"/>
    <w:rsid w:val="00CA5B1E"/>
    <w:rsid w:val="00D0174D"/>
    <w:rsid w:val="00D14BD0"/>
    <w:rsid w:val="00D41F16"/>
    <w:rsid w:val="00D86CEB"/>
    <w:rsid w:val="00D93ACC"/>
    <w:rsid w:val="00E1343F"/>
    <w:rsid w:val="00E230E8"/>
    <w:rsid w:val="00E26034"/>
    <w:rsid w:val="00E47C8E"/>
    <w:rsid w:val="00E560B7"/>
    <w:rsid w:val="00E85B04"/>
    <w:rsid w:val="00ED3EC0"/>
    <w:rsid w:val="00EE4367"/>
    <w:rsid w:val="00EE592F"/>
    <w:rsid w:val="00F42C24"/>
    <w:rsid w:val="00FA5B99"/>
    <w:rsid w:val="00FB6B5C"/>
    <w:rsid w:val="00FE6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3A73F7"/>
  <w15:chartTrackingRefBased/>
  <w15:docId w15:val="{7277DE56-0B41-4C29-956B-A7D3D7A44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34E"/>
  </w:style>
  <w:style w:type="paragraph" w:styleId="Heading1">
    <w:name w:val="heading 1"/>
    <w:basedOn w:val="Normal"/>
    <w:next w:val="Normal"/>
    <w:link w:val="Heading1Char"/>
    <w:uiPriority w:val="9"/>
    <w:qFormat/>
    <w:rsid w:val="001E63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63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3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3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3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3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3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3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3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3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63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63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63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63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63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63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63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634E"/>
    <w:rPr>
      <w:rFonts w:eastAsiaTheme="majorEastAsia" w:cstheme="majorBidi"/>
      <w:color w:val="272727" w:themeColor="text1" w:themeTint="D8"/>
    </w:rPr>
  </w:style>
  <w:style w:type="paragraph" w:styleId="Title">
    <w:name w:val="Title"/>
    <w:basedOn w:val="Normal"/>
    <w:next w:val="Normal"/>
    <w:link w:val="TitleChar"/>
    <w:uiPriority w:val="10"/>
    <w:qFormat/>
    <w:rsid w:val="001E63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3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3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63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634E"/>
    <w:pPr>
      <w:spacing w:before="160"/>
      <w:jc w:val="center"/>
    </w:pPr>
    <w:rPr>
      <w:i/>
      <w:iCs/>
      <w:color w:val="404040" w:themeColor="text1" w:themeTint="BF"/>
    </w:rPr>
  </w:style>
  <w:style w:type="character" w:customStyle="1" w:styleId="QuoteChar">
    <w:name w:val="Quote Char"/>
    <w:basedOn w:val="DefaultParagraphFont"/>
    <w:link w:val="Quote"/>
    <w:uiPriority w:val="29"/>
    <w:rsid w:val="001E634E"/>
    <w:rPr>
      <w:i/>
      <w:iCs/>
      <w:color w:val="404040" w:themeColor="text1" w:themeTint="BF"/>
    </w:rPr>
  </w:style>
  <w:style w:type="paragraph" w:styleId="ListParagraph">
    <w:name w:val="List Paragraph"/>
    <w:basedOn w:val="Normal"/>
    <w:uiPriority w:val="34"/>
    <w:qFormat/>
    <w:rsid w:val="001E634E"/>
    <w:pPr>
      <w:ind w:left="720"/>
      <w:contextualSpacing/>
    </w:pPr>
  </w:style>
  <w:style w:type="character" w:styleId="IntenseEmphasis">
    <w:name w:val="Intense Emphasis"/>
    <w:basedOn w:val="DefaultParagraphFont"/>
    <w:uiPriority w:val="21"/>
    <w:qFormat/>
    <w:rsid w:val="001E634E"/>
    <w:rPr>
      <w:i/>
      <w:iCs/>
      <w:color w:val="0F4761" w:themeColor="accent1" w:themeShade="BF"/>
    </w:rPr>
  </w:style>
  <w:style w:type="paragraph" w:styleId="IntenseQuote">
    <w:name w:val="Intense Quote"/>
    <w:basedOn w:val="Normal"/>
    <w:next w:val="Normal"/>
    <w:link w:val="IntenseQuoteChar"/>
    <w:uiPriority w:val="30"/>
    <w:qFormat/>
    <w:rsid w:val="001E63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634E"/>
    <w:rPr>
      <w:i/>
      <w:iCs/>
      <w:color w:val="0F4761" w:themeColor="accent1" w:themeShade="BF"/>
    </w:rPr>
  </w:style>
  <w:style w:type="character" w:styleId="IntenseReference">
    <w:name w:val="Intense Reference"/>
    <w:basedOn w:val="DefaultParagraphFont"/>
    <w:uiPriority w:val="32"/>
    <w:qFormat/>
    <w:rsid w:val="001E634E"/>
    <w:rPr>
      <w:b/>
      <w:bCs/>
      <w:smallCaps/>
      <w:color w:val="0F4761" w:themeColor="accent1" w:themeShade="BF"/>
      <w:spacing w:val="5"/>
    </w:rPr>
  </w:style>
  <w:style w:type="character" w:customStyle="1" w:styleId="normaltextrun">
    <w:name w:val="normaltextrun"/>
    <w:basedOn w:val="DefaultParagraphFont"/>
    <w:rsid w:val="001E634E"/>
  </w:style>
  <w:style w:type="character" w:customStyle="1" w:styleId="eop">
    <w:name w:val="eop"/>
    <w:basedOn w:val="DefaultParagraphFont"/>
    <w:rsid w:val="001E634E"/>
  </w:style>
  <w:style w:type="paragraph" w:customStyle="1" w:styleId="Normalnotjustified">
    <w:name w:val="Normal (not justified)"/>
    <w:basedOn w:val="Normal"/>
    <w:qFormat/>
    <w:rsid w:val="001E634E"/>
    <w:pPr>
      <w:spacing w:after="120" w:line="360" w:lineRule="auto"/>
    </w:pPr>
    <w:rPr>
      <w:kern w:val="0"/>
      <w:sz w:val="22"/>
      <w:szCs w:val="22"/>
      <w14:ligatures w14:val="none"/>
    </w:rPr>
  </w:style>
  <w:style w:type="table" w:customStyle="1" w:styleId="TableGrid4">
    <w:name w:val="Table Grid4"/>
    <w:basedOn w:val="TableNormal"/>
    <w:next w:val="TableGrid"/>
    <w:uiPriority w:val="39"/>
    <w:rsid w:val="001E634E"/>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E634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E634E"/>
    <w:rPr>
      <w:rFonts w:ascii="Aptos" w:hAnsi="Aptos"/>
      <w:noProof/>
      <w:lang w:val="en-US"/>
    </w:rPr>
  </w:style>
  <w:style w:type="table" w:styleId="TableGrid">
    <w:name w:val="Table Grid"/>
    <w:basedOn w:val="TableNormal"/>
    <w:uiPriority w:val="39"/>
    <w:rsid w:val="001E6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634E"/>
    <w:pPr>
      <w:spacing w:after="200" w:line="240" w:lineRule="auto"/>
      <w:jc w:val="both"/>
    </w:pPr>
    <w:rPr>
      <w:i/>
      <w:iCs/>
      <w:color w:val="0E2841" w:themeColor="text2"/>
      <w:kern w:val="0"/>
      <w:sz w:val="18"/>
      <w:szCs w:val="18"/>
      <w14:ligatures w14:val="none"/>
    </w:rPr>
  </w:style>
  <w:style w:type="paragraph" w:customStyle="1" w:styleId="EnvtableAptos">
    <w:name w:val="Env table (Aptos)"/>
    <w:basedOn w:val="Normal"/>
    <w:link w:val="EnvtableAptosChar"/>
    <w:qFormat/>
    <w:rsid w:val="001E634E"/>
    <w:pPr>
      <w:spacing w:after="120" w:line="240" w:lineRule="auto"/>
    </w:pPr>
    <w:rPr>
      <w:rFonts w:ascii="Aptos" w:hAnsi="Aptos"/>
      <w:kern w:val="0"/>
      <w:sz w:val="16"/>
      <w:szCs w:val="16"/>
      <w14:ligatures w14:val="none"/>
    </w:rPr>
  </w:style>
  <w:style w:type="character" w:customStyle="1" w:styleId="EnvtableAptosChar">
    <w:name w:val="Env table (Aptos) Char"/>
    <w:basedOn w:val="DefaultParagraphFont"/>
    <w:link w:val="EnvtableAptos"/>
    <w:rsid w:val="001E634E"/>
    <w:rPr>
      <w:rFonts w:ascii="Aptos" w:hAnsi="Aptos"/>
      <w:kern w:val="0"/>
      <w:sz w:val="16"/>
      <w:szCs w:val="16"/>
      <w14:ligatures w14:val="none"/>
    </w:rPr>
  </w:style>
  <w:style w:type="paragraph" w:customStyle="1" w:styleId="EndNoteBibliographyTitle">
    <w:name w:val="EndNote Bibliography Title"/>
    <w:basedOn w:val="Normal"/>
    <w:link w:val="EndNoteBibliographyTitleChar"/>
    <w:rsid w:val="004E31CC"/>
    <w:pPr>
      <w:framePr w:hSpace="180" w:wrap="around" w:vAnchor="text" w:hAnchor="margin" w:y="52"/>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E31CC"/>
    <w:rPr>
      <w:rFonts w:ascii="Aptos" w:hAnsi="Aptos"/>
      <w:noProof/>
      <w:lang w:val="en-US"/>
    </w:rPr>
  </w:style>
  <w:style w:type="character" w:styleId="PlaceholderText">
    <w:name w:val="Placeholder Text"/>
    <w:basedOn w:val="DefaultParagraphFont"/>
    <w:uiPriority w:val="99"/>
    <w:semiHidden/>
    <w:rsid w:val="004E31CC"/>
    <w:rPr>
      <w:color w:val="666666"/>
    </w:rPr>
  </w:style>
  <w:style w:type="paragraph" w:styleId="Header">
    <w:name w:val="header"/>
    <w:basedOn w:val="Normal"/>
    <w:link w:val="HeaderChar"/>
    <w:uiPriority w:val="99"/>
    <w:unhideWhenUsed/>
    <w:rsid w:val="002220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20F3"/>
  </w:style>
  <w:style w:type="paragraph" w:styleId="Footer">
    <w:name w:val="footer"/>
    <w:basedOn w:val="Normal"/>
    <w:link w:val="FooterChar"/>
    <w:uiPriority w:val="99"/>
    <w:unhideWhenUsed/>
    <w:rsid w:val="002220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2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538BEAD-7E86-4C0F-8C2B-062C7DBF2F62}"/>
      </w:docPartPr>
      <w:docPartBody>
        <w:p w:rsidR="00BF64DA" w:rsidRDefault="00A85E37">
          <w:r w:rsidRPr="006D41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E37"/>
    <w:rsid w:val="000B34D1"/>
    <w:rsid w:val="003F1F38"/>
    <w:rsid w:val="004A25CB"/>
    <w:rsid w:val="004D485E"/>
    <w:rsid w:val="00541207"/>
    <w:rsid w:val="007634EC"/>
    <w:rsid w:val="007E3C4C"/>
    <w:rsid w:val="008A0F40"/>
    <w:rsid w:val="00A85E37"/>
    <w:rsid w:val="00AE1AB1"/>
    <w:rsid w:val="00B44144"/>
    <w:rsid w:val="00B7067D"/>
    <w:rsid w:val="00BF64DA"/>
    <w:rsid w:val="00DB195C"/>
    <w:rsid w:val="00DD49F1"/>
    <w:rsid w:val="00E22B48"/>
    <w:rsid w:val="00E560B7"/>
    <w:rsid w:val="00FB6B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5E3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d97569e-8fab-48fd-a560-c1da7224e3c1" xsi:nil="true"/>
    <lcf76f155ced4ddcb4097134ff3c332f xmlns="ec29fb9d-0ae5-4b2d-acd4-c5486c6772a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864B5B20C59FC43A31A5DDF4A194CBC" ma:contentTypeVersion="17" ma:contentTypeDescription="Create a new document." ma:contentTypeScope="" ma:versionID="36af71b1a2de36e7ba24b6a69fca8c65">
  <xsd:schema xmlns:xsd="http://www.w3.org/2001/XMLSchema" xmlns:xs="http://www.w3.org/2001/XMLSchema" xmlns:p="http://schemas.microsoft.com/office/2006/metadata/properties" xmlns:ns2="ec29fb9d-0ae5-4b2d-acd4-c5486c6772a7" xmlns:ns3="9d97569e-8fab-48fd-a560-c1da7224e3c1" targetNamespace="http://schemas.microsoft.com/office/2006/metadata/properties" ma:root="true" ma:fieldsID="35cd5855b755547bdbb19bd5d6fb3e14" ns2:_="" ns3:_="">
    <xsd:import namespace="ec29fb9d-0ae5-4b2d-acd4-c5486c6772a7"/>
    <xsd:import namespace="9d97569e-8fab-48fd-a560-c1da7224e3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9fb9d-0ae5-4b2d-acd4-c5486c677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97569e-8fab-48fd-a560-c1da7224e3c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0155cd-ebf1-4dbf-bbdd-542ca95c7bc2}" ma:internalName="TaxCatchAll" ma:showField="CatchAllData" ma:web="9d97569e-8fab-48fd-a560-c1da7224e3c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BDE4EE-737A-4EAE-92E9-CEA61F1FE43D}">
  <ds:schemaRefs>
    <ds:schemaRef ds:uri="http://schemas.microsoft.com/office/2006/metadata/properties"/>
    <ds:schemaRef ds:uri="http://schemas.microsoft.com/office/infopath/2007/PartnerControls"/>
    <ds:schemaRef ds:uri="9d97569e-8fab-48fd-a560-c1da7224e3c1"/>
    <ds:schemaRef ds:uri="ec29fb9d-0ae5-4b2d-acd4-c5486c6772a7"/>
  </ds:schemaRefs>
</ds:datastoreItem>
</file>

<file path=customXml/itemProps2.xml><?xml version="1.0" encoding="utf-8"?>
<ds:datastoreItem xmlns:ds="http://schemas.openxmlformats.org/officeDocument/2006/customXml" ds:itemID="{00E4DF96-AF1E-450F-904C-0C1A998360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9fb9d-0ae5-4b2d-acd4-c5486c6772a7"/>
    <ds:schemaRef ds:uri="9d97569e-8fab-48fd-a560-c1da7224e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2D6FAA-BA85-4EF1-83E3-00F82CDB3F19}">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31</TotalTime>
  <Pages>26</Pages>
  <Words>7441</Words>
  <Characters>42121</Characters>
  <Application>Microsoft Office Word</Application>
  <DocSecurity>0</DocSecurity>
  <Lines>1560</Lines>
  <Paragraphs>854</Paragraphs>
  <ScaleCrop>false</ScaleCrop>
  <Company/>
  <LinksUpToDate>false</LinksUpToDate>
  <CharactersWithSpaces>4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coe, Simon</dc:creator>
  <cp:keywords/>
  <dc:description/>
  <cp:lastModifiedBy>Briscoe, Simon</cp:lastModifiedBy>
  <cp:revision>66</cp:revision>
  <dcterms:created xsi:type="dcterms:W3CDTF">2025-10-03T08:10:00Z</dcterms:created>
  <dcterms:modified xsi:type="dcterms:W3CDTF">2025-12-12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4B5B20C59FC43A31A5DDF4A194CBC</vt:lpwstr>
  </property>
  <property fmtid="{D5CDD505-2E9C-101B-9397-08002B2CF9AE}" pid="3" name="MediaServiceImageTags">
    <vt:lpwstr/>
  </property>
</Properties>
</file>